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C2408" w14:textId="77777777" w:rsidR="00682749" w:rsidRPr="00EE16F2" w:rsidRDefault="00682749" w:rsidP="00682749">
      <w:pPr>
        <w:pStyle w:val="Heading1"/>
      </w:pPr>
      <w:r w:rsidRPr="00EE16F2">
        <w:t>Supplementary Materials</w:t>
      </w:r>
    </w:p>
    <w:p w14:paraId="410F2FE2" w14:textId="77777777" w:rsidR="00682749" w:rsidRPr="00EE16F2" w:rsidRDefault="00682749" w:rsidP="00682749">
      <w:pPr>
        <w:pStyle w:val="Heading2"/>
      </w:pPr>
      <w:r w:rsidRPr="00EE16F2">
        <w:t>Association with ALSFRS-RSE</w:t>
      </w:r>
    </w:p>
    <w:p w14:paraId="7EACB6EE" w14:textId="77777777" w:rsidR="00682749" w:rsidRPr="00EE16F2" w:rsidRDefault="00682749" w:rsidP="00682749">
      <w:pPr>
        <w:rPr>
          <w:sz w:val="16"/>
          <w:szCs w:val="16"/>
        </w:rPr>
      </w:pPr>
      <w:r w:rsidRPr="00EE16F2">
        <w:rPr>
          <w:b/>
          <w:bCs/>
        </w:rPr>
        <w:t>Table S1</w:t>
      </w:r>
      <w:r w:rsidRPr="00EE16F2">
        <w:t>. Model intercept and estimated average change associated with a one-point increase in ALSFRS-RSE Q1—12 using limb swing-derived outcomes of accelerometry data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6"/>
        <w:gridCol w:w="1010"/>
        <w:gridCol w:w="1980"/>
        <w:gridCol w:w="1980"/>
        <w:gridCol w:w="989"/>
        <w:gridCol w:w="1795"/>
      </w:tblGrid>
      <w:tr w:rsidR="00682749" w:rsidRPr="00EE16F2" w14:paraId="162924EA" w14:textId="77777777" w:rsidTr="00100A48">
        <w:trPr>
          <w:trHeight w:val="259"/>
        </w:trPr>
        <w:tc>
          <w:tcPr>
            <w:tcW w:w="853" w:type="pct"/>
          </w:tcPr>
          <w:p w14:paraId="42F2D3C1" w14:textId="77777777" w:rsidR="00682749" w:rsidRPr="00EE16F2" w:rsidRDefault="00682749" w:rsidP="00100A48">
            <w:r w:rsidRPr="00EE16F2">
              <w:t>Sensor location</w:t>
            </w:r>
          </w:p>
        </w:tc>
        <w:tc>
          <w:tcPr>
            <w:tcW w:w="54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B2605C" w14:textId="77777777" w:rsidR="00682749" w:rsidRPr="00EE16F2" w:rsidRDefault="00682749" w:rsidP="00100A48">
            <w:r w:rsidRPr="00EE16F2">
              <w:t>Movement biomarker</w:t>
            </w:r>
          </w:p>
        </w:tc>
        <w:tc>
          <w:tcPr>
            <w:tcW w:w="105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27B409" w14:textId="77777777" w:rsidR="00682749" w:rsidRPr="00EE16F2" w:rsidRDefault="00682749" w:rsidP="00100A48">
            <w:r w:rsidRPr="00EE16F2">
              <w:t>Intercept [95% CI]</w:t>
            </w:r>
          </w:p>
        </w:tc>
        <w:tc>
          <w:tcPr>
            <w:tcW w:w="105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32BEF9" w14:textId="77777777" w:rsidR="00682749" w:rsidRPr="00EE16F2" w:rsidRDefault="00682749" w:rsidP="00100A48">
            <w:r w:rsidRPr="00EE16F2">
              <w:t>Slope [95% CI]</w:t>
            </w:r>
          </w:p>
        </w:tc>
        <w:tc>
          <w:tcPr>
            <w:tcW w:w="529" w:type="pct"/>
          </w:tcPr>
          <w:p w14:paraId="29D51A1E" w14:textId="77777777" w:rsidR="00682749" w:rsidRPr="00EE16F2" w:rsidRDefault="00682749" w:rsidP="00100A48">
            <w:r w:rsidRPr="00EE16F2">
              <w:rPr>
                <w:i/>
                <w:iCs/>
              </w:rPr>
              <w:t>p</w:t>
            </w:r>
            <w:r w:rsidRPr="00EE16F2">
              <w:t>-value</w:t>
            </w:r>
          </w:p>
        </w:tc>
        <w:tc>
          <w:tcPr>
            <w:tcW w:w="960" w:type="pct"/>
          </w:tcPr>
          <w:p w14:paraId="6F57CB8F" w14:textId="77777777" w:rsidR="00682749" w:rsidRPr="00EE16F2" w:rsidRDefault="00682749" w:rsidP="00100A48">
            <w:r w:rsidRPr="00EE16F2">
              <w:t>R-squared [95% CI]</w:t>
            </w:r>
          </w:p>
        </w:tc>
      </w:tr>
      <w:tr w:rsidR="00682749" w:rsidRPr="00EE16F2" w14:paraId="49A53100" w14:textId="77777777" w:rsidTr="00100A48">
        <w:trPr>
          <w:trHeight w:val="259"/>
        </w:trPr>
        <w:tc>
          <w:tcPr>
            <w:tcW w:w="853" w:type="pct"/>
          </w:tcPr>
          <w:p w14:paraId="4379D124" w14:textId="77777777" w:rsidR="00682749" w:rsidRPr="00EE16F2" w:rsidRDefault="00682749" w:rsidP="00100A48">
            <w:r w:rsidRPr="00EE16F2">
              <w:t>Non-dominant wrist</w:t>
            </w:r>
          </w:p>
        </w:tc>
        <w:tc>
          <w:tcPr>
            <w:tcW w:w="54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592B65" w14:textId="77777777" w:rsidR="00682749" w:rsidRPr="00EE16F2" w:rsidRDefault="00682749" w:rsidP="00100A48"/>
        </w:tc>
        <w:tc>
          <w:tcPr>
            <w:tcW w:w="105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E288F2" w14:textId="77777777" w:rsidR="00682749" w:rsidRPr="00EE16F2" w:rsidRDefault="00682749" w:rsidP="00100A48"/>
        </w:tc>
        <w:tc>
          <w:tcPr>
            <w:tcW w:w="105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ACA226" w14:textId="77777777" w:rsidR="00682749" w:rsidRPr="00EE16F2" w:rsidRDefault="00682749" w:rsidP="00100A48"/>
        </w:tc>
        <w:tc>
          <w:tcPr>
            <w:tcW w:w="529" w:type="pct"/>
          </w:tcPr>
          <w:p w14:paraId="20D57DEC" w14:textId="77777777" w:rsidR="00682749" w:rsidRPr="00EE16F2" w:rsidRDefault="00682749" w:rsidP="00100A48"/>
        </w:tc>
        <w:tc>
          <w:tcPr>
            <w:tcW w:w="960" w:type="pct"/>
          </w:tcPr>
          <w:p w14:paraId="394C92B6" w14:textId="77777777" w:rsidR="00682749" w:rsidRPr="00EE16F2" w:rsidRDefault="00682749" w:rsidP="00100A48"/>
        </w:tc>
      </w:tr>
      <w:tr w:rsidR="00682749" w:rsidRPr="00EE16F2" w14:paraId="23B0B847" w14:textId="77777777" w:rsidTr="00100A48">
        <w:trPr>
          <w:trHeight w:val="259"/>
        </w:trPr>
        <w:tc>
          <w:tcPr>
            <w:tcW w:w="853" w:type="pct"/>
          </w:tcPr>
          <w:p w14:paraId="6155A184" w14:textId="77777777" w:rsidR="00682749" w:rsidRPr="00EE16F2" w:rsidRDefault="00682749" w:rsidP="00100A48"/>
        </w:tc>
        <w:tc>
          <w:tcPr>
            <w:tcW w:w="54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2240F6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Count</w:t>
            </w:r>
          </w:p>
        </w:tc>
        <w:tc>
          <w:tcPr>
            <w:tcW w:w="105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22E873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34.80 [33.23, 36.37]</w:t>
            </w:r>
          </w:p>
        </w:tc>
        <w:tc>
          <w:tcPr>
            <w:tcW w:w="105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3C3767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0.079 [0.039, 0.119] </w:t>
            </w:r>
          </w:p>
        </w:tc>
        <w:tc>
          <w:tcPr>
            <w:tcW w:w="529" w:type="pct"/>
          </w:tcPr>
          <w:p w14:paraId="25264A07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1.08e-04</w:t>
            </w:r>
          </w:p>
        </w:tc>
        <w:tc>
          <w:tcPr>
            <w:tcW w:w="960" w:type="pct"/>
          </w:tcPr>
          <w:p w14:paraId="48F2BFB1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00 [0.748, 0.841] </w:t>
            </w:r>
          </w:p>
        </w:tc>
      </w:tr>
      <w:tr w:rsidR="00682749" w:rsidRPr="00EE16F2" w14:paraId="25CA3975" w14:textId="77777777" w:rsidTr="00100A48">
        <w:trPr>
          <w:trHeight w:val="259"/>
        </w:trPr>
        <w:tc>
          <w:tcPr>
            <w:tcW w:w="853" w:type="pct"/>
          </w:tcPr>
          <w:p w14:paraId="4D9A4080" w14:textId="77777777" w:rsidR="00682749" w:rsidRPr="00EE16F2" w:rsidRDefault="00682749" w:rsidP="00100A48"/>
        </w:tc>
        <w:tc>
          <w:tcPr>
            <w:tcW w:w="54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A95DFF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05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87BDE7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40.30 [38.91, 41.69]</w:t>
            </w:r>
          </w:p>
        </w:tc>
        <w:tc>
          <w:tcPr>
            <w:tcW w:w="105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8D1E95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-2.066 [-2.994, -1.138] </w:t>
            </w:r>
          </w:p>
        </w:tc>
        <w:tc>
          <w:tcPr>
            <w:tcW w:w="529" w:type="pct"/>
          </w:tcPr>
          <w:p w14:paraId="7BDB27E5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1.29e-05</w:t>
            </w:r>
          </w:p>
        </w:tc>
        <w:tc>
          <w:tcPr>
            <w:tcW w:w="960" w:type="pct"/>
          </w:tcPr>
          <w:p w14:paraId="21968071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81 [0.718, 0.856] </w:t>
            </w:r>
          </w:p>
        </w:tc>
      </w:tr>
      <w:tr w:rsidR="00682749" w:rsidRPr="00EE16F2" w14:paraId="7607BE18" w14:textId="77777777" w:rsidTr="00100A48">
        <w:trPr>
          <w:trHeight w:val="259"/>
        </w:trPr>
        <w:tc>
          <w:tcPr>
            <w:tcW w:w="853" w:type="pct"/>
          </w:tcPr>
          <w:p w14:paraId="5A0AFF24" w14:textId="77777777" w:rsidR="00682749" w:rsidRPr="00EE16F2" w:rsidRDefault="00682749" w:rsidP="00100A48"/>
        </w:tc>
        <w:tc>
          <w:tcPr>
            <w:tcW w:w="54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EAE669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05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963E49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34.34 [33.42, 35.26]</w:t>
            </w:r>
          </w:p>
        </w:tc>
        <w:tc>
          <w:tcPr>
            <w:tcW w:w="105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E03EF9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10.42 [8.71, 12.13] </w:t>
            </w:r>
          </w:p>
        </w:tc>
        <w:tc>
          <w:tcPr>
            <w:tcW w:w="529" w:type="pct"/>
          </w:tcPr>
          <w:p w14:paraId="13DCC91A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1.36e-32</w:t>
            </w:r>
          </w:p>
        </w:tc>
        <w:tc>
          <w:tcPr>
            <w:tcW w:w="960" w:type="pct"/>
          </w:tcPr>
          <w:p w14:paraId="181B9AA1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70 [0.845, 0.904] </w:t>
            </w:r>
          </w:p>
        </w:tc>
      </w:tr>
      <w:tr w:rsidR="00682749" w:rsidRPr="00EE16F2" w14:paraId="7822F9B8" w14:textId="77777777" w:rsidTr="00100A48">
        <w:trPr>
          <w:trHeight w:val="259"/>
        </w:trPr>
        <w:tc>
          <w:tcPr>
            <w:tcW w:w="853" w:type="pct"/>
          </w:tcPr>
          <w:p w14:paraId="221493FC" w14:textId="77777777" w:rsidR="00682749" w:rsidRPr="00EE16F2" w:rsidRDefault="00682749" w:rsidP="00100A48"/>
        </w:tc>
        <w:tc>
          <w:tcPr>
            <w:tcW w:w="54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7DE85E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Similarity</w:t>
            </w:r>
          </w:p>
        </w:tc>
        <w:tc>
          <w:tcPr>
            <w:tcW w:w="105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480C02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29.66 [26.78, 32.54]</w:t>
            </w:r>
          </w:p>
        </w:tc>
        <w:tc>
          <w:tcPr>
            <w:tcW w:w="105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01627F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8.58 [5.66, 11.49] </w:t>
            </w:r>
          </w:p>
        </w:tc>
        <w:tc>
          <w:tcPr>
            <w:tcW w:w="529" w:type="pct"/>
          </w:tcPr>
          <w:p w14:paraId="6E2C7DB2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7.92e-09</w:t>
            </w:r>
          </w:p>
        </w:tc>
        <w:tc>
          <w:tcPr>
            <w:tcW w:w="960" w:type="pct"/>
          </w:tcPr>
          <w:p w14:paraId="3BDF1485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88 [0.725, 0.861] </w:t>
            </w:r>
          </w:p>
        </w:tc>
      </w:tr>
      <w:tr w:rsidR="00682749" w:rsidRPr="00EE16F2" w14:paraId="6A6D812C" w14:textId="77777777" w:rsidTr="00100A48">
        <w:trPr>
          <w:trHeight w:val="259"/>
        </w:trPr>
        <w:tc>
          <w:tcPr>
            <w:tcW w:w="853" w:type="pct"/>
          </w:tcPr>
          <w:p w14:paraId="70D30C04" w14:textId="77777777" w:rsidR="00682749" w:rsidRPr="00EE16F2" w:rsidRDefault="00682749" w:rsidP="00100A48">
            <w:r w:rsidRPr="00EE16F2">
              <w:t>Dominant wrist</w:t>
            </w:r>
          </w:p>
        </w:tc>
        <w:tc>
          <w:tcPr>
            <w:tcW w:w="54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80DF2D" w14:textId="77777777" w:rsidR="00682749" w:rsidRPr="00EE16F2" w:rsidRDefault="00682749" w:rsidP="00100A48"/>
        </w:tc>
        <w:tc>
          <w:tcPr>
            <w:tcW w:w="105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FEA693" w14:textId="77777777" w:rsidR="00682749" w:rsidRPr="00EE16F2" w:rsidRDefault="00682749" w:rsidP="00100A48"/>
        </w:tc>
        <w:tc>
          <w:tcPr>
            <w:tcW w:w="105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493E87" w14:textId="77777777" w:rsidR="00682749" w:rsidRPr="00EE16F2" w:rsidRDefault="00682749" w:rsidP="00100A48"/>
        </w:tc>
        <w:tc>
          <w:tcPr>
            <w:tcW w:w="529" w:type="pct"/>
          </w:tcPr>
          <w:p w14:paraId="19F094D1" w14:textId="77777777" w:rsidR="00682749" w:rsidRPr="00EE16F2" w:rsidRDefault="00682749" w:rsidP="00100A48"/>
        </w:tc>
        <w:tc>
          <w:tcPr>
            <w:tcW w:w="960" w:type="pct"/>
          </w:tcPr>
          <w:p w14:paraId="3D89CC40" w14:textId="77777777" w:rsidR="00682749" w:rsidRPr="00EE16F2" w:rsidRDefault="00682749" w:rsidP="00100A48"/>
        </w:tc>
      </w:tr>
      <w:tr w:rsidR="00682749" w:rsidRPr="00EE16F2" w14:paraId="674FBBCA" w14:textId="77777777" w:rsidTr="00100A48">
        <w:trPr>
          <w:trHeight w:val="259"/>
        </w:trPr>
        <w:tc>
          <w:tcPr>
            <w:tcW w:w="853" w:type="pct"/>
          </w:tcPr>
          <w:p w14:paraId="06017198" w14:textId="77777777" w:rsidR="00682749" w:rsidRPr="00EE16F2" w:rsidRDefault="00682749" w:rsidP="00100A48"/>
        </w:tc>
        <w:tc>
          <w:tcPr>
            <w:tcW w:w="54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6F8A52" w14:textId="77777777" w:rsidR="00682749" w:rsidRPr="00EE16F2" w:rsidRDefault="00682749" w:rsidP="00100A48">
            <w:r w:rsidRPr="00EE16F2">
              <w:t>Count</w:t>
            </w:r>
          </w:p>
        </w:tc>
        <w:tc>
          <w:tcPr>
            <w:tcW w:w="105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1A24CF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35.13 [33.56, 36.7]</w:t>
            </w:r>
          </w:p>
        </w:tc>
        <w:tc>
          <w:tcPr>
            <w:tcW w:w="105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02FBCE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067 [0.027, 0.107] </w:t>
            </w:r>
          </w:p>
        </w:tc>
        <w:tc>
          <w:tcPr>
            <w:tcW w:w="529" w:type="pct"/>
          </w:tcPr>
          <w:p w14:paraId="1D82F4A4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1.02e-03</w:t>
            </w:r>
          </w:p>
        </w:tc>
        <w:tc>
          <w:tcPr>
            <w:tcW w:w="960" w:type="pct"/>
          </w:tcPr>
          <w:p w14:paraId="43EFF325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98 [0.731, 0.849] </w:t>
            </w:r>
          </w:p>
        </w:tc>
      </w:tr>
      <w:tr w:rsidR="00682749" w:rsidRPr="00EE16F2" w14:paraId="47505A65" w14:textId="77777777" w:rsidTr="00100A48">
        <w:trPr>
          <w:trHeight w:val="259"/>
        </w:trPr>
        <w:tc>
          <w:tcPr>
            <w:tcW w:w="853" w:type="pct"/>
          </w:tcPr>
          <w:p w14:paraId="78E41D0E" w14:textId="77777777" w:rsidR="00682749" w:rsidRPr="00EE16F2" w:rsidRDefault="00682749" w:rsidP="00100A48"/>
        </w:tc>
        <w:tc>
          <w:tcPr>
            <w:tcW w:w="54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3B98C5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05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60B2FB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39.55 [38.16, 40.93]</w:t>
            </w:r>
          </w:p>
        </w:tc>
        <w:tc>
          <w:tcPr>
            <w:tcW w:w="105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BF12DC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-1.624 [-2.565, -0.683] </w:t>
            </w:r>
          </w:p>
        </w:tc>
        <w:tc>
          <w:tcPr>
            <w:tcW w:w="529" w:type="pct"/>
          </w:tcPr>
          <w:p w14:paraId="70436D4B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7.20e-04</w:t>
            </w:r>
          </w:p>
        </w:tc>
        <w:tc>
          <w:tcPr>
            <w:tcW w:w="960" w:type="pct"/>
          </w:tcPr>
          <w:p w14:paraId="65C4BB3F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92 [0.736, 0.842] </w:t>
            </w:r>
          </w:p>
        </w:tc>
      </w:tr>
      <w:tr w:rsidR="00682749" w:rsidRPr="00EE16F2" w14:paraId="79AB8973" w14:textId="77777777" w:rsidTr="00100A48">
        <w:trPr>
          <w:trHeight w:val="259"/>
        </w:trPr>
        <w:tc>
          <w:tcPr>
            <w:tcW w:w="853" w:type="pct"/>
          </w:tcPr>
          <w:p w14:paraId="70A8ADDA" w14:textId="77777777" w:rsidR="00682749" w:rsidRPr="00EE16F2" w:rsidRDefault="00682749" w:rsidP="00100A48"/>
        </w:tc>
        <w:tc>
          <w:tcPr>
            <w:tcW w:w="54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228A3F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05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1E44B7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34.30 [33.37, 35.23]</w:t>
            </w:r>
          </w:p>
        </w:tc>
        <w:tc>
          <w:tcPr>
            <w:tcW w:w="105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3EF24D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10.04 [8.32, 11.76] </w:t>
            </w:r>
          </w:p>
        </w:tc>
        <w:tc>
          <w:tcPr>
            <w:tcW w:w="529" w:type="pct"/>
          </w:tcPr>
          <w:p w14:paraId="7FE25B4C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4.05e-30</w:t>
            </w:r>
          </w:p>
        </w:tc>
        <w:tc>
          <w:tcPr>
            <w:tcW w:w="960" w:type="pct"/>
          </w:tcPr>
          <w:p w14:paraId="29D55F08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70 [0.824, 0.903] </w:t>
            </w:r>
          </w:p>
        </w:tc>
      </w:tr>
      <w:tr w:rsidR="00682749" w:rsidRPr="00EE16F2" w14:paraId="2C86B16C" w14:textId="77777777" w:rsidTr="00100A48">
        <w:trPr>
          <w:trHeight w:val="259"/>
        </w:trPr>
        <w:tc>
          <w:tcPr>
            <w:tcW w:w="853" w:type="pct"/>
          </w:tcPr>
          <w:p w14:paraId="44C4EEEC" w14:textId="77777777" w:rsidR="00682749" w:rsidRPr="00EE16F2" w:rsidRDefault="00682749" w:rsidP="00100A48"/>
        </w:tc>
        <w:tc>
          <w:tcPr>
            <w:tcW w:w="54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0EAE2C" w14:textId="77777777" w:rsidR="00682749" w:rsidRPr="00EE16F2" w:rsidRDefault="00682749" w:rsidP="00100A48">
            <w:r w:rsidRPr="00EE16F2">
              <w:t>Similarity</w:t>
            </w:r>
          </w:p>
        </w:tc>
        <w:tc>
          <w:tcPr>
            <w:tcW w:w="105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3CB10B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28.60 [25.49, 31.71]</w:t>
            </w:r>
          </w:p>
        </w:tc>
        <w:tc>
          <w:tcPr>
            <w:tcW w:w="105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60AB6A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9.67 [6.49, 12.85] </w:t>
            </w:r>
          </w:p>
        </w:tc>
        <w:tc>
          <w:tcPr>
            <w:tcW w:w="529" w:type="pct"/>
          </w:tcPr>
          <w:p w14:paraId="769CF917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2.66e-09</w:t>
            </w:r>
          </w:p>
        </w:tc>
        <w:tc>
          <w:tcPr>
            <w:tcW w:w="960" w:type="pct"/>
          </w:tcPr>
          <w:p w14:paraId="7F0CE3A8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92 [0.736, 0.842] </w:t>
            </w:r>
          </w:p>
        </w:tc>
      </w:tr>
    </w:tbl>
    <w:p w14:paraId="46514CC8" w14:textId="77777777" w:rsidR="00682749" w:rsidRPr="00EE16F2" w:rsidRDefault="00682749" w:rsidP="00682749"/>
    <w:p w14:paraId="37FB789D" w14:textId="77777777" w:rsidR="00682749" w:rsidRPr="00EE16F2" w:rsidRDefault="00682749" w:rsidP="00682749">
      <w:pPr>
        <w:sectPr w:rsidR="00682749" w:rsidRPr="00EE16F2" w:rsidSect="0068274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4EDE59" w14:textId="77777777" w:rsidR="00682749" w:rsidRPr="00EE16F2" w:rsidRDefault="00682749" w:rsidP="00682749">
      <w:pPr>
        <w:rPr>
          <w:sz w:val="16"/>
          <w:szCs w:val="16"/>
        </w:rPr>
      </w:pPr>
      <w:r w:rsidRPr="00EE16F2">
        <w:rPr>
          <w:b/>
          <w:bCs/>
        </w:rPr>
        <w:lastRenderedPageBreak/>
        <w:t>Table S2</w:t>
      </w:r>
      <w:r w:rsidRPr="00EE16F2">
        <w:t>. Model intercept and estimated average change associated with a one-point increase in ALSFRS-RSE Q1—3 using limb swing-derived outcomes of accelerometry data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5"/>
        <w:gridCol w:w="1081"/>
        <w:gridCol w:w="1709"/>
        <w:gridCol w:w="2160"/>
        <w:gridCol w:w="1027"/>
        <w:gridCol w:w="1758"/>
      </w:tblGrid>
      <w:tr w:rsidR="00682749" w:rsidRPr="00EE16F2" w14:paraId="4FB84427" w14:textId="77777777" w:rsidTr="00100A48">
        <w:trPr>
          <w:trHeight w:val="259"/>
        </w:trPr>
        <w:tc>
          <w:tcPr>
            <w:tcW w:w="864" w:type="pct"/>
          </w:tcPr>
          <w:p w14:paraId="7DB4E8D3" w14:textId="77777777" w:rsidR="00682749" w:rsidRPr="00EE16F2" w:rsidRDefault="00682749" w:rsidP="00100A48">
            <w:r w:rsidRPr="00EE16F2">
              <w:t>Sensor location</w:t>
            </w:r>
          </w:p>
        </w:tc>
        <w:tc>
          <w:tcPr>
            <w:tcW w:w="578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54E775" w14:textId="77777777" w:rsidR="00682749" w:rsidRPr="00EE16F2" w:rsidRDefault="00682749" w:rsidP="00100A48">
            <w:r w:rsidRPr="00EE16F2">
              <w:t>Movement biomarker</w:t>
            </w:r>
          </w:p>
        </w:tc>
        <w:tc>
          <w:tcPr>
            <w:tcW w:w="914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403045" w14:textId="77777777" w:rsidR="00682749" w:rsidRPr="00EE16F2" w:rsidRDefault="00682749" w:rsidP="00100A48">
            <w:r w:rsidRPr="00EE16F2">
              <w:t>Intercept [95% CI]</w:t>
            </w:r>
          </w:p>
        </w:tc>
        <w:tc>
          <w:tcPr>
            <w:tcW w:w="1155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88ACD1" w14:textId="77777777" w:rsidR="00682749" w:rsidRPr="00EE16F2" w:rsidRDefault="00682749" w:rsidP="00100A48">
            <w:r w:rsidRPr="00EE16F2">
              <w:t>Slope [95% CI]</w:t>
            </w:r>
          </w:p>
        </w:tc>
        <w:tc>
          <w:tcPr>
            <w:tcW w:w="549" w:type="pct"/>
          </w:tcPr>
          <w:p w14:paraId="5F5AC18A" w14:textId="77777777" w:rsidR="00682749" w:rsidRPr="00EE16F2" w:rsidRDefault="00682749" w:rsidP="00100A48">
            <w:r w:rsidRPr="00EE16F2">
              <w:rPr>
                <w:i/>
                <w:iCs/>
              </w:rPr>
              <w:t>p</w:t>
            </w:r>
            <w:r w:rsidRPr="00EE16F2">
              <w:t>-value</w:t>
            </w:r>
          </w:p>
        </w:tc>
        <w:tc>
          <w:tcPr>
            <w:tcW w:w="940" w:type="pct"/>
          </w:tcPr>
          <w:p w14:paraId="37BFAF63" w14:textId="77777777" w:rsidR="00682749" w:rsidRPr="00EE16F2" w:rsidRDefault="00682749" w:rsidP="00100A48">
            <w:r w:rsidRPr="00EE16F2">
              <w:t>R-squared [95% CI]</w:t>
            </w:r>
          </w:p>
        </w:tc>
      </w:tr>
      <w:tr w:rsidR="00682749" w:rsidRPr="00EE16F2" w14:paraId="73663A49" w14:textId="77777777" w:rsidTr="00100A48">
        <w:trPr>
          <w:trHeight w:val="259"/>
        </w:trPr>
        <w:tc>
          <w:tcPr>
            <w:tcW w:w="864" w:type="pct"/>
          </w:tcPr>
          <w:p w14:paraId="6B1B682D" w14:textId="77777777" w:rsidR="00682749" w:rsidRPr="00EE16F2" w:rsidRDefault="00682749" w:rsidP="00100A48">
            <w:r w:rsidRPr="00EE16F2">
              <w:t>Non-dominant wrist</w:t>
            </w:r>
          </w:p>
        </w:tc>
        <w:tc>
          <w:tcPr>
            <w:tcW w:w="57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7888A7" w14:textId="77777777" w:rsidR="00682749" w:rsidRPr="00EE16F2" w:rsidRDefault="00682749" w:rsidP="00100A48"/>
        </w:tc>
        <w:tc>
          <w:tcPr>
            <w:tcW w:w="91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1F1D59" w14:textId="77777777" w:rsidR="00682749" w:rsidRPr="00EE16F2" w:rsidRDefault="00682749" w:rsidP="00100A48"/>
        </w:tc>
        <w:tc>
          <w:tcPr>
            <w:tcW w:w="115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B5BF63" w14:textId="77777777" w:rsidR="00682749" w:rsidRPr="00EE16F2" w:rsidRDefault="00682749" w:rsidP="00100A48"/>
        </w:tc>
        <w:tc>
          <w:tcPr>
            <w:tcW w:w="549" w:type="pct"/>
          </w:tcPr>
          <w:p w14:paraId="377C33EC" w14:textId="77777777" w:rsidR="00682749" w:rsidRPr="00EE16F2" w:rsidRDefault="00682749" w:rsidP="00100A48"/>
        </w:tc>
        <w:tc>
          <w:tcPr>
            <w:tcW w:w="940" w:type="pct"/>
          </w:tcPr>
          <w:p w14:paraId="32E0C159" w14:textId="77777777" w:rsidR="00682749" w:rsidRPr="00EE16F2" w:rsidRDefault="00682749" w:rsidP="00100A48"/>
        </w:tc>
      </w:tr>
      <w:tr w:rsidR="00682749" w:rsidRPr="00EE16F2" w14:paraId="20C9CD19" w14:textId="77777777" w:rsidTr="00100A48">
        <w:trPr>
          <w:trHeight w:val="259"/>
        </w:trPr>
        <w:tc>
          <w:tcPr>
            <w:tcW w:w="864" w:type="pct"/>
          </w:tcPr>
          <w:p w14:paraId="33D7033F" w14:textId="77777777" w:rsidR="00682749" w:rsidRPr="00EE16F2" w:rsidRDefault="00682749" w:rsidP="00100A48"/>
        </w:tc>
        <w:tc>
          <w:tcPr>
            <w:tcW w:w="57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A4641F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Count</w:t>
            </w:r>
          </w:p>
        </w:tc>
        <w:tc>
          <w:tcPr>
            <w:tcW w:w="91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A1EA1A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9.41 [8.87, 9.95]</w:t>
            </w:r>
          </w:p>
        </w:tc>
        <w:tc>
          <w:tcPr>
            <w:tcW w:w="115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9ED66A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0.016 [0.004, 0.028] </w:t>
            </w:r>
          </w:p>
        </w:tc>
        <w:tc>
          <w:tcPr>
            <w:tcW w:w="549" w:type="pct"/>
          </w:tcPr>
          <w:p w14:paraId="35947ACC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9.19e-03</w:t>
            </w:r>
          </w:p>
        </w:tc>
        <w:tc>
          <w:tcPr>
            <w:tcW w:w="940" w:type="pct"/>
          </w:tcPr>
          <w:p w14:paraId="1C37B93B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89 [0.858, 0.916] </w:t>
            </w:r>
          </w:p>
        </w:tc>
      </w:tr>
      <w:tr w:rsidR="00682749" w:rsidRPr="00EE16F2" w14:paraId="339D8C5B" w14:textId="77777777" w:rsidTr="00100A48">
        <w:trPr>
          <w:trHeight w:val="259"/>
        </w:trPr>
        <w:tc>
          <w:tcPr>
            <w:tcW w:w="864" w:type="pct"/>
          </w:tcPr>
          <w:p w14:paraId="78CE088D" w14:textId="77777777" w:rsidR="00682749" w:rsidRPr="00EE16F2" w:rsidRDefault="00682749" w:rsidP="00100A48"/>
        </w:tc>
        <w:tc>
          <w:tcPr>
            <w:tcW w:w="57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2B0C93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91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8E26E9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10.42 [9.98, 10.85]</w:t>
            </w:r>
          </w:p>
        </w:tc>
        <w:tc>
          <w:tcPr>
            <w:tcW w:w="115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77ABBB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-0.350 [-0.627, -0.074] </w:t>
            </w:r>
          </w:p>
        </w:tc>
        <w:tc>
          <w:tcPr>
            <w:tcW w:w="549" w:type="pct"/>
          </w:tcPr>
          <w:p w14:paraId="2F042523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0.013</w:t>
            </w:r>
          </w:p>
        </w:tc>
        <w:tc>
          <w:tcPr>
            <w:tcW w:w="940" w:type="pct"/>
          </w:tcPr>
          <w:p w14:paraId="4D118163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75 [0.843, 0.918] </w:t>
            </w:r>
          </w:p>
        </w:tc>
      </w:tr>
      <w:tr w:rsidR="00682749" w:rsidRPr="00EE16F2" w14:paraId="56F23EC4" w14:textId="77777777" w:rsidTr="00100A48">
        <w:trPr>
          <w:trHeight w:val="259"/>
        </w:trPr>
        <w:tc>
          <w:tcPr>
            <w:tcW w:w="864" w:type="pct"/>
          </w:tcPr>
          <w:p w14:paraId="3E1E4D49" w14:textId="77777777" w:rsidR="00682749" w:rsidRPr="00EE16F2" w:rsidRDefault="00682749" w:rsidP="00100A48"/>
        </w:tc>
        <w:tc>
          <w:tcPr>
            <w:tcW w:w="57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87B546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91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420A69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9.34 [8.97, 9.72]</w:t>
            </w:r>
          </w:p>
        </w:tc>
        <w:tc>
          <w:tcPr>
            <w:tcW w:w="115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9618AA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1.608 [1.208, 2.007] </w:t>
            </w:r>
          </w:p>
        </w:tc>
        <w:tc>
          <w:tcPr>
            <w:tcW w:w="549" w:type="pct"/>
          </w:tcPr>
          <w:p w14:paraId="293D0647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3.50e-15</w:t>
            </w:r>
          </w:p>
        </w:tc>
        <w:tc>
          <w:tcPr>
            <w:tcW w:w="940" w:type="pct"/>
          </w:tcPr>
          <w:p w14:paraId="2526A770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917 [0.894, 0.936] </w:t>
            </w:r>
          </w:p>
        </w:tc>
      </w:tr>
      <w:tr w:rsidR="00682749" w:rsidRPr="00EE16F2" w14:paraId="612D20A1" w14:textId="77777777" w:rsidTr="00100A48">
        <w:trPr>
          <w:trHeight w:val="259"/>
        </w:trPr>
        <w:tc>
          <w:tcPr>
            <w:tcW w:w="864" w:type="pct"/>
          </w:tcPr>
          <w:p w14:paraId="265EBF32" w14:textId="77777777" w:rsidR="00682749" w:rsidRPr="00EE16F2" w:rsidRDefault="00682749" w:rsidP="00100A48"/>
        </w:tc>
        <w:tc>
          <w:tcPr>
            <w:tcW w:w="57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D99A69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Similarity</w:t>
            </w:r>
          </w:p>
        </w:tc>
        <w:tc>
          <w:tcPr>
            <w:tcW w:w="91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057F4C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8.74 [7.97, 9.52]</w:t>
            </w:r>
          </w:p>
        </w:tc>
        <w:tc>
          <w:tcPr>
            <w:tcW w:w="115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F12F39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1.277 [0.542, 2.012] </w:t>
            </w:r>
          </w:p>
        </w:tc>
        <w:tc>
          <w:tcPr>
            <w:tcW w:w="549" w:type="pct"/>
          </w:tcPr>
          <w:p w14:paraId="0EAD626B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6.64e-04</w:t>
            </w:r>
          </w:p>
        </w:tc>
        <w:tc>
          <w:tcPr>
            <w:tcW w:w="940" w:type="pct"/>
          </w:tcPr>
          <w:p w14:paraId="2CA56C01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71 [0.815, 0.913] </w:t>
            </w:r>
          </w:p>
        </w:tc>
      </w:tr>
      <w:tr w:rsidR="00682749" w:rsidRPr="00EE16F2" w14:paraId="4FB195F8" w14:textId="77777777" w:rsidTr="00100A48">
        <w:trPr>
          <w:trHeight w:val="259"/>
        </w:trPr>
        <w:tc>
          <w:tcPr>
            <w:tcW w:w="864" w:type="pct"/>
          </w:tcPr>
          <w:p w14:paraId="1B499828" w14:textId="77777777" w:rsidR="00682749" w:rsidRPr="00EE16F2" w:rsidRDefault="00682749" w:rsidP="00100A48">
            <w:r w:rsidRPr="00EE16F2">
              <w:t>Dominant wrist</w:t>
            </w:r>
          </w:p>
        </w:tc>
        <w:tc>
          <w:tcPr>
            <w:tcW w:w="57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5EFDEF" w14:textId="77777777" w:rsidR="00682749" w:rsidRPr="00EE16F2" w:rsidRDefault="00682749" w:rsidP="00100A48"/>
        </w:tc>
        <w:tc>
          <w:tcPr>
            <w:tcW w:w="91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40BDFF" w14:textId="77777777" w:rsidR="00682749" w:rsidRPr="00EE16F2" w:rsidRDefault="00682749" w:rsidP="00100A48"/>
        </w:tc>
        <w:tc>
          <w:tcPr>
            <w:tcW w:w="115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C5C95D" w14:textId="77777777" w:rsidR="00682749" w:rsidRPr="00EE16F2" w:rsidRDefault="00682749" w:rsidP="00100A48"/>
        </w:tc>
        <w:tc>
          <w:tcPr>
            <w:tcW w:w="549" w:type="pct"/>
          </w:tcPr>
          <w:p w14:paraId="18CAB394" w14:textId="77777777" w:rsidR="00682749" w:rsidRPr="00EE16F2" w:rsidRDefault="00682749" w:rsidP="00100A48"/>
        </w:tc>
        <w:tc>
          <w:tcPr>
            <w:tcW w:w="940" w:type="pct"/>
          </w:tcPr>
          <w:p w14:paraId="3357F07C" w14:textId="77777777" w:rsidR="00682749" w:rsidRPr="00EE16F2" w:rsidRDefault="00682749" w:rsidP="00100A48"/>
        </w:tc>
      </w:tr>
      <w:tr w:rsidR="00682749" w:rsidRPr="00EE16F2" w14:paraId="29028FEB" w14:textId="77777777" w:rsidTr="00100A48">
        <w:trPr>
          <w:trHeight w:val="259"/>
        </w:trPr>
        <w:tc>
          <w:tcPr>
            <w:tcW w:w="864" w:type="pct"/>
          </w:tcPr>
          <w:p w14:paraId="6AD32B86" w14:textId="77777777" w:rsidR="00682749" w:rsidRPr="00EE16F2" w:rsidRDefault="00682749" w:rsidP="00100A48"/>
        </w:tc>
        <w:tc>
          <w:tcPr>
            <w:tcW w:w="57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39AB1E" w14:textId="77777777" w:rsidR="00682749" w:rsidRPr="00EE16F2" w:rsidRDefault="00682749" w:rsidP="00100A48">
            <w:r w:rsidRPr="00EE16F2">
              <w:t>Count</w:t>
            </w:r>
          </w:p>
        </w:tc>
        <w:tc>
          <w:tcPr>
            <w:tcW w:w="91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66660E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9.49 [9.00, 9.98]</w:t>
            </w:r>
          </w:p>
        </w:tc>
        <w:tc>
          <w:tcPr>
            <w:tcW w:w="115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65FDDB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013 [0.002, 0.023] </w:t>
            </w:r>
          </w:p>
        </w:tc>
        <w:tc>
          <w:tcPr>
            <w:tcW w:w="549" w:type="pct"/>
          </w:tcPr>
          <w:p w14:paraId="6BC87B12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0.017</w:t>
            </w:r>
          </w:p>
        </w:tc>
        <w:tc>
          <w:tcPr>
            <w:tcW w:w="940" w:type="pct"/>
          </w:tcPr>
          <w:p w14:paraId="05264A71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82 [0.850, 0.918] </w:t>
            </w:r>
          </w:p>
        </w:tc>
      </w:tr>
      <w:tr w:rsidR="00682749" w:rsidRPr="00EE16F2" w14:paraId="71D961CA" w14:textId="77777777" w:rsidTr="00100A48">
        <w:trPr>
          <w:trHeight w:val="259"/>
        </w:trPr>
        <w:tc>
          <w:tcPr>
            <w:tcW w:w="864" w:type="pct"/>
          </w:tcPr>
          <w:p w14:paraId="6257ED0E" w14:textId="77777777" w:rsidR="00682749" w:rsidRPr="00EE16F2" w:rsidRDefault="00682749" w:rsidP="00100A48"/>
        </w:tc>
        <w:tc>
          <w:tcPr>
            <w:tcW w:w="57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2E2540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91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57E90F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10.32 [9.90, 10.74]</w:t>
            </w:r>
          </w:p>
        </w:tc>
        <w:tc>
          <w:tcPr>
            <w:tcW w:w="115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94B201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-0.302 [-0.561, -0.044] </w:t>
            </w:r>
          </w:p>
        </w:tc>
        <w:tc>
          <w:tcPr>
            <w:tcW w:w="549" w:type="pct"/>
          </w:tcPr>
          <w:p w14:paraId="057D83C5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0.021</w:t>
            </w:r>
          </w:p>
        </w:tc>
        <w:tc>
          <w:tcPr>
            <w:tcW w:w="940" w:type="pct"/>
          </w:tcPr>
          <w:p w14:paraId="3B34C0E8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80 [0.846, 0.909] </w:t>
            </w:r>
          </w:p>
        </w:tc>
      </w:tr>
      <w:tr w:rsidR="00682749" w:rsidRPr="00EE16F2" w14:paraId="71B6D316" w14:textId="77777777" w:rsidTr="00100A48">
        <w:trPr>
          <w:trHeight w:val="259"/>
        </w:trPr>
        <w:tc>
          <w:tcPr>
            <w:tcW w:w="864" w:type="pct"/>
          </w:tcPr>
          <w:p w14:paraId="3B897699" w14:textId="77777777" w:rsidR="00682749" w:rsidRPr="00EE16F2" w:rsidRDefault="00682749" w:rsidP="00100A48"/>
        </w:tc>
        <w:tc>
          <w:tcPr>
            <w:tcW w:w="57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979AEF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91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1F8404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9.37 [9.01, 9.74]</w:t>
            </w:r>
          </w:p>
        </w:tc>
        <w:tc>
          <w:tcPr>
            <w:tcW w:w="115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1841FA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1.391 [1.042, 1.740] </w:t>
            </w:r>
          </w:p>
        </w:tc>
        <w:tc>
          <w:tcPr>
            <w:tcW w:w="549" w:type="pct"/>
          </w:tcPr>
          <w:p w14:paraId="1BA7FA53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6.21e-15</w:t>
            </w:r>
          </w:p>
        </w:tc>
        <w:tc>
          <w:tcPr>
            <w:tcW w:w="940" w:type="pct"/>
          </w:tcPr>
          <w:p w14:paraId="163B0837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911 [0.892, 0.932] </w:t>
            </w:r>
          </w:p>
        </w:tc>
      </w:tr>
      <w:tr w:rsidR="00682749" w:rsidRPr="00EE16F2" w14:paraId="6EBCF772" w14:textId="77777777" w:rsidTr="00100A48">
        <w:trPr>
          <w:trHeight w:val="259"/>
        </w:trPr>
        <w:tc>
          <w:tcPr>
            <w:tcW w:w="864" w:type="pct"/>
          </w:tcPr>
          <w:p w14:paraId="0DCCDA2C" w14:textId="77777777" w:rsidR="00682749" w:rsidRPr="00EE16F2" w:rsidRDefault="00682749" w:rsidP="00100A48"/>
        </w:tc>
        <w:tc>
          <w:tcPr>
            <w:tcW w:w="578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DA821C" w14:textId="77777777" w:rsidR="00682749" w:rsidRPr="00EE16F2" w:rsidRDefault="00682749" w:rsidP="00100A48">
            <w:r w:rsidRPr="00EE16F2">
              <w:t>Similarity</w:t>
            </w:r>
          </w:p>
        </w:tc>
        <w:tc>
          <w:tcPr>
            <w:tcW w:w="914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BE2186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8.31 [7.45, 9.16]</w:t>
            </w:r>
          </w:p>
        </w:tc>
        <w:tc>
          <w:tcPr>
            <w:tcW w:w="1155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18D1BF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1.749 [0.922, 2.576] </w:t>
            </w:r>
          </w:p>
        </w:tc>
        <w:tc>
          <w:tcPr>
            <w:tcW w:w="549" w:type="pct"/>
          </w:tcPr>
          <w:p w14:paraId="67334B79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3.43e-05</w:t>
            </w:r>
          </w:p>
        </w:tc>
        <w:tc>
          <w:tcPr>
            <w:tcW w:w="940" w:type="pct"/>
          </w:tcPr>
          <w:p w14:paraId="35E35EEA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76 [0.835, 0.917] </w:t>
            </w:r>
          </w:p>
        </w:tc>
      </w:tr>
    </w:tbl>
    <w:p w14:paraId="626DB258" w14:textId="77777777" w:rsidR="00682749" w:rsidRPr="00EE16F2" w:rsidRDefault="00682749" w:rsidP="00682749"/>
    <w:p w14:paraId="255FC365" w14:textId="77777777" w:rsidR="00682749" w:rsidRPr="00EE16F2" w:rsidRDefault="00682749" w:rsidP="00682749">
      <w:pPr>
        <w:rPr>
          <w:sz w:val="16"/>
          <w:szCs w:val="16"/>
        </w:rPr>
      </w:pPr>
      <w:r w:rsidRPr="00EE16F2">
        <w:rPr>
          <w:b/>
          <w:bCs/>
        </w:rPr>
        <w:t>Table S3</w:t>
      </w:r>
      <w:r w:rsidRPr="00EE16F2">
        <w:t>. Model intercept and estimated average change associated with a one-point increase in ALSFRS-RSE Q7—9 using limb swing-derived outcomes of accelerometry data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6"/>
        <w:gridCol w:w="1083"/>
        <w:gridCol w:w="1795"/>
        <w:gridCol w:w="2076"/>
        <w:gridCol w:w="985"/>
        <w:gridCol w:w="1795"/>
      </w:tblGrid>
      <w:tr w:rsidR="00682749" w:rsidRPr="00EE16F2" w14:paraId="6CC9B848" w14:textId="77777777" w:rsidTr="00100A48">
        <w:trPr>
          <w:trHeight w:val="259"/>
        </w:trPr>
        <w:tc>
          <w:tcPr>
            <w:tcW w:w="864" w:type="pct"/>
          </w:tcPr>
          <w:p w14:paraId="65D7C2F8" w14:textId="77777777" w:rsidR="00682749" w:rsidRPr="00EE16F2" w:rsidRDefault="00682749" w:rsidP="00100A48">
            <w:r w:rsidRPr="00EE16F2">
              <w:t>Sensor location</w:t>
            </w:r>
          </w:p>
        </w:tc>
        <w:tc>
          <w:tcPr>
            <w:tcW w:w="57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5F96A9" w14:textId="77777777" w:rsidR="00682749" w:rsidRPr="00EE16F2" w:rsidRDefault="00682749" w:rsidP="00100A48">
            <w:r w:rsidRPr="00EE16F2">
              <w:t>Movement biomarker</w:t>
            </w:r>
          </w:p>
        </w:tc>
        <w:tc>
          <w:tcPr>
            <w:tcW w:w="96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23A0D1" w14:textId="77777777" w:rsidR="00682749" w:rsidRPr="00EE16F2" w:rsidRDefault="00682749" w:rsidP="00100A48">
            <w:r w:rsidRPr="00EE16F2">
              <w:t>Intercept [95% CI]</w:t>
            </w:r>
          </w:p>
        </w:tc>
        <w:tc>
          <w:tcPr>
            <w:tcW w:w="1110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DD6072" w14:textId="77777777" w:rsidR="00682749" w:rsidRPr="00EE16F2" w:rsidRDefault="00682749" w:rsidP="00100A48">
            <w:r w:rsidRPr="00EE16F2">
              <w:t>Slope [95% CI]</w:t>
            </w:r>
          </w:p>
        </w:tc>
        <w:tc>
          <w:tcPr>
            <w:tcW w:w="527" w:type="pct"/>
          </w:tcPr>
          <w:p w14:paraId="57C9CC41" w14:textId="77777777" w:rsidR="00682749" w:rsidRPr="00EE16F2" w:rsidRDefault="00682749" w:rsidP="00100A48">
            <w:r w:rsidRPr="00EE16F2">
              <w:rPr>
                <w:i/>
                <w:iCs/>
              </w:rPr>
              <w:t>p</w:t>
            </w:r>
            <w:r w:rsidRPr="00EE16F2">
              <w:t>-value</w:t>
            </w:r>
          </w:p>
        </w:tc>
        <w:tc>
          <w:tcPr>
            <w:tcW w:w="960" w:type="pct"/>
          </w:tcPr>
          <w:p w14:paraId="73ADC775" w14:textId="77777777" w:rsidR="00682749" w:rsidRPr="00EE16F2" w:rsidRDefault="00682749" w:rsidP="00100A48">
            <w:r w:rsidRPr="00EE16F2">
              <w:t>R-squared [95% CI]</w:t>
            </w:r>
          </w:p>
        </w:tc>
      </w:tr>
      <w:tr w:rsidR="00682749" w:rsidRPr="00EE16F2" w14:paraId="59652F75" w14:textId="77777777" w:rsidTr="00100A48">
        <w:trPr>
          <w:trHeight w:val="259"/>
        </w:trPr>
        <w:tc>
          <w:tcPr>
            <w:tcW w:w="864" w:type="pct"/>
          </w:tcPr>
          <w:p w14:paraId="11AF87D6" w14:textId="77777777" w:rsidR="00682749" w:rsidRPr="00EE16F2" w:rsidRDefault="00682749" w:rsidP="00100A48">
            <w:r w:rsidRPr="00EE16F2">
              <w:t>Non-dominant wrist</w:t>
            </w:r>
          </w:p>
        </w:tc>
        <w:tc>
          <w:tcPr>
            <w:tcW w:w="57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FAE2F4" w14:textId="77777777" w:rsidR="00682749" w:rsidRPr="00EE16F2" w:rsidRDefault="00682749" w:rsidP="00100A48"/>
        </w:tc>
        <w:tc>
          <w:tcPr>
            <w:tcW w:w="96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E165AF" w14:textId="77777777" w:rsidR="00682749" w:rsidRPr="00EE16F2" w:rsidRDefault="00682749" w:rsidP="00100A48"/>
        </w:tc>
        <w:tc>
          <w:tcPr>
            <w:tcW w:w="111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06C982" w14:textId="77777777" w:rsidR="00682749" w:rsidRPr="00EE16F2" w:rsidRDefault="00682749" w:rsidP="00100A48"/>
        </w:tc>
        <w:tc>
          <w:tcPr>
            <w:tcW w:w="527" w:type="pct"/>
          </w:tcPr>
          <w:p w14:paraId="2D6D5F63" w14:textId="77777777" w:rsidR="00682749" w:rsidRPr="00EE16F2" w:rsidRDefault="00682749" w:rsidP="00100A48"/>
        </w:tc>
        <w:tc>
          <w:tcPr>
            <w:tcW w:w="960" w:type="pct"/>
          </w:tcPr>
          <w:p w14:paraId="57F126AA" w14:textId="77777777" w:rsidR="00682749" w:rsidRPr="00EE16F2" w:rsidRDefault="00682749" w:rsidP="00100A48"/>
        </w:tc>
      </w:tr>
      <w:tr w:rsidR="00682749" w:rsidRPr="00EE16F2" w14:paraId="73BA6CEE" w14:textId="77777777" w:rsidTr="00100A48">
        <w:trPr>
          <w:trHeight w:val="259"/>
        </w:trPr>
        <w:tc>
          <w:tcPr>
            <w:tcW w:w="864" w:type="pct"/>
          </w:tcPr>
          <w:p w14:paraId="19DA8455" w14:textId="77777777" w:rsidR="00682749" w:rsidRPr="00EE16F2" w:rsidRDefault="00682749" w:rsidP="00100A48"/>
        </w:tc>
        <w:tc>
          <w:tcPr>
            <w:tcW w:w="57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1368C6" w14:textId="77777777" w:rsidR="00682749" w:rsidRPr="00EE16F2" w:rsidRDefault="00682749" w:rsidP="00100A48">
            <w:r w:rsidRPr="00EE16F2">
              <w:t>Count</w:t>
            </w:r>
          </w:p>
        </w:tc>
        <w:tc>
          <w:tcPr>
            <w:tcW w:w="96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A76119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7.117 [6.546, 7.687]</w:t>
            </w:r>
          </w:p>
        </w:tc>
        <w:tc>
          <w:tcPr>
            <w:tcW w:w="111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44EEF2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0.029 [0.014, 0.043] </w:t>
            </w:r>
          </w:p>
        </w:tc>
        <w:tc>
          <w:tcPr>
            <w:tcW w:w="527" w:type="pct"/>
          </w:tcPr>
          <w:p w14:paraId="658FA536" w14:textId="77777777" w:rsidR="00682749" w:rsidRPr="00EE16F2" w:rsidRDefault="00682749" w:rsidP="00100A48">
            <w:r w:rsidRPr="00EE16F2">
              <w:t>9.18e-05</w:t>
            </w:r>
          </w:p>
        </w:tc>
        <w:tc>
          <w:tcPr>
            <w:tcW w:w="960" w:type="pct"/>
          </w:tcPr>
          <w:p w14:paraId="52C1E6A7" w14:textId="77777777" w:rsidR="00682749" w:rsidRPr="00EE16F2" w:rsidRDefault="00682749" w:rsidP="00100A48">
            <w:r w:rsidRPr="00EE16F2">
              <w:t xml:space="preserve">0.813 [0.777, 0.859] </w:t>
            </w:r>
          </w:p>
        </w:tc>
      </w:tr>
      <w:tr w:rsidR="00682749" w:rsidRPr="00EE16F2" w14:paraId="13726F98" w14:textId="77777777" w:rsidTr="00100A48">
        <w:trPr>
          <w:trHeight w:val="259"/>
        </w:trPr>
        <w:tc>
          <w:tcPr>
            <w:tcW w:w="864" w:type="pct"/>
          </w:tcPr>
          <w:p w14:paraId="51F1E59D" w14:textId="77777777" w:rsidR="00682749" w:rsidRPr="00EE16F2" w:rsidRDefault="00682749" w:rsidP="00100A48"/>
        </w:tc>
        <w:tc>
          <w:tcPr>
            <w:tcW w:w="57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029B51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96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0D3FC1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9.119 [8.582, 9.657]</w:t>
            </w:r>
          </w:p>
        </w:tc>
        <w:tc>
          <w:tcPr>
            <w:tcW w:w="111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5393F9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-0.751 [-1.107, -0.396] </w:t>
            </w:r>
          </w:p>
        </w:tc>
        <w:tc>
          <w:tcPr>
            <w:tcW w:w="527" w:type="pct"/>
          </w:tcPr>
          <w:p w14:paraId="1B608E87" w14:textId="77777777" w:rsidR="00682749" w:rsidRPr="00EE16F2" w:rsidRDefault="00682749" w:rsidP="00100A48">
            <w:r w:rsidRPr="00EE16F2">
              <w:t>3.39e-05</w:t>
            </w:r>
          </w:p>
        </w:tc>
        <w:tc>
          <w:tcPr>
            <w:tcW w:w="960" w:type="pct"/>
          </w:tcPr>
          <w:p w14:paraId="62488711" w14:textId="77777777" w:rsidR="00682749" w:rsidRPr="00EE16F2" w:rsidRDefault="00682749" w:rsidP="00100A48">
            <w:r w:rsidRPr="00EE16F2">
              <w:t xml:space="preserve">0.809 [0.778, 0.842] </w:t>
            </w:r>
          </w:p>
        </w:tc>
      </w:tr>
      <w:tr w:rsidR="00682749" w:rsidRPr="00EE16F2" w14:paraId="5709D932" w14:textId="77777777" w:rsidTr="00100A48">
        <w:trPr>
          <w:trHeight w:val="259"/>
        </w:trPr>
        <w:tc>
          <w:tcPr>
            <w:tcW w:w="864" w:type="pct"/>
          </w:tcPr>
          <w:p w14:paraId="282FDA95" w14:textId="77777777" w:rsidR="00682749" w:rsidRPr="00EE16F2" w:rsidRDefault="00682749" w:rsidP="00100A48"/>
        </w:tc>
        <w:tc>
          <w:tcPr>
            <w:tcW w:w="57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E16117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96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569CD4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6.956 [6.608, 7.304]</w:t>
            </w:r>
          </w:p>
        </w:tc>
        <w:tc>
          <w:tcPr>
            <w:tcW w:w="111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CB32F5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3.539 [2.935, 4.144] </w:t>
            </w:r>
          </w:p>
        </w:tc>
        <w:tc>
          <w:tcPr>
            <w:tcW w:w="527" w:type="pct"/>
          </w:tcPr>
          <w:p w14:paraId="5E6E8E7C" w14:textId="77777777" w:rsidR="00682749" w:rsidRPr="00EE16F2" w:rsidRDefault="00682749" w:rsidP="00100A48">
            <w:r w:rsidRPr="00EE16F2">
              <w:t>2.88e-30</w:t>
            </w:r>
          </w:p>
        </w:tc>
        <w:tc>
          <w:tcPr>
            <w:tcW w:w="960" w:type="pct"/>
          </w:tcPr>
          <w:p w14:paraId="525D0EB3" w14:textId="77777777" w:rsidR="00682749" w:rsidRPr="00EE16F2" w:rsidRDefault="00682749" w:rsidP="00100A48">
            <w:r w:rsidRPr="00EE16F2">
              <w:t xml:space="preserve">0.866 [0.826, 0.889] </w:t>
            </w:r>
          </w:p>
        </w:tc>
      </w:tr>
      <w:tr w:rsidR="00682749" w:rsidRPr="00EE16F2" w14:paraId="64BD56D9" w14:textId="77777777" w:rsidTr="00100A48">
        <w:trPr>
          <w:trHeight w:val="259"/>
        </w:trPr>
        <w:tc>
          <w:tcPr>
            <w:tcW w:w="864" w:type="pct"/>
          </w:tcPr>
          <w:p w14:paraId="2FDE29C8" w14:textId="77777777" w:rsidR="00682749" w:rsidRPr="00EE16F2" w:rsidRDefault="00682749" w:rsidP="00100A48"/>
        </w:tc>
        <w:tc>
          <w:tcPr>
            <w:tcW w:w="57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F5B698" w14:textId="77777777" w:rsidR="00682749" w:rsidRPr="00EE16F2" w:rsidRDefault="00682749" w:rsidP="00100A48">
            <w:r w:rsidRPr="00EE16F2">
              <w:t>Similarity</w:t>
            </w:r>
          </w:p>
        </w:tc>
        <w:tc>
          <w:tcPr>
            <w:tcW w:w="96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6AD65D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5.159 [4.168, 6.149]</w:t>
            </w:r>
          </w:p>
        </w:tc>
        <w:tc>
          <w:tcPr>
            <w:tcW w:w="111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AE6C0C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3.214 [2.228, 4.200] </w:t>
            </w:r>
          </w:p>
        </w:tc>
        <w:tc>
          <w:tcPr>
            <w:tcW w:w="527" w:type="pct"/>
          </w:tcPr>
          <w:p w14:paraId="34740664" w14:textId="77777777" w:rsidR="00682749" w:rsidRPr="00EE16F2" w:rsidRDefault="00682749" w:rsidP="00100A48">
            <w:r w:rsidRPr="00EE16F2">
              <w:t>1.74e-10</w:t>
            </w:r>
          </w:p>
        </w:tc>
        <w:tc>
          <w:tcPr>
            <w:tcW w:w="960" w:type="pct"/>
          </w:tcPr>
          <w:p w14:paraId="6225F1E2" w14:textId="77777777" w:rsidR="00682749" w:rsidRPr="00EE16F2" w:rsidRDefault="00682749" w:rsidP="00100A48">
            <w:r w:rsidRPr="00EE16F2">
              <w:t xml:space="preserve">0.810 [0.772, 0.858] </w:t>
            </w:r>
          </w:p>
        </w:tc>
      </w:tr>
      <w:tr w:rsidR="00682749" w:rsidRPr="00EE16F2" w14:paraId="2ADFA4CC" w14:textId="77777777" w:rsidTr="00100A48">
        <w:trPr>
          <w:trHeight w:val="259"/>
        </w:trPr>
        <w:tc>
          <w:tcPr>
            <w:tcW w:w="864" w:type="pct"/>
          </w:tcPr>
          <w:p w14:paraId="4EB9A450" w14:textId="77777777" w:rsidR="00682749" w:rsidRPr="00EE16F2" w:rsidRDefault="00682749" w:rsidP="00100A48">
            <w:r w:rsidRPr="00EE16F2">
              <w:t>Dominant wrist</w:t>
            </w:r>
          </w:p>
        </w:tc>
        <w:tc>
          <w:tcPr>
            <w:tcW w:w="57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E176F7" w14:textId="77777777" w:rsidR="00682749" w:rsidRPr="00EE16F2" w:rsidRDefault="00682749" w:rsidP="00100A48"/>
        </w:tc>
        <w:tc>
          <w:tcPr>
            <w:tcW w:w="96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9DBCC4" w14:textId="77777777" w:rsidR="00682749" w:rsidRPr="00EE16F2" w:rsidRDefault="00682749" w:rsidP="00100A48"/>
        </w:tc>
        <w:tc>
          <w:tcPr>
            <w:tcW w:w="111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5F9FA4" w14:textId="77777777" w:rsidR="00682749" w:rsidRPr="00EE16F2" w:rsidRDefault="00682749" w:rsidP="00100A48"/>
        </w:tc>
        <w:tc>
          <w:tcPr>
            <w:tcW w:w="527" w:type="pct"/>
          </w:tcPr>
          <w:p w14:paraId="437C3AC2" w14:textId="77777777" w:rsidR="00682749" w:rsidRPr="00EE16F2" w:rsidRDefault="00682749" w:rsidP="00100A48"/>
        </w:tc>
        <w:tc>
          <w:tcPr>
            <w:tcW w:w="960" w:type="pct"/>
          </w:tcPr>
          <w:p w14:paraId="0FE6F8B3" w14:textId="77777777" w:rsidR="00682749" w:rsidRPr="00EE16F2" w:rsidRDefault="00682749" w:rsidP="00100A48"/>
        </w:tc>
      </w:tr>
      <w:tr w:rsidR="00682749" w:rsidRPr="00EE16F2" w14:paraId="6ADC7A45" w14:textId="77777777" w:rsidTr="00100A48">
        <w:trPr>
          <w:trHeight w:val="259"/>
        </w:trPr>
        <w:tc>
          <w:tcPr>
            <w:tcW w:w="864" w:type="pct"/>
          </w:tcPr>
          <w:p w14:paraId="60C201AC" w14:textId="77777777" w:rsidR="00682749" w:rsidRPr="00EE16F2" w:rsidRDefault="00682749" w:rsidP="00100A48"/>
        </w:tc>
        <w:tc>
          <w:tcPr>
            <w:tcW w:w="57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C6FBFA" w14:textId="77777777" w:rsidR="00682749" w:rsidRPr="00EE16F2" w:rsidRDefault="00682749" w:rsidP="00100A48">
            <w:r w:rsidRPr="00EE16F2">
              <w:t>Count</w:t>
            </w:r>
          </w:p>
        </w:tc>
        <w:tc>
          <w:tcPr>
            <w:tcW w:w="96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BD6D27" w14:textId="77777777" w:rsidR="00682749" w:rsidRPr="00EE16F2" w:rsidRDefault="00682749" w:rsidP="00100A48">
            <w:r w:rsidRPr="00EE16F2">
              <w:t>7.276 [6.681, 7.872]</w:t>
            </w:r>
          </w:p>
        </w:tc>
        <w:tc>
          <w:tcPr>
            <w:tcW w:w="111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114802" w14:textId="77777777" w:rsidR="00682749" w:rsidRPr="00EE16F2" w:rsidRDefault="00682749" w:rsidP="00100A48">
            <w:r w:rsidRPr="00EE16F2">
              <w:t xml:space="preserve">0.023 [0.008, 0.038] </w:t>
            </w:r>
          </w:p>
        </w:tc>
        <w:tc>
          <w:tcPr>
            <w:tcW w:w="527" w:type="pct"/>
          </w:tcPr>
          <w:p w14:paraId="05046293" w14:textId="77777777" w:rsidR="00682749" w:rsidRPr="00EE16F2" w:rsidRDefault="00682749" w:rsidP="00100A48">
            <w:r w:rsidRPr="00EE16F2">
              <w:t>2.31e-03</w:t>
            </w:r>
          </w:p>
        </w:tc>
        <w:tc>
          <w:tcPr>
            <w:tcW w:w="960" w:type="pct"/>
          </w:tcPr>
          <w:p w14:paraId="14465FF8" w14:textId="77777777" w:rsidR="00682749" w:rsidRPr="00EE16F2" w:rsidRDefault="00682749" w:rsidP="00100A48">
            <w:r w:rsidRPr="00EE16F2">
              <w:t xml:space="preserve">0.816 [0.790, 0.866] </w:t>
            </w:r>
          </w:p>
        </w:tc>
      </w:tr>
      <w:tr w:rsidR="00682749" w:rsidRPr="00EE16F2" w14:paraId="137E84CF" w14:textId="77777777" w:rsidTr="00100A48">
        <w:trPr>
          <w:trHeight w:val="259"/>
        </w:trPr>
        <w:tc>
          <w:tcPr>
            <w:tcW w:w="864" w:type="pct"/>
          </w:tcPr>
          <w:p w14:paraId="274B865B" w14:textId="77777777" w:rsidR="00682749" w:rsidRPr="00EE16F2" w:rsidRDefault="00682749" w:rsidP="00100A48"/>
        </w:tc>
        <w:tc>
          <w:tcPr>
            <w:tcW w:w="57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6E0A15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96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8583DE" w14:textId="77777777" w:rsidR="00682749" w:rsidRPr="00EE16F2" w:rsidRDefault="00682749" w:rsidP="00100A48">
            <w:r w:rsidRPr="00EE16F2">
              <w:t>8.745 [8.194, 9.296]</w:t>
            </w:r>
          </w:p>
        </w:tc>
        <w:tc>
          <w:tcPr>
            <w:tcW w:w="111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20DD59" w14:textId="77777777" w:rsidR="00682749" w:rsidRPr="00EE16F2" w:rsidRDefault="00682749" w:rsidP="00100A48">
            <w:r w:rsidRPr="00EE16F2">
              <w:t xml:space="preserve">-0.514 [-0.877, -0.151] </w:t>
            </w:r>
          </w:p>
        </w:tc>
        <w:tc>
          <w:tcPr>
            <w:tcW w:w="527" w:type="pct"/>
          </w:tcPr>
          <w:p w14:paraId="5BD8895B" w14:textId="77777777" w:rsidR="00682749" w:rsidRPr="00EE16F2" w:rsidRDefault="00682749" w:rsidP="00100A48">
            <w:r w:rsidRPr="00EE16F2">
              <w:t>5.48e-03</w:t>
            </w:r>
          </w:p>
        </w:tc>
        <w:tc>
          <w:tcPr>
            <w:tcW w:w="960" w:type="pct"/>
          </w:tcPr>
          <w:p w14:paraId="1D1A42B9" w14:textId="77777777" w:rsidR="00682749" w:rsidRPr="00EE16F2" w:rsidRDefault="00682749" w:rsidP="00100A48">
            <w:r w:rsidRPr="00EE16F2">
              <w:t xml:space="preserve">0.814 [0.763, 0.851] </w:t>
            </w:r>
          </w:p>
        </w:tc>
      </w:tr>
      <w:tr w:rsidR="00682749" w:rsidRPr="00EE16F2" w14:paraId="1549D101" w14:textId="77777777" w:rsidTr="00100A48">
        <w:trPr>
          <w:trHeight w:val="259"/>
        </w:trPr>
        <w:tc>
          <w:tcPr>
            <w:tcW w:w="864" w:type="pct"/>
          </w:tcPr>
          <w:p w14:paraId="77B9A541" w14:textId="77777777" w:rsidR="00682749" w:rsidRPr="00EE16F2" w:rsidRDefault="00682749" w:rsidP="00100A48"/>
        </w:tc>
        <w:tc>
          <w:tcPr>
            <w:tcW w:w="57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05A753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96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F0E69A" w14:textId="77777777" w:rsidR="00682749" w:rsidRPr="00EE16F2" w:rsidRDefault="00682749" w:rsidP="00100A48">
            <w:r w:rsidRPr="00EE16F2">
              <w:t>6.97 [6.623, 7.317]</w:t>
            </w:r>
          </w:p>
        </w:tc>
        <w:tc>
          <w:tcPr>
            <w:tcW w:w="111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CB9EC6" w14:textId="77777777" w:rsidR="00682749" w:rsidRPr="00EE16F2" w:rsidRDefault="00682749" w:rsidP="00100A48">
            <w:r w:rsidRPr="00EE16F2">
              <w:t xml:space="preserve">3.357 [2.745, 3.969] </w:t>
            </w:r>
          </w:p>
        </w:tc>
        <w:tc>
          <w:tcPr>
            <w:tcW w:w="527" w:type="pct"/>
          </w:tcPr>
          <w:p w14:paraId="15970373" w14:textId="77777777" w:rsidR="00682749" w:rsidRPr="00EE16F2" w:rsidRDefault="00682749" w:rsidP="00100A48">
            <w:r w:rsidRPr="00EE16F2">
              <w:t>8.51e-27</w:t>
            </w:r>
          </w:p>
        </w:tc>
        <w:tc>
          <w:tcPr>
            <w:tcW w:w="960" w:type="pct"/>
          </w:tcPr>
          <w:p w14:paraId="5D6C0D5F" w14:textId="77777777" w:rsidR="00682749" w:rsidRPr="00EE16F2" w:rsidRDefault="00682749" w:rsidP="00100A48">
            <w:r w:rsidRPr="00EE16F2">
              <w:t xml:space="preserve">0.871 [0.842, 0.893] </w:t>
            </w:r>
          </w:p>
        </w:tc>
      </w:tr>
      <w:tr w:rsidR="00682749" w:rsidRPr="00EE16F2" w14:paraId="70EC7280" w14:textId="77777777" w:rsidTr="00100A48">
        <w:trPr>
          <w:trHeight w:val="259"/>
        </w:trPr>
        <w:tc>
          <w:tcPr>
            <w:tcW w:w="864" w:type="pct"/>
          </w:tcPr>
          <w:p w14:paraId="4BE3BE86" w14:textId="77777777" w:rsidR="00682749" w:rsidRPr="00EE16F2" w:rsidRDefault="00682749" w:rsidP="00100A48"/>
        </w:tc>
        <w:tc>
          <w:tcPr>
            <w:tcW w:w="57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10E621" w14:textId="77777777" w:rsidR="00682749" w:rsidRPr="00EE16F2" w:rsidRDefault="00682749" w:rsidP="00100A48">
            <w:r w:rsidRPr="00EE16F2">
              <w:t>Similarity</w:t>
            </w:r>
          </w:p>
        </w:tc>
        <w:tc>
          <w:tcPr>
            <w:tcW w:w="96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597CD1" w14:textId="77777777" w:rsidR="00682749" w:rsidRPr="00EE16F2" w:rsidRDefault="00682749" w:rsidP="00100A48">
            <w:r w:rsidRPr="00EE16F2">
              <w:t>4.977 [3.882, 6.073]</w:t>
            </w:r>
          </w:p>
        </w:tc>
        <w:tc>
          <w:tcPr>
            <w:tcW w:w="1110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164F71" w14:textId="77777777" w:rsidR="00682749" w:rsidRPr="00EE16F2" w:rsidRDefault="00682749" w:rsidP="00100A48">
            <w:r w:rsidRPr="00EE16F2">
              <w:t xml:space="preserve">3.386 [2.274, 4.498] </w:t>
            </w:r>
          </w:p>
        </w:tc>
        <w:tc>
          <w:tcPr>
            <w:tcW w:w="527" w:type="pct"/>
          </w:tcPr>
          <w:p w14:paraId="48F28302" w14:textId="77777777" w:rsidR="00682749" w:rsidRPr="00EE16F2" w:rsidRDefault="00682749" w:rsidP="00100A48">
            <w:r w:rsidRPr="00EE16F2">
              <w:t>2.49e-09</w:t>
            </w:r>
          </w:p>
        </w:tc>
        <w:tc>
          <w:tcPr>
            <w:tcW w:w="960" w:type="pct"/>
          </w:tcPr>
          <w:p w14:paraId="1A98BF37" w14:textId="77777777" w:rsidR="00682749" w:rsidRPr="00EE16F2" w:rsidRDefault="00682749" w:rsidP="00100A48">
            <w:r w:rsidRPr="00EE16F2">
              <w:t xml:space="preserve">0.810 [0.766, 0.850] </w:t>
            </w:r>
          </w:p>
        </w:tc>
      </w:tr>
    </w:tbl>
    <w:p w14:paraId="39F18A51" w14:textId="77777777" w:rsidR="00682749" w:rsidRPr="00EE16F2" w:rsidRDefault="00682749" w:rsidP="00682749"/>
    <w:p w14:paraId="02541BF9" w14:textId="77777777" w:rsidR="00682749" w:rsidRPr="00EE16F2" w:rsidRDefault="00682749" w:rsidP="00682749">
      <w:pPr>
        <w:rPr>
          <w:sz w:val="16"/>
          <w:szCs w:val="16"/>
        </w:rPr>
      </w:pPr>
      <w:r w:rsidRPr="00EE16F2">
        <w:rPr>
          <w:b/>
          <w:bCs/>
        </w:rPr>
        <w:t>Table S4</w:t>
      </w:r>
      <w:r w:rsidRPr="00EE16F2">
        <w:t>. Model intercept and estimated average change associated with a one-point increase in ALSFRS-RSE Q10—12 using limb swing-derived outcomes of accelerometry data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3"/>
        <w:gridCol w:w="1101"/>
        <w:gridCol w:w="1801"/>
        <w:gridCol w:w="2070"/>
        <w:gridCol w:w="1010"/>
        <w:gridCol w:w="1775"/>
      </w:tblGrid>
      <w:tr w:rsidR="00682749" w:rsidRPr="00EE16F2" w14:paraId="044001BF" w14:textId="77777777" w:rsidTr="00100A48">
        <w:trPr>
          <w:trHeight w:val="259"/>
        </w:trPr>
        <w:tc>
          <w:tcPr>
            <w:tcW w:w="852" w:type="pct"/>
          </w:tcPr>
          <w:p w14:paraId="6FC1CB10" w14:textId="77777777" w:rsidR="00682749" w:rsidRPr="00EE16F2" w:rsidRDefault="00682749" w:rsidP="00100A48">
            <w:r w:rsidRPr="00EE16F2">
              <w:t>Sensor location</w:t>
            </w:r>
          </w:p>
        </w:tc>
        <w:tc>
          <w:tcPr>
            <w:tcW w:w="589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981A13" w14:textId="77777777" w:rsidR="00682749" w:rsidRPr="00EE16F2" w:rsidRDefault="00682749" w:rsidP="00100A48">
            <w:r w:rsidRPr="00EE16F2">
              <w:t>Movement biomarker</w:t>
            </w:r>
          </w:p>
        </w:tc>
        <w:tc>
          <w:tcPr>
            <w:tcW w:w="963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2D4602" w14:textId="77777777" w:rsidR="00682749" w:rsidRPr="00EE16F2" w:rsidRDefault="00682749" w:rsidP="00100A48">
            <w:r w:rsidRPr="00EE16F2">
              <w:t>Intercept [95% CI]</w:t>
            </w:r>
          </w:p>
        </w:tc>
        <w:tc>
          <w:tcPr>
            <w:tcW w:w="1107" w:type="pc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E3A55A" w14:textId="77777777" w:rsidR="00682749" w:rsidRPr="00EE16F2" w:rsidRDefault="00682749" w:rsidP="00100A48">
            <w:r w:rsidRPr="00EE16F2">
              <w:t>Slope [95% CI]</w:t>
            </w:r>
          </w:p>
        </w:tc>
        <w:tc>
          <w:tcPr>
            <w:tcW w:w="540" w:type="pct"/>
          </w:tcPr>
          <w:p w14:paraId="1D4B3375" w14:textId="77777777" w:rsidR="00682749" w:rsidRPr="00EE16F2" w:rsidRDefault="00682749" w:rsidP="00100A48">
            <w:r w:rsidRPr="00EE16F2">
              <w:rPr>
                <w:i/>
                <w:iCs/>
              </w:rPr>
              <w:t>p</w:t>
            </w:r>
            <w:r w:rsidRPr="00EE16F2">
              <w:t>-value</w:t>
            </w:r>
          </w:p>
        </w:tc>
        <w:tc>
          <w:tcPr>
            <w:tcW w:w="949" w:type="pct"/>
          </w:tcPr>
          <w:p w14:paraId="6901C719" w14:textId="77777777" w:rsidR="00682749" w:rsidRPr="00EE16F2" w:rsidRDefault="00682749" w:rsidP="00100A48">
            <w:r w:rsidRPr="00EE16F2">
              <w:t>R-squared [95% CI]</w:t>
            </w:r>
          </w:p>
        </w:tc>
      </w:tr>
      <w:tr w:rsidR="00682749" w:rsidRPr="00EE16F2" w14:paraId="657B2B90" w14:textId="77777777" w:rsidTr="00100A48">
        <w:trPr>
          <w:trHeight w:val="259"/>
        </w:trPr>
        <w:tc>
          <w:tcPr>
            <w:tcW w:w="852" w:type="pct"/>
          </w:tcPr>
          <w:p w14:paraId="268FB2F0" w14:textId="77777777" w:rsidR="00682749" w:rsidRPr="00EE16F2" w:rsidRDefault="00682749" w:rsidP="00100A48">
            <w:r w:rsidRPr="00EE16F2">
              <w:t>Non-dominant wrist</w:t>
            </w:r>
          </w:p>
        </w:tc>
        <w:tc>
          <w:tcPr>
            <w:tcW w:w="58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D05DA7" w14:textId="77777777" w:rsidR="00682749" w:rsidRPr="00EE16F2" w:rsidRDefault="00682749" w:rsidP="00100A48"/>
        </w:tc>
        <w:tc>
          <w:tcPr>
            <w:tcW w:w="96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A5BFE9" w14:textId="77777777" w:rsidR="00682749" w:rsidRPr="00EE16F2" w:rsidRDefault="00682749" w:rsidP="00100A48"/>
        </w:tc>
        <w:tc>
          <w:tcPr>
            <w:tcW w:w="11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C02B62" w14:textId="77777777" w:rsidR="00682749" w:rsidRPr="00EE16F2" w:rsidRDefault="00682749" w:rsidP="00100A48"/>
        </w:tc>
        <w:tc>
          <w:tcPr>
            <w:tcW w:w="540" w:type="pct"/>
          </w:tcPr>
          <w:p w14:paraId="1D4D0AFF" w14:textId="77777777" w:rsidR="00682749" w:rsidRPr="00EE16F2" w:rsidRDefault="00682749" w:rsidP="00100A48"/>
        </w:tc>
        <w:tc>
          <w:tcPr>
            <w:tcW w:w="949" w:type="pct"/>
          </w:tcPr>
          <w:p w14:paraId="2FAB9B8D" w14:textId="77777777" w:rsidR="00682749" w:rsidRPr="00EE16F2" w:rsidRDefault="00682749" w:rsidP="00100A48"/>
        </w:tc>
      </w:tr>
      <w:tr w:rsidR="00682749" w:rsidRPr="00EE16F2" w14:paraId="7AFC4503" w14:textId="77777777" w:rsidTr="00100A48">
        <w:trPr>
          <w:trHeight w:val="259"/>
        </w:trPr>
        <w:tc>
          <w:tcPr>
            <w:tcW w:w="852" w:type="pct"/>
          </w:tcPr>
          <w:p w14:paraId="41432E1F" w14:textId="77777777" w:rsidR="00682749" w:rsidRPr="00EE16F2" w:rsidRDefault="00682749" w:rsidP="00100A48"/>
        </w:tc>
        <w:tc>
          <w:tcPr>
            <w:tcW w:w="58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4D29F0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Count</w:t>
            </w:r>
          </w:p>
        </w:tc>
        <w:tc>
          <w:tcPr>
            <w:tcW w:w="96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4EAB63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10.34 [9.97, 10.71]</w:t>
            </w:r>
          </w:p>
        </w:tc>
        <w:tc>
          <w:tcPr>
            <w:tcW w:w="11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11CE94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0.015 [0.006, 0.024] </w:t>
            </w:r>
          </w:p>
        </w:tc>
        <w:tc>
          <w:tcPr>
            <w:tcW w:w="540" w:type="pct"/>
          </w:tcPr>
          <w:p w14:paraId="272EE6E6" w14:textId="77777777" w:rsidR="00682749" w:rsidRPr="00EE16F2" w:rsidRDefault="00682749" w:rsidP="00100A48">
            <w:r w:rsidRPr="00EE16F2">
              <w:t>7.23e-04</w:t>
            </w:r>
          </w:p>
        </w:tc>
        <w:tc>
          <w:tcPr>
            <w:tcW w:w="949" w:type="pct"/>
          </w:tcPr>
          <w:p w14:paraId="4D5CC4F2" w14:textId="77777777" w:rsidR="00682749" w:rsidRPr="00EE16F2" w:rsidRDefault="00682749" w:rsidP="00100A48">
            <w:r w:rsidRPr="00EE16F2">
              <w:t xml:space="preserve">0.851 [0.802, 0.885] </w:t>
            </w:r>
          </w:p>
        </w:tc>
      </w:tr>
      <w:tr w:rsidR="00682749" w:rsidRPr="00EE16F2" w14:paraId="3EF49C50" w14:textId="77777777" w:rsidTr="00100A48">
        <w:trPr>
          <w:trHeight w:val="259"/>
        </w:trPr>
        <w:tc>
          <w:tcPr>
            <w:tcW w:w="852" w:type="pct"/>
          </w:tcPr>
          <w:p w14:paraId="3AF080C5" w14:textId="77777777" w:rsidR="00682749" w:rsidRPr="00EE16F2" w:rsidRDefault="00682749" w:rsidP="00100A48"/>
        </w:tc>
        <w:tc>
          <w:tcPr>
            <w:tcW w:w="58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88E8FF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96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5F59E7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11.31 [11.01, 11.62]</w:t>
            </w:r>
          </w:p>
        </w:tc>
        <w:tc>
          <w:tcPr>
            <w:tcW w:w="11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08AF89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-0.340 [-0.528, -0.152] </w:t>
            </w:r>
          </w:p>
        </w:tc>
        <w:tc>
          <w:tcPr>
            <w:tcW w:w="540" w:type="pct"/>
          </w:tcPr>
          <w:p w14:paraId="0342F297" w14:textId="77777777" w:rsidR="00682749" w:rsidRPr="00EE16F2" w:rsidRDefault="00682749" w:rsidP="00100A48">
            <w:r w:rsidRPr="00EE16F2">
              <w:t>3.98e-04</w:t>
            </w:r>
          </w:p>
        </w:tc>
        <w:tc>
          <w:tcPr>
            <w:tcW w:w="949" w:type="pct"/>
          </w:tcPr>
          <w:p w14:paraId="3A6139D6" w14:textId="77777777" w:rsidR="00682749" w:rsidRPr="00EE16F2" w:rsidRDefault="00682749" w:rsidP="00100A48">
            <w:r w:rsidRPr="00EE16F2">
              <w:t xml:space="preserve">0.838 [0.764, 0.886] </w:t>
            </w:r>
          </w:p>
        </w:tc>
      </w:tr>
      <w:tr w:rsidR="00682749" w:rsidRPr="00EE16F2" w14:paraId="0C74436F" w14:textId="77777777" w:rsidTr="00100A48">
        <w:trPr>
          <w:trHeight w:val="259"/>
        </w:trPr>
        <w:tc>
          <w:tcPr>
            <w:tcW w:w="852" w:type="pct"/>
          </w:tcPr>
          <w:p w14:paraId="491D842D" w14:textId="77777777" w:rsidR="00682749" w:rsidRPr="00EE16F2" w:rsidRDefault="00682749" w:rsidP="00100A48"/>
        </w:tc>
        <w:tc>
          <w:tcPr>
            <w:tcW w:w="58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648765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96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AAE764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10.43 [10.17, 10.68]</w:t>
            </w:r>
          </w:p>
        </w:tc>
        <w:tc>
          <w:tcPr>
            <w:tcW w:w="11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7B958F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1.356 [1.010, 1.701] </w:t>
            </w:r>
          </w:p>
        </w:tc>
        <w:tc>
          <w:tcPr>
            <w:tcW w:w="540" w:type="pct"/>
          </w:tcPr>
          <w:p w14:paraId="1A256B90" w14:textId="77777777" w:rsidR="00682749" w:rsidRPr="00EE16F2" w:rsidRDefault="00682749" w:rsidP="00100A48">
            <w:r w:rsidRPr="00EE16F2">
              <w:t>1.68e-14</w:t>
            </w:r>
          </w:p>
        </w:tc>
        <w:tc>
          <w:tcPr>
            <w:tcW w:w="949" w:type="pct"/>
          </w:tcPr>
          <w:p w14:paraId="289C3A45" w14:textId="77777777" w:rsidR="00682749" w:rsidRPr="00EE16F2" w:rsidRDefault="00682749" w:rsidP="00100A48">
            <w:r w:rsidRPr="00EE16F2">
              <w:t xml:space="preserve">0.882 [0.852, 0.912] </w:t>
            </w:r>
          </w:p>
        </w:tc>
      </w:tr>
      <w:tr w:rsidR="00682749" w:rsidRPr="00EE16F2" w14:paraId="698CFCE6" w14:textId="77777777" w:rsidTr="00100A48">
        <w:trPr>
          <w:trHeight w:val="259"/>
        </w:trPr>
        <w:tc>
          <w:tcPr>
            <w:tcW w:w="852" w:type="pct"/>
          </w:tcPr>
          <w:p w14:paraId="634BAF0C" w14:textId="77777777" w:rsidR="00682749" w:rsidRPr="00EE16F2" w:rsidRDefault="00682749" w:rsidP="00100A48"/>
        </w:tc>
        <w:tc>
          <w:tcPr>
            <w:tcW w:w="58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874243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Similarity</w:t>
            </w:r>
          </w:p>
        </w:tc>
        <w:tc>
          <w:tcPr>
            <w:tcW w:w="96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05FB8E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9.715 [9.024, 10.41]</w:t>
            </w:r>
          </w:p>
        </w:tc>
        <w:tc>
          <w:tcPr>
            <w:tcW w:w="11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9029B0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1.239 [0.558, 1.920] </w:t>
            </w:r>
          </w:p>
        </w:tc>
        <w:tc>
          <w:tcPr>
            <w:tcW w:w="540" w:type="pct"/>
          </w:tcPr>
          <w:p w14:paraId="229C1A22" w14:textId="77777777" w:rsidR="00682749" w:rsidRPr="00EE16F2" w:rsidRDefault="00682749" w:rsidP="00100A48">
            <w:r w:rsidRPr="00EE16F2">
              <w:t>3.62e-04</w:t>
            </w:r>
          </w:p>
        </w:tc>
        <w:tc>
          <w:tcPr>
            <w:tcW w:w="949" w:type="pct"/>
          </w:tcPr>
          <w:p w14:paraId="59A351FB" w14:textId="77777777" w:rsidR="00682749" w:rsidRPr="00EE16F2" w:rsidRDefault="00682749" w:rsidP="00100A48">
            <w:r w:rsidRPr="00EE16F2">
              <w:t xml:space="preserve">0.845 [0.796, 0.889] </w:t>
            </w:r>
          </w:p>
        </w:tc>
      </w:tr>
      <w:tr w:rsidR="00682749" w:rsidRPr="00EE16F2" w14:paraId="3C776869" w14:textId="77777777" w:rsidTr="00100A48">
        <w:trPr>
          <w:trHeight w:val="259"/>
        </w:trPr>
        <w:tc>
          <w:tcPr>
            <w:tcW w:w="852" w:type="pct"/>
          </w:tcPr>
          <w:p w14:paraId="60CEE0EA" w14:textId="77777777" w:rsidR="00682749" w:rsidRPr="00EE16F2" w:rsidRDefault="00682749" w:rsidP="00100A48">
            <w:r w:rsidRPr="00EE16F2">
              <w:t>Dominant wrist</w:t>
            </w:r>
          </w:p>
        </w:tc>
        <w:tc>
          <w:tcPr>
            <w:tcW w:w="58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975748" w14:textId="77777777" w:rsidR="00682749" w:rsidRPr="00EE16F2" w:rsidRDefault="00682749" w:rsidP="00100A48"/>
        </w:tc>
        <w:tc>
          <w:tcPr>
            <w:tcW w:w="96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FC6308" w14:textId="77777777" w:rsidR="00682749" w:rsidRPr="00EE16F2" w:rsidRDefault="00682749" w:rsidP="00100A48"/>
        </w:tc>
        <w:tc>
          <w:tcPr>
            <w:tcW w:w="11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70301B" w14:textId="77777777" w:rsidR="00682749" w:rsidRPr="00EE16F2" w:rsidRDefault="00682749" w:rsidP="00100A48"/>
        </w:tc>
        <w:tc>
          <w:tcPr>
            <w:tcW w:w="540" w:type="pct"/>
          </w:tcPr>
          <w:p w14:paraId="72F23B92" w14:textId="77777777" w:rsidR="00682749" w:rsidRPr="00EE16F2" w:rsidRDefault="00682749" w:rsidP="00100A48"/>
        </w:tc>
        <w:tc>
          <w:tcPr>
            <w:tcW w:w="949" w:type="pct"/>
          </w:tcPr>
          <w:p w14:paraId="51E43FFB" w14:textId="77777777" w:rsidR="00682749" w:rsidRPr="00EE16F2" w:rsidRDefault="00682749" w:rsidP="00100A48"/>
        </w:tc>
      </w:tr>
      <w:tr w:rsidR="00682749" w:rsidRPr="00EE16F2" w14:paraId="69441B22" w14:textId="77777777" w:rsidTr="00100A48">
        <w:trPr>
          <w:trHeight w:val="259"/>
        </w:trPr>
        <w:tc>
          <w:tcPr>
            <w:tcW w:w="852" w:type="pct"/>
          </w:tcPr>
          <w:p w14:paraId="4BED5105" w14:textId="77777777" w:rsidR="00682749" w:rsidRPr="00EE16F2" w:rsidRDefault="00682749" w:rsidP="00100A48"/>
        </w:tc>
        <w:tc>
          <w:tcPr>
            <w:tcW w:w="58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4A1497" w14:textId="77777777" w:rsidR="00682749" w:rsidRPr="00EE16F2" w:rsidRDefault="00682749" w:rsidP="00100A48">
            <w:r w:rsidRPr="00EE16F2">
              <w:t>Count</w:t>
            </w:r>
          </w:p>
        </w:tc>
        <w:tc>
          <w:tcPr>
            <w:tcW w:w="96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04D4A6" w14:textId="77777777" w:rsidR="00682749" w:rsidRPr="00EE16F2" w:rsidRDefault="00682749" w:rsidP="00100A48">
            <w:r w:rsidRPr="00EE16F2">
              <w:t>10.46 [10.08, 10.84]</w:t>
            </w:r>
          </w:p>
        </w:tc>
        <w:tc>
          <w:tcPr>
            <w:tcW w:w="11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5EBE71" w14:textId="77777777" w:rsidR="00682749" w:rsidRPr="00EE16F2" w:rsidRDefault="00682749" w:rsidP="00100A48">
            <w:r w:rsidRPr="00EE16F2">
              <w:t xml:space="preserve">0.012 [0.002, 0.021] </w:t>
            </w:r>
          </w:p>
        </w:tc>
        <w:tc>
          <w:tcPr>
            <w:tcW w:w="540" w:type="pct"/>
          </w:tcPr>
          <w:p w14:paraId="00BCE29A" w14:textId="77777777" w:rsidR="00682749" w:rsidRPr="00EE16F2" w:rsidRDefault="00682749" w:rsidP="00100A48">
            <w:r w:rsidRPr="00EE16F2">
              <w:t>0.013</w:t>
            </w:r>
          </w:p>
        </w:tc>
        <w:tc>
          <w:tcPr>
            <w:tcW w:w="949" w:type="pct"/>
          </w:tcPr>
          <w:p w14:paraId="694DD07C" w14:textId="77777777" w:rsidR="00682749" w:rsidRPr="00EE16F2" w:rsidRDefault="00682749" w:rsidP="00100A48">
            <w:r w:rsidRPr="00EE16F2">
              <w:t xml:space="preserve">0.853 [0.805, 0.896] </w:t>
            </w:r>
          </w:p>
        </w:tc>
      </w:tr>
      <w:tr w:rsidR="00682749" w:rsidRPr="00EE16F2" w14:paraId="66F16135" w14:textId="77777777" w:rsidTr="00100A48">
        <w:trPr>
          <w:trHeight w:val="259"/>
        </w:trPr>
        <w:tc>
          <w:tcPr>
            <w:tcW w:w="852" w:type="pct"/>
          </w:tcPr>
          <w:p w14:paraId="74D1D6D8" w14:textId="77777777" w:rsidR="00682749" w:rsidRPr="00EE16F2" w:rsidRDefault="00682749" w:rsidP="00100A48"/>
        </w:tc>
        <w:tc>
          <w:tcPr>
            <w:tcW w:w="58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2C0119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96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32F3D4" w14:textId="77777777" w:rsidR="00682749" w:rsidRPr="00EE16F2" w:rsidRDefault="00682749" w:rsidP="00100A48">
            <w:r w:rsidRPr="00EE16F2">
              <w:t>11.2 [10.91, 11.49]</w:t>
            </w:r>
          </w:p>
        </w:tc>
        <w:tc>
          <w:tcPr>
            <w:tcW w:w="11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C0B407" w14:textId="77777777" w:rsidR="00682749" w:rsidRPr="00EE16F2" w:rsidRDefault="00682749" w:rsidP="00100A48">
            <w:r w:rsidRPr="00EE16F2">
              <w:t xml:space="preserve">-0.266 [-0.446, -0.085] </w:t>
            </w:r>
          </w:p>
        </w:tc>
        <w:tc>
          <w:tcPr>
            <w:tcW w:w="540" w:type="pct"/>
          </w:tcPr>
          <w:p w14:paraId="24C74A3C" w14:textId="77777777" w:rsidR="00682749" w:rsidRPr="00EE16F2" w:rsidRDefault="00682749" w:rsidP="00100A48">
            <w:r w:rsidRPr="00EE16F2">
              <w:t>3.91e-03</w:t>
            </w:r>
          </w:p>
        </w:tc>
        <w:tc>
          <w:tcPr>
            <w:tcW w:w="949" w:type="pct"/>
          </w:tcPr>
          <w:p w14:paraId="0C77B1EC" w14:textId="77777777" w:rsidR="00682749" w:rsidRPr="00EE16F2" w:rsidRDefault="00682749" w:rsidP="00100A48">
            <w:r w:rsidRPr="00EE16F2">
              <w:t xml:space="preserve">0.846 [0.787, 0.885] </w:t>
            </w:r>
          </w:p>
        </w:tc>
      </w:tr>
      <w:tr w:rsidR="00682749" w:rsidRPr="00EE16F2" w14:paraId="434296D6" w14:textId="77777777" w:rsidTr="00100A48">
        <w:trPr>
          <w:trHeight w:val="259"/>
        </w:trPr>
        <w:tc>
          <w:tcPr>
            <w:tcW w:w="852" w:type="pct"/>
          </w:tcPr>
          <w:p w14:paraId="552B0A1D" w14:textId="77777777" w:rsidR="00682749" w:rsidRPr="00EE16F2" w:rsidRDefault="00682749" w:rsidP="00100A48"/>
        </w:tc>
        <w:tc>
          <w:tcPr>
            <w:tcW w:w="58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2FEEE5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96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ECCAC5" w14:textId="77777777" w:rsidR="00682749" w:rsidRPr="00EE16F2" w:rsidRDefault="00682749" w:rsidP="00100A48">
            <w:r w:rsidRPr="00EE16F2">
              <w:t>10.43 [10.17, 10.69]</w:t>
            </w:r>
          </w:p>
        </w:tc>
        <w:tc>
          <w:tcPr>
            <w:tcW w:w="11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2B998B" w14:textId="77777777" w:rsidR="00682749" w:rsidRPr="00EE16F2" w:rsidRDefault="00682749" w:rsidP="00100A48">
            <w:r w:rsidRPr="00EE16F2">
              <w:t xml:space="preserve">1.305 [0.952, 1.658] </w:t>
            </w:r>
          </w:p>
        </w:tc>
        <w:tc>
          <w:tcPr>
            <w:tcW w:w="540" w:type="pct"/>
          </w:tcPr>
          <w:p w14:paraId="7AAE4940" w14:textId="77777777" w:rsidR="00682749" w:rsidRPr="00EE16F2" w:rsidRDefault="00682749" w:rsidP="00100A48">
            <w:r w:rsidRPr="00EE16F2">
              <w:t>4.75e-13</w:t>
            </w:r>
          </w:p>
        </w:tc>
        <w:tc>
          <w:tcPr>
            <w:tcW w:w="949" w:type="pct"/>
          </w:tcPr>
          <w:p w14:paraId="0B3D21B3" w14:textId="77777777" w:rsidR="00682749" w:rsidRPr="00EE16F2" w:rsidRDefault="00682749" w:rsidP="00100A48">
            <w:r w:rsidRPr="00EE16F2">
              <w:t xml:space="preserve">0.882 [0.828, 0.911] </w:t>
            </w:r>
          </w:p>
        </w:tc>
      </w:tr>
      <w:tr w:rsidR="00682749" w:rsidRPr="00EE16F2" w14:paraId="7AE6E384" w14:textId="77777777" w:rsidTr="00100A48">
        <w:trPr>
          <w:trHeight w:val="259"/>
        </w:trPr>
        <w:tc>
          <w:tcPr>
            <w:tcW w:w="852" w:type="pct"/>
          </w:tcPr>
          <w:p w14:paraId="6CA15C2B" w14:textId="77777777" w:rsidR="00682749" w:rsidRPr="00EE16F2" w:rsidRDefault="00682749" w:rsidP="00100A48"/>
        </w:tc>
        <w:tc>
          <w:tcPr>
            <w:tcW w:w="589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59C1F4" w14:textId="77777777" w:rsidR="00682749" w:rsidRPr="00EE16F2" w:rsidRDefault="00682749" w:rsidP="00100A48">
            <w:r w:rsidRPr="00EE16F2">
              <w:t>Similarity</w:t>
            </w:r>
          </w:p>
        </w:tc>
        <w:tc>
          <w:tcPr>
            <w:tcW w:w="963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726982" w14:textId="77777777" w:rsidR="00682749" w:rsidRPr="00EE16F2" w:rsidRDefault="00682749" w:rsidP="00100A48">
            <w:r w:rsidRPr="00EE16F2">
              <w:t>9.578 [8.945, 10.21]</w:t>
            </w:r>
          </w:p>
        </w:tc>
        <w:tc>
          <w:tcPr>
            <w:tcW w:w="1107" w:type="pct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467F16" w14:textId="77777777" w:rsidR="00682749" w:rsidRPr="00EE16F2" w:rsidRDefault="00682749" w:rsidP="00100A48">
            <w:r w:rsidRPr="00EE16F2">
              <w:t xml:space="preserve">1.384 [0.766, 2.001] </w:t>
            </w:r>
          </w:p>
        </w:tc>
        <w:tc>
          <w:tcPr>
            <w:tcW w:w="540" w:type="pct"/>
          </w:tcPr>
          <w:p w14:paraId="02864730" w14:textId="77777777" w:rsidR="00682749" w:rsidRPr="00EE16F2" w:rsidRDefault="00682749" w:rsidP="00100A48">
            <w:r w:rsidRPr="00EE16F2">
              <w:t>1.13e-05</w:t>
            </w:r>
          </w:p>
        </w:tc>
        <w:tc>
          <w:tcPr>
            <w:tcW w:w="949" w:type="pct"/>
          </w:tcPr>
          <w:p w14:paraId="7465A7E5" w14:textId="77777777" w:rsidR="00682749" w:rsidRPr="00EE16F2" w:rsidRDefault="00682749" w:rsidP="00100A48">
            <w:r w:rsidRPr="00EE16F2">
              <w:t xml:space="preserve">0.849 [0.778, 0.896] </w:t>
            </w:r>
          </w:p>
        </w:tc>
      </w:tr>
    </w:tbl>
    <w:p w14:paraId="06B3424E" w14:textId="77777777" w:rsidR="00682749" w:rsidRPr="00EE16F2" w:rsidRDefault="00682749" w:rsidP="00682749">
      <w:pPr>
        <w:sectPr w:rsidR="00682749" w:rsidRPr="00EE16F2" w:rsidSect="006827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036DD9" w14:textId="77777777" w:rsidR="00682749" w:rsidRPr="00EE16F2" w:rsidRDefault="00682749" w:rsidP="00682749">
      <w:pPr>
        <w:pStyle w:val="Heading2"/>
      </w:pPr>
      <w:r w:rsidRPr="00EE16F2">
        <w:lastRenderedPageBreak/>
        <w:t>Exercise vs. free-living upper limb movements metrics</w:t>
      </w:r>
    </w:p>
    <w:p w14:paraId="6C99EA8E" w14:textId="77777777" w:rsidR="00682749" w:rsidRPr="00EE16F2" w:rsidRDefault="00682749" w:rsidP="00682749">
      <w:pPr>
        <w:rPr>
          <w:sz w:val="16"/>
          <w:szCs w:val="16"/>
        </w:rPr>
      </w:pPr>
      <w:r w:rsidRPr="00EE16F2">
        <w:rPr>
          <w:b/>
          <w:bCs/>
        </w:rPr>
        <w:t>Table S5</w:t>
      </w:r>
      <w:r w:rsidRPr="00EE16F2">
        <w:t>. Model intercept and estimated average change associated with a one-point increase in ALSFRS-RSE Q1—12 using limb swing-derived outcomes of accelerometry data for the free-living upper limb movements. Models were estimated using data from days with simultaneous exercise and substantial sensor wear time (&gt;=21 h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1260"/>
        <w:gridCol w:w="1800"/>
        <w:gridCol w:w="1980"/>
        <w:gridCol w:w="990"/>
        <w:gridCol w:w="1744"/>
      </w:tblGrid>
      <w:tr w:rsidR="00682749" w:rsidRPr="00EE16F2" w14:paraId="20AE9FE2" w14:textId="77777777" w:rsidTr="00100A48">
        <w:trPr>
          <w:trHeight w:val="259"/>
        </w:trPr>
        <w:tc>
          <w:tcPr>
            <w:tcW w:w="985" w:type="dxa"/>
          </w:tcPr>
          <w:p w14:paraId="67C849C9" w14:textId="77777777" w:rsidR="00682749" w:rsidRPr="00EE16F2" w:rsidRDefault="00682749" w:rsidP="00100A48">
            <w:r w:rsidRPr="00EE16F2">
              <w:t>Sensor location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C39C22" w14:textId="77777777" w:rsidR="00682749" w:rsidRPr="00EE16F2" w:rsidRDefault="00682749" w:rsidP="00100A48">
            <w:r w:rsidRPr="00EE16F2">
              <w:t>Movement biomarker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497E59" w14:textId="77777777" w:rsidR="00682749" w:rsidRPr="00EE16F2" w:rsidRDefault="00682749" w:rsidP="00100A48">
            <w:r w:rsidRPr="00EE16F2">
              <w:t>Intercept [95% CI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80E671" w14:textId="77777777" w:rsidR="00682749" w:rsidRPr="00EE16F2" w:rsidRDefault="00682749" w:rsidP="00100A48">
            <w:r w:rsidRPr="00EE16F2">
              <w:t>Slope [95% CI]</w:t>
            </w:r>
          </w:p>
        </w:tc>
        <w:tc>
          <w:tcPr>
            <w:tcW w:w="990" w:type="dxa"/>
          </w:tcPr>
          <w:p w14:paraId="021522D2" w14:textId="77777777" w:rsidR="00682749" w:rsidRPr="00EE16F2" w:rsidRDefault="00682749" w:rsidP="00100A48">
            <w:r w:rsidRPr="00EE16F2">
              <w:rPr>
                <w:i/>
                <w:iCs/>
              </w:rPr>
              <w:t>p</w:t>
            </w:r>
            <w:r w:rsidRPr="00EE16F2">
              <w:t>-value</w:t>
            </w:r>
          </w:p>
        </w:tc>
        <w:tc>
          <w:tcPr>
            <w:tcW w:w="1744" w:type="dxa"/>
          </w:tcPr>
          <w:p w14:paraId="7FE57461" w14:textId="77777777" w:rsidR="00682749" w:rsidRPr="00EE16F2" w:rsidRDefault="00682749" w:rsidP="00100A48">
            <w:r w:rsidRPr="00EE16F2">
              <w:t>R-squared [95% CI]</w:t>
            </w:r>
          </w:p>
        </w:tc>
      </w:tr>
      <w:tr w:rsidR="00682749" w:rsidRPr="00EE16F2" w14:paraId="442C332B" w14:textId="77777777" w:rsidTr="00100A48">
        <w:trPr>
          <w:trHeight w:val="259"/>
        </w:trPr>
        <w:tc>
          <w:tcPr>
            <w:tcW w:w="985" w:type="dxa"/>
          </w:tcPr>
          <w:p w14:paraId="66386835" w14:textId="77777777" w:rsidR="00682749" w:rsidRPr="00EE16F2" w:rsidRDefault="00682749" w:rsidP="00100A48">
            <w:r w:rsidRPr="00EE16F2">
              <w:t>Non-dominant wrist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02A18E" w14:textId="77777777" w:rsidR="00682749" w:rsidRPr="00EE16F2" w:rsidRDefault="00682749" w:rsidP="00100A48"/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FC986F" w14:textId="77777777" w:rsidR="00682749" w:rsidRPr="00EE16F2" w:rsidRDefault="00682749" w:rsidP="00100A48"/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70979D" w14:textId="77777777" w:rsidR="00682749" w:rsidRPr="00EE16F2" w:rsidRDefault="00682749" w:rsidP="00100A48"/>
        </w:tc>
        <w:tc>
          <w:tcPr>
            <w:tcW w:w="990" w:type="dxa"/>
          </w:tcPr>
          <w:p w14:paraId="43755234" w14:textId="77777777" w:rsidR="00682749" w:rsidRPr="00EE16F2" w:rsidRDefault="00682749" w:rsidP="00100A48"/>
        </w:tc>
        <w:tc>
          <w:tcPr>
            <w:tcW w:w="1744" w:type="dxa"/>
          </w:tcPr>
          <w:p w14:paraId="06DF6B83" w14:textId="77777777" w:rsidR="00682749" w:rsidRPr="00EE16F2" w:rsidRDefault="00682749" w:rsidP="00100A48"/>
        </w:tc>
      </w:tr>
      <w:tr w:rsidR="00682749" w:rsidRPr="00EE16F2" w14:paraId="411BB75D" w14:textId="77777777" w:rsidTr="00100A48">
        <w:trPr>
          <w:trHeight w:val="259"/>
        </w:trPr>
        <w:tc>
          <w:tcPr>
            <w:tcW w:w="985" w:type="dxa"/>
          </w:tcPr>
          <w:p w14:paraId="6EB3C366" w14:textId="77777777" w:rsidR="00682749" w:rsidRPr="00EE16F2" w:rsidRDefault="00682749" w:rsidP="00100A48"/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5C048A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Count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26C593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35.54 [33.42, 37.65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766F05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0.070 [0.017, 0.123]</w:t>
            </w:r>
          </w:p>
        </w:tc>
        <w:tc>
          <w:tcPr>
            <w:tcW w:w="990" w:type="dxa"/>
          </w:tcPr>
          <w:p w14:paraId="2E8DF739" w14:textId="77777777" w:rsidR="00682749" w:rsidRPr="00EE16F2" w:rsidRDefault="00682749" w:rsidP="00100A48">
            <w:r w:rsidRPr="00EE16F2">
              <w:t>9.51e-03</w:t>
            </w:r>
          </w:p>
        </w:tc>
        <w:tc>
          <w:tcPr>
            <w:tcW w:w="1744" w:type="dxa"/>
          </w:tcPr>
          <w:p w14:paraId="17520879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11 [0.707, 0.889] </w:t>
            </w:r>
          </w:p>
        </w:tc>
      </w:tr>
      <w:tr w:rsidR="00682749" w:rsidRPr="00EE16F2" w14:paraId="7F3641BD" w14:textId="77777777" w:rsidTr="00100A48">
        <w:trPr>
          <w:trHeight w:val="259"/>
        </w:trPr>
        <w:tc>
          <w:tcPr>
            <w:tcW w:w="985" w:type="dxa"/>
          </w:tcPr>
          <w:p w14:paraId="5F564778" w14:textId="77777777" w:rsidR="00682749" w:rsidRPr="00EE16F2" w:rsidRDefault="00682749" w:rsidP="00100A48"/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00BAE3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0E4659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40.62 [38.36, 42.88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AD7A6F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-1.910 [-3.473, -0.346]</w:t>
            </w:r>
          </w:p>
        </w:tc>
        <w:tc>
          <w:tcPr>
            <w:tcW w:w="990" w:type="dxa"/>
          </w:tcPr>
          <w:p w14:paraId="0B3EAD59" w14:textId="77777777" w:rsidR="00682749" w:rsidRPr="00EE16F2" w:rsidRDefault="00682749" w:rsidP="00100A48">
            <w:r w:rsidRPr="00EE16F2">
              <w:t>0.017</w:t>
            </w:r>
          </w:p>
        </w:tc>
        <w:tc>
          <w:tcPr>
            <w:tcW w:w="1744" w:type="dxa"/>
          </w:tcPr>
          <w:p w14:paraId="7E8CEB92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26 [0.739, 0.891] </w:t>
            </w:r>
          </w:p>
        </w:tc>
      </w:tr>
      <w:tr w:rsidR="00682749" w:rsidRPr="00EE16F2" w14:paraId="34EB1A04" w14:textId="77777777" w:rsidTr="00100A48">
        <w:trPr>
          <w:trHeight w:val="259"/>
        </w:trPr>
        <w:tc>
          <w:tcPr>
            <w:tcW w:w="985" w:type="dxa"/>
          </w:tcPr>
          <w:p w14:paraId="5F84D9AF" w14:textId="77777777" w:rsidR="00682749" w:rsidRPr="00EE16F2" w:rsidRDefault="00682749" w:rsidP="00100A48"/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9FE951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C67AA1" w14:textId="77777777" w:rsidR="00682749" w:rsidRPr="00EE16F2" w:rsidRDefault="00682749" w:rsidP="00100A48">
            <w:pPr>
              <w:rPr>
                <w:rFonts w:cstheme="minorHAnsi"/>
                <w:b/>
                <w:bCs/>
              </w:rPr>
            </w:pPr>
            <w:r w:rsidRPr="00EE16F2">
              <w:t>32.10 [30.36, 33.84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5B40CA" w14:textId="77777777" w:rsidR="00682749" w:rsidRPr="00EE16F2" w:rsidRDefault="00682749" w:rsidP="00100A48">
            <w:pPr>
              <w:rPr>
                <w:rFonts w:cstheme="minorHAnsi"/>
                <w:b/>
                <w:bCs/>
              </w:rPr>
            </w:pPr>
            <w:r w:rsidRPr="00EE16F2">
              <w:t>10.33 [8.15, 12.52]</w:t>
            </w:r>
          </w:p>
        </w:tc>
        <w:tc>
          <w:tcPr>
            <w:tcW w:w="990" w:type="dxa"/>
          </w:tcPr>
          <w:p w14:paraId="13D1581B" w14:textId="77777777" w:rsidR="00682749" w:rsidRPr="00EE16F2" w:rsidRDefault="00682749" w:rsidP="00100A48">
            <w:r w:rsidRPr="00EE16F2">
              <w:t>3.12e-20</w:t>
            </w:r>
          </w:p>
        </w:tc>
        <w:tc>
          <w:tcPr>
            <w:tcW w:w="1744" w:type="dxa"/>
          </w:tcPr>
          <w:p w14:paraId="612DCBAA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908 [0.861, 0.943] </w:t>
            </w:r>
          </w:p>
        </w:tc>
      </w:tr>
      <w:tr w:rsidR="00682749" w:rsidRPr="00EE16F2" w14:paraId="13D7DA5E" w14:textId="77777777" w:rsidTr="00100A48">
        <w:trPr>
          <w:trHeight w:val="259"/>
        </w:trPr>
        <w:tc>
          <w:tcPr>
            <w:tcW w:w="985" w:type="dxa"/>
          </w:tcPr>
          <w:p w14:paraId="3A51DC74" w14:textId="77777777" w:rsidR="00682749" w:rsidRPr="00EE16F2" w:rsidRDefault="00682749" w:rsidP="00100A48"/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830F2D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Similarit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EA24A9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31.73 [27.26, 36.19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8D5636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6.74 [2.07, 11.40]</w:t>
            </w:r>
          </w:p>
        </w:tc>
        <w:tc>
          <w:tcPr>
            <w:tcW w:w="990" w:type="dxa"/>
          </w:tcPr>
          <w:p w14:paraId="79314841" w14:textId="77777777" w:rsidR="00682749" w:rsidRPr="00EE16F2" w:rsidRDefault="00682749" w:rsidP="00100A48">
            <w:r w:rsidRPr="00EE16F2">
              <w:t>4.65e-03</w:t>
            </w:r>
          </w:p>
        </w:tc>
        <w:tc>
          <w:tcPr>
            <w:tcW w:w="1744" w:type="dxa"/>
          </w:tcPr>
          <w:p w14:paraId="72ADE284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92 [0.639, 0.890] </w:t>
            </w:r>
          </w:p>
        </w:tc>
      </w:tr>
      <w:tr w:rsidR="00682749" w:rsidRPr="00EE16F2" w14:paraId="122692D8" w14:textId="77777777" w:rsidTr="00100A48">
        <w:trPr>
          <w:trHeight w:val="259"/>
        </w:trPr>
        <w:tc>
          <w:tcPr>
            <w:tcW w:w="985" w:type="dxa"/>
          </w:tcPr>
          <w:p w14:paraId="5AE0F7BA" w14:textId="77777777" w:rsidR="00682749" w:rsidRPr="00EE16F2" w:rsidRDefault="00682749" w:rsidP="00100A48"/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8C8187" w14:textId="77777777" w:rsidR="00682749" w:rsidRPr="00EE16F2" w:rsidRDefault="00682749" w:rsidP="00100A48">
            <w:r w:rsidRPr="00EE16F2">
              <w:t>C</w:t>
            </w:r>
            <w:r w:rsidRPr="00EE16F2">
              <w:rPr>
                <w:vertAlign w:val="subscript"/>
              </w:rPr>
              <w:t>fe45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51BB2F" w14:textId="77777777" w:rsidR="00682749" w:rsidRPr="00EE16F2" w:rsidRDefault="00682749" w:rsidP="00100A48">
            <w:r w:rsidRPr="00EE16F2">
              <w:t>32.71 [31.22, 34.20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86DB2F" w14:textId="77777777" w:rsidR="00682749" w:rsidRPr="00EE16F2" w:rsidRDefault="00682749" w:rsidP="00100A48">
            <w:r w:rsidRPr="00EE16F2">
              <w:t>0.004 [0.004, 0.005]</w:t>
            </w:r>
          </w:p>
        </w:tc>
        <w:tc>
          <w:tcPr>
            <w:tcW w:w="990" w:type="dxa"/>
          </w:tcPr>
          <w:p w14:paraId="42935D23" w14:textId="77777777" w:rsidR="00682749" w:rsidRPr="00EE16F2" w:rsidRDefault="00682749" w:rsidP="00100A48">
            <w:r w:rsidRPr="00EE16F2">
              <w:t>1.47e-24</w:t>
            </w:r>
          </w:p>
        </w:tc>
        <w:tc>
          <w:tcPr>
            <w:tcW w:w="1744" w:type="dxa"/>
          </w:tcPr>
          <w:p w14:paraId="2A68D0FF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77 [0.819, 0.920] </w:t>
            </w:r>
          </w:p>
        </w:tc>
      </w:tr>
      <w:tr w:rsidR="00682749" w:rsidRPr="00EE16F2" w14:paraId="368F2F17" w14:textId="77777777" w:rsidTr="00100A48">
        <w:trPr>
          <w:trHeight w:val="259"/>
        </w:trPr>
        <w:tc>
          <w:tcPr>
            <w:tcW w:w="985" w:type="dxa"/>
          </w:tcPr>
          <w:p w14:paraId="6CDC1187" w14:textId="77777777" w:rsidR="00682749" w:rsidRPr="00EE16F2" w:rsidRDefault="00682749" w:rsidP="00100A48"/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995690" w14:textId="77777777" w:rsidR="00682749" w:rsidRPr="00EE16F2" w:rsidRDefault="00682749" w:rsidP="00100A48">
            <w:r w:rsidRPr="00EE16F2">
              <w:t>C</w:t>
            </w:r>
            <w:r w:rsidRPr="00EE16F2">
              <w:rPr>
                <w:vertAlign w:val="subscript"/>
              </w:rPr>
              <w:t>sp45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9AA929" w14:textId="77777777" w:rsidR="00682749" w:rsidRPr="00EE16F2" w:rsidRDefault="00682749" w:rsidP="00100A48">
            <w:r w:rsidRPr="00EE16F2">
              <w:t>32.78 [31.22, 34.33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582B04" w14:textId="77777777" w:rsidR="00682749" w:rsidRPr="00EE16F2" w:rsidRDefault="00682749" w:rsidP="00100A48">
            <w:r w:rsidRPr="00EE16F2">
              <w:t>0.002 [0.002, 0.002]</w:t>
            </w:r>
          </w:p>
        </w:tc>
        <w:tc>
          <w:tcPr>
            <w:tcW w:w="990" w:type="dxa"/>
          </w:tcPr>
          <w:p w14:paraId="0B76F6E0" w14:textId="77777777" w:rsidR="00682749" w:rsidRPr="00EE16F2" w:rsidRDefault="00682749" w:rsidP="00100A48">
            <w:r w:rsidRPr="00EE16F2">
              <w:t>6.36e-22</w:t>
            </w:r>
          </w:p>
        </w:tc>
        <w:tc>
          <w:tcPr>
            <w:tcW w:w="1744" w:type="dxa"/>
          </w:tcPr>
          <w:p w14:paraId="6DE99F3F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69 [0.810, 0.915] </w:t>
            </w:r>
          </w:p>
        </w:tc>
      </w:tr>
      <w:tr w:rsidR="00682749" w:rsidRPr="00EE16F2" w14:paraId="6C881611" w14:textId="77777777" w:rsidTr="00100A48">
        <w:trPr>
          <w:trHeight w:val="259"/>
        </w:trPr>
        <w:tc>
          <w:tcPr>
            <w:tcW w:w="985" w:type="dxa"/>
          </w:tcPr>
          <w:p w14:paraId="2E0E48B8" w14:textId="77777777" w:rsidR="00682749" w:rsidRPr="00EE16F2" w:rsidRDefault="00682749" w:rsidP="00100A48"/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0879A1" w14:textId="77777777" w:rsidR="00682749" w:rsidRPr="00EE16F2" w:rsidRDefault="00682749" w:rsidP="00100A48">
            <w:r w:rsidRPr="00EE16F2">
              <w:t>D</w:t>
            </w:r>
            <w:r w:rsidRPr="00EE16F2">
              <w:rPr>
                <w:vertAlign w:val="subscript"/>
              </w:rPr>
              <w:t>fe45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2F1DEE" w14:textId="77777777" w:rsidR="00682749" w:rsidRPr="00EE16F2" w:rsidRDefault="00682749" w:rsidP="00100A48">
            <w:r w:rsidRPr="00EE16F2">
              <w:t>43.80 [42.44, 45.15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9C2AD2" w14:textId="77777777" w:rsidR="00682749" w:rsidRPr="00EE16F2" w:rsidRDefault="00682749" w:rsidP="00100A48">
            <w:r w:rsidRPr="00EE16F2">
              <w:t>-11.02 [-13.26, -8.77]</w:t>
            </w:r>
          </w:p>
        </w:tc>
        <w:tc>
          <w:tcPr>
            <w:tcW w:w="990" w:type="dxa"/>
          </w:tcPr>
          <w:p w14:paraId="6D23A1B0" w14:textId="77777777" w:rsidR="00682749" w:rsidRPr="00EE16F2" w:rsidRDefault="00682749" w:rsidP="00100A48">
            <w:r w:rsidRPr="00EE16F2">
              <w:t>1.24e-21</w:t>
            </w:r>
          </w:p>
        </w:tc>
        <w:tc>
          <w:tcPr>
            <w:tcW w:w="1744" w:type="dxa"/>
          </w:tcPr>
          <w:p w14:paraId="0AFED041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21 [0.713, 0.912] </w:t>
            </w:r>
          </w:p>
        </w:tc>
      </w:tr>
      <w:tr w:rsidR="00682749" w:rsidRPr="00EE16F2" w14:paraId="1DE00594" w14:textId="77777777" w:rsidTr="00100A48">
        <w:trPr>
          <w:trHeight w:val="259"/>
        </w:trPr>
        <w:tc>
          <w:tcPr>
            <w:tcW w:w="985" w:type="dxa"/>
          </w:tcPr>
          <w:p w14:paraId="3BC37CD1" w14:textId="77777777" w:rsidR="00682749" w:rsidRPr="00EE16F2" w:rsidRDefault="00682749" w:rsidP="00100A48"/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983478" w14:textId="77777777" w:rsidR="00682749" w:rsidRPr="00EE16F2" w:rsidRDefault="00682749" w:rsidP="00100A48">
            <w:r w:rsidRPr="00EE16F2">
              <w:t>D</w:t>
            </w:r>
            <w:r w:rsidRPr="00EE16F2">
              <w:rPr>
                <w:vertAlign w:val="subscript"/>
              </w:rPr>
              <w:t>sp45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21B191" w14:textId="77777777" w:rsidR="00682749" w:rsidRPr="00EE16F2" w:rsidRDefault="00682749" w:rsidP="00100A48">
            <w:r w:rsidRPr="00EE16F2">
              <w:t>44.27 [42.66, 45.87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A5D693" w14:textId="77777777" w:rsidR="00682749" w:rsidRPr="00EE16F2" w:rsidRDefault="00682749" w:rsidP="00100A48">
            <w:r w:rsidRPr="00EE16F2">
              <w:t>-17.27 [-21.64, -12.91]</w:t>
            </w:r>
          </w:p>
        </w:tc>
        <w:tc>
          <w:tcPr>
            <w:tcW w:w="990" w:type="dxa"/>
          </w:tcPr>
          <w:p w14:paraId="0325A983" w14:textId="77777777" w:rsidR="00682749" w:rsidRPr="00EE16F2" w:rsidRDefault="00682749" w:rsidP="00100A48">
            <w:r w:rsidRPr="00EE16F2">
              <w:t>1.14e-14</w:t>
            </w:r>
          </w:p>
        </w:tc>
        <w:tc>
          <w:tcPr>
            <w:tcW w:w="1744" w:type="dxa"/>
          </w:tcPr>
          <w:p w14:paraId="56E4AD7A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34 [0.723, 0.915] </w:t>
            </w:r>
          </w:p>
        </w:tc>
      </w:tr>
      <w:tr w:rsidR="00682749" w:rsidRPr="00EE16F2" w14:paraId="6CB6D980" w14:textId="77777777" w:rsidTr="00100A48">
        <w:trPr>
          <w:trHeight w:val="259"/>
        </w:trPr>
        <w:tc>
          <w:tcPr>
            <w:tcW w:w="985" w:type="dxa"/>
          </w:tcPr>
          <w:p w14:paraId="3642CA98" w14:textId="77777777" w:rsidR="00682749" w:rsidRPr="00EE16F2" w:rsidRDefault="00682749" w:rsidP="00100A48">
            <w:r w:rsidRPr="00EE16F2">
              <w:t>Dominant wrist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62FC2A" w14:textId="77777777" w:rsidR="00682749" w:rsidRPr="00EE16F2" w:rsidRDefault="00682749" w:rsidP="00100A48"/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70B404" w14:textId="77777777" w:rsidR="00682749" w:rsidRPr="00EE16F2" w:rsidRDefault="00682749" w:rsidP="00100A48"/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B6F8B7" w14:textId="77777777" w:rsidR="00682749" w:rsidRPr="00EE16F2" w:rsidRDefault="00682749" w:rsidP="00100A48"/>
        </w:tc>
        <w:tc>
          <w:tcPr>
            <w:tcW w:w="990" w:type="dxa"/>
          </w:tcPr>
          <w:p w14:paraId="6370303D" w14:textId="77777777" w:rsidR="00682749" w:rsidRPr="00EE16F2" w:rsidRDefault="00682749" w:rsidP="00100A48"/>
        </w:tc>
        <w:tc>
          <w:tcPr>
            <w:tcW w:w="1744" w:type="dxa"/>
          </w:tcPr>
          <w:p w14:paraId="61F770FF" w14:textId="77777777" w:rsidR="00682749" w:rsidRPr="00EE16F2" w:rsidRDefault="00682749" w:rsidP="00100A48"/>
        </w:tc>
      </w:tr>
      <w:tr w:rsidR="00682749" w:rsidRPr="00EE16F2" w14:paraId="665FDA35" w14:textId="77777777" w:rsidTr="00100A48">
        <w:trPr>
          <w:trHeight w:val="259"/>
        </w:trPr>
        <w:tc>
          <w:tcPr>
            <w:tcW w:w="985" w:type="dxa"/>
          </w:tcPr>
          <w:p w14:paraId="3DC2EECC" w14:textId="77777777" w:rsidR="00682749" w:rsidRPr="00EE16F2" w:rsidRDefault="00682749" w:rsidP="00100A48"/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4FE624" w14:textId="77777777" w:rsidR="00682749" w:rsidRPr="00EE16F2" w:rsidRDefault="00682749" w:rsidP="00100A48">
            <w:r w:rsidRPr="00EE16F2">
              <w:t>Count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3CF1B4" w14:textId="77777777" w:rsidR="00682749" w:rsidRPr="00EE16F2" w:rsidRDefault="00682749" w:rsidP="00100A48">
            <w:r w:rsidRPr="00EE16F2">
              <w:t>36.40 [34.30, 38.51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1185B2" w14:textId="77777777" w:rsidR="00682749" w:rsidRPr="00EE16F2" w:rsidRDefault="00682749" w:rsidP="00100A48">
            <w:r w:rsidRPr="00EE16F2">
              <w:t>0.037 [-0.016, 0.090]</w:t>
            </w:r>
          </w:p>
        </w:tc>
        <w:tc>
          <w:tcPr>
            <w:tcW w:w="990" w:type="dxa"/>
          </w:tcPr>
          <w:p w14:paraId="7A42C870" w14:textId="77777777" w:rsidR="00682749" w:rsidRPr="00EE16F2" w:rsidRDefault="00682749" w:rsidP="00100A48">
            <w:r w:rsidRPr="00EE16F2">
              <w:t>0.1687</w:t>
            </w:r>
          </w:p>
        </w:tc>
        <w:tc>
          <w:tcPr>
            <w:tcW w:w="1744" w:type="dxa"/>
          </w:tcPr>
          <w:p w14:paraId="6F107B87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13 [0.729, 0.902] </w:t>
            </w:r>
          </w:p>
        </w:tc>
      </w:tr>
      <w:tr w:rsidR="00682749" w:rsidRPr="00EE16F2" w14:paraId="281EDBF8" w14:textId="77777777" w:rsidTr="00100A48">
        <w:trPr>
          <w:trHeight w:val="259"/>
        </w:trPr>
        <w:tc>
          <w:tcPr>
            <w:tcW w:w="985" w:type="dxa"/>
          </w:tcPr>
          <w:p w14:paraId="06432050" w14:textId="77777777" w:rsidR="00682749" w:rsidRPr="00EE16F2" w:rsidRDefault="00682749" w:rsidP="00100A48"/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3B569B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766554" w14:textId="77777777" w:rsidR="00682749" w:rsidRPr="00EE16F2" w:rsidRDefault="00682749" w:rsidP="00100A48">
            <w:r w:rsidRPr="00EE16F2">
              <w:t>39.72 [37.82, 41.62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1A2C5F" w14:textId="77777777" w:rsidR="00682749" w:rsidRPr="00EE16F2" w:rsidRDefault="00682749" w:rsidP="00100A48">
            <w:r w:rsidRPr="00EE16F2">
              <w:t>-1.415 [-2.644, -0.187]</w:t>
            </w:r>
          </w:p>
        </w:tc>
        <w:tc>
          <w:tcPr>
            <w:tcW w:w="990" w:type="dxa"/>
          </w:tcPr>
          <w:p w14:paraId="4B24FEDE" w14:textId="77777777" w:rsidR="00682749" w:rsidRPr="00EE16F2" w:rsidRDefault="00682749" w:rsidP="00100A48">
            <w:r w:rsidRPr="00EE16F2">
              <w:t>0.023</w:t>
            </w:r>
          </w:p>
        </w:tc>
        <w:tc>
          <w:tcPr>
            <w:tcW w:w="1744" w:type="dxa"/>
          </w:tcPr>
          <w:p w14:paraId="655279FD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05 [0.661, 0.885] </w:t>
            </w:r>
          </w:p>
        </w:tc>
      </w:tr>
      <w:tr w:rsidR="00682749" w:rsidRPr="00EE16F2" w14:paraId="7C8678E7" w14:textId="77777777" w:rsidTr="00100A48">
        <w:trPr>
          <w:trHeight w:val="259"/>
        </w:trPr>
        <w:tc>
          <w:tcPr>
            <w:tcW w:w="985" w:type="dxa"/>
          </w:tcPr>
          <w:p w14:paraId="42E972A4" w14:textId="77777777" w:rsidR="00682749" w:rsidRPr="00EE16F2" w:rsidRDefault="00682749" w:rsidP="00100A48"/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DFC43D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7816A6" w14:textId="77777777" w:rsidR="00682749" w:rsidRPr="00EE16F2" w:rsidRDefault="00682749" w:rsidP="00100A48">
            <w:pPr>
              <w:rPr>
                <w:b/>
                <w:bCs/>
              </w:rPr>
            </w:pPr>
            <w:r w:rsidRPr="00EE16F2">
              <w:t>32.26 [30.61, 33.90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09CAE0" w14:textId="77777777" w:rsidR="00682749" w:rsidRPr="00EE16F2" w:rsidRDefault="00682749" w:rsidP="00100A48">
            <w:pPr>
              <w:rPr>
                <w:b/>
                <w:bCs/>
              </w:rPr>
            </w:pPr>
            <w:r w:rsidRPr="00EE16F2">
              <w:t>9.682 [7.742, 11.623]</w:t>
            </w:r>
          </w:p>
        </w:tc>
        <w:tc>
          <w:tcPr>
            <w:tcW w:w="990" w:type="dxa"/>
          </w:tcPr>
          <w:p w14:paraId="4FB8D4DB" w14:textId="77777777" w:rsidR="00682749" w:rsidRPr="00EE16F2" w:rsidRDefault="00682749" w:rsidP="00100A48">
            <w:r w:rsidRPr="00EE16F2">
              <w:t>2.93e-22</w:t>
            </w:r>
          </w:p>
        </w:tc>
        <w:tc>
          <w:tcPr>
            <w:tcW w:w="1744" w:type="dxa"/>
          </w:tcPr>
          <w:p w14:paraId="00CABB77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 xml:space="preserve">0.899 [0.857, 0.936] </w:t>
            </w:r>
          </w:p>
        </w:tc>
      </w:tr>
      <w:tr w:rsidR="00682749" w:rsidRPr="00EE16F2" w14:paraId="25E7E89E" w14:textId="77777777" w:rsidTr="00100A48">
        <w:trPr>
          <w:trHeight w:val="259"/>
        </w:trPr>
        <w:tc>
          <w:tcPr>
            <w:tcW w:w="985" w:type="dxa"/>
          </w:tcPr>
          <w:p w14:paraId="4DD92A5B" w14:textId="77777777" w:rsidR="00682749" w:rsidRPr="00EE16F2" w:rsidRDefault="00682749" w:rsidP="00100A48"/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3AD4C7" w14:textId="77777777" w:rsidR="00682749" w:rsidRPr="00EE16F2" w:rsidRDefault="00682749" w:rsidP="00100A48">
            <w:r w:rsidRPr="00EE16F2">
              <w:t>Similarit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01A977" w14:textId="77777777" w:rsidR="00682749" w:rsidRPr="00EE16F2" w:rsidRDefault="00682749" w:rsidP="00100A48">
            <w:r w:rsidRPr="00EE16F2">
              <w:t>29.23 [25.38, 33.07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CF0588" w14:textId="77777777" w:rsidR="00682749" w:rsidRPr="00EE16F2" w:rsidRDefault="00682749" w:rsidP="00100A48">
            <w:r w:rsidRPr="00EE16F2">
              <w:t>9.456 [5.476, 13.436]</w:t>
            </w:r>
          </w:p>
        </w:tc>
        <w:tc>
          <w:tcPr>
            <w:tcW w:w="990" w:type="dxa"/>
          </w:tcPr>
          <w:p w14:paraId="3A14214D" w14:textId="77777777" w:rsidR="00682749" w:rsidRPr="00EE16F2" w:rsidRDefault="00682749" w:rsidP="00100A48">
            <w:r w:rsidRPr="00EE16F2">
              <w:t>3.33e-06</w:t>
            </w:r>
          </w:p>
        </w:tc>
        <w:tc>
          <w:tcPr>
            <w:tcW w:w="1744" w:type="dxa"/>
          </w:tcPr>
          <w:p w14:paraId="314E5A38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91 [0.616, 0.885] </w:t>
            </w:r>
          </w:p>
        </w:tc>
      </w:tr>
      <w:tr w:rsidR="00682749" w:rsidRPr="00EE16F2" w14:paraId="0DB2793C" w14:textId="77777777" w:rsidTr="00100A48">
        <w:trPr>
          <w:trHeight w:val="259"/>
        </w:trPr>
        <w:tc>
          <w:tcPr>
            <w:tcW w:w="985" w:type="dxa"/>
          </w:tcPr>
          <w:p w14:paraId="4CD3B9CF" w14:textId="77777777" w:rsidR="00682749" w:rsidRPr="00EE16F2" w:rsidRDefault="00682749" w:rsidP="00100A48"/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8C0DD1" w14:textId="77777777" w:rsidR="00682749" w:rsidRPr="00EE16F2" w:rsidRDefault="00682749" w:rsidP="00100A48">
            <w:r w:rsidRPr="00EE16F2">
              <w:t>C</w:t>
            </w:r>
            <w:r w:rsidRPr="00EE16F2">
              <w:rPr>
                <w:vertAlign w:val="subscript"/>
              </w:rPr>
              <w:t>fe45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FB000A" w14:textId="77777777" w:rsidR="00682749" w:rsidRPr="00EE16F2" w:rsidRDefault="00682749" w:rsidP="00100A48">
            <w:r w:rsidRPr="00EE16F2">
              <w:t>32.85 [31.40, 34.29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3D55E0" w14:textId="77777777" w:rsidR="00682749" w:rsidRPr="00EE16F2" w:rsidRDefault="00682749" w:rsidP="00100A48">
            <w:r w:rsidRPr="00EE16F2">
              <w:t>0.004 [0.004, 0.005]</w:t>
            </w:r>
          </w:p>
        </w:tc>
        <w:tc>
          <w:tcPr>
            <w:tcW w:w="990" w:type="dxa"/>
          </w:tcPr>
          <w:p w14:paraId="68144ED6" w14:textId="77777777" w:rsidR="00682749" w:rsidRPr="00EE16F2" w:rsidRDefault="00682749" w:rsidP="00100A48">
            <w:r w:rsidRPr="00EE16F2">
              <w:t>8.35e-25</w:t>
            </w:r>
          </w:p>
        </w:tc>
        <w:tc>
          <w:tcPr>
            <w:tcW w:w="1744" w:type="dxa"/>
          </w:tcPr>
          <w:p w14:paraId="6E214720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73 [0.797, 0.923] </w:t>
            </w:r>
          </w:p>
        </w:tc>
      </w:tr>
      <w:tr w:rsidR="00682749" w:rsidRPr="00EE16F2" w14:paraId="263E7860" w14:textId="77777777" w:rsidTr="00100A48">
        <w:trPr>
          <w:trHeight w:val="259"/>
        </w:trPr>
        <w:tc>
          <w:tcPr>
            <w:tcW w:w="985" w:type="dxa"/>
          </w:tcPr>
          <w:p w14:paraId="12E1A7C6" w14:textId="77777777" w:rsidR="00682749" w:rsidRPr="00EE16F2" w:rsidRDefault="00682749" w:rsidP="00100A48"/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EE1A83" w14:textId="77777777" w:rsidR="00682749" w:rsidRPr="00EE16F2" w:rsidRDefault="00682749" w:rsidP="00100A48">
            <w:r w:rsidRPr="00EE16F2">
              <w:t>C</w:t>
            </w:r>
            <w:r w:rsidRPr="00EE16F2">
              <w:rPr>
                <w:vertAlign w:val="subscript"/>
              </w:rPr>
              <w:t>sp45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7C0DA6" w14:textId="77777777" w:rsidR="00682749" w:rsidRPr="00EE16F2" w:rsidRDefault="00682749" w:rsidP="00100A48">
            <w:r w:rsidRPr="00EE16F2">
              <w:t>32.98 [31.44, 34.52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246F1A" w14:textId="77777777" w:rsidR="00682749" w:rsidRPr="00EE16F2" w:rsidRDefault="00682749" w:rsidP="00100A48">
            <w:r w:rsidRPr="00EE16F2">
              <w:t>0.002 [0.001, 0.002]</w:t>
            </w:r>
          </w:p>
        </w:tc>
        <w:tc>
          <w:tcPr>
            <w:tcW w:w="990" w:type="dxa"/>
          </w:tcPr>
          <w:p w14:paraId="54C6EB19" w14:textId="77777777" w:rsidR="00682749" w:rsidRPr="00EE16F2" w:rsidRDefault="00682749" w:rsidP="00100A48">
            <w:r w:rsidRPr="00EE16F2">
              <w:t>2.37e-19</w:t>
            </w:r>
          </w:p>
        </w:tc>
        <w:tc>
          <w:tcPr>
            <w:tcW w:w="1744" w:type="dxa"/>
          </w:tcPr>
          <w:p w14:paraId="6E35EFD4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66 [0.810, 0.914] </w:t>
            </w:r>
          </w:p>
        </w:tc>
      </w:tr>
      <w:tr w:rsidR="00682749" w:rsidRPr="00EE16F2" w14:paraId="3B323DDC" w14:textId="77777777" w:rsidTr="00100A48">
        <w:trPr>
          <w:trHeight w:val="259"/>
        </w:trPr>
        <w:tc>
          <w:tcPr>
            <w:tcW w:w="985" w:type="dxa"/>
          </w:tcPr>
          <w:p w14:paraId="459CC521" w14:textId="77777777" w:rsidR="00682749" w:rsidRPr="00EE16F2" w:rsidRDefault="00682749" w:rsidP="00100A48"/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435D0E" w14:textId="77777777" w:rsidR="00682749" w:rsidRPr="00EE16F2" w:rsidRDefault="00682749" w:rsidP="00100A48">
            <w:r w:rsidRPr="00EE16F2">
              <w:t>D</w:t>
            </w:r>
            <w:r w:rsidRPr="00EE16F2">
              <w:rPr>
                <w:vertAlign w:val="subscript"/>
              </w:rPr>
              <w:t>fe45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55A24C" w14:textId="77777777" w:rsidR="00682749" w:rsidRPr="00EE16F2" w:rsidRDefault="00682749" w:rsidP="00100A48">
            <w:r w:rsidRPr="00EE16F2">
              <w:t>43.25 [42.10, 44.41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4030FF" w14:textId="77777777" w:rsidR="00682749" w:rsidRPr="00EE16F2" w:rsidRDefault="00682749" w:rsidP="00100A48">
            <w:r w:rsidRPr="00EE16F2">
              <w:t>-10.10 [-12.26, -7.94]</w:t>
            </w:r>
          </w:p>
        </w:tc>
        <w:tc>
          <w:tcPr>
            <w:tcW w:w="990" w:type="dxa"/>
          </w:tcPr>
          <w:p w14:paraId="46A49C59" w14:textId="77777777" w:rsidR="00682749" w:rsidRPr="00EE16F2" w:rsidRDefault="00682749" w:rsidP="00100A48">
            <w:r w:rsidRPr="00EE16F2">
              <w:t>9.75e-20</w:t>
            </w:r>
          </w:p>
        </w:tc>
        <w:tc>
          <w:tcPr>
            <w:tcW w:w="1744" w:type="dxa"/>
          </w:tcPr>
          <w:p w14:paraId="340EE9F5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65 [0.790, 0.909] </w:t>
            </w:r>
          </w:p>
        </w:tc>
      </w:tr>
      <w:tr w:rsidR="00682749" w:rsidRPr="00EE16F2" w14:paraId="173986E6" w14:textId="77777777" w:rsidTr="00100A48">
        <w:trPr>
          <w:trHeight w:val="259"/>
        </w:trPr>
        <w:tc>
          <w:tcPr>
            <w:tcW w:w="985" w:type="dxa"/>
          </w:tcPr>
          <w:p w14:paraId="117C034E" w14:textId="77777777" w:rsidR="00682749" w:rsidRPr="00EE16F2" w:rsidRDefault="00682749" w:rsidP="00100A48"/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978DC4" w14:textId="77777777" w:rsidR="00682749" w:rsidRPr="00EE16F2" w:rsidRDefault="00682749" w:rsidP="00100A48">
            <w:r w:rsidRPr="00EE16F2">
              <w:t>D</w:t>
            </w:r>
            <w:r w:rsidRPr="00EE16F2">
              <w:rPr>
                <w:vertAlign w:val="subscript"/>
              </w:rPr>
              <w:t>sp45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268E84" w14:textId="77777777" w:rsidR="00682749" w:rsidRPr="00EE16F2" w:rsidRDefault="00682749" w:rsidP="00100A48">
            <w:r w:rsidRPr="00EE16F2">
              <w:t>43.78 [42.23, 45.34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363086" w14:textId="77777777" w:rsidR="00682749" w:rsidRPr="00EE16F2" w:rsidRDefault="00682749" w:rsidP="00100A48">
            <w:r w:rsidRPr="00EE16F2">
              <w:t>-15.94 [-20.07, -11.82]</w:t>
            </w:r>
          </w:p>
        </w:tc>
        <w:tc>
          <w:tcPr>
            <w:tcW w:w="990" w:type="dxa"/>
          </w:tcPr>
          <w:p w14:paraId="3DF064F7" w14:textId="77777777" w:rsidR="00682749" w:rsidRPr="00EE16F2" w:rsidRDefault="00682749" w:rsidP="00100A48">
            <w:r w:rsidRPr="00EE16F2">
              <w:t>4.65e-14</w:t>
            </w:r>
          </w:p>
        </w:tc>
        <w:tc>
          <w:tcPr>
            <w:tcW w:w="1744" w:type="dxa"/>
          </w:tcPr>
          <w:p w14:paraId="4A5E1ADE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47 [0.771, 0.913] </w:t>
            </w:r>
          </w:p>
        </w:tc>
      </w:tr>
    </w:tbl>
    <w:p w14:paraId="14F8EDA3" w14:textId="77777777" w:rsidR="00682749" w:rsidRPr="00EE16F2" w:rsidRDefault="00682749" w:rsidP="00682749">
      <w:pPr>
        <w:sectPr w:rsidR="00682749" w:rsidRPr="00EE16F2" w:rsidSect="006827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C15604" w14:textId="77777777" w:rsidR="00682749" w:rsidRPr="00EE16F2" w:rsidRDefault="00682749" w:rsidP="00682749">
      <w:pPr>
        <w:pStyle w:val="Heading2"/>
      </w:pPr>
      <w:r w:rsidRPr="00EE16F2">
        <w:lastRenderedPageBreak/>
        <w:t>Association based on fewer limb swings</w:t>
      </w:r>
    </w:p>
    <w:p w14:paraId="100D9C17" w14:textId="77777777" w:rsidR="00682749" w:rsidRPr="00EE16F2" w:rsidRDefault="00682749" w:rsidP="00682749">
      <w:pPr>
        <w:pStyle w:val="Heading3"/>
      </w:pPr>
      <w:r w:rsidRPr="00EE16F2">
        <w:t>Association with ALSFRS-RSE Q4—6</w:t>
      </w:r>
    </w:p>
    <w:p w14:paraId="7529E084" w14:textId="77777777" w:rsidR="00682749" w:rsidRPr="00EE16F2" w:rsidRDefault="00682749" w:rsidP="00682749">
      <w:pPr>
        <w:rPr>
          <w:sz w:val="16"/>
          <w:szCs w:val="16"/>
        </w:rPr>
      </w:pPr>
      <w:r w:rsidRPr="00EE16F2">
        <w:rPr>
          <w:b/>
          <w:bCs/>
        </w:rPr>
        <w:t>Table S6.</w:t>
      </w:r>
      <w:r w:rsidRPr="00EE16F2">
        <w:t xml:space="preserve"> Model intercept and estimated average change associated with a one-point increase in ALSFRS-RSE Q4—6 using accelerometry outcomes quantified from 5 initial limb swing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5"/>
        <w:gridCol w:w="1170"/>
        <w:gridCol w:w="1710"/>
        <w:gridCol w:w="1980"/>
        <w:gridCol w:w="1170"/>
        <w:gridCol w:w="2065"/>
      </w:tblGrid>
      <w:tr w:rsidR="00682749" w:rsidRPr="00EE16F2" w14:paraId="6E6C099E" w14:textId="77777777" w:rsidTr="00100A48">
        <w:trPr>
          <w:trHeight w:val="259"/>
        </w:trPr>
        <w:tc>
          <w:tcPr>
            <w:tcW w:w="1255" w:type="dxa"/>
          </w:tcPr>
          <w:p w14:paraId="629710B3" w14:textId="77777777" w:rsidR="00682749" w:rsidRPr="00EE16F2" w:rsidRDefault="00682749" w:rsidP="00100A48">
            <w:r w:rsidRPr="00EE16F2">
              <w:t>Sensor location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68A0D5" w14:textId="77777777" w:rsidR="00682749" w:rsidRPr="00EE16F2" w:rsidRDefault="00682749" w:rsidP="00100A48">
            <w:r w:rsidRPr="00EE16F2">
              <w:t>Movement biomarker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EEE43E" w14:textId="77777777" w:rsidR="00682749" w:rsidRPr="00EE16F2" w:rsidRDefault="00682749" w:rsidP="00100A48">
            <w:r w:rsidRPr="00EE16F2">
              <w:t>Intercept [95% CI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B708B3" w14:textId="77777777" w:rsidR="00682749" w:rsidRPr="00EE16F2" w:rsidRDefault="00682749" w:rsidP="00100A48">
            <w:r w:rsidRPr="00EE16F2">
              <w:t>Slope [95% CI]</w:t>
            </w:r>
          </w:p>
        </w:tc>
        <w:tc>
          <w:tcPr>
            <w:tcW w:w="1170" w:type="dxa"/>
          </w:tcPr>
          <w:p w14:paraId="33D57D44" w14:textId="77777777" w:rsidR="00682749" w:rsidRPr="00EE16F2" w:rsidRDefault="00682749" w:rsidP="00100A48">
            <w:r w:rsidRPr="00EE16F2">
              <w:rPr>
                <w:i/>
                <w:iCs/>
              </w:rPr>
              <w:t>p</w:t>
            </w:r>
            <w:r w:rsidRPr="00EE16F2">
              <w:t>-value</w:t>
            </w:r>
          </w:p>
        </w:tc>
        <w:tc>
          <w:tcPr>
            <w:tcW w:w="2065" w:type="dxa"/>
          </w:tcPr>
          <w:p w14:paraId="2033630F" w14:textId="77777777" w:rsidR="00682749" w:rsidRPr="00EE16F2" w:rsidRDefault="00682749" w:rsidP="00100A48">
            <w:r w:rsidRPr="00EE16F2">
              <w:t>R-squared [95% CI]</w:t>
            </w:r>
          </w:p>
        </w:tc>
      </w:tr>
      <w:tr w:rsidR="00682749" w:rsidRPr="00EE16F2" w14:paraId="70CD3DF7" w14:textId="77777777" w:rsidTr="00100A48">
        <w:trPr>
          <w:trHeight w:val="259"/>
        </w:trPr>
        <w:tc>
          <w:tcPr>
            <w:tcW w:w="1255" w:type="dxa"/>
          </w:tcPr>
          <w:p w14:paraId="41B9E411" w14:textId="77777777" w:rsidR="00682749" w:rsidRPr="00EE16F2" w:rsidRDefault="00682749" w:rsidP="00100A48">
            <w:r w:rsidRPr="00EE16F2">
              <w:t>Non-dominant wrist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6F28C9" w14:textId="77777777" w:rsidR="00682749" w:rsidRPr="00EE16F2" w:rsidRDefault="00682749" w:rsidP="00100A48"/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7C5ADF" w14:textId="77777777" w:rsidR="00682749" w:rsidRPr="00EE16F2" w:rsidRDefault="00682749" w:rsidP="00100A48"/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B6EB29" w14:textId="77777777" w:rsidR="00682749" w:rsidRPr="00EE16F2" w:rsidRDefault="00682749" w:rsidP="00100A48"/>
        </w:tc>
        <w:tc>
          <w:tcPr>
            <w:tcW w:w="1170" w:type="dxa"/>
          </w:tcPr>
          <w:p w14:paraId="27686F0B" w14:textId="77777777" w:rsidR="00682749" w:rsidRPr="00EE16F2" w:rsidRDefault="00682749" w:rsidP="00100A48"/>
        </w:tc>
        <w:tc>
          <w:tcPr>
            <w:tcW w:w="2065" w:type="dxa"/>
          </w:tcPr>
          <w:p w14:paraId="6C78C93E" w14:textId="77777777" w:rsidR="00682749" w:rsidRPr="00EE16F2" w:rsidRDefault="00682749" w:rsidP="00100A48"/>
        </w:tc>
      </w:tr>
      <w:tr w:rsidR="00682749" w:rsidRPr="00EE16F2" w14:paraId="7DA5D862" w14:textId="77777777" w:rsidTr="00100A48">
        <w:trPr>
          <w:trHeight w:val="259"/>
        </w:trPr>
        <w:tc>
          <w:tcPr>
            <w:tcW w:w="1255" w:type="dxa"/>
          </w:tcPr>
          <w:p w14:paraId="0CCF230C" w14:textId="77777777" w:rsidR="00682749" w:rsidRPr="00EE16F2" w:rsidRDefault="00682749" w:rsidP="00100A48"/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802FA5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B08DD5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8.61 [8.33, 8.88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3DE365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-0.035 [-0.048, -0.021] </w:t>
            </w:r>
          </w:p>
        </w:tc>
        <w:tc>
          <w:tcPr>
            <w:tcW w:w="1170" w:type="dxa"/>
          </w:tcPr>
          <w:p w14:paraId="064975D2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7.23e-07</w:t>
            </w:r>
          </w:p>
        </w:tc>
        <w:tc>
          <w:tcPr>
            <w:tcW w:w="2065" w:type="dxa"/>
          </w:tcPr>
          <w:p w14:paraId="4B39A619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74 [0.728, 0.836] </w:t>
            </w:r>
          </w:p>
        </w:tc>
      </w:tr>
      <w:tr w:rsidR="00682749" w:rsidRPr="00EE16F2" w14:paraId="3AEDE7AF" w14:textId="77777777" w:rsidTr="00100A48">
        <w:trPr>
          <w:trHeight w:val="259"/>
        </w:trPr>
        <w:tc>
          <w:tcPr>
            <w:tcW w:w="1255" w:type="dxa"/>
          </w:tcPr>
          <w:p w14:paraId="5E6B167E" w14:textId="77777777" w:rsidR="00682749" w:rsidRPr="00EE16F2" w:rsidRDefault="00682749" w:rsidP="00100A48"/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4AD962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8256DF" w14:textId="77777777" w:rsidR="00682749" w:rsidRPr="00EE16F2" w:rsidRDefault="00682749" w:rsidP="00100A48">
            <w:pPr>
              <w:rPr>
                <w:rFonts w:cstheme="minorHAnsi"/>
                <w:b/>
                <w:bCs/>
                <w:szCs w:val="20"/>
              </w:rPr>
            </w:pPr>
            <w:r w:rsidRPr="00EE16F2">
              <w:t>7.77 [7.46, 8.09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4B93C8" w14:textId="77777777" w:rsidR="00682749" w:rsidRPr="00EE16F2" w:rsidRDefault="00682749" w:rsidP="00100A48">
            <w:pPr>
              <w:rPr>
                <w:rFonts w:cstheme="minorHAnsi"/>
                <w:b/>
                <w:bCs/>
                <w:szCs w:val="20"/>
              </w:rPr>
            </w:pPr>
            <w:r w:rsidRPr="00EE16F2">
              <w:t xml:space="preserve">3.107 [2.516, 3.699] </w:t>
            </w:r>
          </w:p>
        </w:tc>
        <w:tc>
          <w:tcPr>
            <w:tcW w:w="1170" w:type="dxa"/>
          </w:tcPr>
          <w:p w14:paraId="087159A5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9.16e-25</w:t>
            </w:r>
          </w:p>
        </w:tc>
        <w:tc>
          <w:tcPr>
            <w:tcW w:w="2065" w:type="dxa"/>
          </w:tcPr>
          <w:p w14:paraId="7F88B753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67 [0.835, 0.889] </w:t>
            </w:r>
          </w:p>
        </w:tc>
      </w:tr>
      <w:tr w:rsidR="00682749" w:rsidRPr="00EE16F2" w14:paraId="73BEF7F2" w14:textId="77777777" w:rsidTr="00100A48">
        <w:trPr>
          <w:trHeight w:val="259"/>
        </w:trPr>
        <w:tc>
          <w:tcPr>
            <w:tcW w:w="1255" w:type="dxa"/>
          </w:tcPr>
          <w:p w14:paraId="53DDFA37" w14:textId="77777777" w:rsidR="00682749" w:rsidRPr="00EE16F2" w:rsidRDefault="00682749" w:rsidP="00100A48"/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D5016D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Similarity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A46639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7.46 [6.87, 8.04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F27850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1.234 [0.712, 1.755] </w:t>
            </w:r>
          </w:p>
        </w:tc>
        <w:tc>
          <w:tcPr>
            <w:tcW w:w="1170" w:type="dxa"/>
          </w:tcPr>
          <w:p w14:paraId="68FE8C92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3.58e-06</w:t>
            </w:r>
          </w:p>
        </w:tc>
        <w:tc>
          <w:tcPr>
            <w:tcW w:w="2065" w:type="dxa"/>
          </w:tcPr>
          <w:p w14:paraId="0863B261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91 [0.732, 0.834] </w:t>
            </w:r>
          </w:p>
        </w:tc>
      </w:tr>
      <w:tr w:rsidR="00682749" w:rsidRPr="00EE16F2" w14:paraId="43E3808E" w14:textId="77777777" w:rsidTr="00100A48">
        <w:trPr>
          <w:trHeight w:val="259"/>
        </w:trPr>
        <w:tc>
          <w:tcPr>
            <w:tcW w:w="1255" w:type="dxa"/>
          </w:tcPr>
          <w:p w14:paraId="003AEE69" w14:textId="77777777" w:rsidR="00682749" w:rsidRPr="00EE16F2" w:rsidRDefault="00682749" w:rsidP="00100A48">
            <w:r w:rsidRPr="00EE16F2">
              <w:t>Dominant wrist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D8F068" w14:textId="77777777" w:rsidR="00682749" w:rsidRPr="00EE16F2" w:rsidRDefault="00682749" w:rsidP="00100A48"/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8BC3CF" w14:textId="77777777" w:rsidR="00682749" w:rsidRPr="00EE16F2" w:rsidRDefault="00682749" w:rsidP="00100A48"/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E3D85B" w14:textId="77777777" w:rsidR="00682749" w:rsidRPr="00EE16F2" w:rsidRDefault="00682749" w:rsidP="00100A48"/>
        </w:tc>
        <w:tc>
          <w:tcPr>
            <w:tcW w:w="1170" w:type="dxa"/>
          </w:tcPr>
          <w:p w14:paraId="0BEFF427" w14:textId="77777777" w:rsidR="00682749" w:rsidRPr="00EE16F2" w:rsidRDefault="00682749" w:rsidP="00100A48"/>
        </w:tc>
        <w:tc>
          <w:tcPr>
            <w:tcW w:w="2065" w:type="dxa"/>
          </w:tcPr>
          <w:p w14:paraId="0F762E86" w14:textId="77777777" w:rsidR="00682749" w:rsidRPr="00EE16F2" w:rsidRDefault="00682749" w:rsidP="00100A48"/>
        </w:tc>
      </w:tr>
      <w:tr w:rsidR="00682749" w:rsidRPr="00EE16F2" w14:paraId="7D7D933A" w14:textId="77777777" w:rsidTr="00100A48">
        <w:trPr>
          <w:trHeight w:val="259"/>
        </w:trPr>
        <w:tc>
          <w:tcPr>
            <w:tcW w:w="1255" w:type="dxa"/>
          </w:tcPr>
          <w:p w14:paraId="09C79211" w14:textId="77777777" w:rsidR="00682749" w:rsidRPr="00EE16F2" w:rsidRDefault="00682749" w:rsidP="00100A48"/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3B5EC8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AFF8DF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8.61 [8.34, 8.88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EB512B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-0.038 [-0.059, -0.018] </w:t>
            </w:r>
          </w:p>
        </w:tc>
        <w:tc>
          <w:tcPr>
            <w:tcW w:w="1170" w:type="dxa"/>
          </w:tcPr>
          <w:p w14:paraId="3B957D0B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2.77e-05</w:t>
            </w:r>
          </w:p>
        </w:tc>
        <w:tc>
          <w:tcPr>
            <w:tcW w:w="2065" w:type="dxa"/>
          </w:tcPr>
          <w:p w14:paraId="70EADF18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72 [0.735, 0.826] </w:t>
            </w:r>
          </w:p>
        </w:tc>
      </w:tr>
      <w:tr w:rsidR="00682749" w:rsidRPr="00EE16F2" w14:paraId="5902DDA3" w14:textId="77777777" w:rsidTr="00100A48">
        <w:trPr>
          <w:trHeight w:val="259"/>
        </w:trPr>
        <w:tc>
          <w:tcPr>
            <w:tcW w:w="1255" w:type="dxa"/>
          </w:tcPr>
          <w:p w14:paraId="55860D7B" w14:textId="77777777" w:rsidR="00682749" w:rsidRPr="00EE16F2" w:rsidRDefault="00682749" w:rsidP="00100A48"/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C019CD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AA9973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>7.76 [7.43, 8.08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CDB1A9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 xml:space="preserve">2.975 [2.414, 3.536] </w:t>
            </w:r>
          </w:p>
        </w:tc>
        <w:tc>
          <w:tcPr>
            <w:tcW w:w="1170" w:type="dxa"/>
          </w:tcPr>
          <w:p w14:paraId="6B2574FC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3.24e-25</w:t>
            </w:r>
          </w:p>
        </w:tc>
        <w:tc>
          <w:tcPr>
            <w:tcW w:w="2065" w:type="dxa"/>
          </w:tcPr>
          <w:p w14:paraId="1705EA86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 xml:space="preserve">0.866 [0.839, 0.890] </w:t>
            </w:r>
          </w:p>
        </w:tc>
      </w:tr>
      <w:tr w:rsidR="00682749" w:rsidRPr="00EE16F2" w14:paraId="3B78BAB2" w14:textId="77777777" w:rsidTr="00100A48">
        <w:trPr>
          <w:trHeight w:val="259"/>
        </w:trPr>
        <w:tc>
          <w:tcPr>
            <w:tcW w:w="1255" w:type="dxa"/>
          </w:tcPr>
          <w:p w14:paraId="5DFD9094" w14:textId="77777777" w:rsidR="00682749" w:rsidRPr="00EE16F2" w:rsidRDefault="00682749" w:rsidP="00100A48"/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A059DA" w14:textId="77777777" w:rsidR="00682749" w:rsidRPr="00EE16F2" w:rsidRDefault="00682749" w:rsidP="00100A48">
            <w:r w:rsidRPr="00EE16F2">
              <w:t>Similarity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A3E31A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7.89 [7.34, 8.46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4C2D4B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48 [0.228, 1.268] </w:t>
            </w:r>
          </w:p>
        </w:tc>
        <w:tc>
          <w:tcPr>
            <w:tcW w:w="1170" w:type="dxa"/>
          </w:tcPr>
          <w:p w14:paraId="68726FB5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4.84e-03</w:t>
            </w:r>
          </w:p>
        </w:tc>
        <w:tc>
          <w:tcPr>
            <w:tcW w:w="2065" w:type="dxa"/>
          </w:tcPr>
          <w:p w14:paraId="09346E50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87 [0.744, 0.853] </w:t>
            </w:r>
          </w:p>
        </w:tc>
      </w:tr>
    </w:tbl>
    <w:p w14:paraId="219F0B05" w14:textId="77777777" w:rsidR="00682749" w:rsidRPr="00EE16F2" w:rsidRDefault="00682749" w:rsidP="00682749"/>
    <w:p w14:paraId="6D7675D0" w14:textId="77777777" w:rsidR="00682749" w:rsidRPr="00EE16F2" w:rsidRDefault="00682749" w:rsidP="00682749">
      <w:r w:rsidRPr="00EE16F2">
        <w:rPr>
          <w:b/>
          <w:bCs/>
        </w:rPr>
        <w:t>Table S7.</w:t>
      </w:r>
      <w:r w:rsidRPr="00EE16F2">
        <w:t xml:space="preserve"> Model intercept and estimated average change associated with a one-point increase in ALSFRS-RSE Q4—6 using accelerometry outcomes quantified from 10 initial limb swing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5"/>
        <w:gridCol w:w="1170"/>
        <w:gridCol w:w="1710"/>
        <w:gridCol w:w="1980"/>
        <w:gridCol w:w="1170"/>
        <w:gridCol w:w="2065"/>
      </w:tblGrid>
      <w:tr w:rsidR="00682749" w:rsidRPr="00EE16F2" w14:paraId="21548C39" w14:textId="77777777" w:rsidTr="00100A48">
        <w:trPr>
          <w:trHeight w:val="259"/>
        </w:trPr>
        <w:tc>
          <w:tcPr>
            <w:tcW w:w="1255" w:type="dxa"/>
          </w:tcPr>
          <w:p w14:paraId="749292D6" w14:textId="77777777" w:rsidR="00682749" w:rsidRPr="00EE16F2" w:rsidRDefault="00682749" w:rsidP="00100A48">
            <w:r w:rsidRPr="00EE16F2">
              <w:t>Sensor location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1819B3" w14:textId="77777777" w:rsidR="00682749" w:rsidRPr="00EE16F2" w:rsidRDefault="00682749" w:rsidP="00100A48">
            <w:r w:rsidRPr="00EE16F2">
              <w:t>Movement biomarker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9EA88A" w14:textId="77777777" w:rsidR="00682749" w:rsidRPr="00EE16F2" w:rsidRDefault="00682749" w:rsidP="00100A48">
            <w:r w:rsidRPr="00EE16F2">
              <w:t>Intercept [95% CI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B49F08" w14:textId="77777777" w:rsidR="00682749" w:rsidRPr="00EE16F2" w:rsidRDefault="00682749" w:rsidP="00100A48">
            <w:r w:rsidRPr="00EE16F2">
              <w:t>Slope [95% CI]</w:t>
            </w:r>
          </w:p>
        </w:tc>
        <w:tc>
          <w:tcPr>
            <w:tcW w:w="1170" w:type="dxa"/>
          </w:tcPr>
          <w:p w14:paraId="2645DB23" w14:textId="77777777" w:rsidR="00682749" w:rsidRPr="00EE16F2" w:rsidRDefault="00682749" w:rsidP="00100A48">
            <w:r w:rsidRPr="00EE16F2">
              <w:rPr>
                <w:i/>
                <w:iCs/>
              </w:rPr>
              <w:t>p</w:t>
            </w:r>
            <w:r w:rsidRPr="00EE16F2">
              <w:t>-value</w:t>
            </w:r>
          </w:p>
        </w:tc>
        <w:tc>
          <w:tcPr>
            <w:tcW w:w="2065" w:type="dxa"/>
          </w:tcPr>
          <w:p w14:paraId="60F49066" w14:textId="77777777" w:rsidR="00682749" w:rsidRPr="00EE16F2" w:rsidRDefault="00682749" w:rsidP="00100A48">
            <w:r w:rsidRPr="00EE16F2">
              <w:t>R-squared [95% CI]</w:t>
            </w:r>
          </w:p>
        </w:tc>
      </w:tr>
      <w:tr w:rsidR="00682749" w:rsidRPr="00EE16F2" w14:paraId="5F849533" w14:textId="77777777" w:rsidTr="00100A48">
        <w:trPr>
          <w:trHeight w:val="259"/>
        </w:trPr>
        <w:tc>
          <w:tcPr>
            <w:tcW w:w="1255" w:type="dxa"/>
          </w:tcPr>
          <w:p w14:paraId="43942127" w14:textId="77777777" w:rsidR="00682749" w:rsidRPr="00EE16F2" w:rsidRDefault="00682749" w:rsidP="00100A48">
            <w:r w:rsidRPr="00EE16F2">
              <w:t>Non-dominant wrist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C8A2B9" w14:textId="77777777" w:rsidR="00682749" w:rsidRPr="00EE16F2" w:rsidRDefault="00682749" w:rsidP="00100A48"/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17469C" w14:textId="77777777" w:rsidR="00682749" w:rsidRPr="00EE16F2" w:rsidRDefault="00682749" w:rsidP="00100A48"/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FC9960" w14:textId="77777777" w:rsidR="00682749" w:rsidRPr="00EE16F2" w:rsidRDefault="00682749" w:rsidP="00100A48"/>
        </w:tc>
        <w:tc>
          <w:tcPr>
            <w:tcW w:w="1170" w:type="dxa"/>
          </w:tcPr>
          <w:p w14:paraId="1094D564" w14:textId="77777777" w:rsidR="00682749" w:rsidRPr="00EE16F2" w:rsidRDefault="00682749" w:rsidP="00100A48"/>
        </w:tc>
        <w:tc>
          <w:tcPr>
            <w:tcW w:w="2065" w:type="dxa"/>
          </w:tcPr>
          <w:p w14:paraId="38CB04D1" w14:textId="77777777" w:rsidR="00682749" w:rsidRPr="00EE16F2" w:rsidRDefault="00682749" w:rsidP="00100A48"/>
        </w:tc>
      </w:tr>
      <w:tr w:rsidR="00682749" w:rsidRPr="00EE16F2" w14:paraId="0B7C8654" w14:textId="77777777" w:rsidTr="00100A48">
        <w:trPr>
          <w:trHeight w:val="259"/>
        </w:trPr>
        <w:tc>
          <w:tcPr>
            <w:tcW w:w="1255" w:type="dxa"/>
          </w:tcPr>
          <w:p w14:paraId="7C5CA61B" w14:textId="77777777" w:rsidR="00682749" w:rsidRPr="00EE16F2" w:rsidRDefault="00682749" w:rsidP="00100A48"/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5D5F2F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194DD6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8.60 [8.36, 8.88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CBFAB0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-0.031 [-0.044, -0.018] </w:t>
            </w:r>
          </w:p>
        </w:tc>
        <w:tc>
          <w:tcPr>
            <w:tcW w:w="1170" w:type="dxa"/>
          </w:tcPr>
          <w:p w14:paraId="2B5CF3A7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2.82e-06</w:t>
            </w:r>
          </w:p>
        </w:tc>
        <w:tc>
          <w:tcPr>
            <w:tcW w:w="2065" w:type="dxa"/>
          </w:tcPr>
          <w:p w14:paraId="27FC0C9C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72 [0.729, 0.847] </w:t>
            </w:r>
          </w:p>
        </w:tc>
      </w:tr>
      <w:tr w:rsidR="00682749" w:rsidRPr="00EE16F2" w14:paraId="24E10BD7" w14:textId="77777777" w:rsidTr="00100A48">
        <w:trPr>
          <w:trHeight w:val="259"/>
        </w:trPr>
        <w:tc>
          <w:tcPr>
            <w:tcW w:w="1255" w:type="dxa"/>
          </w:tcPr>
          <w:p w14:paraId="433A0D32" w14:textId="77777777" w:rsidR="00682749" w:rsidRPr="00EE16F2" w:rsidRDefault="00682749" w:rsidP="00100A48"/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191859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C7D85C" w14:textId="77777777" w:rsidR="00682749" w:rsidRPr="00EE16F2" w:rsidRDefault="00682749" w:rsidP="00100A48">
            <w:pPr>
              <w:rPr>
                <w:rFonts w:cstheme="minorHAnsi"/>
                <w:b/>
                <w:bCs/>
                <w:szCs w:val="20"/>
              </w:rPr>
            </w:pPr>
            <w:r w:rsidRPr="00EE16F2">
              <w:t>7.78 [7.46, 8.09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C42CF1" w14:textId="77777777" w:rsidR="00682749" w:rsidRPr="00EE16F2" w:rsidRDefault="00682749" w:rsidP="00100A48">
            <w:pPr>
              <w:rPr>
                <w:rFonts w:cstheme="minorHAnsi"/>
                <w:b/>
                <w:bCs/>
                <w:szCs w:val="20"/>
              </w:rPr>
            </w:pPr>
            <w:r w:rsidRPr="00EE16F2">
              <w:t xml:space="preserve">3.180 [2.582, 3.778] </w:t>
            </w:r>
          </w:p>
        </w:tc>
        <w:tc>
          <w:tcPr>
            <w:tcW w:w="1170" w:type="dxa"/>
          </w:tcPr>
          <w:p w14:paraId="77FD0C7D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2.54e-25</w:t>
            </w:r>
          </w:p>
        </w:tc>
        <w:tc>
          <w:tcPr>
            <w:tcW w:w="2065" w:type="dxa"/>
          </w:tcPr>
          <w:p w14:paraId="41D509AD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69 [0.847, 0.895] </w:t>
            </w:r>
          </w:p>
        </w:tc>
      </w:tr>
      <w:tr w:rsidR="00682749" w:rsidRPr="00EE16F2" w14:paraId="77B96D2B" w14:textId="77777777" w:rsidTr="00100A48">
        <w:trPr>
          <w:trHeight w:val="259"/>
        </w:trPr>
        <w:tc>
          <w:tcPr>
            <w:tcW w:w="1255" w:type="dxa"/>
          </w:tcPr>
          <w:p w14:paraId="688FF059" w14:textId="77777777" w:rsidR="00682749" w:rsidRPr="00EE16F2" w:rsidRDefault="00682749" w:rsidP="00100A48"/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047DD7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Similarity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5C9671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7.42 [6.66, 8.18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045846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1.315 [0.575, 2.054] </w:t>
            </w:r>
          </w:p>
        </w:tc>
        <w:tc>
          <w:tcPr>
            <w:tcW w:w="1170" w:type="dxa"/>
          </w:tcPr>
          <w:p w14:paraId="78BB4C7E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4.96e-04</w:t>
            </w:r>
          </w:p>
        </w:tc>
        <w:tc>
          <w:tcPr>
            <w:tcW w:w="2065" w:type="dxa"/>
          </w:tcPr>
          <w:p w14:paraId="44728086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98 [0.765, 0.840] </w:t>
            </w:r>
          </w:p>
        </w:tc>
      </w:tr>
      <w:tr w:rsidR="00682749" w:rsidRPr="00EE16F2" w14:paraId="2DA720B4" w14:textId="77777777" w:rsidTr="00100A48">
        <w:trPr>
          <w:trHeight w:val="259"/>
        </w:trPr>
        <w:tc>
          <w:tcPr>
            <w:tcW w:w="1255" w:type="dxa"/>
          </w:tcPr>
          <w:p w14:paraId="1F9DF852" w14:textId="77777777" w:rsidR="00682749" w:rsidRPr="00EE16F2" w:rsidRDefault="00682749" w:rsidP="00100A48">
            <w:r w:rsidRPr="00EE16F2">
              <w:t>Dominant wrist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4C1245" w14:textId="77777777" w:rsidR="00682749" w:rsidRPr="00EE16F2" w:rsidRDefault="00682749" w:rsidP="00100A48"/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65A88D" w14:textId="77777777" w:rsidR="00682749" w:rsidRPr="00EE16F2" w:rsidRDefault="00682749" w:rsidP="00100A48"/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FFE7A4" w14:textId="77777777" w:rsidR="00682749" w:rsidRPr="00EE16F2" w:rsidRDefault="00682749" w:rsidP="00100A48"/>
        </w:tc>
        <w:tc>
          <w:tcPr>
            <w:tcW w:w="1170" w:type="dxa"/>
          </w:tcPr>
          <w:p w14:paraId="2D663DD2" w14:textId="77777777" w:rsidR="00682749" w:rsidRPr="00EE16F2" w:rsidRDefault="00682749" w:rsidP="00100A48"/>
        </w:tc>
        <w:tc>
          <w:tcPr>
            <w:tcW w:w="2065" w:type="dxa"/>
          </w:tcPr>
          <w:p w14:paraId="465E6074" w14:textId="77777777" w:rsidR="00682749" w:rsidRPr="00EE16F2" w:rsidRDefault="00682749" w:rsidP="00100A48"/>
        </w:tc>
      </w:tr>
      <w:tr w:rsidR="00682749" w:rsidRPr="00EE16F2" w14:paraId="4536363F" w14:textId="77777777" w:rsidTr="00100A48">
        <w:trPr>
          <w:trHeight w:val="259"/>
        </w:trPr>
        <w:tc>
          <w:tcPr>
            <w:tcW w:w="1255" w:type="dxa"/>
          </w:tcPr>
          <w:p w14:paraId="7F9E55B4" w14:textId="77777777" w:rsidR="00682749" w:rsidRPr="00EE16F2" w:rsidRDefault="00682749" w:rsidP="00100A48"/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4AE30F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F59C46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8.60 [8.33, 8.87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7923F0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-0.031 [-0.050, -0.012] </w:t>
            </w:r>
          </w:p>
        </w:tc>
        <w:tc>
          <w:tcPr>
            <w:tcW w:w="1170" w:type="dxa"/>
          </w:tcPr>
          <w:p w14:paraId="6A64876D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1.64e-03</w:t>
            </w:r>
          </w:p>
        </w:tc>
        <w:tc>
          <w:tcPr>
            <w:tcW w:w="2065" w:type="dxa"/>
          </w:tcPr>
          <w:p w14:paraId="2DAC4740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72 [0.715, 0.827] </w:t>
            </w:r>
          </w:p>
        </w:tc>
      </w:tr>
      <w:tr w:rsidR="00682749" w:rsidRPr="00EE16F2" w14:paraId="1FA7844B" w14:textId="77777777" w:rsidTr="00100A48">
        <w:trPr>
          <w:trHeight w:val="259"/>
        </w:trPr>
        <w:tc>
          <w:tcPr>
            <w:tcW w:w="1255" w:type="dxa"/>
          </w:tcPr>
          <w:p w14:paraId="4BCBDA1D" w14:textId="77777777" w:rsidR="00682749" w:rsidRPr="00EE16F2" w:rsidRDefault="00682749" w:rsidP="00100A48"/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7B7275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E2F03C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>7.74 [7.42, 8.06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26FFB2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 xml:space="preserve">3.069 [2.492, 3.645] </w:t>
            </w:r>
          </w:p>
        </w:tc>
        <w:tc>
          <w:tcPr>
            <w:tcW w:w="1170" w:type="dxa"/>
          </w:tcPr>
          <w:p w14:paraId="642C1798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2.06e-25</w:t>
            </w:r>
          </w:p>
        </w:tc>
        <w:tc>
          <w:tcPr>
            <w:tcW w:w="2065" w:type="dxa"/>
          </w:tcPr>
          <w:p w14:paraId="0A920A73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 xml:space="preserve">0.869 [0.840, 0.899] </w:t>
            </w:r>
          </w:p>
        </w:tc>
      </w:tr>
      <w:tr w:rsidR="00682749" w:rsidRPr="00EE16F2" w14:paraId="786A4B0A" w14:textId="77777777" w:rsidTr="00100A48">
        <w:trPr>
          <w:trHeight w:val="259"/>
        </w:trPr>
        <w:tc>
          <w:tcPr>
            <w:tcW w:w="1255" w:type="dxa"/>
          </w:tcPr>
          <w:p w14:paraId="788AF2A8" w14:textId="77777777" w:rsidR="00682749" w:rsidRPr="00EE16F2" w:rsidRDefault="00682749" w:rsidP="00100A48"/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8C06D4" w14:textId="77777777" w:rsidR="00682749" w:rsidRPr="00EE16F2" w:rsidRDefault="00682749" w:rsidP="00100A48">
            <w:r w:rsidRPr="00EE16F2">
              <w:t>Similarity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EEA6CA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7.36 [6.64, 8.08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8180ED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1.359 [0.653, 2.066] </w:t>
            </w:r>
          </w:p>
        </w:tc>
        <w:tc>
          <w:tcPr>
            <w:tcW w:w="1170" w:type="dxa"/>
          </w:tcPr>
          <w:p w14:paraId="083BF35F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1.63e-04</w:t>
            </w:r>
          </w:p>
        </w:tc>
        <w:tc>
          <w:tcPr>
            <w:tcW w:w="2065" w:type="dxa"/>
          </w:tcPr>
          <w:p w14:paraId="7EF42CDE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95 [0.749, 0.838] </w:t>
            </w:r>
          </w:p>
        </w:tc>
      </w:tr>
    </w:tbl>
    <w:p w14:paraId="20CDAB5B" w14:textId="77777777" w:rsidR="00682749" w:rsidRPr="00EE16F2" w:rsidRDefault="00682749" w:rsidP="00682749"/>
    <w:p w14:paraId="0D338B1E" w14:textId="77777777" w:rsidR="00682749" w:rsidRPr="00EE16F2" w:rsidRDefault="00682749" w:rsidP="00682749">
      <w:r w:rsidRPr="00EE16F2">
        <w:rPr>
          <w:b/>
          <w:bCs/>
        </w:rPr>
        <w:t>Table S8.</w:t>
      </w:r>
      <w:r w:rsidRPr="00EE16F2">
        <w:t xml:space="preserve"> Model intercept and estimated average change associated with a one-point increase in ALSFRS-RSE Q4—6 using accelerometry outcomes quantified from 15 initial limb swing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5"/>
        <w:gridCol w:w="1080"/>
        <w:gridCol w:w="1800"/>
        <w:gridCol w:w="1980"/>
        <w:gridCol w:w="1210"/>
        <w:gridCol w:w="1935"/>
      </w:tblGrid>
      <w:tr w:rsidR="00682749" w:rsidRPr="00EE16F2" w14:paraId="7790A292" w14:textId="77777777" w:rsidTr="00100A48">
        <w:trPr>
          <w:trHeight w:val="259"/>
        </w:trPr>
        <w:tc>
          <w:tcPr>
            <w:tcW w:w="1345" w:type="dxa"/>
          </w:tcPr>
          <w:p w14:paraId="0D6CB533" w14:textId="77777777" w:rsidR="00682749" w:rsidRPr="00EE16F2" w:rsidRDefault="00682749" w:rsidP="00100A48">
            <w:r w:rsidRPr="00EE16F2">
              <w:t>Sensor location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701AF4" w14:textId="77777777" w:rsidR="00682749" w:rsidRPr="00EE16F2" w:rsidRDefault="00682749" w:rsidP="00100A48">
            <w:r w:rsidRPr="00EE16F2">
              <w:t>Movement biomarker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C6C9AC" w14:textId="77777777" w:rsidR="00682749" w:rsidRPr="00EE16F2" w:rsidRDefault="00682749" w:rsidP="00100A48">
            <w:r w:rsidRPr="00EE16F2">
              <w:t>Intercept [95% CI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33ACD1" w14:textId="77777777" w:rsidR="00682749" w:rsidRPr="00EE16F2" w:rsidRDefault="00682749" w:rsidP="00100A48">
            <w:r w:rsidRPr="00EE16F2">
              <w:t>Slope [95% CI]</w:t>
            </w:r>
          </w:p>
        </w:tc>
        <w:tc>
          <w:tcPr>
            <w:tcW w:w="1210" w:type="dxa"/>
          </w:tcPr>
          <w:p w14:paraId="7F79A5E3" w14:textId="77777777" w:rsidR="00682749" w:rsidRPr="00EE16F2" w:rsidRDefault="00682749" w:rsidP="00100A48">
            <w:r w:rsidRPr="00EE16F2">
              <w:rPr>
                <w:i/>
                <w:iCs/>
              </w:rPr>
              <w:t>p</w:t>
            </w:r>
            <w:r w:rsidRPr="00EE16F2">
              <w:t>-value</w:t>
            </w:r>
          </w:p>
        </w:tc>
        <w:tc>
          <w:tcPr>
            <w:tcW w:w="1935" w:type="dxa"/>
          </w:tcPr>
          <w:p w14:paraId="78DDFF1B" w14:textId="77777777" w:rsidR="00682749" w:rsidRPr="00EE16F2" w:rsidRDefault="00682749" w:rsidP="00100A48">
            <w:r w:rsidRPr="00EE16F2">
              <w:t>R-squared [95% CI]</w:t>
            </w:r>
          </w:p>
        </w:tc>
      </w:tr>
      <w:tr w:rsidR="00682749" w:rsidRPr="00EE16F2" w14:paraId="572585BA" w14:textId="77777777" w:rsidTr="00100A48">
        <w:trPr>
          <w:trHeight w:val="259"/>
        </w:trPr>
        <w:tc>
          <w:tcPr>
            <w:tcW w:w="1345" w:type="dxa"/>
          </w:tcPr>
          <w:p w14:paraId="02B9AD4F" w14:textId="77777777" w:rsidR="00682749" w:rsidRPr="00EE16F2" w:rsidRDefault="00682749" w:rsidP="00100A48">
            <w:r w:rsidRPr="00EE16F2">
              <w:t>Non-dominant wrist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3A6354" w14:textId="77777777" w:rsidR="00682749" w:rsidRPr="00EE16F2" w:rsidRDefault="00682749" w:rsidP="00100A48"/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0146C3" w14:textId="77777777" w:rsidR="00682749" w:rsidRPr="00EE16F2" w:rsidRDefault="00682749" w:rsidP="00100A48"/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048EFE" w14:textId="77777777" w:rsidR="00682749" w:rsidRPr="00EE16F2" w:rsidRDefault="00682749" w:rsidP="00100A48"/>
        </w:tc>
        <w:tc>
          <w:tcPr>
            <w:tcW w:w="1210" w:type="dxa"/>
          </w:tcPr>
          <w:p w14:paraId="20EE6C2F" w14:textId="77777777" w:rsidR="00682749" w:rsidRPr="00EE16F2" w:rsidRDefault="00682749" w:rsidP="00100A48"/>
        </w:tc>
        <w:tc>
          <w:tcPr>
            <w:tcW w:w="1935" w:type="dxa"/>
          </w:tcPr>
          <w:p w14:paraId="75B90C9B" w14:textId="77777777" w:rsidR="00682749" w:rsidRPr="00EE16F2" w:rsidRDefault="00682749" w:rsidP="00100A48"/>
        </w:tc>
      </w:tr>
      <w:tr w:rsidR="00682749" w:rsidRPr="00EE16F2" w14:paraId="23584467" w14:textId="77777777" w:rsidTr="00100A48">
        <w:trPr>
          <w:trHeight w:val="259"/>
        </w:trPr>
        <w:tc>
          <w:tcPr>
            <w:tcW w:w="1345" w:type="dxa"/>
          </w:tcPr>
          <w:p w14:paraId="55880E4E" w14:textId="77777777" w:rsidR="00682749" w:rsidRPr="00EE16F2" w:rsidRDefault="00682749" w:rsidP="00100A48"/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99A917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F8C0A2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8.65 [8.25, 9.06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02C231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-0.041 [-0.252, 0.170] </w:t>
            </w:r>
          </w:p>
        </w:tc>
        <w:tc>
          <w:tcPr>
            <w:tcW w:w="1210" w:type="dxa"/>
          </w:tcPr>
          <w:p w14:paraId="62E0CC9B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0.701</w:t>
            </w:r>
          </w:p>
        </w:tc>
        <w:tc>
          <w:tcPr>
            <w:tcW w:w="1935" w:type="dxa"/>
          </w:tcPr>
          <w:p w14:paraId="65164B6B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92 [0.740, 0.833] </w:t>
            </w:r>
          </w:p>
        </w:tc>
      </w:tr>
      <w:tr w:rsidR="00682749" w:rsidRPr="00EE16F2" w14:paraId="34EBDABC" w14:textId="77777777" w:rsidTr="00100A48">
        <w:trPr>
          <w:trHeight w:val="259"/>
        </w:trPr>
        <w:tc>
          <w:tcPr>
            <w:tcW w:w="1345" w:type="dxa"/>
          </w:tcPr>
          <w:p w14:paraId="0C44F8EA" w14:textId="77777777" w:rsidR="00682749" w:rsidRPr="00EE16F2" w:rsidRDefault="00682749" w:rsidP="00100A48"/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0DE626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43220A" w14:textId="77777777" w:rsidR="00682749" w:rsidRPr="00EE16F2" w:rsidRDefault="00682749" w:rsidP="00100A48">
            <w:pPr>
              <w:rPr>
                <w:rFonts w:cstheme="minorHAnsi"/>
                <w:b/>
                <w:bCs/>
                <w:szCs w:val="20"/>
              </w:rPr>
            </w:pPr>
            <w:r w:rsidRPr="00EE16F2">
              <w:t>7.79 [7.47, 8.11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7D9222" w14:textId="77777777" w:rsidR="00682749" w:rsidRPr="00EE16F2" w:rsidRDefault="00682749" w:rsidP="00100A48">
            <w:pPr>
              <w:rPr>
                <w:rFonts w:cstheme="minorHAnsi"/>
                <w:b/>
                <w:bCs/>
                <w:szCs w:val="20"/>
              </w:rPr>
            </w:pPr>
            <w:r w:rsidRPr="00EE16F2">
              <w:t xml:space="preserve">3.230 [2.618, 3.842] </w:t>
            </w:r>
          </w:p>
        </w:tc>
        <w:tc>
          <w:tcPr>
            <w:tcW w:w="1210" w:type="dxa"/>
          </w:tcPr>
          <w:p w14:paraId="5F5BD42D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5.78e-25</w:t>
            </w:r>
          </w:p>
        </w:tc>
        <w:tc>
          <w:tcPr>
            <w:tcW w:w="1935" w:type="dxa"/>
          </w:tcPr>
          <w:p w14:paraId="60E7BA88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73 [0.840, 0.896] </w:t>
            </w:r>
          </w:p>
        </w:tc>
      </w:tr>
      <w:tr w:rsidR="00682749" w:rsidRPr="00EE16F2" w14:paraId="73240ACE" w14:textId="77777777" w:rsidTr="00100A48">
        <w:trPr>
          <w:trHeight w:val="259"/>
        </w:trPr>
        <w:tc>
          <w:tcPr>
            <w:tcW w:w="1345" w:type="dxa"/>
          </w:tcPr>
          <w:p w14:paraId="57332447" w14:textId="77777777" w:rsidR="00682749" w:rsidRPr="00EE16F2" w:rsidRDefault="00682749" w:rsidP="00100A48"/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03AAA8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Similarit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B6DA55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7.11 [6.25, 7.97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E2A68E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1.677 [0.826, 2.528] </w:t>
            </w:r>
          </w:p>
        </w:tc>
        <w:tc>
          <w:tcPr>
            <w:tcW w:w="1210" w:type="dxa"/>
          </w:tcPr>
          <w:p w14:paraId="6E1C477C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1.13e-04</w:t>
            </w:r>
          </w:p>
        </w:tc>
        <w:tc>
          <w:tcPr>
            <w:tcW w:w="1935" w:type="dxa"/>
          </w:tcPr>
          <w:p w14:paraId="4DEF5F33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04 [0.762, 0.851] </w:t>
            </w:r>
          </w:p>
        </w:tc>
      </w:tr>
      <w:tr w:rsidR="00682749" w:rsidRPr="00EE16F2" w14:paraId="1DA008D6" w14:textId="77777777" w:rsidTr="00100A48">
        <w:trPr>
          <w:trHeight w:val="259"/>
        </w:trPr>
        <w:tc>
          <w:tcPr>
            <w:tcW w:w="1345" w:type="dxa"/>
          </w:tcPr>
          <w:p w14:paraId="48BF7486" w14:textId="77777777" w:rsidR="00682749" w:rsidRPr="00EE16F2" w:rsidRDefault="00682749" w:rsidP="00100A48">
            <w:r w:rsidRPr="00EE16F2">
              <w:t>Dominant wrist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E623E6" w14:textId="77777777" w:rsidR="00682749" w:rsidRPr="00EE16F2" w:rsidRDefault="00682749" w:rsidP="00100A48"/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FC2BFC" w14:textId="77777777" w:rsidR="00682749" w:rsidRPr="00EE16F2" w:rsidRDefault="00682749" w:rsidP="00100A48"/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303F16" w14:textId="77777777" w:rsidR="00682749" w:rsidRPr="00EE16F2" w:rsidRDefault="00682749" w:rsidP="00100A48"/>
        </w:tc>
        <w:tc>
          <w:tcPr>
            <w:tcW w:w="1210" w:type="dxa"/>
          </w:tcPr>
          <w:p w14:paraId="54F0EEFB" w14:textId="77777777" w:rsidR="00682749" w:rsidRPr="00EE16F2" w:rsidRDefault="00682749" w:rsidP="00100A48"/>
        </w:tc>
        <w:tc>
          <w:tcPr>
            <w:tcW w:w="1935" w:type="dxa"/>
          </w:tcPr>
          <w:p w14:paraId="3A0CF1AB" w14:textId="77777777" w:rsidR="00682749" w:rsidRPr="00EE16F2" w:rsidRDefault="00682749" w:rsidP="00100A48"/>
        </w:tc>
      </w:tr>
      <w:tr w:rsidR="00682749" w:rsidRPr="00EE16F2" w14:paraId="1065A7E9" w14:textId="77777777" w:rsidTr="00100A48">
        <w:trPr>
          <w:trHeight w:val="259"/>
        </w:trPr>
        <w:tc>
          <w:tcPr>
            <w:tcW w:w="1345" w:type="dxa"/>
          </w:tcPr>
          <w:p w14:paraId="1F7FB9CF" w14:textId="77777777" w:rsidR="00682749" w:rsidRPr="00EE16F2" w:rsidRDefault="00682749" w:rsidP="00100A48"/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07F94B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F3637A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8.63 [8.35, 8.90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3BFFC3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-0.035 [-0.059, -0.011] </w:t>
            </w:r>
          </w:p>
        </w:tc>
        <w:tc>
          <w:tcPr>
            <w:tcW w:w="1210" w:type="dxa"/>
          </w:tcPr>
          <w:p w14:paraId="12CFAE68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4.36e-03</w:t>
            </w:r>
          </w:p>
        </w:tc>
        <w:tc>
          <w:tcPr>
            <w:tcW w:w="1935" w:type="dxa"/>
          </w:tcPr>
          <w:p w14:paraId="4462766A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78 [0.753, 0.834] </w:t>
            </w:r>
          </w:p>
        </w:tc>
      </w:tr>
      <w:tr w:rsidR="00682749" w:rsidRPr="00EE16F2" w14:paraId="0C7C90CB" w14:textId="77777777" w:rsidTr="00100A48">
        <w:trPr>
          <w:trHeight w:val="259"/>
        </w:trPr>
        <w:tc>
          <w:tcPr>
            <w:tcW w:w="1345" w:type="dxa"/>
          </w:tcPr>
          <w:p w14:paraId="26E76299" w14:textId="77777777" w:rsidR="00682749" w:rsidRPr="00EE16F2" w:rsidRDefault="00682749" w:rsidP="00100A48"/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BE4FF7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0E7C0A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>7.75 [7.43, 8.07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B96625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 xml:space="preserve">3.086 [2.518, 3.653] </w:t>
            </w:r>
          </w:p>
        </w:tc>
        <w:tc>
          <w:tcPr>
            <w:tcW w:w="1210" w:type="dxa"/>
          </w:tcPr>
          <w:p w14:paraId="5A908377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1.99e-26</w:t>
            </w:r>
          </w:p>
        </w:tc>
        <w:tc>
          <w:tcPr>
            <w:tcW w:w="1935" w:type="dxa"/>
          </w:tcPr>
          <w:p w14:paraId="751046E4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 xml:space="preserve">0.874 [0.853, 0.897] </w:t>
            </w:r>
          </w:p>
        </w:tc>
      </w:tr>
      <w:tr w:rsidR="00682749" w:rsidRPr="00EE16F2" w14:paraId="36479076" w14:textId="77777777" w:rsidTr="00100A48">
        <w:trPr>
          <w:trHeight w:val="259"/>
        </w:trPr>
        <w:tc>
          <w:tcPr>
            <w:tcW w:w="1345" w:type="dxa"/>
          </w:tcPr>
          <w:p w14:paraId="21CB67E2" w14:textId="77777777" w:rsidR="00682749" w:rsidRPr="00EE16F2" w:rsidRDefault="00682749" w:rsidP="00100A48"/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5CFC0E" w14:textId="77777777" w:rsidR="00682749" w:rsidRPr="00EE16F2" w:rsidRDefault="00682749" w:rsidP="00100A48">
            <w:r w:rsidRPr="00EE16F2">
              <w:t>Similarit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3E6C57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6.89 [6.02, 7.76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CF3BD9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1.889 [1.012, 2.766] </w:t>
            </w:r>
          </w:p>
        </w:tc>
        <w:tc>
          <w:tcPr>
            <w:tcW w:w="1210" w:type="dxa"/>
          </w:tcPr>
          <w:p w14:paraId="63379938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2.43e-05</w:t>
            </w:r>
          </w:p>
        </w:tc>
        <w:tc>
          <w:tcPr>
            <w:tcW w:w="1935" w:type="dxa"/>
          </w:tcPr>
          <w:p w14:paraId="66FDEBAF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04 [0.750, 0.841] </w:t>
            </w:r>
          </w:p>
        </w:tc>
      </w:tr>
    </w:tbl>
    <w:p w14:paraId="727DCA51" w14:textId="77777777" w:rsidR="00682749" w:rsidRPr="00EE16F2" w:rsidRDefault="00682749" w:rsidP="00682749"/>
    <w:p w14:paraId="5EC78241" w14:textId="77777777" w:rsidR="00682749" w:rsidRPr="00EE16F2" w:rsidRDefault="00682749" w:rsidP="00682749">
      <w:r w:rsidRPr="00EE16F2">
        <w:rPr>
          <w:b/>
          <w:bCs/>
        </w:rPr>
        <w:t>Table S9.</w:t>
      </w:r>
      <w:r w:rsidRPr="00EE16F2">
        <w:t xml:space="preserve"> Model intercept and estimated average change associated with a one-point increase in ALSFRS-RSE Q4—6 using accelerometry outcomes quantified from 20 initial limb swing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5"/>
        <w:gridCol w:w="1170"/>
        <w:gridCol w:w="1710"/>
        <w:gridCol w:w="1980"/>
        <w:gridCol w:w="1170"/>
        <w:gridCol w:w="1975"/>
      </w:tblGrid>
      <w:tr w:rsidR="00682749" w:rsidRPr="00EE16F2" w14:paraId="1072ED63" w14:textId="77777777" w:rsidTr="00100A48">
        <w:trPr>
          <w:trHeight w:val="259"/>
        </w:trPr>
        <w:tc>
          <w:tcPr>
            <w:tcW w:w="1345" w:type="dxa"/>
          </w:tcPr>
          <w:p w14:paraId="26DCE922" w14:textId="77777777" w:rsidR="00682749" w:rsidRPr="00EE16F2" w:rsidRDefault="00682749" w:rsidP="00100A48">
            <w:r w:rsidRPr="00EE16F2">
              <w:t>Sensor location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E877F3" w14:textId="77777777" w:rsidR="00682749" w:rsidRPr="00EE16F2" w:rsidRDefault="00682749" w:rsidP="00100A48">
            <w:r w:rsidRPr="00EE16F2">
              <w:t>Movement biomarker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4E5A68" w14:textId="77777777" w:rsidR="00682749" w:rsidRPr="00EE16F2" w:rsidRDefault="00682749" w:rsidP="00100A48">
            <w:r w:rsidRPr="00EE16F2">
              <w:t>Intercept [95% CI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EEF2F1" w14:textId="77777777" w:rsidR="00682749" w:rsidRPr="00EE16F2" w:rsidRDefault="00682749" w:rsidP="00100A48">
            <w:r w:rsidRPr="00EE16F2">
              <w:t>Slope [95% CI]</w:t>
            </w:r>
          </w:p>
        </w:tc>
        <w:tc>
          <w:tcPr>
            <w:tcW w:w="1170" w:type="dxa"/>
          </w:tcPr>
          <w:p w14:paraId="29EAD301" w14:textId="77777777" w:rsidR="00682749" w:rsidRPr="00EE16F2" w:rsidRDefault="00682749" w:rsidP="00100A48">
            <w:r w:rsidRPr="00EE16F2">
              <w:rPr>
                <w:i/>
                <w:iCs/>
              </w:rPr>
              <w:t>p</w:t>
            </w:r>
            <w:r w:rsidRPr="00EE16F2">
              <w:t>-value</w:t>
            </w:r>
          </w:p>
        </w:tc>
        <w:tc>
          <w:tcPr>
            <w:tcW w:w="1975" w:type="dxa"/>
          </w:tcPr>
          <w:p w14:paraId="30ADA3D5" w14:textId="77777777" w:rsidR="00682749" w:rsidRPr="00EE16F2" w:rsidRDefault="00682749" w:rsidP="00100A48">
            <w:r w:rsidRPr="00EE16F2">
              <w:t>R-squared [95% CI]</w:t>
            </w:r>
          </w:p>
        </w:tc>
      </w:tr>
      <w:tr w:rsidR="00682749" w:rsidRPr="00EE16F2" w14:paraId="235AD11E" w14:textId="77777777" w:rsidTr="00100A48">
        <w:trPr>
          <w:trHeight w:val="259"/>
        </w:trPr>
        <w:tc>
          <w:tcPr>
            <w:tcW w:w="1345" w:type="dxa"/>
          </w:tcPr>
          <w:p w14:paraId="24099BA0" w14:textId="77777777" w:rsidR="00682749" w:rsidRPr="00EE16F2" w:rsidRDefault="00682749" w:rsidP="00100A48">
            <w:r w:rsidRPr="00EE16F2">
              <w:t>Non-dominant wrist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A4067E" w14:textId="77777777" w:rsidR="00682749" w:rsidRPr="00EE16F2" w:rsidRDefault="00682749" w:rsidP="00100A48"/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99E08B" w14:textId="77777777" w:rsidR="00682749" w:rsidRPr="00EE16F2" w:rsidRDefault="00682749" w:rsidP="00100A48"/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482D5C" w14:textId="77777777" w:rsidR="00682749" w:rsidRPr="00EE16F2" w:rsidRDefault="00682749" w:rsidP="00100A48"/>
        </w:tc>
        <w:tc>
          <w:tcPr>
            <w:tcW w:w="1170" w:type="dxa"/>
          </w:tcPr>
          <w:p w14:paraId="3000D573" w14:textId="77777777" w:rsidR="00682749" w:rsidRPr="00EE16F2" w:rsidRDefault="00682749" w:rsidP="00100A48"/>
        </w:tc>
        <w:tc>
          <w:tcPr>
            <w:tcW w:w="1975" w:type="dxa"/>
          </w:tcPr>
          <w:p w14:paraId="2B096B01" w14:textId="77777777" w:rsidR="00682749" w:rsidRPr="00EE16F2" w:rsidRDefault="00682749" w:rsidP="00100A48"/>
        </w:tc>
      </w:tr>
      <w:tr w:rsidR="00682749" w:rsidRPr="00EE16F2" w14:paraId="221C9EA6" w14:textId="77777777" w:rsidTr="00100A48">
        <w:trPr>
          <w:trHeight w:val="259"/>
        </w:trPr>
        <w:tc>
          <w:tcPr>
            <w:tcW w:w="1345" w:type="dxa"/>
          </w:tcPr>
          <w:p w14:paraId="6E1537E0" w14:textId="77777777" w:rsidR="00682749" w:rsidRPr="00EE16F2" w:rsidRDefault="00682749" w:rsidP="00100A48"/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0D6D42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255193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8.68 [8.19, 9.17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B72AA7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-0.056 [-0.341, 0.229] </w:t>
            </w:r>
          </w:p>
        </w:tc>
        <w:tc>
          <w:tcPr>
            <w:tcW w:w="1170" w:type="dxa"/>
          </w:tcPr>
          <w:p w14:paraId="00EC0FA1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0.700</w:t>
            </w:r>
          </w:p>
        </w:tc>
        <w:tc>
          <w:tcPr>
            <w:tcW w:w="1975" w:type="dxa"/>
          </w:tcPr>
          <w:p w14:paraId="7B2052FD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03 [0.744, 0.851] </w:t>
            </w:r>
          </w:p>
        </w:tc>
      </w:tr>
      <w:tr w:rsidR="00682749" w:rsidRPr="00EE16F2" w14:paraId="41461806" w14:textId="77777777" w:rsidTr="00100A48">
        <w:trPr>
          <w:trHeight w:val="259"/>
        </w:trPr>
        <w:tc>
          <w:tcPr>
            <w:tcW w:w="1345" w:type="dxa"/>
          </w:tcPr>
          <w:p w14:paraId="3EFF0EC3" w14:textId="77777777" w:rsidR="00682749" w:rsidRPr="00EE16F2" w:rsidRDefault="00682749" w:rsidP="00100A48"/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E61B1E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AB244A" w14:textId="77777777" w:rsidR="00682749" w:rsidRPr="00EE16F2" w:rsidRDefault="00682749" w:rsidP="00100A48">
            <w:pPr>
              <w:rPr>
                <w:rFonts w:cstheme="minorHAnsi"/>
                <w:b/>
                <w:bCs/>
                <w:szCs w:val="20"/>
              </w:rPr>
            </w:pPr>
            <w:r w:rsidRPr="00EE16F2">
              <w:t>7.83 [7.51, 8.15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9C1549" w14:textId="77777777" w:rsidR="00682749" w:rsidRPr="00EE16F2" w:rsidRDefault="00682749" w:rsidP="00100A48">
            <w:pPr>
              <w:rPr>
                <w:rFonts w:cstheme="minorHAnsi"/>
                <w:b/>
                <w:bCs/>
                <w:szCs w:val="20"/>
              </w:rPr>
            </w:pPr>
            <w:r w:rsidRPr="00EE16F2">
              <w:t xml:space="preserve">2.981 [2.434, 3.528] </w:t>
            </w:r>
          </w:p>
        </w:tc>
        <w:tc>
          <w:tcPr>
            <w:tcW w:w="1170" w:type="dxa"/>
          </w:tcPr>
          <w:p w14:paraId="41E9424C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1.64e-26</w:t>
            </w:r>
          </w:p>
        </w:tc>
        <w:tc>
          <w:tcPr>
            <w:tcW w:w="1975" w:type="dxa"/>
          </w:tcPr>
          <w:p w14:paraId="2CA140F7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73 [0.843, 0.898] </w:t>
            </w:r>
          </w:p>
        </w:tc>
      </w:tr>
      <w:tr w:rsidR="00682749" w:rsidRPr="00EE16F2" w14:paraId="5048AC12" w14:textId="77777777" w:rsidTr="00100A48">
        <w:trPr>
          <w:trHeight w:val="259"/>
        </w:trPr>
        <w:tc>
          <w:tcPr>
            <w:tcW w:w="1345" w:type="dxa"/>
          </w:tcPr>
          <w:p w14:paraId="39148548" w14:textId="77777777" w:rsidR="00682749" w:rsidRPr="00EE16F2" w:rsidRDefault="00682749" w:rsidP="00100A48"/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49F299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Similarity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ECB073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6.79 [5.84, 7.73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39EF96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2.070 [1.117, 3.022] </w:t>
            </w:r>
          </w:p>
        </w:tc>
        <w:tc>
          <w:tcPr>
            <w:tcW w:w="1170" w:type="dxa"/>
          </w:tcPr>
          <w:p w14:paraId="06A93619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2.06e-05</w:t>
            </w:r>
          </w:p>
        </w:tc>
        <w:tc>
          <w:tcPr>
            <w:tcW w:w="1975" w:type="dxa"/>
          </w:tcPr>
          <w:p w14:paraId="248D0013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11 [0.755, 0.855] </w:t>
            </w:r>
          </w:p>
        </w:tc>
      </w:tr>
      <w:tr w:rsidR="00682749" w:rsidRPr="00EE16F2" w14:paraId="139C5AD7" w14:textId="77777777" w:rsidTr="00100A48">
        <w:trPr>
          <w:trHeight w:val="259"/>
        </w:trPr>
        <w:tc>
          <w:tcPr>
            <w:tcW w:w="1345" w:type="dxa"/>
          </w:tcPr>
          <w:p w14:paraId="0EFE2035" w14:textId="77777777" w:rsidR="00682749" w:rsidRPr="00EE16F2" w:rsidRDefault="00682749" w:rsidP="00100A48">
            <w:r w:rsidRPr="00EE16F2">
              <w:t>Dominant wrist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2659C9" w14:textId="77777777" w:rsidR="00682749" w:rsidRPr="00EE16F2" w:rsidRDefault="00682749" w:rsidP="00100A48"/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4F4744" w14:textId="77777777" w:rsidR="00682749" w:rsidRPr="00EE16F2" w:rsidRDefault="00682749" w:rsidP="00100A48"/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6DCDFA" w14:textId="77777777" w:rsidR="00682749" w:rsidRPr="00EE16F2" w:rsidRDefault="00682749" w:rsidP="00100A48"/>
        </w:tc>
        <w:tc>
          <w:tcPr>
            <w:tcW w:w="1170" w:type="dxa"/>
          </w:tcPr>
          <w:p w14:paraId="2383B43B" w14:textId="77777777" w:rsidR="00682749" w:rsidRPr="00EE16F2" w:rsidRDefault="00682749" w:rsidP="00100A48"/>
        </w:tc>
        <w:tc>
          <w:tcPr>
            <w:tcW w:w="1975" w:type="dxa"/>
          </w:tcPr>
          <w:p w14:paraId="0EA60F0F" w14:textId="77777777" w:rsidR="00682749" w:rsidRPr="00EE16F2" w:rsidRDefault="00682749" w:rsidP="00100A48"/>
        </w:tc>
      </w:tr>
      <w:tr w:rsidR="00682749" w:rsidRPr="00EE16F2" w14:paraId="46498B99" w14:textId="77777777" w:rsidTr="00100A48">
        <w:trPr>
          <w:trHeight w:val="259"/>
        </w:trPr>
        <w:tc>
          <w:tcPr>
            <w:tcW w:w="1345" w:type="dxa"/>
          </w:tcPr>
          <w:p w14:paraId="705599E8" w14:textId="77777777" w:rsidR="00682749" w:rsidRPr="00EE16F2" w:rsidRDefault="00682749" w:rsidP="00100A48"/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FE5524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15034C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8.48 [8.07, 8.89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2C3D72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081 [-0.127, 0.288] </w:t>
            </w:r>
          </w:p>
        </w:tc>
        <w:tc>
          <w:tcPr>
            <w:tcW w:w="1170" w:type="dxa"/>
          </w:tcPr>
          <w:p w14:paraId="673E1926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0.447</w:t>
            </w:r>
          </w:p>
        </w:tc>
        <w:tc>
          <w:tcPr>
            <w:tcW w:w="1975" w:type="dxa"/>
          </w:tcPr>
          <w:p w14:paraId="5457C5BB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94 [0.731, 0.837] </w:t>
            </w:r>
          </w:p>
        </w:tc>
      </w:tr>
      <w:tr w:rsidR="00682749" w:rsidRPr="00EE16F2" w14:paraId="4D8E646A" w14:textId="77777777" w:rsidTr="00100A48">
        <w:trPr>
          <w:trHeight w:val="259"/>
        </w:trPr>
        <w:tc>
          <w:tcPr>
            <w:tcW w:w="1345" w:type="dxa"/>
          </w:tcPr>
          <w:p w14:paraId="0E7D3F4E" w14:textId="77777777" w:rsidR="00682749" w:rsidRPr="00EE16F2" w:rsidRDefault="00682749" w:rsidP="00100A48"/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F25B30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A1480E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>7.76 [7.44, 8.08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563898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 xml:space="preserve">2.906 [2.396, 3.416] </w:t>
            </w:r>
          </w:p>
        </w:tc>
        <w:tc>
          <w:tcPr>
            <w:tcW w:w="1170" w:type="dxa"/>
          </w:tcPr>
          <w:p w14:paraId="09C614A3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8.07e-29</w:t>
            </w:r>
          </w:p>
        </w:tc>
        <w:tc>
          <w:tcPr>
            <w:tcW w:w="1975" w:type="dxa"/>
          </w:tcPr>
          <w:p w14:paraId="0F125688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 xml:space="preserve">0.874 [0.845, 0.898] </w:t>
            </w:r>
          </w:p>
        </w:tc>
      </w:tr>
      <w:tr w:rsidR="00682749" w:rsidRPr="00EE16F2" w14:paraId="4FCB31D7" w14:textId="77777777" w:rsidTr="00100A48">
        <w:trPr>
          <w:trHeight w:val="259"/>
        </w:trPr>
        <w:tc>
          <w:tcPr>
            <w:tcW w:w="1345" w:type="dxa"/>
          </w:tcPr>
          <w:p w14:paraId="6AAF1B82" w14:textId="77777777" w:rsidR="00682749" w:rsidRPr="00EE16F2" w:rsidRDefault="00682749" w:rsidP="00100A48"/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BF44BC" w14:textId="77777777" w:rsidR="00682749" w:rsidRPr="00EE16F2" w:rsidRDefault="00682749" w:rsidP="00100A48">
            <w:r w:rsidRPr="00EE16F2">
              <w:t>Similarity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BCB975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6.70 [5.81, 7.59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23C38D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2.112 [1.206, 3.018] </w:t>
            </w:r>
          </w:p>
        </w:tc>
        <w:tc>
          <w:tcPr>
            <w:tcW w:w="1170" w:type="dxa"/>
          </w:tcPr>
          <w:p w14:paraId="1411D06B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4.89e-06</w:t>
            </w:r>
          </w:p>
        </w:tc>
        <w:tc>
          <w:tcPr>
            <w:tcW w:w="1975" w:type="dxa"/>
          </w:tcPr>
          <w:p w14:paraId="0A754455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08 [0.769, 0.854] </w:t>
            </w:r>
          </w:p>
        </w:tc>
      </w:tr>
    </w:tbl>
    <w:p w14:paraId="4143F174" w14:textId="77777777" w:rsidR="00682749" w:rsidRPr="00EE16F2" w:rsidRDefault="00682749" w:rsidP="00682749">
      <w:pPr>
        <w:pStyle w:val="Heading1"/>
        <w:sectPr w:rsidR="00682749" w:rsidRPr="00EE16F2" w:rsidSect="006827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92BBA4" w14:textId="77777777" w:rsidR="00682749" w:rsidRPr="00EE16F2" w:rsidRDefault="00682749" w:rsidP="00682749">
      <w:pPr>
        <w:pStyle w:val="Heading3"/>
      </w:pPr>
      <w:r w:rsidRPr="00EE16F2">
        <w:lastRenderedPageBreak/>
        <w:t>Association with ALSFRS-RSE Q1—12</w:t>
      </w:r>
    </w:p>
    <w:p w14:paraId="26356DE1" w14:textId="77777777" w:rsidR="00682749" w:rsidRPr="00EE16F2" w:rsidRDefault="00682749" w:rsidP="00682749">
      <w:r w:rsidRPr="00EE16F2">
        <w:rPr>
          <w:b/>
          <w:bCs/>
        </w:rPr>
        <w:t>Table S10.</w:t>
      </w:r>
      <w:r w:rsidRPr="00EE16F2">
        <w:t xml:space="preserve"> Model intercept and estimated average change associated with a one-point increase in ALSFRS-RSE Q1—12 using accelerometry outcomes quantified from 5 initial limb swing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5"/>
        <w:gridCol w:w="1080"/>
        <w:gridCol w:w="1800"/>
        <w:gridCol w:w="2070"/>
        <w:gridCol w:w="1080"/>
        <w:gridCol w:w="1975"/>
      </w:tblGrid>
      <w:tr w:rsidR="00682749" w:rsidRPr="00EE16F2" w14:paraId="0768ACCA" w14:textId="77777777" w:rsidTr="00100A48">
        <w:trPr>
          <w:trHeight w:val="259"/>
        </w:trPr>
        <w:tc>
          <w:tcPr>
            <w:tcW w:w="1345" w:type="dxa"/>
          </w:tcPr>
          <w:p w14:paraId="6AC50868" w14:textId="77777777" w:rsidR="00682749" w:rsidRPr="00EE16F2" w:rsidRDefault="00682749" w:rsidP="00100A48">
            <w:r w:rsidRPr="00EE16F2">
              <w:t>Sensor location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E07C6A" w14:textId="77777777" w:rsidR="00682749" w:rsidRPr="00EE16F2" w:rsidRDefault="00682749" w:rsidP="00100A48">
            <w:r w:rsidRPr="00EE16F2">
              <w:t>Movement biomarker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11A115" w14:textId="77777777" w:rsidR="00682749" w:rsidRPr="00EE16F2" w:rsidRDefault="00682749" w:rsidP="00100A48">
            <w:r w:rsidRPr="00EE16F2">
              <w:t>Intercept [95% CI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5D93C6" w14:textId="77777777" w:rsidR="00682749" w:rsidRPr="00EE16F2" w:rsidRDefault="00682749" w:rsidP="00100A48">
            <w:r w:rsidRPr="00EE16F2">
              <w:t>Slope [95% CI]</w:t>
            </w:r>
          </w:p>
        </w:tc>
        <w:tc>
          <w:tcPr>
            <w:tcW w:w="1080" w:type="dxa"/>
          </w:tcPr>
          <w:p w14:paraId="29FAD132" w14:textId="77777777" w:rsidR="00682749" w:rsidRPr="00EE16F2" w:rsidRDefault="00682749" w:rsidP="00100A48">
            <w:r w:rsidRPr="00EE16F2">
              <w:rPr>
                <w:i/>
                <w:iCs/>
              </w:rPr>
              <w:t>p</w:t>
            </w:r>
            <w:r w:rsidRPr="00EE16F2">
              <w:t>-value</w:t>
            </w:r>
          </w:p>
        </w:tc>
        <w:tc>
          <w:tcPr>
            <w:tcW w:w="1975" w:type="dxa"/>
          </w:tcPr>
          <w:p w14:paraId="163842D5" w14:textId="77777777" w:rsidR="00682749" w:rsidRPr="00EE16F2" w:rsidRDefault="00682749" w:rsidP="00100A48">
            <w:r w:rsidRPr="00EE16F2">
              <w:t>R-squared [95% CI]</w:t>
            </w:r>
          </w:p>
        </w:tc>
      </w:tr>
      <w:tr w:rsidR="00682749" w:rsidRPr="00EE16F2" w14:paraId="3B79F9EB" w14:textId="77777777" w:rsidTr="00100A48">
        <w:trPr>
          <w:trHeight w:val="259"/>
        </w:trPr>
        <w:tc>
          <w:tcPr>
            <w:tcW w:w="1345" w:type="dxa"/>
          </w:tcPr>
          <w:p w14:paraId="55B978D4" w14:textId="77777777" w:rsidR="00682749" w:rsidRPr="00EE16F2" w:rsidRDefault="00682749" w:rsidP="00100A48">
            <w:r w:rsidRPr="00EE16F2">
              <w:t>Non-dominant wrist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5D46BD" w14:textId="77777777" w:rsidR="00682749" w:rsidRPr="00EE16F2" w:rsidRDefault="00682749" w:rsidP="00100A48"/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6FA5D0" w14:textId="77777777" w:rsidR="00682749" w:rsidRPr="00EE16F2" w:rsidRDefault="00682749" w:rsidP="00100A48"/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38FEA5" w14:textId="77777777" w:rsidR="00682749" w:rsidRPr="00EE16F2" w:rsidRDefault="00682749" w:rsidP="00100A48"/>
        </w:tc>
        <w:tc>
          <w:tcPr>
            <w:tcW w:w="1080" w:type="dxa"/>
          </w:tcPr>
          <w:p w14:paraId="438DD0DD" w14:textId="77777777" w:rsidR="00682749" w:rsidRPr="00EE16F2" w:rsidRDefault="00682749" w:rsidP="00100A48"/>
        </w:tc>
        <w:tc>
          <w:tcPr>
            <w:tcW w:w="1975" w:type="dxa"/>
          </w:tcPr>
          <w:p w14:paraId="32928EB8" w14:textId="77777777" w:rsidR="00682749" w:rsidRPr="00EE16F2" w:rsidRDefault="00682749" w:rsidP="00100A48"/>
        </w:tc>
      </w:tr>
      <w:tr w:rsidR="00682749" w:rsidRPr="00EE16F2" w14:paraId="721C5EC1" w14:textId="77777777" w:rsidTr="00100A48">
        <w:trPr>
          <w:trHeight w:val="259"/>
        </w:trPr>
        <w:tc>
          <w:tcPr>
            <w:tcW w:w="1345" w:type="dxa"/>
          </w:tcPr>
          <w:p w14:paraId="51757460" w14:textId="77777777" w:rsidR="00682749" w:rsidRPr="00EE16F2" w:rsidRDefault="00682749" w:rsidP="00100A48"/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FE7612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04594C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37.47 [36.79, 38.14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E27A65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-0.106 [-0.154, -0.058] </w:t>
            </w:r>
          </w:p>
        </w:tc>
        <w:tc>
          <w:tcPr>
            <w:tcW w:w="1080" w:type="dxa"/>
          </w:tcPr>
          <w:p w14:paraId="327E60F7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1.48e-05</w:t>
            </w:r>
          </w:p>
        </w:tc>
        <w:tc>
          <w:tcPr>
            <w:tcW w:w="1975" w:type="dxa"/>
          </w:tcPr>
          <w:p w14:paraId="355AA944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41 [0.685, 0.813] </w:t>
            </w:r>
          </w:p>
        </w:tc>
      </w:tr>
      <w:tr w:rsidR="00682749" w:rsidRPr="00EE16F2" w14:paraId="68466FD8" w14:textId="77777777" w:rsidTr="00100A48">
        <w:trPr>
          <w:trHeight w:val="259"/>
        </w:trPr>
        <w:tc>
          <w:tcPr>
            <w:tcW w:w="1345" w:type="dxa"/>
          </w:tcPr>
          <w:p w14:paraId="456C1623" w14:textId="77777777" w:rsidR="00682749" w:rsidRPr="00EE16F2" w:rsidRDefault="00682749" w:rsidP="00100A48"/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9A18A6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B093A3" w14:textId="77777777" w:rsidR="00682749" w:rsidRPr="00EE16F2" w:rsidRDefault="00682749" w:rsidP="00100A48">
            <w:pPr>
              <w:rPr>
                <w:rFonts w:cstheme="minorHAnsi"/>
                <w:b/>
                <w:bCs/>
                <w:szCs w:val="20"/>
              </w:rPr>
            </w:pPr>
            <w:r w:rsidRPr="00EE16F2">
              <w:t>34.89 [34.01, 35.78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1CAD4F" w14:textId="77777777" w:rsidR="00682749" w:rsidRPr="00EE16F2" w:rsidRDefault="00682749" w:rsidP="00100A48">
            <w:pPr>
              <w:rPr>
                <w:rFonts w:cstheme="minorHAnsi"/>
                <w:b/>
                <w:bCs/>
                <w:szCs w:val="20"/>
              </w:rPr>
            </w:pPr>
            <w:r w:rsidRPr="00EE16F2">
              <w:t xml:space="preserve">8.691 [7.104, 10.278] </w:t>
            </w:r>
          </w:p>
        </w:tc>
        <w:tc>
          <w:tcPr>
            <w:tcW w:w="1080" w:type="dxa"/>
          </w:tcPr>
          <w:p w14:paraId="2C31620D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9.09e-27</w:t>
            </w:r>
          </w:p>
        </w:tc>
        <w:tc>
          <w:tcPr>
            <w:tcW w:w="1975" w:type="dxa"/>
          </w:tcPr>
          <w:p w14:paraId="7D8B68F5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57 [0.812, 0.887] </w:t>
            </w:r>
          </w:p>
        </w:tc>
      </w:tr>
      <w:tr w:rsidR="00682749" w:rsidRPr="00EE16F2" w14:paraId="2A62D607" w14:textId="77777777" w:rsidTr="00100A48">
        <w:trPr>
          <w:trHeight w:val="259"/>
        </w:trPr>
        <w:tc>
          <w:tcPr>
            <w:tcW w:w="1345" w:type="dxa"/>
          </w:tcPr>
          <w:p w14:paraId="713DA096" w14:textId="77777777" w:rsidR="00682749" w:rsidRPr="00EE16F2" w:rsidRDefault="00682749" w:rsidP="00100A48"/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4682A4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Similarit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0EBA01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34.29 [32.53, 36.05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026578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3.375 [1.742, 5.007] </w:t>
            </w:r>
          </w:p>
        </w:tc>
        <w:tc>
          <w:tcPr>
            <w:tcW w:w="1080" w:type="dxa"/>
          </w:tcPr>
          <w:p w14:paraId="06FB93C6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5.10e-05</w:t>
            </w:r>
          </w:p>
        </w:tc>
        <w:tc>
          <w:tcPr>
            <w:tcW w:w="1975" w:type="dxa"/>
          </w:tcPr>
          <w:p w14:paraId="7C60D89C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59 [0.696, 0.813] </w:t>
            </w:r>
          </w:p>
        </w:tc>
      </w:tr>
      <w:tr w:rsidR="00682749" w:rsidRPr="00EE16F2" w14:paraId="7BBA2CDB" w14:textId="77777777" w:rsidTr="00100A48">
        <w:trPr>
          <w:trHeight w:val="259"/>
        </w:trPr>
        <w:tc>
          <w:tcPr>
            <w:tcW w:w="1345" w:type="dxa"/>
          </w:tcPr>
          <w:p w14:paraId="2CB9A00A" w14:textId="77777777" w:rsidR="00682749" w:rsidRPr="00EE16F2" w:rsidRDefault="00682749" w:rsidP="00100A48">
            <w:r w:rsidRPr="00EE16F2">
              <w:t>Dominant wrist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3D5CC6" w14:textId="77777777" w:rsidR="00682749" w:rsidRPr="00EE16F2" w:rsidRDefault="00682749" w:rsidP="00100A48"/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1CFA2A" w14:textId="77777777" w:rsidR="00682749" w:rsidRPr="00EE16F2" w:rsidRDefault="00682749" w:rsidP="00100A48"/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B5D5C2" w14:textId="77777777" w:rsidR="00682749" w:rsidRPr="00EE16F2" w:rsidRDefault="00682749" w:rsidP="00100A48"/>
        </w:tc>
        <w:tc>
          <w:tcPr>
            <w:tcW w:w="1080" w:type="dxa"/>
          </w:tcPr>
          <w:p w14:paraId="41D6254E" w14:textId="77777777" w:rsidR="00682749" w:rsidRPr="00EE16F2" w:rsidRDefault="00682749" w:rsidP="00100A48"/>
        </w:tc>
        <w:tc>
          <w:tcPr>
            <w:tcW w:w="1975" w:type="dxa"/>
          </w:tcPr>
          <w:p w14:paraId="4F61F328" w14:textId="77777777" w:rsidR="00682749" w:rsidRPr="00EE16F2" w:rsidRDefault="00682749" w:rsidP="00100A48"/>
        </w:tc>
      </w:tr>
      <w:tr w:rsidR="00682749" w:rsidRPr="00EE16F2" w14:paraId="2E352D3F" w14:textId="77777777" w:rsidTr="00100A48">
        <w:trPr>
          <w:trHeight w:val="259"/>
        </w:trPr>
        <w:tc>
          <w:tcPr>
            <w:tcW w:w="1345" w:type="dxa"/>
          </w:tcPr>
          <w:p w14:paraId="3057B9E8" w14:textId="77777777" w:rsidR="00682749" w:rsidRPr="00EE16F2" w:rsidRDefault="00682749" w:rsidP="00100A48"/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83C5EF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4D34B2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37.50 [36.84, 38.17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EB6676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-0.144 [-0.220, -0.067] </w:t>
            </w:r>
          </w:p>
        </w:tc>
        <w:tc>
          <w:tcPr>
            <w:tcW w:w="1080" w:type="dxa"/>
          </w:tcPr>
          <w:p w14:paraId="77C66F84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2.20e-04</w:t>
            </w:r>
          </w:p>
        </w:tc>
        <w:tc>
          <w:tcPr>
            <w:tcW w:w="1975" w:type="dxa"/>
          </w:tcPr>
          <w:p w14:paraId="12B11311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41 [0.671, 0.806] </w:t>
            </w:r>
          </w:p>
        </w:tc>
      </w:tr>
      <w:tr w:rsidR="00682749" w:rsidRPr="00EE16F2" w14:paraId="6B1D5356" w14:textId="77777777" w:rsidTr="00100A48">
        <w:trPr>
          <w:trHeight w:val="259"/>
        </w:trPr>
        <w:tc>
          <w:tcPr>
            <w:tcW w:w="1345" w:type="dxa"/>
          </w:tcPr>
          <w:p w14:paraId="49159AF5" w14:textId="77777777" w:rsidR="00682749" w:rsidRPr="00EE16F2" w:rsidRDefault="00682749" w:rsidP="00100A48"/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E6975F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4A06B5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>34.92 [34.04, 35.81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F01682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 xml:space="preserve">8.189 [6.641, 9.738] </w:t>
            </w:r>
          </w:p>
        </w:tc>
        <w:tc>
          <w:tcPr>
            <w:tcW w:w="1080" w:type="dxa"/>
          </w:tcPr>
          <w:p w14:paraId="3C9C6161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4.43e-25</w:t>
            </w:r>
          </w:p>
        </w:tc>
        <w:tc>
          <w:tcPr>
            <w:tcW w:w="1975" w:type="dxa"/>
          </w:tcPr>
          <w:p w14:paraId="56508C25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 xml:space="preserve">0.853 [0.818, 0.890] </w:t>
            </w:r>
          </w:p>
        </w:tc>
      </w:tr>
      <w:tr w:rsidR="00682749" w:rsidRPr="00EE16F2" w14:paraId="4F3C6E17" w14:textId="77777777" w:rsidTr="00100A48">
        <w:trPr>
          <w:trHeight w:val="259"/>
        </w:trPr>
        <w:tc>
          <w:tcPr>
            <w:tcW w:w="1345" w:type="dxa"/>
          </w:tcPr>
          <w:p w14:paraId="5F12F9A9" w14:textId="77777777" w:rsidR="00682749" w:rsidRPr="00EE16F2" w:rsidRDefault="00682749" w:rsidP="00100A48"/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00A620" w14:textId="77777777" w:rsidR="00682749" w:rsidRPr="00EE16F2" w:rsidRDefault="00682749" w:rsidP="00100A48">
            <w:r w:rsidRPr="00EE16F2">
              <w:t>Similarit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F222BF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35.56 [33.87, 37.26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2BBC73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1.962 [0.343, 3.581] </w:t>
            </w:r>
          </w:p>
        </w:tc>
        <w:tc>
          <w:tcPr>
            <w:tcW w:w="1080" w:type="dxa"/>
          </w:tcPr>
          <w:p w14:paraId="55E9510E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0.017</w:t>
            </w:r>
          </w:p>
        </w:tc>
        <w:tc>
          <w:tcPr>
            <w:tcW w:w="1975" w:type="dxa"/>
          </w:tcPr>
          <w:p w14:paraId="72D778A6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58 [0.669, 0.815] </w:t>
            </w:r>
          </w:p>
        </w:tc>
      </w:tr>
    </w:tbl>
    <w:p w14:paraId="5C5856E0" w14:textId="77777777" w:rsidR="00682749" w:rsidRPr="00EE16F2" w:rsidRDefault="00682749" w:rsidP="00682749"/>
    <w:p w14:paraId="4409A624" w14:textId="77777777" w:rsidR="00682749" w:rsidRPr="00EE16F2" w:rsidRDefault="00682749" w:rsidP="00682749">
      <w:r w:rsidRPr="00EE16F2">
        <w:rPr>
          <w:b/>
          <w:bCs/>
        </w:rPr>
        <w:t>Table S11.</w:t>
      </w:r>
      <w:r w:rsidRPr="00EE16F2">
        <w:t xml:space="preserve"> Model intercept and estimated average change associated with a one-point increase in ALSFRS-RSE Q1—12 using accelerometry outcomes quantified from 10 initial limb swing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5"/>
        <w:gridCol w:w="990"/>
        <w:gridCol w:w="1800"/>
        <w:gridCol w:w="2160"/>
        <w:gridCol w:w="990"/>
        <w:gridCol w:w="1975"/>
      </w:tblGrid>
      <w:tr w:rsidR="00682749" w:rsidRPr="00EE16F2" w14:paraId="4EF05612" w14:textId="77777777" w:rsidTr="00100A48">
        <w:trPr>
          <w:trHeight w:val="259"/>
        </w:trPr>
        <w:tc>
          <w:tcPr>
            <w:tcW w:w="1435" w:type="dxa"/>
          </w:tcPr>
          <w:p w14:paraId="413799F4" w14:textId="77777777" w:rsidR="00682749" w:rsidRPr="00EE16F2" w:rsidRDefault="00682749" w:rsidP="00100A48">
            <w:r w:rsidRPr="00EE16F2">
              <w:t>Sensor location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1A0E8B" w14:textId="77777777" w:rsidR="00682749" w:rsidRPr="00EE16F2" w:rsidRDefault="00682749" w:rsidP="00100A48">
            <w:r w:rsidRPr="00EE16F2">
              <w:t>Movement biomarker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ACA95D" w14:textId="77777777" w:rsidR="00682749" w:rsidRPr="00EE16F2" w:rsidRDefault="00682749" w:rsidP="00100A48">
            <w:r w:rsidRPr="00EE16F2">
              <w:t>Intercept [95% CI]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EA1778" w14:textId="77777777" w:rsidR="00682749" w:rsidRPr="00EE16F2" w:rsidRDefault="00682749" w:rsidP="00100A48">
            <w:r w:rsidRPr="00EE16F2">
              <w:t>Slope [95% CI]</w:t>
            </w:r>
          </w:p>
        </w:tc>
        <w:tc>
          <w:tcPr>
            <w:tcW w:w="990" w:type="dxa"/>
          </w:tcPr>
          <w:p w14:paraId="549349C2" w14:textId="77777777" w:rsidR="00682749" w:rsidRPr="00EE16F2" w:rsidRDefault="00682749" w:rsidP="00100A48">
            <w:r w:rsidRPr="00EE16F2">
              <w:rPr>
                <w:i/>
                <w:iCs/>
              </w:rPr>
              <w:t>p</w:t>
            </w:r>
            <w:r w:rsidRPr="00EE16F2">
              <w:t>-value</w:t>
            </w:r>
          </w:p>
        </w:tc>
        <w:tc>
          <w:tcPr>
            <w:tcW w:w="1975" w:type="dxa"/>
          </w:tcPr>
          <w:p w14:paraId="31817849" w14:textId="77777777" w:rsidR="00682749" w:rsidRPr="00EE16F2" w:rsidRDefault="00682749" w:rsidP="00100A48">
            <w:r w:rsidRPr="00EE16F2">
              <w:t>R-squared [95% CI]</w:t>
            </w:r>
          </w:p>
        </w:tc>
      </w:tr>
      <w:tr w:rsidR="00682749" w:rsidRPr="00EE16F2" w14:paraId="5C98B2EE" w14:textId="77777777" w:rsidTr="00100A48">
        <w:trPr>
          <w:trHeight w:val="259"/>
        </w:trPr>
        <w:tc>
          <w:tcPr>
            <w:tcW w:w="1435" w:type="dxa"/>
          </w:tcPr>
          <w:p w14:paraId="7522CA4D" w14:textId="77777777" w:rsidR="00682749" w:rsidRPr="00EE16F2" w:rsidRDefault="00682749" w:rsidP="00100A48">
            <w:r w:rsidRPr="00EE16F2">
              <w:t>Non-dominant wrist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B7DD0A" w14:textId="77777777" w:rsidR="00682749" w:rsidRPr="00EE16F2" w:rsidRDefault="00682749" w:rsidP="00100A48"/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A7A637" w14:textId="77777777" w:rsidR="00682749" w:rsidRPr="00EE16F2" w:rsidRDefault="00682749" w:rsidP="00100A48"/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A0872A" w14:textId="77777777" w:rsidR="00682749" w:rsidRPr="00EE16F2" w:rsidRDefault="00682749" w:rsidP="00100A48"/>
        </w:tc>
        <w:tc>
          <w:tcPr>
            <w:tcW w:w="990" w:type="dxa"/>
          </w:tcPr>
          <w:p w14:paraId="3D6E2169" w14:textId="77777777" w:rsidR="00682749" w:rsidRPr="00EE16F2" w:rsidRDefault="00682749" w:rsidP="00100A48"/>
        </w:tc>
        <w:tc>
          <w:tcPr>
            <w:tcW w:w="1975" w:type="dxa"/>
          </w:tcPr>
          <w:p w14:paraId="45049A1A" w14:textId="77777777" w:rsidR="00682749" w:rsidRPr="00EE16F2" w:rsidRDefault="00682749" w:rsidP="00100A48"/>
        </w:tc>
      </w:tr>
      <w:tr w:rsidR="00682749" w:rsidRPr="00EE16F2" w14:paraId="609DBC2E" w14:textId="77777777" w:rsidTr="00100A48">
        <w:trPr>
          <w:trHeight w:val="259"/>
        </w:trPr>
        <w:tc>
          <w:tcPr>
            <w:tcW w:w="1435" w:type="dxa"/>
          </w:tcPr>
          <w:p w14:paraId="69154C58" w14:textId="77777777" w:rsidR="00682749" w:rsidRPr="00EE16F2" w:rsidRDefault="00682749" w:rsidP="00100A48"/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1EBDC8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639E7D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37.46 [36.79, 38.13]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C3EC90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-0.095 [-0.142, -0.048] </w:t>
            </w:r>
          </w:p>
        </w:tc>
        <w:tc>
          <w:tcPr>
            <w:tcW w:w="990" w:type="dxa"/>
          </w:tcPr>
          <w:p w14:paraId="7A573144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8.31e-05</w:t>
            </w:r>
          </w:p>
        </w:tc>
        <w:tc>
          <w:tcPr>
            <w:tcW w:w="1975" w:type="dxa"/>
          </w:tcPr>
          <w:p w14:paraId="7E09FF8D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34 [0.693, 0.819] </w:t>
            </w:r>
          </w:p>
        </w:tc>
      </w:tr>
      <w:tr w:rsidR="00682749" w:rsidRPr="00EE16F2" w14:paraId="61AED8A0" w14:textId="77777777" w:rsidTr="00100A48">
        <w:trPr>
          <w:trHeight w:val="259"/>
        </w:trPr>
        <w:tc>
          <w:tcPr>
            <w:tcW w:w="1435" w:type="dxa"/>
          </w:tcPr>
          <w:p w14:paraId="1E492993" w14:textId="77777777" w:rsidR="00682749" w:rsidRPr="00EE16F2" w:rsidRDefault="00682749" w:rsidP="00100A48"/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CC9F5A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0A2D52" w14:textId="77777777" w:rsidR="00682749" w:rsidRPr="00EE16F2" w:rsidRDefault="00682749" w:rsidP="00100A48">
            <w:pPr>
              <w:rPr>
                <w:rFonts w:cstheme="minorHAnsi"/>
                <w:b/>
                <w:bCs/>
                <w:szCs w:val="20"/>
              </w:rPr>
            </w:pPr>
            <w:r w:rsidRPr="00EE16F2">
              <w:t>34.90 [34.02, 35.78]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794C60" w14:textId="77777777" w:rsidR="00682749" w:rsidRPr="00EE16F2" w:rsidRDefault="00682749" w:rsidP="00100A48">
            <w:pPr>
              <w:rPr>
                <w:rFonts w:cstheme="minorHAnsi"/>
                <w:b/>
                <w:bCs/>
                <w:szCs w:val="20"/>
              </w:rPr>
            </w:pPr>
            <w:r w:rsidRPr="00EE16F2">
              <w:t xml:space="preserve">8.765 [7.198, 10.333] </w:t>
            </w:r>
          </w:p>
        </w:tc>
        <w:tc>
          <w:tcPr>
            <w:tcW w:w="990" w:type="dxa"/>
          </w:tcPr>
          <w:p w14:paraId="4573D173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7.85e-28</w:t>
            </w:r>
          </w:p>
        </w:tc>
        <w:tc>
          <w:tcPr>
            <w:tcW w:w="1975" w:type="dxa"/>
          </w:tcPr>
          <w:p w14:paraId="0736F056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57 [0.811, 0.889] </w:t>
            </w:r>
          </w:p>
        </w:tc>
      </w:tr>
      <w:tr w:rsidR="00682749" w:rsidRPr="00EE16F2" w14:paraId="343BB31F" w14:textId="77777777" w:rsidTr="00100A48">
        <w:trPr>
          <w:trHeight w:val="259"/>
        </w:trPr>
        <w:tc>
          <w:tcPr>
            <w:tcW w:w="1435" w:type="dxa"/>
          </w:tcPr>
          <w:p w14:paraId="0BB9539C" w14:textId="77777777" w:rsidR="00682749" w:rsidRPr="00EE16F2" w:rsidRDefault="00682749" w:rsidP="00100A48"/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C94736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Similarit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BDBDA8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34.26 [31.96, 36.57]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21A41B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3.545 [1.262, 5.829] </w:t>
            </w:r>
          </w:p>
        </w:tc>
        <w:tc>
          <w:tcPr>
            <w:tcW w:w="990" w:type="dxa"/>
          </w:tcPr>
          <w:p w14:paraId="06A183FE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2.34e-03</w:t>
            </w:r>
          </w:p>
        </w:tc>
        <w:tc>
          <w:tcPr>
            <w:tcW w:w="1975" w:type="dxa"/>
          </w:tcPr>
          <w:p w14:paraId="7D515520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64 [0.672, 0.820] </w:t>
            </w:r>
          </w:p>
        </w:tc>
      </w:tr>
      <w:tr w:rsidR="00682749" w:rsidRPr="00EE16F2" w14:paraId="14A5F33C" w14:textId="77777777" w:rsidTr="00100A48">
        <w:trPr>
          <w:trHeight w:val="259"/>
        </w:trPr>
        <w:tc>
          <w:tcPr>
            <w:tcW w:w="1435" w:type="dxa"/>
          </w:tcPr>
          <w:p w14:paraId="715387E5" w14:textId="77777777" w:rsidR="00682749" w:rsidRPr="00EE16F2" w:rsidRDefault="00682749" w:rsidP="00100A48">
            <w:r w:rsidRPr="00EE16F2">
              <w:t>Dominant wrist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916204" w14:textId="77777777" w:rsidR="00682749" w:rsidRPr="00EE16F2" w:rsidRDefault="00682749" w:rsidP="00100A48"/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69F6D0" w14:textId="77777777" w:rsidR="00682749" w:rsidRPr="00EE16F2" w:rsidRDefault="00682749" w:rsidP="00100A48"/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2E6EB7" w14:textId="77777777" w:rsidR="00682749" w:rsidRPr="00EE16F2" w:rsidRDefault="00682749" w:rsidP="00100A48"/>
        </w:tc>
        <w:tc>
          <w:tcPr>
            <w:tcW w:w="990" w:type="dxa"/>
          </w:tcPr>
          <w:p w14:paraId="7C5A448F" w14:textId="77777777" w:rsidR="00682749" w:rsidRPr="00EE16F2" w:rsidRDefault="00682749" w:rsidP="00100A48"/>
        </w:tc>
        <w:tc>
          <w:tcPr>
            <w:tcW w:w="1975" w:type="dxa"/>
          </w:tcPr>
          <w:p w14:paraId="2E05193D" w14:textId="77777777" w:rsidR="00682749" w:rsidRPr="00EE16F2" w:rsidRDefault="00682749" w:rsidP="00100A48"/>
        </w:tc>
      </w:tr>
      <w:tr w:rsidR="00682749" w:rsidRPr="00EE16F2" w14:paraId="79765515" w14:textId="77777777" w:rsidTr="00100A48">
        <w:trPr>
          <w:trHeight w:val="259"/>
        </w:trPr>
        <w:tc>
          <w:tcPr>
            <w:tcW w:w="1435" w:type="dxa"/>
          </w:tcPr>
          <w:p w14:paraId="3D70EF82" w14:textId="77777777" w:rsidR="00682749" w:rsidRPr="00EE16F2" w:rsidRDefault="00682749" w:rsidP="00100A48"/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A1163C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DEC4A1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37.46 [36.80, 38.13]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2A1D3F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-0.110 [-0.175, -0.046] </w:t>
            </w:r>
          </w:p>
        </w:tc>
        <w:tc>
          <w:tcPr>
            <w:tcW w:w="990" w:type="dxa"/>
          </w:tcPr>
          <w:p w14:paraId="71B0BBAC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7.53e-04</w:t>
            </w:r>
          </w:p>
        </w:tc>
        <w:tc>
          <w:tcPr>
            <w:tcW w:w="1975" w:type="dxa"/>
          </w:tcPr>
          <w:p w14:paraId="241CA1C2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31 [0.692, 0.799] </w:t>
            </w:r>
          </w:p>
        </w:tc>
      </w:tr>
      <w:tr w:rsidR="00682749" w:rsidRPr="00EE16F2" w14:paraId="58B70F38" w14:textId="77777777" w:rsidTr="00100A48">
        <w:trPr>
          <w:trHeight w:val="259"/>
        </w:trPr>
        <w:tc>
          <w:tcPr>
            <w:tcW w:w="1435" w:type="dxa"/>
          </w:tcPr>
          <w:p w14:paraId="4BAAFD04" w14:textId="77777777" w:rsidR="00682749" w:rsidRPr="00EE16F2" w:rsidRDefault="00682749" w:rsidP="00100A48"/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B95BFD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0AFB6F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>34.88 [34, 35.76]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5CBB59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 xml:space="preserve">8.419 [6.852, 9.986] </w:t>
            </w:r>
          </w:p>
        </w:tc>
        <w:tc>
          <w:tcPr>
            <w:tcW w:w="990" w:type="dxa"/>
          </w:tcPr>
          <w:p w14:paraId="0F8C2000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7.75e-26</w:t>
            </w:r>
          </w:p>
        </w:tc>
        <w:tc>
          <w:tcPr>
            <w:tcW w:w="1975" w:type="dxa"/>
          </w:tcPr>
          <w:p w14:paraId="0DB44B3D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 xml:space="preserve">0.854 [0.832, 0.887] </w:t>
            </w:r>
          </w:p>
        </w:tc>
      </w:tr>
      <w:tr w:rsidR="00682749" w:rsidRPr="00EE16F2" w14:paraId="7AE5A4A3" w14:textId="77777777" w:rsidTr="00100A48">
        <w:trPr>
          <w:trHeight w:val="259"/>
        </w:trPr>
        <w:tc>
          <w:tcPr>
            <w:tcW w:w="1435" w:type="dxa"/>
          </w:tcPr>
          <w:p w14:paraId="01CFA9B2" w14:textId="77777777" w:rsidR="00682749" w:rsidRPr="00EE16F2" w:rsidRDefault="00682749" w:rsidP="00100A48"/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ADB6AE" w14:textId="77777777" w:rsidR="00682749" w:rsidRPr="00EE16F2" w:rsidRDefault="00682749" w:rsidP="00100A48">
            <w:r w:rsidRPr="00EE16F2">
              <w:t>Similarity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4600B7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33.96 [31.72, 36.21]</w:t>
            </w:r>
          </w:p>
        </w:tc>
        <w:tc>
          <w:tcPr>
            <w:tcW w:w="216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962C3F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3.776 [1.549, 6.003] </w:t>
            </w:r>
          </w:p>
        </w:tc>
        <w:tc>
          <w:tcPr>
            <w:tcW w:w="990" w:type="dxa"/>
          </w:tcPr>
          <w:p w14:paraId="3D2C3678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8.89e-04</w:t>
            </w:r>
          </w:p>
        </w:tc>
        <w:tc>
          <w:tcPr>
            <w:tcW w:w="1975" w:type="dxa"/>
          </w:tcPr>
          <w:p w14:paraId="64325B4E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63 [0.679, 0.826] </w:t>
            </w:r>
          </w:p>
        </w:tc>
      </w:tr>
    </w:tbl>
    <w:p w14:paraId="56E9F13B" w14:textId="77777777" w:rsidR="00682749" w:rsidRPr="00EE16F2" w:rsidRDefault="00682749" w:rsidP="00682749"/>
    <w:p w14:paraId="67D8538D" w14:textId="77777777" w:rsidR="00682749" w:rsidRPr="00EE16F2" w:rsidRDefault="00682749" w:rsidP="00682749">
      <w:r w:rsidRPr="00EE16F2">
        <w:rPr>
          <w:b/>
          <w:bCs/>
        </w:rPr>
        <w:lastRenderedPageBreak/>
        <w:t>Table S12.</w:t>
      </w:r>
      <w:r w:rsidRPr="00EE16F2">
        <w:t xml:space="preserve"> Model intercept and estimated average change associated with a one-point increase in ALSFRS-RSE Q1—12 using accelerometry outcomes quantified from 15 initial limb swing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8"/>
        <w:gridCol w:w="1017"/>
        <w:gridCol w:w="1890"/>
        <w:gridCol w:w="2070"/>
        <w:gridCol w:w="990"/>
        <w:gridCol w:w="1975"/>
      </w:tblGrid>
      <w:tr w:rsidR="00682749" w:rsidRPr="00EE16F2" w14:paraId="3EE990AE" w14:textId="77777777" w:rsidTr="00100A48">
        <w:trPr>
          <w:trHeight w:val="259"/>
        </w:trPr>
        <w:tc>
          <w:tcPr>
            <w:tcW w:w="1408" w:type="dxa"/>
          </w:tcPr>
          <w:p w14:paraId="710A305F" w14:textId="77777777" w:rsidR="00682749" w:rsidRPr="00EE16F2" w:rsidRDefault="00682749" w:rsidP="00100A48">
            <w:r w:rsidRPr="00EE16F2">
              <w:t>Sensor location</w:t>
            </w:r>
          </w:p>
        </w:tc>
        <w:tc>
          <w:tcPr>
            <w:tcW w:w="10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EE98C9" w14:textId="77777777" w:rsidR="00682749" w:rsidRPr="00EE16F2" w:rsidRDefault="00682749" w:rsidP="00100A48">
            <w:r w:rsidRPr="00EE16F2">
              <w:t>Movement biomarker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681CA2" w14:textId="77777777" w:rsidR="00682749" w:rsidRPr="00EE16F2" w:rsidRDefault="00682749" w:rsidP="00100A48">
            <w:r w:rsidRPr="00EE16F2">
              <w:t>Intercept [95% CI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1F1C83" w14:textId="77777777" w:rsidR="00682749" w:rsidRPr="00EE16F2" w:rsidRDefault="00682749" w:rsidP="00100A48">
            <w:r w:rsidRPr="00EE16F2">
              <w:t>Slope [95% CI]</w:t>
            </w:r>
          </w:p>
        </w:tc>
        <w:tc>
          <w:tcPr>
            <w:tcW w:w="990" w:type="dxa"/>
          </w:tcPr>
          <w:p w14:paraId="2795A722" w14:textId="77777777" w:rsidR="00682749" w:rsidRPr="00EE16F2" w:rsidRDefault="00682749" w:rsidP="00100A48">
            <w:r w:rsidRPr="00EE16F2">
              <w:rPr>
                <w:i/>
                <w:iCs/>
              </w:rPr>
              <w:t>p</w:t>
            </w:r>
            <w:r w:rsidRPr="00EE16F2">
              <w:t>-value</w:t>
            </w:r>
          </w:p>
        </w:tc>
        <w:tc>
          <w:tcPr>
            <w:tcW w:w="1975" w:type="dxa"/>
          </w:tcPr>
          <w:p w14:paraId="33397927" w14:textId="77777777" w:rsidR="00682749" w:rsidRPr="00EE16F2" w:rsidRDefault="00682749" w:rsidP="00100A48">
            <w:r w:rsidRPr="00EE16F2">
              <w:t>R-squared [95% CI]</w:t>
            </w:r>
          </w:p>
        </w:tc>
      </w:tr>
      <w:tr w:rsidR="00682749" w:rsidRPr="00EE16F2" w14:paraId="47F13F53" w14:textId="77777777" w:rsidTr="00100A48">
        <w:trPr>
          <w:trHeight w:val="259"/>
        </w:trPr>
        <w:tc>
          <w:tcPr>
            <w:tcW w:w="1408" w:type="dxa"/>
          </w:tcPr>
          <w:p w14:paraId="21602FF1" w14:textId="77777777" w:rsidR="00682749" w:rsidRPr="00EE16F2" w:rsidRDefault="00682749" w:rsidP="00100A48">
            <w:r w:rsidRPr="00EE16F2">
              <w:t>Non-dominant wrist</w:t>
            </w:r>
          </w:p>
        </w:tc>
        <w:tc>
          <w:tcPr>
            <w:tcW w:w="10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1BE408" w14:textId="77777777" w:rsidR="00682749" w:rsidRPr="00EE16F2" w:rsidRDefault="00682749" w:rsidP="00100A48"/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07B238" w14:textId="77777777" w:rsidR="00682749" w:rsidRPr="00EE16F2" w:rsidRDefault="00682749" w:rsidP="00100A48"/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4CC15F" w14:textId="77777777" w:rsidR="00682749" w:rsidRPr="00EE16F2" w:rsidRDefault="00682749" w:rsidP="00100A48"/>
        </w:tc>
        <w:tc>
          <w:tcPr>
            <w:tcW w:w="990" w:type="dxa"/>
          </w:tcPr>
          <w:p w14:paraId="70A33EBC" w14:textId="77777777" w:rsidR="00682749" w:rsidRPr="00EE16F2" w:rsidRDefault="00682749" w:rsidP="00100A48"/>
        </w:tc>
        <w:tc>
          <w:tcPr>
            <w:tcW w:w="1975" w:type="dxa"/>
          </w:tcPr>
          <w:p w14:paraId="41AA93B4" w14:textId="77777777" w:rsidR="00682749" w:rsidRPr="00EE16F2" w:rsidRDefault="00682749" w:rsidP="00100A48"/>
        </w:tc>
      </w:tr>
      <w:tr w:rsidR="00682749" w:rsidRPr="00EE16F2" w14:paraId="325C1805" w14:textId="77777777" w:rsidTr="00100A48">
        <w:trPr>
          <w:trHeight w:val="259"/>
        </w:trPr>
        <w:tc>
          <w:tcPr>
            <w:tcW w:w="1408" w:type="dxa"/>
          </w:tcPr>
          <w:p w14:paraId="0D173251" w14:textId="77777777" w:rsidR="00682749" w:rsidRPr="00EE16F2" w:rsidRDefault="00682749" w:rsidP="00100A48"/>
        </w:tc>
        <w:tc>
          <w:tcPr>
            <w:tcW w:w="10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F1F4C3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47C48A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37.92 [36.78, 39.06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4BCAF6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-0.368 [-1.049, 0.313] </w:t>
            </w:r>
          </w:p>
        </w:tc>
        <w:tc>
          <w:tcPr>
            <w:tcW w:w="990" w:type="dxa"/>
          </w:tcPr>
          <w:p w14:paraId="68B5F743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0.289</w:t>
            </w:r>
          </w:p>
        </w:tc>
        <w:tc>
          <w:tcPr>
            <w:tcW w:w="1975" w:type="dxa"/>
          </w:tcPr>
          <w:p w14:paraId="27DBB283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47 [0.684, 0.822] </w:t>
            </w:r>
          </w:p>
        </w:tc>
      </w:tr>
      <w:tr w:rsidR="00682749" w:rsidRPr="00EE16F2" w14:paraId="4788C07E" w14:textId="77777777" w:rsidTr="00100A48">
        <w:trPr>
          <w:trHeight w:val="259"/>
        </w:trPr>
        <w:tc>
          <w:tcPr>
            <w:tcW w:w="1408" w:type="dxa"/>
          </w:tcPr>
          <w:p w14:paraId="121235C9" w14:textId="77777777" w:rsidR="00682749" w:rsidRPr="00EE16F2" w:rsidRDefault="00682749" w:rsidP="00100A48"/>
        </w:tc>
        <w:tc>
          <w:tcPr>
            <w:tcW w:w="10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A61BD0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85D275" w14:textId="77777777" w:rsidR="00682749" w:rsidRPr="00EE16F2" w:rsidRDefault="00682749" w:rsidP="00100A48">
            <w:pPr>
              <w:rPr>
                <w:rFonts w:cstheme="minorHAnsi"/>
                <w:b/>
                <w:bCs/>
                <w:szCs w:val="20"/>
              </w:rPr>
            </w:pPr>
            <w:r w:rsidRPr="00EE16F2">
              <w:t>34.94 [34.06, 35.82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E78873" w14:textId="77777777" w:rsidR="00682749" w:rsidRPr="00EE16F2" w:rsidRDefault="00682749" w:rsidP="00100A48">
            <w:pPr>
              <w:rPr>
                <w:rFonts w:cstheme="minorHAnsi"/>
                <w:b/>
                <w:bCs/>
                <w:szCs w:val="20"/>
              </w:rPr>
            </w:pPr>
            <w:r w:rsidRPr="00EE16F2">
              <w:t xml:space="preserve">8.780 [7.228, 10.333] </w:t>
            </w:r>
          </w:p>
        </w:tc>
        <w:tc>
          <w:tcPr>
            <w:tcW w:w="990" w:type="dxa"/>
          </w:tcPr>
          <w:p w14:paraId="676A9B97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1.97e-28</w:t>
            </w:r>
          </w:p>
        </w:tc>
        <w:tc>
          <w:tcPr>
            <w:tcW w:w="1975" w:type="dxa"/>
          </w:tcPr>
          <w:p w14:paraId="7FDFCB57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56 [0.826, 0.888] </w:t>
            </w:r>
          </w:p>
        </w:tc>
      </w:tr>
      <w:tr w:rsidR="00682749" w:rsidRPr="00EE16F2" w14:paraId="70D48CEB" w14:textId="77777777" w:rsidTr="00100A48">
        <w:trPr>
          <w:trHeight w:val="259"/>
        </w:trPr>
        <w:tc>
          <w:tcPr>
            <w:tcW w:w="1408" w:type="dxa"/>
          </w:tcPr>
          <w:p w14:paraId="644D6D39" w14:textId="77777777" w:rsidR="00682749" w:rsidRPr="00EE16F2" w:rsidRDefault="00682749" w:rsidP="00100A48"/>
        </w:tc>
        <w:tc>
          <w:tcPr>
            <w:tcW w:w="10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64208B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Similarity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411922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33.24 [30.77, 35.71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6E26BD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4.713 [2.260, 7.165] </w:t>
            </w:r>
          </w:p>
        </w:tc>
        <w:tc>
          <w:tcPr>
            <w:tcW w:w="990" w:type="dxa"/>
          </w:tcPr>
          <w:p w14:paraId="31D0DE07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1.66e-04</w:t>
            </w:r>
          </w:p>
        </w:tc>
        <w:tc>
          <w:tcPr>
            <w:tcW w:w="1975" w:type="dxa"/>
          </w:tcPr>
          <w:p w14:paraId="34E28351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62 [0.697, 0.820] </w:t>
            </w:r>
          </w:p>
        </w:tc>
      </w:tr>
      <w:tr w:rsidR="00682749" w:rsidRPr="00EE16F2" w14:paraId="7F212084" w14:textId="77777777" w:rsidTr="00100A48">
        <w:trPr>
          <w:trHeight w:val="259"/>
        </w:trPr>
        <w:tc>
          <w:tcPr>
            <w:tcW w:w="1408" w:type="dxa"/>
          </w:tcPr>
          <w:p w14:paraId="252F130D" w14:textId="77777777" w:rsidR="00682749" w:rsidRPr="00EE16F2" w:rsidRDefault="00682749" w:rsidP="00100A48">
            <w:r w:rsidRPr="00EE16F2">
              <w:t>Dominant wrist</w:t>
            </w:r>
          </w:p>
        </w:tc>
        <w:tc>
          <w:tcPr>
            <w:tcW w:w="10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FAA0FB" w14:textId="77777777" w:rsidR="00682749" w:rsidRPr="00EE16F2" w:rsidRDefault="00682749" w:rsidP="00100A48"/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FE8D0F" w14:textId="77777777" w:rsidR="00682749" w:rsidRPr="00EE16F2" w:rsidRDefault="00682749" w:rsidP="00100A48"/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76440D" w14:textId="77777777" w:rsidR="00682749" w:rsidRPr="00EE16F2" w:rsidRDefault="00682749" w:rsidP="00100A48"/>
        </w:tc>
        <w:tc>
          <w:tcPr>
            <w:tcW w:w="990" w:type="dxa"/>
          </w:tcPr>
          <w:p w14:paraId="421D8B20" w14:textId="77777777" w:rsidR="00682749" w:rsidRPr="00EE16F2" w:rsidRDefault="00682749" w:rsidP="00100A48"/>
        </w:tc>
        <w:tc>
          <w:tcPr>
            <w:tcW w:w="1975" w:type="dxa"/>
          </w:tcPr>
          <w:p w14:paraId="026F33C1" w14:textId="77777777" w:rsidR="00682749" w:rsidRPr="00EE16F2" w:rsidRDefault="00682749" w:rsidP="00100A48"/>
        </w:tc>
      </w:tr>
      <w:tr w:rsidR="00682749" w:rsidRPr="00EE16F2" w14:paraId="165616B5" w14:textId="77777777" w:rsidTr="00100A48">
        <w:trPr>
          <w:trHeight w:val="259"/>
        </w:trPr>
        <w:tc>
          <w:tcPr>
            <w:tcW w:w="1408" w:type="dxa"/>
          </w:tcPr>
          <w:p w14:paraId="34E96B02" w14:textId="77777777" w:rsidR="00682749" w:rsidRPr="00EE16F2" w:rsidRDefault="00682749" w:rsidP="00100A48"/>
        </w:tc>
        <w:tc>
          <w:tcPr>
            <w:tcW w:w="10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BAEA4A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BB0C6D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37.54 [36.87, 38.20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D868AC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-0.122 [-0.196, -0.047] </w:t>
            </w:r>
          </w:p>
        </w:tc>
        <w:tc>
          <w:tcPr>
            <w:tcW w:w="990" w:type="dxa"/>
          </w:tcPr>
          <w:p w14:paraId="0534555F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1.42e-03</w:t>
            </w:r>
          </w:p>
        </w:tc>
        <w:tc>
          <w:tcPr>
            <w:tcW w:w="1975" w:type="dxa"/>
          </w:tcPr>
          <w:p w14:paraId="43BBCA8B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28 [0.682, 0.805] </w:t>
            </w:r>
          </w:p>
        </w:tc>
      </w:tr>
      <w:tr w:rsidR="00682749" w:rsidRPr="00EE16F2" w14:paraId="28830789" w14:textId="77777777" w:rsidTr="00100A48">
        <w:trPr>
          <w:trHeight w:val="259"/>
        </w:trPr>
        <w:tc>
          <w:tcPr>
            <w:tcW w:w="1408" w:type="dxa"/>
          </w:tcPr>
          <w:p w14:paraId="7FB1D9EB" w14:textId="77777777" w:rsidR="00682749" w:rsidRPr="00EE16F2" w:rsidRDefault="00682749" w:rsidP="00100A48"/>
        </w:tc>
        <w:tc>
          <w:tcPr>
            <w:tcW w:w="10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02071A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D75EAB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>34.91 [34.03, 35.78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578103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 xml:space="preserve">8.284 [6.802, 9.767] </w:t>
            </w:r>
          </w:p>
        </w:tc>
        <w:tc>
          <w:tcPr>
            <w:tcW w:w="990" w:type="dxa"/>
          </w:tcPr>
          <w:p w14:paraId="15FD4774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8.48e-28</w:t>
            </w:r>
          </w:p>
        </w:tc>
        <w:tc>
          <w:tcPr>
            <w:tcW w:w="1975" w:type="dxa"/>
          </w:tcPr>
          <w:p w14:paraId="30AAEE41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 xml:space="preserve">0.852 [0.819, 0.885] </w:t>
            </w:r>
          </w:p>
        </w:tc>
      </w:tr>
      <w:tr w:rsidR="00682749" w:rsidRPr="00EE16F2" w14:paraId="4200B6FF" w14:textId="77777777" w:rsidTr="00100A48">
        <w:trPr>
          <w:trHeight w:val="259"/>
        </w:trPr>
        <w:tc>
          <w:tcPr>
            <w:tcW w:w="1408" w:type="dxa"/>
          </w:tcPr>
          <w:p w14:paraId="45C4D707" w14:textId="77777777" w:rsidR="00682749" w:rsidRPr="00EE16F2" w:rsidRDefault="00682749" w:rsidP="00100A48"/>
        </w:tc>
        <w:tc>
          <w:tcPr>
            <w:tcW w:w="1017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7A1397" w14:textId="77777777" w:rsidR="00682749" w:rsidRPr="00EE16F2" w:rsidRDefault="00682749" w:rsidP="00100A48">
            <w:r w:rsidRPr="00EE16F2">
              <w:t>Similarity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4E5EDA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32.50 [29.92, 35.08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998040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5.425 [2.827, 8.024] </w:t>
            </w:r>
          </w:p>
        </w:tc>
        <w:tc>
          <w:tcPr>
            <w:tcW w:w="990" w:type="dxa"/>
          </w:tcPr>
          <w:p w14:paraId="5DD9F3C9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4.30e-05</w:t>
            </w:r>
          </w:p>
        </w:tc>
        <w:tc>
          <w:tcPr>
            <w:tcW w:w="1975" w:type="dxa"/>
          </w:tcPr>
          <w:p w14:paraId="0D6A4C60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64 [0.706, 0.815] </w:t>
            </w:r>
          </w:p>
        </w:tc>
      </w:tr>
    </w:tbl>
    <w:p w14:paraId="3079305A" w14:textId="77777777" w:rsidR="00682749" w:rsidRPr="00EE16F2" w:rsidRDefault="00682749" w:rsidP="00682749"/>
    <w:p w14:paraId="3440ACC3" w14:textId="77777777" w:rsidR="00682749" w:rsidRPr="00EE16F2" w:rsidRDefault="00682749" w:rsidP="00682749">
      <w:r w:rsidRPr="00EE16F2">
        <w:rPr>
          <w:b/>
          <w:bCs/>
        </w:rPr>
        <w:t>Table S13.</w:t>
      </w:r>
      <w:r w:rsidRPr="00EE16F2">
        <w:t xml:space="preserve"> Model intercept and estimated average change associated with a one-point increase in ALSFRS-RSE Q1—12 using accelerometry outcomes quantified from 20 initial limb swing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5"/>
        <w:gridCol w:w="1080"/>
        <w:gridCol w:w="1890"/>
        <w:gridCol w:w="1980"/>
        <w:gridCol w:w="990"/>
        <w:gridCol w:w="1975"/>
      </w:tblGrid>
      <w:tr w:rsidR="00682749" w:rsidRPr="00EE16F2" w14:paraId="78F46018" w14:textId="77777777" w:rsidTr="00100A48">
        <w:trPr>
          <w:trHeight w:val="259"/>
        </w:trPr>
        <w:tc>
          <w:tcPr>
            <w:tcW w:w="1435" w:type="dxa"/>
          </w:tcPr>
          <w:p w14:paraId="303073EE" w14:textId="77777777" w:rsidR="00682749" w:rsidRPr="00EE16F2" w:rsidRDefault="00682749" w:rsidP="00100A48">
            <w:r w:rsidRPr="00EE16F2">
              <w:t>Sensor location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DC490D" w14:textId="77777777" w:rsidR="00682749" w:rsidRPr="00EE16F2" w:rsidRDefault="00682749" w:rsidP="00100A48">
            <w:r w:rsidRPr="00EE16F2">
              <w:t>Movement biomarker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EB5E87" w14:textId="77777777" w:rsidR="00682749" w:rsidRPr="00EE16F2" w:rsidRDefault="00682749" w:rsidP="00100A48">
            <w:r w:rsidRPr="00EE16F2">
              <w:t>Intercept [95% CI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961C9C" w14:textId="77777777" w:rsidR="00682749" w:rsidRPr="00EE16F2" w:rsidRDefault="00682749" w:rsidP="00100A48">
            <w:r w:rsidRPr="00EE16F2">
              <w:t>Slope [95% CI]</w:t>
            </w:r>
          </w:p>
        </w:tc>
        <w:tc>
          <w:tcPr>
            <w:tcW w:w="990" w:type="dxa"/>
          </w:tcPr>
          <w:p w14:paraId="3FD47605" w14:textId="77777777" w:rsidR="00682749" w:rsidRPr="00EE16F2" w:rsidRDefault="00682749" w:rsidP="00100A48">
            <w:r w:rsidRPr="00EE16F2">
              <w:rPr>
                <w:i/>
                <w:iCs/>
              </w:rPr>
              <w:t>p</w:t>
            </w:r>
            <w:r w:rsidRPr="00EE16F2">
              <w:t>-value</w:t>
            </w:r>
          </w:p>
        </w:tc>
        <w:tc>
          <w:tcPr>
            <w:tcW w:w="1975" w:type="dxa"/>
          </w:tcPr>
          <w:p w14:paraId="54C0867E" w14:textId="77777777" w:rsidR="00682749" w:rsidRPr="00EE16F2" w:rsidRDefault="00682749" w:rsidP="00100A48">
            <w:r w:rsidRPr="00EE16F2">
              <w:t>R-squared [95% CI]</w:t>
            </w:r>
          </w:p>
        </w:tc>
      </w:tr>
      <w:tr w:rsidR="00682749" w:rsidRPr="00EE16F2" w14:paraId="1FFA2DDA" w14:textId="77777777" w:rsidTr="00100A48">
        <w:trPr>
          <w:trHeight w:val="259"/>
        </w:trPr>
        <w:tc>
          <w:tcPr>
            <w:tcW w:w="1435" w:type="dxa"/>
          </w:tcPr>
          <w:p w14:paraId="52176E21" w14:textId="77777777" w:rsidR="00682749" w:rsidRPr="00EE16F2" w:rsidRDefault="00682749" w:rsidP="00100A48">
            <w:r w:rsidRPr="00EE16F2">
              <w:t>Non-dominant wrist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E8DA1A" w14:textId="77777777" w:rsidR="00682749" w:rsidRPr="00EE16F2" w:rsidRDefault="00682749" w:rsidP="00100A48"/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0409C9" w14:textId="77777777" w:rsidR="00682749" w:rsidRPr="00EE16F2" w:rsidRDefault="00682749" w:rsidP="00100A48"/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F844E8" w14:textId="77777777" w:rsidR="00682749" w:rsidRPr="00EE16F2" w:rsidRDefault="00682749" w:rsidP="00100A48"/>
        </w:tc>
        <w:tc>
          <w:tcPr>
            <w:tcW w:w="990" w:type="dxa"/>
          </w:tcPr>
          <w:p w14:paraId="13782684" w14:textId="77777777" w:rsidR="00682749" w:rsidRPr="00EE16F2" w:rsidRDefault="00682749" w:rsidP="00100A48"/>
        </w:tc>
        <w:tc>
          <w:tcPr>
            <w:tcW w:w="1975" w:type="dxa"/>
          </w:tcPr>
          <w:p w14:paraId="036A4C35" w14:textId="77777777" w:rsidR="00682749" w:rsidRPr="00EE16F2" w:rsidRDefault="00682749" w:rsidP="00100A48"/>
        </w:tc>
      </w:tr>
      <w:tr w:rsidR="00682749" w:rsidRPr="00EE16F2" w14:paraId="2082F933" w14:textId="77777777" w:rsidTr="00100A48">
        <w:trPr>
          <w:trHeight w:val="259"/>
        </w:trPr>
        <w:tc>
          <w:tcPr>
            <w:tcW w:w="1435" w:type="dxa"/>
          </w:tcPr>
          <w:p w14:paraId="5BBDB832" w14:textId="77777777" w:rsidR="00682749" w:rsidRPr="00EE16F2" w:rsidRDefault="00682749" w:rsidP="00100A48"/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503241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A4A427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38.21 [36.84, 39.58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3A6361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-0.539 [-1.433, 0.355] </w:t>
            </w:r>
          </w:p>
        </w:tc>
        <w:tc>
          <w:tcPr>
            <w:tcW w:w="990" w:type="dxa"/>
          </w:tcPr>
          <w:p w14:paraId="750359B3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0.237</w:t>
            </w:r>
          </w:p>
        </w:tc>
        <w:tc>
          <w:tcPr>
            <w:tcW w:w="1975" w:type="dxa"/>
          </w:tcPr>
          <w:p w14:paraId="1C952396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46 [0.687, 0.810] </w:t>
            </w:r>
          </w:p>
        </w:tc>
      </w:tr>
      <w:tr w:rsidR="00682749" w:rsidRPr="00EE16F2" w14:paraId="4E767F64" w14:textId="77777777" w:rsidTr="00100A48">
        <w:trPr>
          <w:trHeight w:val="259"/>
        </w:trPr>
        <w:tc>
          <w:tcPr>
            <w:tcW w:w="1435" w:type="dxa"/>
          </w:tcPr>
          <w:p w14:paraId="5B9EECD9" w14:textId="77777777" w:rsidR="00682749" w:rsidRPr="00EE16F2" w:rsidRDefault="00682749" w:rsidP="00100A48"/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F11A11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820B32" w14:textId="77777777" w:rsidR="00682749" w:rsidRPr="00EE16F2" w:rsidRDefault="00682749" w:rsidP="00100A48">
            <w:pPr>
              <w:rPr>
                <w:rFonts w:cstheme="minorHAnsi"/>
                <w:b/>
                <w:bCs/>
                <w:szCs w:val="20"/>
              </w:rPr>
            </w:pPr>
            <w:r w:rsidRPr="00EE16F2">
              <w:t>35.07 [34.19, 35.94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F42AF2" w14:textId="77777777" w:rsidR="00682749" w:rsidRPr="00EE16F2" w:rsidRDefault="00682749" w:rsidP="00100A48">
            <w:pPr>
              <w:rPr>
                <w:rFonts w:cstheme="minorHAnsi"/>
                <w:b/>
                <w:bCs/>
                <w:szCs w:val="20"/>
              </w:rPr>
            </w:pPr>
            <w:r w:rsidRPr="00EE16F2">
              <w:t xml:space="preserve">8.186 [6.770, 9.603] </w:t>
            </w:r>
          </w:p>
        </w:tc>
        <w:tc>
          <w:tcPr>
            <w:tcW w:w="990" w:type="dxa"/>
          </w:tcPr>
          <w:p w14:paraId="0B205F15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1.32e-29</w:t>
            </w:r>
          </w:p>
        </w:tc>
        <w:tc>
          <w:tcPr>
            <w:tcW w:w="1975" w:type="dxa"/>
          </w:tcPr>
          <w:p w14:paraId="73EC61F2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847 [0.814, 0.878] </w:t>
            </w:r>
          </w:p>
        </w:tc>
      </w:tr>
      <w:tr w:rsidR="00682749" w:rsidRPr="00EE16F2" w14:paraId="6BAB37BA" w14:textId="77777777" w:rsidTr="00100A48">
        <w:trPr>
          <w:trHeight w:val="259"/>
        </w:trPr>
        <w:tc>
          <w:tcPr>
            <w:tcW w:w="1435" w:type="dxa"/>
          </w:tcPr>
          <w:p w14:paraId="3302108C" w14:textId="77777777" w:rsidR="00682749" w:rsidRPr="00EE16F2" w:rsidRDefault="00682749" w:rsidP="00100A48"/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418FF1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Similarity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3BFC85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>32.47 [29.67, 35.28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5370C7" w14:textId="77777777" w:rsidR="00682749" w:rsidRPr="00EE16F2" w:rsidRDefault="00682749" w:rsidP="00100A48">
            <w:pPr>
              <w:rPr>
                <w:rFonts w:cstheme="minorHAnsi"/>
                <w:szCs w:val="20"/>
              </w:rPr>
            </w:pPr>
            <w:r w:rsidRPr="00EE16F2">
              <w:t xml:space="preserve">5.686 [2.867, 8.506] </w:t>
            </w:r>
          </w:p>
        </w:tc>
        <w:tc>
          <w:tcPr>
            <w:tcW w:w="990" w:type="dxa"/>
          </w:tcPr>
          <w:p w14:paraId="671A62E0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7.75e-05</w:t>
            </w:r>
          </w:p>
        </w:tc>
        <w:tc>
          <w:tcPr>
            <w:tcW w:w="1975" w:type="dxa"/>
          </w:tcPr>
          <w:p w14:paraId="7A500A61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55 [0.680, 0.809] </w:t>
            </w:r>
          </w:p>
        </w:tc>
      </w:tr>
      <w:tr w:rsidR="00682749" w:rsidRPr="00EE16F2" w14:paraId="6AD9638E" w14:textId="77777777" w:rsidTr="00100A48">
        <w:trPr>
          <w:trHeight w:val="259"/>
        </w:trPr>
        <w:tc>
          <w:tcPr>
            <w:tcW w:w="1435" w:type="dxa"/>
          </w:tcPr>
          <w:p w14:paraId="2285CA97" w14:textId="77777777" w:rsidR="00682749" w:rsidRPr="00EE16F2" w:rsidRDefault="00682749" w:rsidP="00100A48">
            <w:r w:rsidRPr="00EE16F2">
              <w:t>Dominant wrist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B9CB9D" w14:textId="77777777" w:rsidR="00682749" w:rsidRPr="00EE16F2" w:rsidRDefault="00682749" w:rsidP="00100A48"/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C507D2" w14:textId="77777777" w:rsidR="00682749" w:rsidRPr="00EE16F2" w:rsidRDefault="00682749" w:rsidP="00100A48"/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C9EF90" w14:textId="77777777" w:rsidR="00682749" w:rsidRPr="00EE16F2" w:rsidRDefault="00682749" w:rsidP="00100A48"/>
        </w:tc>
        <w:tc>
          <w:tcPr>
            <w:tcW w:w="990" w:type="dxa"/>
          </w:tcPr>
          <w:p w14:paraId="61F843D9" w14:textId="77777777" w:rsidR="00682749" w:rsidRPr="00EE16F2" w:rsidRDefault="00682749" w:rsidP="00100A48"/>
        </w:tc>
        <w:tc>
          <w:tcPr>
            <w:tcW w:w="1975" w:type="dxa"/>
          </w:tcPr>
          <w:p w14:paraId="0C4FC230" w14:textId="77777777" w:rsidR="00682749" w:rsidRPr="00EE16F2" w:rsidRDefault="00682749" w:rsidP="00100A48"/>
        </w:tc>
      </w:tr>
      <w:tr w:rsidR="00682749" w:rsidRPr="00EE16F2" w14:paraId="4EDB0DD5" w14:textId="77777777" w:rsidTr="00100A48">
        <w:trPr>
          <w:trHeight w:val="259"/>
        </w:trPr>
        <w:tc>
          <w:tcPr>
            <w:tcW w:w="1435" w:type="dxa"/>
          </w:tcPr>
          <w:p w14:paraId="30CD40AA" w14:textId="77777777" w:rsidR="00682749" w:rsidRPr="00EE16F2" w:rsidRDefault="00682749" w:rsidP="00100A48"/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3679D2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EC52BE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37.36 [36.27, 38.45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2F1A9E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036 [-0.573, 0.646] </w:t>
            </w:r>
          </w:p>
        </w:tc>
        <w:tc>
          <w:tcPr>
            <w:tcW w:w="990" w:type="dxa"/>
          </w:tcPr>
          <w:p w14:paraId="601CDFD6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0.906</w:t>
            </w:r>
          </w:p>
        </w:tc>
        <w:tc>
          <w:tcPr>
            <w:tcW w:w="1975" w:type="dxa"/>
          </w:tcPr>
          <w:p w14:paraId="4EC3F6AC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36 [0.701, 0.801] </w:t>
            </w:r>
          </w:p>
        </w:tc>
      </w:tr>
      <w:tr w:rsidR="00682749" w:rsidRPr="00EE16F2" w14:paraId="0FDBCA81" w14:textId="77777777" w:rsidTr="00100A48">
        <w:trPr>
          <w:trHeight w:val="259"/>
        </w:trPr>
        <w:tc>
          <w:tcPr>
            <w:tcW w:w="1435" w:type="dxa"/>
          </w:tcPr>
          <w:p w14:paraId="44AE8D0E" w14:textId="77777777" w:rsidR="00682749" w:rsidRPr="00EE16F2" w:rsidRDefault="00682749" w:rsidP="00100A48"/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662268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42E532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>34.95 [34.07, 35.83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5F7AEB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 xml:space="preserve">7.909 [6.544, 9.273] </w:t>
            </w:r>
          </w:p>
        </w:tc>
        <w:tc>
          <w:tcPr>
            <w:tcW w:w="990" w:type="dxa"/>
          </w:tcPr>
          <w:p w14:paraId="2AFB555A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9.23e-30</w:t>
            </w:r>
          </w:p>
        </w:tc>
        <w:tc>
          <w:tcPr>
            <w:tcW w:w="1975" w:type="dxa"/>
          </w:tcPr>
          <w:p w14:paraId="07061838" w14:textId="77777777" w:rsidR="00682749" w:rsidRPr="00EE16F2" w:rsidRDefault="00682749" w:rsidP="00100A48">
            <w:pPr>
              <w:rPr>
                <w:b/>
                <w:bCs/>
                <w:szCs w:val="20"/>
              </w:rPr>
            </w:pPr>
            <w:r w:rsidRPr="00EE16F2">
              <w:t xml:space="preserve">0.847 [0.817, 0.879] </w:t>
            </w:r>
          </w:p>
        </w:tc>
      </w:tr>
      <w:tr w:rsidR="00682749" w:rsidRPr="00EE16F2" w14:paraId="4302C0D5" w14:textId="77777777" w:rsidTr="00100A48">
        <w:trPr>
          <w:trHeight w:val="259"/>
        </w:trPr>
        <w:tc>
          <w:tcPr>
            <w:tcW w:w="1435" w:type="dxa"/>
          </w:tcPr>
          <w:p w14:paraId="7DF46624" w14:textId="77777777" w:rsidR="00682749" w:rsidRPr="00EE16F2" w:rsidRDefault="00682749" w:rsidP="00100A48"/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FF6486" w14:textId="77777777" w:rsidR="00682749" w:rsidRPr="00EE16F2" w:rsidRDefault="00682749" w:rsidP="00100A48">
            <w:r w:rsidRPr="00EE16F2">
              <w:t>Similarity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C01C75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31.95 [29.35, 34.55]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107BB0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6.102 [3.451, 8.753] </w:t>
            </w:r>
          </w:p>
        </w:tc>
        <w:tc>
          <w:tcPr>
            <w:tcW w:w="990" w:type="dxa"/>
          </w:tcPr>
          <w:p w14:paraId="5365D7D8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>6.49e-06</w:t>
            </w:r>
          </w:p>
        </w:tc>
        <w:tc>
          <w:tcPr>
            <w:tcW w:w="1975" w:type="dxa"/>
          </w:tcPr>
          <w:p w14:paraId="05164932" w14:textId="77777777" w:rsidR="00682749" w:rsidRPr="00EE16F2" w:rsidRDefault="00682749" w:rsidP="00100A48">
            <w:pPr>
              <w:rPr>
                <w:szCs w:val="20"/>
              </w:rPr>
            </w:pPr>
            <w:r w:rsidRPr="00EE16F2">
              <w:t xml:space="preserve">0.758 [0.698, 0.816] </w:t>
            </w:r>
          </w:p>
        </w:tc>
      </w:tr>
    </w:tbl>
    <w:p w14:paraId="5BAC71A9" w14:textId="77777777" w:rsidR="00682749" w:rsidRPr="00EE16F2" w:rsidRDefault="00682749" w:rsidP="00682749">
      <w:pPr>
        <w:sectPr w:rsidR="00682749" w:rsidRPr="00EE16F2" w:rsidSect="006827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19148C6" w14:textId="77777777" w:rsidR="00682749" w:rsidRPr="00EE16F2" w:rsidRDefault="00682749" w:rsidP="00682749">
      <w:pPr>
        <w:pStyle w:val="Heading3"/>
      </w:pPr>
      <w:r w:rsidRPr="00EE16F2">
        <w:lastRenderedPageBreak/>
        <w:t>Association with time</w:t>
      </w:r>
    </w:p>
    <w:p w14:paraId="3DA18861" w14:textId="77777777" w:rsidR="00682749" w:rsidRPr="00EE16F2" w:rsidRDefault="00682749" w:rsidP="00682749">
      <w:r w:rsidRPr="00EE16F2">
        <w:rPr>
          <w:b/>
          <w:bCs/>
        </w:rPr>
        <w:t>Table S14.</w:t>
      </w:r>
      <w:r w:rsidRPr="00EE16F2">
        <w:t xml:space="preserve"> Average baseline and weekly</w:t>
      </w:r>
      <w:r w:rsidRPr="00EE16F2">
        <w:rPr>
          <w:szCs w:val="26"/>
        </w:rPr>
        <w:t xml:space="preserve"> </w:t>
      </w:r>
      <w:r w:rsidRPr="00EE16F2">
        <w:t xml:space="preserve">change in ALSFRS-RSE scores and </w:t>
      </w:r>
      <w:r w:rsidRPr="00EE16F2">
        <w:rPr>
          <w:szCs w:val="20"/>
        </w:rPr>
        <w:t xml:space="preserve">accelerometry outcomes quantified </w:t>
      </w:r>
      <w:r w:rsidRPr="00EE16F2">
        <w:t>from 5 initial limb swing moveme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2"/>
        <w:gridCol w:w="849"/>
        <w:gridCol w:w="1993"/>
        <w:gridCol w:w="2071"/>
        <w:gridCol w:w="990"/>
        <w:gridCol w:w="1885"/>
      </w:tblGrid>
      <w:tr w:rsidR="00682749" w:rsidRPr="00EE16F2" w14:paraId="3883FCFE" w14:textId="77777777" w:rsidTr="00100A48">
        <w:trPr>
          <w:trHeight w:hRule="exact" w:val="697"/>
        </w:trPr>
        <w:tc>
          <w:tcPr>
            <w:tcW w:w="0" w:type="auto"/>
          </w:tcPr>
          <w:p w14:paraId="78F9D0C5" w14:textId="77777777" w:rsidR="00682749" w:rsidRPr="00EE16F2" w:rsidRDefault="00682749" w:rsidP="00100A48">
            <w:r w:rsidRPr="00EE16F2">
              <w:t>Sensor loca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CB1193" w14:textId="77777777" w:rsidR="00682749" w:rsidRPr="00EE16F2" w:rsidRDefault="00682749" w:rsidP="00100A48">
            <w:r w:rsidRPr="00EE16F2">
              <w:t>Outcome</w:t>
            </w:r>
          </w:p>
        </w:tc>
        <w:tc>
          <w:tcPr>
            <w:tcW w:w="1993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6DFF8E" w14:textId="77777777" w:rsidR="00682749" w:rsidRPr="00EE16F2" w:rsidRDefault="00682749" w:rsidP="00100A48">
            <w:r w:rsidRPr="00EE16F2">
              <w:t>Baseline estimate [95% CI]</w:t>
            </w:r>
          </w:p>
        </w:tc>
        <w:tc>
          <w:tcPr>
            <w:tcW w:w="207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F1CB8C" w14:textId="77777777" w:rsidR="00682749" w:rsidRPr="00EE16F2" w:rsidRDefault="00682749" w:rsidP="00100A48">
            <w:r w:rsidRPr="00EE16F2">
              <w:t>Weekly change estimate [95% CI]</w:t>
            </w:r>
          </w:p>
        </w:tc>
        <w:tc>
          <w:tcPr>
            <w:tcW w:w="990" w:type="dxa"/>
          </w:tcPr>
          <w:p w14:paraId="101A6EFD" w14:textId="77777777" w:rsidR="00682749" w:rsidRPr="00EE16F2" w:rsidRDefault="00682749" w:rsidP="00100A48">
            <w:r w:rsidRPr="00EE16F2">
              <w:rPr>
                <w:i/>
                <w:iCs/>
              </w:rPr>
              <w:t>p</w:t>
            </w:r>
            <w:r w:rsidRPr="00EE16F2">
              <w:t>-value</w:t>
            </w:r>
          </w:p>
        </w:tc>
        <w:tc>
          <w:tcPr>
            <w:tcW w:w="1885" w:type="dxa"/>
          </w:tcPr>
          <w:p w14:paraId="61208B11" w14:textId="77777777" w:rsidR="00682749" w:rsidRPr="00EE16F2" w:rsidRDefault="00682749" w:rsidP="00100A48">
            <w:r w:rsidRPr="00EE16F2">
              <w:t>R-squared [95% CI]</w:t>
            </w:r>
          </w:p>
        </w:tc>
      </w:tr>
      <w:tr w:rsidR="00682749" w:rsidRPr="00EE16F2" w14:paraId="2A065A21" w14:textId="77777777" w:rsidTr="00100A48">
        <w:trPr>
          <w:trHeight w:hRule="exact" w:val="580"/>
        </w:trPr>
        <w:tc>
          <w:tcPr>
            <w:tcW w:w="0" w:type="auto"/>
          </w:tcPr>
          <w:p w14:paraId="3A8D72BE" w14:textId="77777777" w:rsidR="00682749" w:rsidRPr="00EE16F2" w:rsidRDefault="00682749" w:rsidP="00100A48">
            <w:r w:rsidRPr="00EE16F2">
              <w:t>Non-dominant wri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77AE06" w14:textId="77777777" w:rsidR="00682749" w:rsidRPr="00EE16F2" w:rsidRDefault="00682749" w:rsidP="00100A48"/>
        </w:tc>
        <w:tc>
          <w:tcPr>
            <w:tcW w:w="199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5C1591" w14:textId="77777777" w:rsidR="00682749" w:rsidRPr="00EE16F2" w:rsidRDefault="00682749" w:rsidP="00100A48"/>
        </w:tc>
        <w:tc>
          <w:tcPr>
            <w:tcW w:w="207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B4190B" w14:textId="77777777" w:rsidR="00682749" w:rsidRPr="00EE16F2" w:rsidRDefault="00682749" w:rsidP="00100A48"/>
        </w:tc>
        <w:tc>
          <w:tcPr>
            <w:tcW w:w="990" w:type="dxa"/>
          </w:tcPr>
          <w:p w14:paraId="38318BC5" w14:textId="77777777" w:rsidR="00682749" w:rsidRPr="00EE16F2" w:rsidRDefault="00682749" w:rsidP="00100A48"/>
        </w:tc>
        <w:tc>
          <w:tcPr>
            <w:tcW w:w="1885" w:type="dxa"/>
          </w:tcPr>
          <w:p w14:paraId="5FCBD710" w14:textId="77777777" w:rsidR="00682749" w:rsidRPr="00EE16F2" w:rsidRDefault="00682749" w:rsidP="00100A48"/>
        </w:tc>
      </w:tr>
      <w:tr w:rsidR="00682749" w:rsidRPr="00EE16F2" w14:paraId="47816BCB" w14:textId="77777777" w:rsidTr="00100A48">
        <w:trPr>
          <w:trHeight w:hRule="exact" w:val="319"/>
        </w:trPr>
        <w:tc>
          <w:tcPr>
            <w:tcW w:w="0" w:type="auto"/>
          </w:tcPr>
          <w:p w14:paraId="50BC6B3F" w14:textId="77777777" w:rsidR="00682749" w:rsidRPr="00EE16F2" w:rsidRDefault="00682749" w:rsidP="00100A48"/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6B1FC2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99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AE4772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1.561 [1.432, 1.690]</w:t>
            </w:r>
          </w:p>
        </w:tc>
        <w:tc>
          <w:tcPr>
            <w:tcW w:w="207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F79E75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 xml:space="preserve">0.009 [0.005, 0.014] </w:t>
            </w:r>
          </w:p>
        </w:tc>
        <w:tc>
          <w:tcPr>
            <w:tcW w:w="990" w:type="dxa"/>
          </w:tcPr>
          <w:p w14:paraId="7986B143" w14:textId="77777777" w:rsidR="00682749" w:rsidRPr="00EE16F2" w:rsidRDefault="00682749" w:rsidP="00100A48">
            <w:r w:rsidRPr="00EE16F2">
              <w:t>1.89e-05</w:t>
            </w:r>
          </w:p>
        </w:tc>
        <w:tc>
          <w:tcPr>
            <w:tcW w:w="1885" w:type="dxa"/>
          </w:tcPr>
          <w:p w14:paraId="3F4B5179" w14:textId="77777777" w:rsidR="00682749" w:rsidRPr="00EE16F2" w:rsidRDefault="00682749" w:rsidP="00100A48">
            <w:r w:rsidRPr="00EE16F2">
              <w:t xml:space="preserve">0.201 [0.185, 0.254] </w:t>
            </w:r>
          </w:p>
        </w:tc>
      </w:tr>
      <w:tr w:rsidR="00682749" w:rsidRPr="00EE16F2" w14:paraId="7357BF23" w14:textId="77777777" w:rsidTr="00100A48">
        <w:trPr>
          <w:trHeight w:hRule="exact" w:val="337"/>
        </w:trPr>
        <w:tc>
          <w:tcPr>
            <w:tcW w:w="0" w:type="auto"/>
          </w:tcPr>
          <w:p w14:paraId="4B11269C" w14:textId="77777777" w:rsidR="00682749" w:rsidRPr="00EE16F2" w:rsidRDefault="00682749" w:rsidP="00100A48"/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02FCAB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99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A42FB2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0.685 [0.614, 0.757]</w:t>
            </w:r>
          </w:p>
        </w:tc>
        <w:tc>
          <w:tcPr>
            <w:tcW w:w="207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C69801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 xml:space="preserve">-0.002 [-0.003, -0.001] </w:t>
            </w:r>
          </w:p>
        </w:tc>
        <w:tc>
          <w:tcPr>
            <w:tcW w:w="990" w:type="dxa"/>
          </w:tcPr>
          <w:p w14:paraId="6FC23E1E" w14:textId="77777777" w:rsidR="00682749" w:rsidRPr="00EE16F2" w:rsidRDefault="00682749" w:rsidP="00100A48">
            <w:r w:rsidRPr="00EE16F2">
              <w:t>7.40e-04</w:t>
            </w:r>
          </w:p>
        </w:tc>
        <w:tc>
          <w:tcPr>
            <w:tcW w:w="1885" w:type="dxa"/>
          </w:tcPr>
          <w:p w14:paraId="09D60A59" w14:textId="77777777" w:rsidR="00682749" w:rsidRPr="00EE16F2" w:rsidRDefault="00682749" w:rsidP="00100A48">
            <w:r w:rsidRPr="00EE16F2">
              <w:t xml:space="preserve">0.870 [0.851, 0.894] </w:t>
            </w:r>
          </w:p>
        </w:tc>
      </w:tr>
      <w:tr w:rsidR="00682749" w:rsidRPr="00EE16F2" w14:paraId="190B0CF5" w14:textId="77777777" w:rsidTr="00100A48">
        <w:trPr>
          <w:trHeight w:hRule="exact" w:val="328"/>
        </w:trPr>
        <w:tc>
          <w:tcPr>
            <w:tcW w:w="0" w:type="auto"/>
          </w:tcPr>
          <w:p w14:paraId="084C9482" w14:textId="77777777" w:rsidR="00682749" w:rsidRPr="00EE16F2" w:rsidRDefault="00682749" w:rsidP="00100A48"/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E9FD30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Similarity</w:t>
            </w:r>
          </w:p>
        </w:tc>
        <w:tc>
          <w:tcPr>
            <w:tcW w:w="199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A322F5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0.921 [0.814, 1.028]</w:t>
            </w:r>
          </w:p>
        </w:tc>
        <w:tc>
          <w:tcPr>
            <w:tcW w:w="207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80E90C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 xml:space="preserve">0.001 [-0.001, 0.004] </w:t>
            </w:r>
          </w:p>
        </w:tc>
        <w:tc>
          <w:tcPr>
            <w:tcW w:w="990" w:type="dxa"/>
          </w:tcPr>
          <w:p w14:paraId="5479353E" w14:textId="77777777" w:rsidR="00682749" w:rsidRPr="00EE16F2" w:rsidRDefault="00682749" w:rsidP="00100A48">
            <w:r w:rsidRPr="00EE16F2">
              <w:t>0.341</w:t>
            </w:r>
          </w:p>
        </w:tc>
        <w:tc>
          <w:tcPr>
            <w:tcW w:w="1885" w:type="dxa"/>
          </w:tcPr>
          <w:p w14:paraId="48FC7B17" w14:textId="77777777" w:rsidR="00682749" w:rsidRPr="00EE16F2" w:rsidRDefault="00682749" w:rsidP="00100A48">
            <w:r w:rsidRPr="00EE16F2">
              <w:t xml:space="preserve">0.154 [0.084, 0.244] </w:t>
            </w:r>
          </w:p>
        </w:tc>
      </w:tr>
      <w:tr w:rsidR="00682749" w:rsidRPr="00EE16F2" w14:paraId="63DE4D48" w14:textId="77777777" w:rsidTr="00100A48">
        <w:trPr>
          <w:trHeight w:hRule="exact" w:val="328"/>
        </w:trPr>
        <w:tc>
          <w:tcPr>
            <w:tcW w:w="0" w:type="auto"/>
          </w:tcPr>
          <w:p w14:paraId="57FCC02F" w14:textId="77777777" w:rsidR="00682749" w:rsidRPr="00EE16F2" w:rsidRDefault="00682749" w:rsidP="00100A48">
            <w:r w:rsidRPr="00EE16F2">
              <w:t>Dominant wri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65B939" w14:textId="77777777" w:rsidR="00682749" w:rsidRPr="00EE16F2" w:rsidRDefault="00682749" w:rsidP="00100A48"/>
        </w:tc>
        <w:tc>
          <w:tcPr>
            <w:tcW w:w="199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7F73A2" w14:textId="77777777" w:rsidR="00682749" w:rsidRPr="00EE16F2" w:rsidRDefault="00682749" w:rsidP="00100A48"/>
        </w:tc>
        <w:tc>
          <w:tcPr>
            <w:tcW w:w="207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83E2F8" w14:textId="77777777" w:rsidR="00682749" w:rsidRPr="00EE16F2" w:rsidRDefault="00682749" w:rsidP="00100A48"/>
        </w:tc>
        <w:tc>
          <w:tcPr>
            <w:tcW w:w="990" w:type="dxa"/>
          </w:tcPr>
          <w:p w14:paraId="11A72B20" w14:textId="77777777" w:rsidR="00682749" w:rsidRPr="00EE16F2" w:rsidRDefault="00682749" w:rsidP="00100A48"/>
        </w:tc>
        <w:tc>
          <w:tcPr>
            <w:tcW w:w="1885" w:type="dxa"/>
          </w:tcPr>
          <w:p w14:paraId="552E14BC" w14:textId="77777777" w:rsidR="00682749" w:rsidRPr="00EE16F2" w:rsidRDefault="00682749" w:rsidP="00100A48"/>
        </w:tc>
      </w:tr>
      <w:tr w:rsidR="00682749" w:rsidRPr="00EE16F2" w14:paraId="27B80E74" w14:textId="77777777" w:rsidTr="00100A48">
        <w:trPr>
          <w:trHeight w:hRule="exact" w:val="328"/>
        </w:trPr>
        <w:tc>
          <w:tcPr>
            <w:tcW w:w="0" w:type="auto"/>
          </w:tcPr>
          <w:p w14:paraId="6247ACF4" w14:textId="77777777" w:rsidR="00682749" w:rsidRPr="00EE16F2" w:rsidRDefault="00682749" w:rsidP="00100A48"/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C2F8C2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99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CE2ECD" w14:textId="77777777" w:rsidR="00682749" w:rsidRPr="00EE16F2" w:rsidRDefault="00682749" w:rsidP="00100A48">
            <w:r w:rsidRPr="00EE16F2">
              <w:t>1.572 [1.455, 1.688]</w:t>
            </w:r>
          </w:p>
        </w:tc>
        <w:tc>
          <w:tcPr>
            <w:tcW w:w="207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E63FEB" w14:textId="77777777" w:rsidR="00682749" w:rsidRPr="00EE16F2" w:rsidRDefault="00682749" w:rsidP="00100A48">
            <w:r w:rsidRPr="00EE16F2">
              <w:t xml:space="preserve">0.008 [0.004, 0.011] </w:t>
            </w:r>
          </w:p>
        </w:tc>
        <w:tc>
          <w:tcPr>
            <w:tcW w:w="990" w:type="dxa"/>
          </w:tcPr>
          <w:p w14:paraId="382F0538" w14:textId="77777777" w:rsidR="00682749" w:rsidRPr="00EE16F2" w:rsidRDefault="00682749" w:rsidP="00100A48">
            <w:r w:rsidRPr="00EE16F2">
              <w:t>2.14e-05</w:t>
            </w:r>
          </w:p>
        </w:tc>
        <w:tc>
          <w:tcPr>
            <w:tcW w:w="1885" w:type="dxa"/>
          </w:tcPr>
          <w:p w14:paraId="7EE80FEE" w14:textId="77777777" w:rsidR="00682749" w:rsidRPr="00EE16F2" w:rsidRDefault="00682749" w:rsidP="00100A48">
            <w:r w:rsidRPr="00EE16F2">
              <w:t xml:space="preserve">0.178 [0.121, 0.252] </w:t>
            </w:r>
          </w:p>
        </w:tc>
      </w:tr>
      <w:tr w:rsidR="00682749" w:rsidRPr="00EE16F2" w14:paraId="7A104329" w14:textId="77777777" w:rsidTr="00100A48">
        <w:trPr>
          <w:trHeight w:hRule="exact" w:val="328"/>
        </w:trPr>
        <w:tc>
          <w:tcPr>
            <w:tcW w:w="0" w:type="auto"/>
          </w:tcPr>
          <w:p w14:paraId="5B0F4EAE" w14:textId="77777777" w:rsidR="00682749" w:rsidRPr="00EE16F2" w:rsidRDefault="00682749" w:rsidP="00100A48"/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4A618B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99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8D06C2" w14:textId="77777777" w:rsidR="00682749" w:rsidRPr="00EE16F2" w:rsidRDefault="00682749" w:rsidP="00100A48">
            <w:r w:rsidRPr="00EE16F2">
              <w:t>0.721 [0.646, 0.796]</w:t>
            </w:r>
          </w:p>
        </w:tc>
        <w:tc>
          <w:tcPr>
            <w:tcW w:w="207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4924A8" w14:textId="77777777" w:rsidR="00682749" w:rsidRPr="00EE16F2" w:rsidRDefault="00682749" w:rsidP="00100A48">
            <w:r w:rsidRPr="00EE16F2">
              <w:t xml:space="preserve">-0.002 [-0.003, -0.001] </w:t>
            </w:r>
          </w:p>
        </w:tc>
        <w:tc>
          <w:tcPr>
            <w:tcW w:w="990" w:type="dxa"/>
          </w:tcPr>
          <w:p w14:paraId="43101540" w14:textId="77777777" w:rsidR="00682749" w:rsidRPr="00EE16F2" w:rsidRDefault="00682749" w:rsidP="00100A48">
            <w:r w:rsidRPr="00EE16F2">
              <w:t>1.39e-04</w:t>
            </w:r>
          </w:p>
        </w:tc>
        <w:tc>
          <w:tcPr>
            <w:tcW w:w="1885" w:type="dxa"/>
          </w:tcPr>
          <w:p w14:paraId="5B0C1862" w14:textId="77777777" w:rsidR="00682749" w:rsidRPr="00EE16F2" w:rsidRDefault="00682749" w:rsidP="00100A48">
            <w:r w:rsidRPr="00EE16F2">
              <w:t xml:space="preserve">0.858 [0.832, 0.888] </w:t>
            </w:r>
          </w:p>
        </w:tc>
      </w:tr>
      <w:tr w:rsidR="00682749" w:rsidRPr="00EE16F2" w14:paraId="280CA0DB" w14:textId="77777777" w:rsidTr="00100A48">
        <w:trPr>
          <w:trHeight w:hRule="exact" w:val="328"/>
        </w:trPr>
        <w:tc>
          <w:tcPr>
            <w:tcW w:w="0" w:type="auto"/>
          </w:tcPr>
          <w:p w14:paraId="5CED7ABF" w14:textId="77777777" w:rsidR="00682749" w:rsidRPr="00EE16F2" w:rsidRDefault="00682749" w:rsidP="00100A48"/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8ADF29" w14:textId="77777777" w:rsidR="00682749" w:rsidRPr="00EE16F2" w:rsidRDefault="00682749" w:rsidP="00100A48">
            <w:r w:rsidRPr="00EE16F2">
              <w:t>Similarity</w:t>
            </w:r>
          </w:p>
        </w:tc>
        <w:tc>
          <w:tcPr>
            <w:tcW w:w="1993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9FDF57" w14:textId="77777777" w:rsidR="00682749" w:rsidRPr="00EE16F2" w:rsidRDefault="00682749" w:rsidP="00100A48">
            <w:r w:rsidRPr="00EE16F2">
              <w:t>0.906 [0.896, 0.916]</w:t>
            </w:r>
          </w:p>
        </w:tc>
        <w:tc>
          <w:tcPr>
            <w:tcW w:w="207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47F654" w14:textId="77777777" w:rsidR="00682749" w:rsidRPr="00EE16F2" w:rsidRDefault="00682749" w:rsidP="00100A48">
            <w:r w:rsidRPr="00EE16F2">
              <w:t xml:space="preserve">-0.001 [-0.001, -0.000] </w:t>
            </w:r>
          </w:p>
        </w:tc>
        <w:tc>
          <w:tcPr>
            <w:tcW w:w="990" w:type="dxa"/>
          </w:tcPr>
          <w:p w14:paraId="7EC1D9BE" w14:textId="77777777" w:rsidR="00682749" w:rsidRPr="00EE16F2" w:rsidRDefault="00682749" w:rsidP="00100A48">
            <w:r w:rsidRPr="00EE16F2">
              <w:t>7.45e-06</w:t>
            </w:r>
          </w:p>
        </w:tc>
        <w:tc>
          <w:tcPr>
            <w:tcW w:w="1885" w:type="dxa"/>
          </w:tcPr>
          <w:p w14:paraId="6DCB3712" w14:textId="77777777" w:rsidR="00682749" w:rsidRPr="00EE16F2" w:rsidRDefault="00682749" w:rsidP="00100A48">
            <w:r w:rsidRPr="00EE16F2">
              <w:t xml:space="preserve">0.424 [0.403, 0.515] </w:t>
            </w:r>
          </w:p>
        </w:tc>
      </w:tr>
    </w:tbl>
    <w:p w14:paraId="0783BA05" w14:textId="77777777" w:rsidR="00682749" w:rsidRPr="00EE16F2" w:rsidRDefault="00682749" w:rsidP="00682749"/>
    <w:p w14:paraId="6383F7BA" w14:textId="77777777" w:rsidR="00682749" w:rsidRPr="00EE16F2" w:rsidRDefault="00682749" w:rsidP="00682749">
      <w:r w:rsidRPr="00EE16F2">
        <w:rPr>
          <w:b/>
          <w:bCs/>
        </w:rPr>
        <w:t>Table S15.</w:t>
      </w:r>
      <w:r w:rsidRPr="00EE16F2">
        <w:t xml:space="preserve"> Average baseline and weekly</w:t>
      </w:r>
      <w:r w:rsidRPr="00EE16F2">
        <w:rPr>
          <w:szCs w:val="26"/>
        </w:rPr>
        <w:t xml:space="preserve"> </w:t>
      </w:r>
      <w:r w:rsidRPr="00EE16F2">
        <w:t xml:space="preserve">change in ALSFRS-RSE scores and </w:t>
      </w:r>
      <w:r w:rsidRPr="00EE16F2">
        <w:rPr>
          <w:szCs w:val="20"/>
        </w:rPr>
        <w:t xml:space="preserve">accelerometry outcomes quantified </w:t>
      </w:r>
      <w:r w:rsidRPr="00EE16F2">
        <w:t>from 10 initial limb swing moveme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5"/>
        <w:gridCol w:w="900"/>
        <w:gridCol w:w="1980"/>
        <w:gridCol w:w="2070"/>
        <w:gridCol w:w="1077"/>
        <w:gridCol w:w="1798"/>
      </w:tblGrid>
      <w:tr w:rsidR="00682749" w:rsidRPr="00EE16F2" w14:paraId="345E5242" w14:textId="77777777" w:rsidTr="00100A48">
        <w:trPr>
          <w:trHeight w:hRule="exact" w:val="697"/>
        </w:trPr>
        <w:tc>
          <w:tcPr>
            <w:tcW w:w="1525" w:type="dxa"/>
          </w:tcPr>
          <w:p w14:paraId="58C39753" w14:textId="77777777" w:rsidR="00682749" w:rsidRPr="00EE16F2" w:rsidRDefault="00682749" w:rsidP="00100A48">
            <w:r w:rsidRPr="00EE16F2">
              <w:t>Sensor location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91358C" w14:textId="77777777" w:rsidR="00682749" w:rsidRPr="00EE16F2" w:rsidRDefault="00682749" w:rsidP="00100A48">
            <w:r w:rsidRPr="00EE16F2">
              <w:t>Outcome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C0395C" w14:textId="77777777" w:rsidR="00682749" w:rsidRPr="00EE16F2" w:rsidRDefault="00682749" w:rsidP="00100A48">
            <w:r w:rsidRPr="00EE16F2">
              <w:t>Baseline estimate [95% CI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658824" w14:textId="77777777" w:rsidR="00682749" w:rsidRPr="00EE16F2" w:rsidRDefault="00682749" w:rsidP="00100A48">
            <w:r w:rsidRPr="00EE16F2">
              <w:t>Weekly change estimate [95% CI]</w:t>
            </w:r>
          </w:p>
        </w:tc>
        <w:tc>
          <w:tcPr>
            <w:tcW w:w="1077" w:type="dxa"/>
          </w:tcPr>
          <w:p w14:paraId="6624A185" w14:textId="77777777" w:rsidR="00682749" w:rsidRPr="00EE16F2" w:rsidRDefault="00682749" w:rsidP="00100A48">
            <w:r w:rsidRPr="00EE16F2">
              <w:rPr>
                <w:i/>
                <w:iCs/>
              </w:rPr>
              <w:t>p</w:t>
            </w:r>
            <w:r w:rsidRPr="00EE16F2">
              <w:t>-value</w:t>
            </w:r>
          </w:p>
        </w:tc>
        <w:tc>
          <w:tcPr>
            <w:tcW w:w="1798" w:type="dxa"/>
          </w:tcPr>
          <w:p w14:paraId="2655605B" w14:textId="77777777" w:rsidR="00682749" w:rsidRPr="00EE16F2" w:rsidRDefault="00682749" w:rsidP="00100A48">
            <w:r w:rsidRPr="00EE16F2">
              <w:t>R-squared [95% CI]</w:t>
            </w:r>
          </w:p>
        </w:tc>
      </w:tr>
      <w:tr w:rsidR="00682749" w:rsidRPr="00EE16F2" w14:paraId="6AA6DB31" w14:textId="77777777" w:rsidTr="00100A48">
        <w:trPr>
          <w:trHeight w:hRule="exact" w:val="580"/>
        </w:trPr>
        <w:tc>
          <w:tcPr>
            <w:tcW w:w="1525" w:type="dxa"/>
          </w:tcPr>
          <w:p w14:paraId="21868798" w14:textId="77777777" w:rsidR="00682749" w:rsidRPr="00EE16F2" w:rsidRDefault="00682749" w:rsidP="00100A48">
            <w:r w:rsidRPr="00EE16F2">
              <w:t>Non-dominant wrist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0C8EFC" w14:textId="77777777" w:rsidR="00682749" w:rsidRPr="00EE16F2" w:rsidRDefault="00682749" w:rsidP="00100A48"/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D63F4D" w14:textId="77777777" w:rsidR="00682749" w:rsidRPr="00EE16F2" w:rsidRDefault="00682749" w:rsidP="00100A48"/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473A13" w14:textId="77777777" w:rsidR="00682749" w:rsidRPr="00EE16F2" w:rsidRDefault="00682749" w:rsidP="00100A48"/>
        </w:tc>
        <w:tc>
          <w:tcPr>
            <w:tcW w:w="1077" w:type="dxa"/>
          </w:tcPr>
          <w:p w14:paraId="068BC139" w14:textId="77777777" w:rsidR="00682749" w:rsidRPr="00EE16F2" w:rsidRDefault="00682749" w:rsidP="00100A48"/>
        </w:tc>
        <w:tc>
          <w:tcPr>
            <w:tcW w:w="1798" w:type="dxa"/>
          </w:tcPr>
          <w:p w14:paraId="3A8064C6" w14:textId="77777777" w:rsidR="00682749" w:rsidRPr="00EE16F2" w:rsidRDefault="00682749" w:rsidP="00100A48"/>
        </w:tc>
      </w:tr>
      <w:tr w:rsidR="00682749" w:rsidRPr="00EE16F2" w14:paraId="187DAB1C" w14:textId="77777777" w:rsidTr="00100A48">
        <w:trPr>
          <w:trHeight w:hRule="exact" w:val="319"/>
        </w:trPr>
        <w:tc>
          <w:tcPr>
            <w:tcW w:w="1525" w:type="dxa"/>
          </w:tcPr>
          <w:p w14:paraId="1E33C9C9" w14:textId="77777777" w:rsidR="00682749" w:rsidRPr="00EE16F2" w:rsidRDefault="00682749" w:rsidP="00100A48"/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D0D579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9A584D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1.564 [1.451, 1.677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3A578A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 xml:space="preserve">0.007 [0.003, 0.011] </w:t>
            </w:r>
          </w:p>
        </w:tc>
        <w:tc>
          <w:tcPr>
            <w:tcW w:w="1077" w:type="dxa"/>
          </w:tcPr>
          <w:p w14:paraId="0A3D339C" w14:textId="77777777" w:rsidR="00682749" w:rsidRPr="00EE16F2" w:rsidRDefault="00682749" w:rsidP="00100A48">
            <w:r w:rsidRPr="00EE16F2">
              <w:t>1.48e-04</w:t>
            </w:r>
          </w:p>
        </w:tc>
        <w:tc>
          <w:tcPr>
            <w:tcW w:w="1798" w:type="dxa"/>
          </w:tcPr>
          <w:p w14:paraId="68F19F6B" w14:textId="77777777" w:rsidR="00682749" w:rsidRPr="00EE16F2" w:rsidRDefault="00682749" w:rsidP="00100A48">
            <w:r w:rsidRPr="00EE16F2">
              <w:t xml:space="preserve">0.179 [0.135, 0.236] </w:t>
            </w:r>
          </w:p>
        </w:tc>
      </w:tr>
      <w:tr w:rsidR="00682749" w:rsidRPr="00EE16F2" w14:paraId="3FCA91CD" w14:textId="77777777" w:rsidTr="00100A48">
        <w:trPr>
          <w:trHeight w:hRule="exact" w:val="337"/>
        </w:trPr>
        <w:tc>
          <w:tcPr>
            <w:tcW w:w="1525" w:type="dxa"/>
          </w:tcPr>
          <w:p w14:paraId="2819FF7B" w14:textId="77777777" w:rsidR="00682749" w:rsidRPr="00EE16F2" w:rsidRDefault="00682749" w:rsidP="00100A48"/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6ACEE7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9036C2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0.680 [0.609, 0.751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9164DA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 xml:space="preserve">-0.002 [-0.003, -0.001] </w:t>
            </w:r>
          </w:p>
        </w:tc>
        <w:tc>
          <w:tcPr>
            <w:tcW w:w="1077" w:type="dxa"/>
          </w:tcPr>
          <w:p w14:paraId="03D6D7C4" w14:textId="77777777" w:rsidR="00682749" w:rsidRPr="00EE16F2" w:rsidRDefault="00682749" w:rsidP="00100A48">
            <w:r w:rsidRPr="00EE16F2">
              <w:t>1.47e-04</w:t>
            </w:r>
          </w:p>
        </w:tc>
        <w:tc>
          <w:tcPr>
            <w:tcW w:w="1798" w:type="dxa"/>
          </w:tcPr>
          <w:p w14:paraId="64202223" w14:textId="77777777" w:rsidR="00682749" w:rsidRPr="00EE16F2" w:rsidRDefault="00682749" w:rsidP="00100A48">
            <w:r w:rsidRPr="00EE16F2">
              <w:t xml:space="preserve">0.872 [0.851, 0.893] </w:t>
            </w:r>
          </w:p>
        </w:tc>
      </w:tr>
      <w:tr w:rsidR="00682749" w:rsidRPr="00EE16F2" w14:paraId="586E1223" w14:textId="77777777" w:rsidTr="00100A48">
        <w:trPr>
          <w:trHeight w:hRule="exact" w:val="328"/>
        </w:trPr>
        <w:tc>
          <w:tcPr>
            <w:tcW w:w="1525" w:type="dxa"/>
          </w:tcPr>
          <w:p w14:paraId="59482D54" w14:textId="77777777" w:rsidR="00682749" w:rsidRPr="00EE16F2" w:rsidRDefault="00682749" w:rsidP="00100A48"/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FFD0C6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Similarity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F90CEE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0.906 [0.894, 0.917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71C77F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 xml:space="preserve">-0.001 [-0.001, -0.000] </w:t>
            </w:r>
          </w:p>
        </w:tc>
        <w:tc>
          <w:tcPr>
            <w:tcW w:w="1077" w:type="dxa"/>
          </w:tcPr>
          <w:p w14:paraId="70FF4673" w14:textId="77777777" w:rsidR="00682749" w:rsidRPr="00EE16F2" w:rsidRDefault="00682749" w:rsidP="00100A48">
            <w:r w:rsidRPr="00EE16F2">
              <w:t>1.62e-06</w:t>
            </w:r>
          </w:p>
        </w:tc>
        <w:tc>
          <w:tcPr>
            <w:tcW w:w="1798" w:type="dxa"/>
          </w:tcPr>
          <w:p w14:paraId="0C3E9886" w14:textId="77777777" w:rsidR="00682749" w:rsidRPr="00EE16F2" w:rsidRDefault="00682749" w:rsidP="00100A48">
            <w:r w:rsidRPr="00EE16F2">
              <w:t xml:space="preserve">0.573 [0.525, 0.627] </w:t>
            </w:r>
          </w:p>
        </w:tc>
      </w:tr>
      <w:tr w:rsidR="00682749" w:rsidRPr="00EE16F2" w14:paraId="67B4A63B" w14:textId="77777777" w:rsidTr="00100A48">
        <w:trPr>
          <w:trHeight w:hRule="exact" w:val="328"/>
        </w:trPr>
        <w:tc>
          <w:tcPr>
            <w:tcW w:w="1525" w:type="dxa"/>
          </w:tcPr>
          <w:p w14:paraId="11BAB12B" w14:textId="77777777" w:rsidR="00682749" w:rsidRPr="00EE16F2" w:rsidRDefault="00682749" w:rsidP="00100A48">
            <w:r w:rsidRPr="00EE16F2">
              <w:t>Dominant wrist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2B7A0A" w14:textId="77777777" w:rsidR="00682749" w:rsidRPr="00EE16F2" w:rsidRDefault="00682749" w:rsidP="00100A48"/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F5AD0C" w14:textId="77777777" w:rsidR="00682749" w:rsidRPr="00EE16F2" w:rsidRDefault="00682749" w:rsidP="00100A48"/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FC6FEA" w14:textId="77777777" w:rsidR="00682749" w:rsidRPr="00EE16F2" w:rsidRDefault="00682749" w:rsidP="00100A48"/>
        </w:tc>
        <w:tc>
          <w:tcPr>
            <w:tcW w:w="1077" w:type="dxa"/>
          </w:tcPr>
          <w:p w14:paraId="265E3395" w14:textId="77777777" w:rsidR="00682749" w:rsidRPr="00EE16F2" w:rsidRDefault="00682749" w:rsidP="00100A48"/>
        </w:tc>
        <w:tc>
          <w:tcPr>
            <w:tcW w:w="1798" w:type="dxa"/>
          </w:tcPr>
          <w:p w14:paraId="06EDB13A" w14:textId="77777777" w:rsidR="00682749" w:rsidRPr="00EE16F2" w:rsidRDefault="00682749" w:rsidP="00100A48"/>
        </w:tc>
      </w:tr>
      <w:tr w:rsidR="00682749" w:rsidRPr="00EE16F2" w14:paraId="0A4DF281" w14:textId="77777777" w:rsidTr="00100A48">
        <w:trPr>
          <w:trHeight w:hRule="exact" w:val="328"/>
        </w:trPr>
        <w:tc>
          <w:tcPr>
            <w:tcW w:w="1525" w:type="dxa"/>
          </w:tcPr>
          <w:p w14:paraId="185A0D10" w14:textId="77777777" w:rsidR="00682749" w:rsidRPr="00EE16F2" w:rsidRDefault="00682749" w:rsidP="00100A48"/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B3DA4E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CAC4B7" w14:textId="77777777" w:rsidR="00682749" w:rsidRPr="00EE16F2" w:rsidRDefault="00682749" w:rsidP="00100A48">
            <w:r w:rsidRPr="00EE16F2">
              <w:t>1.595 [1.483, 1.706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E98D47" w14:textId="77777777" w:rsidR="00682749" w:rsidRPr="00EE16F2" w:rsidRDefault="00682749" w:rsidP="00100A48">
            <w:r w:rsidRPr="00EE16F2">
              <w:t xml:space="preserve">0.005 [0.002, 0.008] </w:t>
            </w:r>
          </w:p>
        </w:tc>
        <w:tc>
          <w:tcPr>
            <w:tcW w:w="1077" w:type="dxa"/>
          </w:tcPr>
          <w:p w14:paraId="16DDACBF" w14:textId="77777777" w:rsidR="00682749" w:rsidRPr="00EE16F2" w:rsidRDefault="00682749" w:rsidP="00100A48">
            <w:r w:rsidRPr="00EE16F2">
              <w:t>3.54e-04</w:t>
            </w:r>
          </w:p>
        </w:tc>
        <w:tc>
          <w:tcPr>
            <w:tcW w:w="1798" w:type="dxa"/>
          </w:tcPr>
          <w:p w14:paraId="5138C798" w14:textId="77777777" w:rsidR="00682749" w:rsidRPr="00EE16F2" w:rsidRDefault="00682749" w:rsidP="00100A48">
            <w:r w:rsidRPr="00EE16F2">
              <w:t xml:space="preserve">0.113 [0.086, 0.173] </w:t>
            </w:r>
          </w:p>
        </w:tc>
      </w:tr>
      <w:tr w:rsidR="00682749" w:rsidRPr="00EE16F2" w14:paraId="6A921A64" w14:textId="77777777" w:rsidTr="00100A48">
        <w:trPr>
          <w:trHeight w:hRule="exact" w:val="328"/>
        </w:trPr>
        <w:tc>
          <w:tcPr>
            <w:tcW w:w="1525" w:type="dxa"/>
          </w:tcPr>
          <w:p w14:paraId="6B5D01FF" w14:textId="77777777" w:rsidR="00682749" w:rsidRPr="00EE16F2" w:rsidRDefault="00682749" w:rsidP="00100A48"/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228A3F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1E8168" w14:textId="77777777" w:rsidR="00682749" w:rsidRPr="00EE16F2" w:rsidRDefault="00682749" w:rsidP="00100A48">
            <w:r w:rsidRPr="00EE16F2">
              <w:t>0.719 [0.643, 0.794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57498D" w14:textId="77777777" w:rsidR="00682749" w:rsidRPr="00EE16F2" w:rsidRDefault="00682749" w:rsidP="00100A48">
            <w:r w:rsidRPr="00EE16F2">
              <w:t xml:space="preserve">-0.002 [-0.003, -0.001] </w:t>
            </w:r>
          </w:p>
        </w:tc>
        <w:tc>
          <w:tcPr>
            <w:tcW w:w="1077" w:type="dxa"/>
          </w:tcPr>
          <w:p w14:paraId="22AD66BD" w14:textId="77777777" w:rsidR="00682749" w:rsidRPr="00EE16F2" w:rsidRDefault="00682749" w:rsidP="00100A48">
            <w:r w:rsidRPr="00EE16F2">
              <w:t>3.94e-05</w:t>
            </w:r>
          </w:p>
        </w:tc>
        <w:tc>
          <w:tcPr>
            <w:tcW w:w="1798" w:type="dxa"/>
          </w:tcPr>
          <w:p w14:paraId="714B2332" w14:textId="77777777" w:rsidR="00682749" w:rsidRPr="00EE16F2" w:rsidRDefault="00682749" w:rsidP="00100A48">
            <w:r w:rsidRPr="00EE16F2">
              <w:t xml:space="preserve">0.863 [0.827, 0.887] </w:t>
            </w:r>
          </w:p>
        </w:tc>
      </w:tr>
      <w:tr w:rsidR="00682749" w:rsidRPr="00EE16F2" w14:paraId="5B306078" w14:textId="77777777" w:rsidTr="00100A48">
        <w:trPr>
          <w:trHeight w:hRule="exact" w:val="328"/>
        </w:trPr>
        <w:tc>
          <w:tcPr>
            <w:tcW w:w="1525" w:type="dxa"/>
          </w:tcPr>
          <w:p w14:paraId="020B5775" w14:textId="77777777" w:rsidR="00682749" w:rsidRPr="00EE16F2" w:rsidRDefault="00682749" w:rsidP="00100A48"/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26D0EA" w14:textId="77777777" w:rsidR="00682749" w:rsidRPr="00EE16F2" w:rsidRDefault="00682749" w:rsidP="00100A48">
            <w:r w:rsidRPr="00EE16F2">
              <w:t>Similarity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295755" w14:textId="77777777" w:rsidR="00682749" w:rsidRPr="00EE16F2" w:rsidRDefault="00682749" w:rsidP="00100A48">
            <w:r w:rsidRPr="00EE16F2">
              <w:t>0.911 [0.900, 0.921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083CCC" w14:textId="77777777" w:rsidR="00682749" w:rsidRPr="00EE16F2" w:rsidRDefault="00682749" w:rsidP="00100A48">
            <w:r w:rsidRPr="00EE16F2">
              <w:t xml:space="preserve">-0.001 [-0.001, -0.000] </w:t>
            </w:r>
          </w:p>
        </w:tc>
        <w:tc>
          <w:tcPr>
            <w:tcW w:w="1077" w:type="dxa"/>
          </w:tcPr>
          <w:p w14:paraId="4411425D" w14:textId="77777777" w:rsidR="00682749" w:rsidRPr="00EE16F2" w:rsidRDefault="00682749" w:rsidP="00100A48">
            <w:r w:rsidRPr="00EE16F2">
              <w:t>8.24e-08</w:t>
            </w:r>
          </w:p>
        </w:tc>
        <w:tc>
          <w:tcPr>
            <w:tcW w:w="1798" w:type="dxa"/>
          </w:tcPr>
          <w:p w14:paraId="652BC4F9" w14:textId="77777777" w:rsidR="00682749" w:rsidRPr="00EE16F2" w:rsidRDefault="00682749" w:rsidP="00100A48">
            <w:r w:rsidRPr="00EE16F2">
              <w:t xml:space="preserve">0.590 [0.525, 0.659] </w:t>
            </w:r>
          </w:p>
        </w:tc>
      </w:tr>
    </w:tbl>
    <w:p w14:paraId="69F1B787" w14:textId="77777777" w:rsidR="00682749" w:rsidRPr="00EE16F2" w:rsidRDefault="00682749" w:rsidP="00682749"/>
    <w:p w14:paraId="791AB15F" w14:textId="77777777" w:rsidR="00682749" w:rsidRPr="00EE16F2" w:rsidRDefault="00682749" w:rsidP="00682749">
      <w:r w:rsidRPr="00EE16F2">
        <w:rPr>
          <w:b/>
          <w:bCs/>
        </w:rPr>
        <w:t>Table S16.</w:t>
      </w:r>
      <w:r w:rsidRPr="00EE16F2">
        <w:t xml:space="preserve"> Average baseline and weekly</w:t>
      </w:r>
      <w:r w:rsidRPr="00EE16F2">
        <w:rPr>
          <w:szCs w:val="26"/>
        </w:rPr>
        <w:t xml:space="preserve"> </w:t>
      </w:r>
      <w:r w:rsidRPr="00EE16F2">
        <w:t xml:space="preserve">change in ALSFRS-RSE scores and </w:t>
      </w:r>
      <w:r w:rsidRPr="00EE16F2">
        <w:rPr>
          <w:szCs w:val="20"/>
        </w:rPr>
        <w:t xml:space="preserve">accelerometry outcomes quantified </w:t>
      </w:r>
      <w:r w:rsidRPr="00EE16F2">
        <w:t>from 15 initial limb swing moveme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5"/>
        <w:gridCol w:w="900"/>
        <w:gridCol w:w="1980"/>
        <w:gridCol w:w="2070"/>
        <w:gridCol w:w="1043"/>
        <w:gridCol w:w="1832"/>
      </w:tblGrid>
      <w:tr w:rsidR="00682749" w:rsidRPr="00EE16F2" w14:paraId="7749EC7A" w14:textId="77777777" w:rsidTr="00100A48">
        <w:trPr>
          <w:trHeight w:hRule="exact" w:val="697"/>
        </w:trPr>
        <w:tc>
          <w:tcPr>
            <w:tcW w:w="1525" w:type="dxa"/>
          </w:tcPr>
          <w:p w14:paraId="101388F8" w14:textId="77777777" w:rsidR="00682749" w:rsidRPr="00EE16F2" w:rsidRDefault="00682749" w:rsidP="00100A48">
            <w:r w:rsidRPr="00EE16F2">
              <w:t>Sensor location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7A4485" w14:textId="77777777" w:rsidR="00682749" w:rsidRPr="00EE16F2" w:rsidRDefault="00682749" w:rsidP="00100A48">
            <w:r w:rsidRPr="00EE16F2">
              <w:t>Outcome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A38585" w14:textId="77777777" w:rsidR="00682749" w:rsidRPr="00EE16F2" w:rsidRDefault="00682749" w:rsidP="00100A48">
            <w:r w:rsidRPr="00EE16F2">
              <w:t>Baseline estimate [95% CI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462C09" w14:textId="77777777" w:rsidR="00682749" w:rsidRPr="00EE16F2" w:rsidRDefault="00682749" w:rsidP="00100A48">
            <w:r w:rsidRPr="00EE16F2">
              <w:t>Weekly change estimate [95% CI]</w:t>
            </w:r>
          </w:p>
        </w:tc>
        <w:tc>
          <w:tcPr>
            <w:tcW w:w="1043" w:type="dxa"/>
          </w:tcPr>
          <w:p w14:paraId="1814449E" w14:textId="77777777" w:rsidR="00682749" w:rsidRPr="00EE16F2" w:rsidRDefault="00682749" w:rsidP="00100A48">
            <w:r w:rsidRPr="00EE16F2">
              <w:rPr>
                <w:i/>
                <w:iCs/>
              </w:rPr>
              <w:t>p</w:t>
            </w:r>
            <w:r w:rsidRPr="00EE16F2">
              <w:t>-value</w:t>
            </w:r>
          </w:p>
        </w:tc>
        <w:tc>
          <w:tcPr>
            <w:tcW w:w="1832" w:type="dxa"/>
          </w:tcPr>
          <w:p w14:paraId="5C9911BA" w14:textId="77777777" w:rsidR="00682749" w:rsidRPr="00EE16F2" w:rsidRDefault="00682749" w:rsidP="00100A48">
            <w:r w:rsidRPr="00EE16F2">
              <w:t>R-squared [95% CI]</w:t>
            </w:r>
          </w:p>
        </w:tc>
      </w:tr>
      <w:tr w:rsidR="00682749" w:rsidRPr="00EE16F2" w14:paraId="7EF674B2" w14:textId="77777777" w:rsidTr="00100A48">
        <w:trPr>
          <w:trHeight w:hRule="exact" w:val="580"/>
        </w:trPr>
        <w:tc>
          <w:tcPr>
            <w:tcW w:w="1525" w:type="dxa"/>
          </w:tcPr>
          <w:p w14:paraId="6A01F157" w14:textId="77777777" w:rsidR="00682749" w:rsidRPr="00EE16F2" w:rsidRDefault="00682749" w:rsidP="00100A48">
            <w:r w:rsidRPr="00EE16F2">
              <w:t>Non-dominant wrist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947B88" w14:textId="77777777" w:rsidR="00682749" w:rsidRPr="00EE16F2" w:rsidRDefault="00682749" w:rsidP="00100A48"/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5403F2" w14:textId="77777777" w:rsidR="00682749" w:rsidRPr="00EE16F2" w:rsidRDefault="00682749" w:rsidP="00100A48"/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283834" w14:textId="77777777" w:rsidR="00682749" w:rsidRPr="00EE16F2" w:rsidRDefault="00682749" w:rsidP="00100A48"/>
        </w:tc>
        <w:tc>
          <w:tcPr>
            <w:tcW w:w="1043" w:type="dxa"/>
          </w:tcPr>
          <w:p w14:paraId="4200DBD6" w14:textId="77777777" w:rsidR="00682749" w:rsidRPr="00EE16F2" w:rsidRDefault="00682749" w:rsidP="00100A48"/>
        </w:tc>
        <w:tc>
          <w:tcPr>
            <w:tcW w:w="1832" w:type="dxa"/>
          </w:tcPr>
          <w:p w14:paraId="35FE7C61" w14:textId="77777777" w:rsidR="00682749" w:rsidRPr="00EE16F2" w:rsidRDefault="00682749" w:rsidP="00100A48"/>
        </w:tc>
      </w:tr>
      <w:tr w:rsidR="00682749" w:rsidRPr="00EE16F2" w14:paraId="546C622F" w14:textId="77777777" w:rsidTr="00100A48">
        <w:trPr>
          <w:trHeight w:hRule="exact" w:val="319"/>
        </w:trPr>
        <w:tc>
          <w:tcPr>
            <w:tcW w:w="1525" w:type="dxa"/>
          </w:tcPr>
          <w:p w14:paraId="4FE7BA3D" w14:textId="77777777" w:rsidR="00682749" w:rsidRPr="00EE16F2" w:rsidRDefault="00682749" w:rsidP="00100A48"/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E08D75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9F6612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1.504 [1.397, 1.611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1B8C98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 xml:space="preserve">0.006 [0.003, 0.010] </w:t>
            </w:r>
          </w:p>
        </w:tc>
        <w:tc>
          <w:tcPr>
            <w:tcW w:w="1043" w:type="dxa"/>
          </w:tcPr>
          <w:p w14:paraId="2DED64B5" w14:textId="77777777" w:rsidR="00682749" w:rsidRPr="00EE16F2" w:rsidRDefault="00682749" w:rsidP="00100A48">
            <w:r w:rsidRPr="00EE16F2">
              <w:t>1.03e-03</w:t>
            </w:r>
          </w:p>
        </w:tc>
        <w:tc>
          <w:tcPr>
            <w:tcW w:w="1832" w:type="dxa"/>
          </w:tcPr>
          <w:p w14:paraId="073D4428" w14:textId="77777777" w:rsidR="00682749" w:rsidRPr="00EE16F2" w:rsidRDefault="00682749" w:rsidP="00100A48">
            <w:r w:rsidRPr="00EE16F2">
              <w:t xml:space="preserve">0.136 [0.130, 0.202] </w:t>
            </w:r>
          </w:p>
        </w:tc>
      </w:tr>
      <w:tr w:rsidR="00682749" w:rsidRPr="00EE16F2" w14:paraId="192FB67F" w14:textId="77777777" w:rsidTr="00100A48">
        <w:trPr>
          <w:trHeight w:hRule="exact" w:val="337"/>
        </w:trPr>
        <w:tc>
          <w:tcPr>
            <w:tcW w:w="1525" w:type="dxa"/>
          </w:tcPr>
          <w:p w14:paraId="5CFF92FE" w14:textId="77777777" w:rsidR="00682749" w:rsidRPr="00EE16F2" w:rsidRDefault="00682749" w:rsidP="00100A48"/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B70605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6ECF4D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0.673 [0.602, 0.743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137C83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 xml:space="preserve">-0.002 [-0.003, -0.001] </w:t>
            </w:r>
          </w:p>
        </w:tc>
        <w:tc>
          <w:tcPr>
            <w:tcW w:w="1043" w:type="dxa"/>
          </w:tcPr>
          <w:p w14:paraId="0B9C88A2" w14:textId="77777777" w:rsidR="00682749" w:rsidRPr="00EE16F2" w:rsidRDefault="00682749" w:rsidP="00100A48">
            <w:r w:rsidRPr="00EE16F2">
              <w:t>4.52e-05</w:t>
            </w:r>
          </w:p>
        </w:tc>
        <w:tc>
          <w:tcPr>
            <w:tcW w:w="1832" w:type="dxa"/>
          </w:tcPr>
          <w:p w14:paraId="0F325691" w14:textId="77777777" w:rsidR="00682749" w:rsidRPr="00EE16F2" w:rsidRDefault="00682749" w:rsidP="00100A48">
            <w:r w:rsidRPr="00EE16F2">
              <w:t xml:space="preserve">0.871 [0.848, 0.895] </w:t>
            </w:r>
          </w:p>
        </w:tc>
      </w:tr>
      <w:tr w:rsidR="00682749" w:rsidRPr="00EE16F2" w14:paraId="70852D65" w14:textId="77777777" w:rsidTr="00100A48">
        <w:trPr>
          <w:trHeight w:hRule="exact" w:val="328"/>
        </w:trPr>
        <w:tc>
          <w:tcPr>
            <w:tcW w:w="1525" w:type="dxa"/>
          </w:tcPr>
          <w:p w14:paraId="5678D3FE" w14:textId="77777777" w:rsidR="00682749" w:rsidRPr="00EE16F2" w:rsidRDefault="00682749" w:rsidP="00100A48"/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699767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Similarity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E24C59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0.907 [0.895, 0.915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97A49C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 xml:space="preserve">-0.001 [-0.001, -0.001] </w:t>
            </w:r>
          </w:p>
        </w:tc>
        <w:tc>
          <w:tcPr>
            <w:tcW w:w="1043" w:type="dxa"/>
          </w:tcPr>
          <w:p w14:paraId="2192C9F1" w14:textId="77777777" w:rsidR="00682749" w:rsidRPr="00EE16F2" w:rsidRDefault="00682749" w:rsidP="00100A48">
            <w:r w:rsidRPr="00EE16F2">
              <w:t>4.52e-08</w:t>
            </w:r>
          </w:p>
        </w:tc>
        <w:tc>
          <w:tcPr>
            <w:tcW w:w="1832" w:type="dxa"/>
          </w:tcPr>
          <w:p w14:paraId="1759F127" w14:textId="77777777" w:rsidR="00682749" w:rsidRPr="00EE16F2" w:rsidRDefault="00682749" w:rsidP="00100A48">
            <w:r w:rsidRPr="00EE16F2">
              <w:t xml:space="preserve">0.610 [0.569, 0.661] </w:t>
            </w:r>
          </w:p>
        </w:tc>
      </w:tr>
      <w:tr w:rsidR="00682749" w:rsidRPr="00EE16F2" w14:paraId="67527C8C" w14:textId="77777777" w:rsidTr="00100A48">
        <w:trPr>
          <w:trHeight w:hRule="exact" w:val="328"/>
        </w:trPr>
        <w:tc>
          <w:tcPr>
            <w:tcW w:w="1525" w:type="dxa"/>
          </w:tcPr>
          <w:p w14:paraId="402B7FCA" w14:textId="77777777" w:rsidR="00682749" w:rsidRPr="00EE16F2" w:rsidRDefault="00682749" w:rsidP="00100A48">
            <w:r w:rsidRPr="00EE16F2">
              <w:t>Dominant wrist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D24B36" w14:textId="77777777" w:rsidR="00682749" w:rsidRPr="00EE16F2" w:rsidRDefault="00682749" w:rsidP="00100A48"/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9C46DD" w14:textId="77777777" w:rsidR="00682749" w:rsidRPr="00EE16F2" w:rsidRDefault="00682749" w:rsidP="00100A48"/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574383" w14:textId="77777777" w:rsidR="00682749" w:rsidRPr="00EE16F2" w:rsidRDefault="00682749" w:rsidP="00100A48"/>
        </w:tc>
        <w:tc>
          <w:tcPr>
            <w:tcW w:w="1043" w:type="dxa"/>
          </w:tcPr>
          <w:p w14:paraId="45C5A70C" w14:textId="77777777" w:rsidR="00682749" w:rsidRPr="00EE16F2" w:rsidRDefault="00682749" w:rsidP="00100A48"/>
        </w:tc>
        <w:tc>
          <w:tcPr>
            <w:tcW w:w="1832" w:type="dxa"/>
          </w:tcPr>
          <w:p w14:paraId="4AA64283" w14:textId="77777777" w:rsidR="00682749" w:rsidRPr="00EE16F2" w:rsidRDefault="00682749" w:rsidP="00100A48"/>
        </w:tc>
      </w:tr>
      <w:tr w:rsidR="00682749" w:rsidRPr="00EE16F2" w14:paraId="524EC0E8" w14:textId="77777777" w:rsidTr="00100A48">
        <w:trPr>
          <w:trHeight w:hRule="exact" w:val="328"/>
        </w:trPr>
        <w:tc>
          <w:tcPr>
            <w:tcW w:w="1525" w:type="dxa"/>
          </w:tcPr>
          <w:p w14:paraId="6280E258" w14:textId="77777777" w:rsidR="00682749" w:rsidRPr="00EE16F2" w:rsidRDefault="00682749" w:rsidP="00100A48"/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7841DC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833A02" w14:textId="77777777" w:rsidR="00682749" w:rsidRPr="00EE16F2" w:rsidRDefault="00682749" w:rsidP="00100A48">
            <w:r w:rsidRPr="00EE16F2">
              <w:t>1.526 [1.436, 1.615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555B8E" w14:textId="77777777" w:rsidR="00682749" w:rsidRPr="00EE16F2" w:rsidRDefault="00682749" w:rsidP="00100A48">
            <w:r w:rsidRPr="00EE16F2">
              <w:t xml:space="preserve">0.004 [0.001, 0.006] </w:t>
            </w:r>
          </w:p>
        </w:tc>
        <w:tc>
          <w:tcPr>
            <w:tcW w:w="1043" w:type="dxa"/>
          </w:tcPr>
          <w:p w14:paraId="2FA6481B" w14:textId="77777777" w:rsidR="00682749" w:rsidRPr="00EE16F2" w:rsidRDefault="00682749" w:rsidP="00100A48">
            <w:r w:rsidRPr="00EE16F2">
              <w:t>1.68e-03</w:t>
            </w:r>
          </w:p>
        </w:tc>
        <w:tc>
          <w:tcPr>
            <w:tcW w:w="1832" w:type="dxa"/>
          </w:tcPr>
          <w:p w14:paraId="1928EE68" w14:textId="77777777" w:rsidR="00682749" w:rsidRPr="00EE16F2" w:rsidRDefault="00682749" w:rsidP="00100A48">
            <w:r w:rsidRPr="00EE16F2">
              <w:t xml:space="preserve">0.061 [0.056, 0.144] </w:t>
            </w:r>
          </w:p>
        </w:tc>
      </w:tr>
      <w:tr w:rsidR="00682749" w:rsidRPr="00EE16F2" w14:paraId="7C0A8204" w14:textId="77777777" w:rsidTr="00100A48">
        <w:trPr>
          <w:trHeight w:hRule="exact" w:val="328"/>
        </w:trPr>
        <w:tc>
          <w:tcPr>
            <w:tcW w:w="1525" w:type="dxa"/>
          </w:tcPr>
          <w:p w14:paraId="324B55CE" w14:textId="77777777" w:rsidR="00682749" w:rsidRPr="00EE16F2" w:rsidRDefault="00682749" w:rsidP="00100A48"/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278B4B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176C59" w14:textId="77777777" w:rsidR="00682749" w:rsidRPr="00EE16F2" w:rsidRDefault="00682749" w:rsidP="00100A48">
            <w:r w:rsidRPr="00EE16F2">
              <w:t>0.712 [0.637, 0.788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A483B3" w14:textId="77777777" w:rsidR="00682749" w:rsidRPr="00EE16F2" w:rsidRDefault="00682749" w:rsidP="00100A48">
            <w:r w:rsidRPr="00EE16F2">
              <w:t xml:space="preserve">-0.002 [-0.003, -0.001] </w:t>
            </w:r>
          </w:p>
        </w:tc>
        <w:tc>
          <w:tcPr>
            <w:tcW w:w="1043" w:type="dxa"/>
          </w:tcPr>
          <w:p w14:paraId="5E5D3D1F" w14:textId="77777777" w:rsidR="00682749" w:rsidRPr="00EE16F2" w:rsidRDefault="00682749" w:rsidP="00100A48">
            <w:r w:rsidRPr="00EE16F2">
              <w:t>1.54e-05</w:t>
            </w:r>
          </w:p>
        </w:tc>
        <w:tc>
          <w:tcPr>
            <w:tcW w:w="1832" w:type="dxa"/>
          </w:tcPr>
          <w:p w14:paraId="39FEB8F6" w14:textId="77777777" w:rsidR="00682749" w:rsidRPr="00EE16F2" w:rsidRDefault="00682749" w:rsidP="00100A48">
            <w:r w:rsidRPr="00EE16F2">
              <w:t xml:space="preserve">0.863 [0.832, 0.891] </w:t>
            </w:r>
          </w:p>
        </w:tc>
      </w:tr>
      <w:tr w:rsidR="00682749" w:rsidRPr="00EE16F2" w14:paraId="5684EB2D" w14:textId="77777777" w:rsidTr="00100A48">
        <w:trPr>
          <w:trHeight w:hRule="exact" w:val="328"/>
        </w:trPr>
        <w:tc>
          <w:tcPr>
            <w:tcW w:w="1525" w:type="dxa"/>
          </w:tcPr>
          <w:p w14:paraId="3A2ACCB0" w14:textId="77777777" w:rsidR="00682749" w:rsidRPr="00EE16F2" w:rsidRDefault="00682749" w:rsidP="00100A48"/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FB51E2" w14:textId="77777777" w:rsidR="00682749" w:rsidRPr="00EE16F2" w:rsidRDefault="00682749" w:rsidP="00100A48">
            <w:r w:rsidRPr="00EE16F2">
              <w:t>Similarity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810BB1" w14:textId="77777777" w:rsidR="00682749" w:rsidRPr="00EE16F2" w:rsidRDefault="00682749" w:rsidP="00100A48">
            <w:r w:rsidRPr="00EE16F2">
              <w:t>0.913 [0.901, 0.924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AA4ECE" w14:textId="77777777" w:rsidR="00682749" w:rsidRPr="00EE16F2" w:rsidRDefault="00682749" w:rsidP="00100A48">
            <w:r w:rsidRPr="00EE16F2">
              <w:t xml:space="preserve">-0.001 [-0.001, -0.001] </w:t>
            </w:r>
          </w:p>
        </w:tc>
        <w:tc>
          <w:tcPr>
            <w:tcW w:w="1043" w:type="dxa"/>
          </w:tcPr>
          <w:p w14:paraId="7F9E15F0" w14:textId="77777777" w:rsidR="00682749" w:rsidRPr="00EE16F2" w:rsidRDefault="00682749" w:rsidP="00100A48">
            <w:r w:rsidRPr="00EE16F2">
              <w:t>1.87e-09</w:t>
            </w:r>
          </w:p>
        </w:tc>
        <w:tc>
          <w:tcPr>
            <w:tcW w:w="1832" w:type="dxa"/>
          </w:tcPr>
          <w:p w14:paraId="6EBCA7F9" w14:textId="77777777" w:rsidR="00682749" w:rsidRPr="00EE16F2" w:rsidRDefault="00682749" w:rsidP="00100A48">
            <w:r w:rsidRPr="00EE16F2">
              <w:t xml:space="preserve">0.631 [0.582, 0.690] </w:t>
            </w:r>
          </w:p>
        </w:tc>
      </w:tr>
    </w:tbl>
    <w:p w14:paraId="443EF098" w14:textId="77777777" w:rsidR="00682749" w:rsidRPr="00EE16F2" w:rsidRDefault="00682749" w:rsidP="00682749"/>
    <w:p w14:paraId="3DA0C97E" w14:textId="77777777" w:rsidR="00682749" w:rsidRPr="00EE16F2" w:rsidRDefault="00682749" w:rsidP="00682749">
      <w:r w:rsidRPr="00EE16F2">
        <w:rPr>
          <w:b/>
          <w:bCs/>
        </w:rPr>
        <w:t>Table S17.</w:t>
      </w:r>
      <w:r w:rsidRPr="00EE16F2">
        <w:t xml:space="preserve"> Average baseline and weekly</w:t>
      </w:r>
      <w:r w:rsidRPr="00EE16F2">
        <w:rPr>
          <w:szCs w:val="26"/>
        </w:rPr>
        <w:t xml:space="preserve"> </w:t>
      </w:r>
      <w:r w:rsidRPr="00EE16F2">
        <w:t xml:space="preserve">change in ALSFRS-RSE scores and </w:t>
      </w:r>
      <w:r w:rsidRPr="00EE16F2">
        <w:rPr>
          <w:szCs w:val="20"/>
        </w:rPr>
        <w:t xml:space="preserve">accelerometry outcomes quantified </w:t>
      </w:r>
      <w:r w:rsidRPr="00EE16F2">
        <w:t>from 20 initial limb swing moveme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5"/>
        <w:gridCol w:w="900"/>
        <w:gridCol w:w="1980"/>
        <w:gridCol w:w="2070"/>
        <w:gridCol w:w="1077"/>
        <w:gridCol w:w="1798"/>
      </w:tblGrid>
      <w:tr w:rsidR="00682749" w:rsidRPr="00EE16F2" w14:paraId="59F5BB67" w14:textId="77777777" w:rsidTr="00100A48">
        <w:trPr>
          <w:trHeight w:hRule="exact" w:val="697"/>
        </w:trPr>
        <w:tc>
          <w:tcPr>
            <w:tcW w:w="1525" w:type="dxa"/>
          </w:tcPr>
          <w:p w14:paraId="5C5EAB2E" w14:textId="77777777" w:rsidR="00682749" w:rsidRPr="00EE16F2" w:rsidRDefault="00682749" w:rsidP="00100A48">
            <w:r w:rsidRPr="00EE16F2">
              <w:t>Sensor location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D9FDB2" w14:textId="77777777" w:rsidR="00682749" w:rsidRPr="00EE16F2" w:rsidRDefault="00682749" w:rsidP="00100A48">
            <w:r w:rsidRPr="00EE16F2">
              <w:t>Outcome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E66469" w14:textId="77777777" w:rsidR="00682749" w:rsidRPr="00EE16F2" w:rsidRDefault="00682749" w:rsidP="00100A48">
            <w:r w:rsidRPr="00EE16F2">
              <w:t>Baseline estimate [95% CI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A70CAE" w14:textId="77777777" w:rsidR="00682749" w:rsidRPr="00EE16F2" w:rsidRDefault="00682749" w:rsidP="00100A48">
            <w:r w:rsidRPr="00EE16F2">
              <w:t>Weekly change estimate [95% CI]</w:t>
            </w:r>
          </w:p>
        </w:tc>
        <w:tc>
          <w:tcPr>
            <w:tcW w:w="1077" w:type="dxa"/>
          </w:tcPr>
          <w:p w14:paraId="5B9E1E57" w14:textId="77777777" w:rsidR="00682749" w:rsidRPr="00EE16F2" w:rsidRDefault="00682749" w:rsidP="00100A48">
            <w:r w:rsidRPr="00EE16F2">
              <w:rPr>
                <w:i/>
                <w:iCs/>
              </w:rPr>
              <w:t>p</w:t>
            </w:r>
            <w:r w:rsidRPr="00EE16F2">
              <w:t>-value</w:t>
            </w:r>
          </w:p>
        </w:tc>
        <w:tc>
          <w:tcPr>
            <w:tcW w:w="1798" w:type="dxa"/>
          </w:tcPr>
          <w:p w14:paraId="5BFED31C" w14:textId="77777777" w:rsidR="00682749" w:rsidRPr="00EE16F2" w:rsidRDefault="00682749" w:rsidP="00100A48">
            <w:r w:rsidRPr="00EE16F2">
              <w:t>R-squared [95% CI]</w:t>
            </w:r>
          </w:p>
        </w:tc>
      </w:tr>
      <w:tr w:rsidR="00682749" w:rsidRPr="00EE16F2" w14:paraId="60B730C7" w14:textId="77777777" w:rsidTr="00100A48">
        <w:trPr>
          <w:trHeight w:hRule="exact" w:val="580"/>
        </w:trPr>
        <w:tc>
          <w:tcPr>
            <w:tcW w:w="1525" w:type="dxa"/>
          </w:tcPr>
          <w:p w14:paraId="43233D47" w14:textId="77777777" w:rsidR="00682749" w:rsidRPr="00EE16F2" w:rsidRDefault="00682749" w:rsidP="00100A48">
            <w:r w:rsidRPr="00EE16F2">
              <w:t>Non-dominant wrist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F2A4FC" w14:textId="77777777" w:rsidR="00682749" w:rsidRPr="00EE16F2" w:rsidRDefault="00682749" w:rsidP="00100A48"/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B0295F" w14:textId="77777777" w:rsidR="00682749" w:rsidRPr="00EE16F2" w:rsidRDefault="00682749" w:rsidP="00100A48"/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2FE279" w14:textId="77777777" w:rsidR="00682749" w:rsidRPr="00EE16F2" w:rsidRDefault="00682749" w:rsidP="00100A48"/>
        </w:tc>
        <w:tc>
          <w:tcPr>
            <w:tcW w:w="1077" w:type="dxa"/>
          </w:tcPr>
          <w:p w14:paraId="3110284E" w14:textId="77777777" w:rsidR="00682749" w:rsidRPr="00EE16F2" w:rsidRDefault="00682749" w:rsidP="00100A48"/>
        </w:tc>
        <w:tc>
          <w:tcPr>
            <w:tcW w:w="1798" w:type="dxa"/>
          </w:tcPr>
          <w:p w14:paraId="53E704FD" w14:textId="77777777" w:rsidR="00682749" w:rsidRPr="00EE16F2" w:rsidRDefault="00682749" w:rsidP="00100A48"/>
        </w:tc>
      </w:tr>
      <w:tr w:rsidR="00682749" w:rsidRPr="00EE16F2" w14:paraId="2E7A2E4F" w14:textId="77777777" w:rsidTr="00100A48">
        <w:trPr>
          <w:trHeight w:hRule="exact" w:val="319"/>
        </w:trPr>
        <w:tc>
          <w:tcPr>
            <w:tcW w:w="1525" w:type="dxa"/>
          </w:tcPr>
          <w:p w14:paraId="6ED73E72" w14:textId="77777777" w:rsidR="00682749" w:rsidRPr="00EE16F2" w:rsidRDefault="00682749" w:rsidP="00100A48"/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839ACB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D62F7F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1.389 [1.298, 1.480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E8D522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 xml:space="preserve">0.006 [0.002, 0.010] </w:t>
            </w:r>
          </w:p>
        </w:tc>
        <w:tc>
          <w:tcPr>
            <w:tcW w:w="1077" w:type="dxa"/>
          </w:tcPr>
          <w:p w14:paraId="4B454375" w14:textId="77777777" w:rsidR="00682749" w:rsidRPr="00EE16F2" w:rsidRDefault="00682749" w:rsidP="00100A48">
            <w:r w:rsidRPr="00EE16F2">
              <w:t>5.98e-03</w:t>
            </w:r>
          </w:p>
        </w:tc>
        <w:tc>
          <w:tcPr>
            <w:tcW w:w="1798" w:type="dxa"/>
          </w:tcPr>
          <w:p w14:paraId="3B39ABA2" w14:textId="77777777" w:rsidR="00682749" w:rsidRPr="00EE16F2" w:rsidRDefault="00682749" w:rsidP="00100A48">
            <w:r w:rsidRPr="00EE16F2">
              <w:t xml:space="preserve">0.139 [0.117, 0.217] </w:t>
            </w:r>
          </w:p>
        </w:tc>
      </w:tr>
      <w:tr w:rsidR="00682749" w:rsidRPr="00EE16F2" w14:paraId="0EEA4FC5" w14:textId="77777777" w:rsidTr="00100A48">
        <w:trPr>
          <w:trHeight w:hRule="exact" w:val="337"/>
        </w:trPr>
        <w:tc>
          <w:tcPr>
            <w:tcW w:w="1525" w:type="dxa"/>
          </w:tcPr>
          <w:p w14:paraId="204F58FA" w14:textId="77777777" w:rsidR="00682749" w:rsidRPr="00EE16F2" w:rsidRDefault="00682749" w:rsidP="00100A48"/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154537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0D1305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0.667 [0.597, 0.737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9F5799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 xml:space="preserve">-0.002 [-0.003, -0.001] </w:t>
            </w:r>
          </w:p>
        </w:tc>
        <w:tc>
          <w:tcPr>
            <w:tcW w:w="1077" w:type="dxa"/>
          </w:tcPr>
          <w:p w14:paraId="49F04593" w14:textId="77777777" w:rsidR="00682749" w:rsidRPr="00EE16F2" w:rsidRDefault="00682749" w:rsidP="00100A48">
            <w:r w:rsidRPr="00EE16F2">
              <w:t>3.27e-05</w:t>
            </w:r>
          </w:p>
        </w:tc>
        <w:tc>
          <w:tcPr>
            <w:tcW w:w="1798" w:type="dxa"/>
          </w:tcPr>
          <w:p w14:paraId="21A9ECB3" w14:textId="77777777" w:rsidR="00682749" w:rsidRPr="00EE16F2" w:rsidRDefault="00682749" w:rsidP="00100A48">
            <w:r w:rsidRPr="00EE16F2">
              <w:t xml:space="preserve">0.869 [0.851, 0.900] </w:t>
            </w:r>
          </w:p>
        </w:tc>
      </w:tr>
      <w:tr w:rsidR="00682749" w:rsidRPr="00EE16F2" w14:paraId="2D040061" w14:textId="77777777" w:rsidTr="00100A48">
        <w:trPr>
          <w:trHeight w:hRule="exact" w:val="328"/>
        </w:trPr>
        <w:tc>
          <w:tcPr>
            <w:tcW w:w="1525" w:type="dxa"/>
          </w:tcPr>
          <w:p w14:paraId="4E02E9A5" w14:textId="77777777" w:rsidR="00682749" w:rsidRPr="00EE16F2" w:rsidRDefault="00682749" w:rsidP="00100A48"/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CA37CE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Similarity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CBC402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>0.902 [0.889, 0.916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2B6953" w14:textId="77777777" w:rsidR="00682749" w:rsidRPr="00EE16F2" w:rsidRDefault="00682749" w:rsidP="00100A48">
            <w:pPr>
              <w:rPr>
                <w:rFonts w:cstheme="minorHAnsi"/>
              </w:rPr>
            </w:pPr>
            <w:r w:rsidRPr="00EE16F2">
              <w:t xml:space="preserve">-0.001 [-0.001, -0.001] </w:t>
            </w:r>
          </w:p>
        </w:tc>
        <w:tc>
          <w:tcPr>
            <w:tcW w:w="1077" w:type="dxa"/>
          </w:tcPr>
          <w:p w14:paraId="387484DF" w14:textId="77777777" w:rsidR="00682749" w:rsidRPr="00EE16F2" w:rsidRDefault="00682749" w:rsidP="00100A48">
            <w:r w:rsidRPr="00EE16F2">
              <w:t>7.77e-09</w:t>
            </w:r>
          </w:p>
        </w:tc>
        <w:tc>
          <w:tcPr>
            <w:tcW w:w="1798" w:type="dxa"/>
          </w:tcPr>
          <w:p w14:paraId="691A322E" w14:textId="77777777" w:rsidR="00682749" w:rsidRPr="00EE16F2" w:rsidRDefault="00682749" w:rsidP="00100A48">
            <w:r w:rsidRPr="00EE16F2">
              <w:t xml:space="preserve">0.644 [0.600, 0.694] </w:t>
            </w:r>
          </w:p>
        </w:tc>
      </w:tr>
      <w:tr w:rsidR="00682749" w:rsidRPr="00EE16F2" w14:paraId="58FE9185" w14:textId="77777777" w:rsidTr="00100A48">
        <w:trPr>
          <w:trHeight w:hRule="exact" w:val="328"/>
        </w:trPr>
        <w:tc>
          <w:tcPr>
            <w:tcW w:w="1525" w:type="dxa"/>
          </w:tcPr>
          <w:p w14:paraId="0D8F51C6" w14:textId="77777777" w:rsidR="00682749" w:rsidRPr="00EE16F2" w:rsidRDefault="00682749" w:rsidP="00100A48">
            <w:r w:rsidRPr="00EE16F2">
              <w:t>Dominant wrist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40C5D0" w14:textId="77777777" w:rsidR="00682749" w:rsidRPr="00EE16F2" w:rsidRDefault="00682749" w:rsidP="00100A48"/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F18ED6" w14:textId="77777777" w:rsidR="00682749" w:rsidRPr="00EE16F2" w:rsidRDefault="00682749" w:rsidP="00100A48"/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016C27" w14:textId="77777777" w:rsidR="00682749" w:rsidRPr="00EE16F2" w:rsidRDefault="00682749" w:rsidP="00100A48"/>
        </w:tc>
        <w:tc>
          <w:tcPr>
            <w:tcW w:w="1077" w:type="dxa"/>
          </w:tcPr>
          <w:p w14:paraId="349EE7CA" w14:textId="77777777" w:rsidR="00682749" w:rsidRPr="00EE16F2" w:rsidRDefault="00682749" w:rsidP="00100A48"/>
        </w:tc>
        <w:tc>
          <w:tcPr>
            <w:tcW w:w="1798" w:type="dxa"/>
          </w:tcPr>
          <w:p w14:paraId="4F2EFF22" w14:textId="77777777" w:rsidR="00682749" w:rsidRPr="00EE16F2" w:rsidRDefault="00682749" w:rsidP="00100A48"/>
        </w:tc>
      </w:tr>
      <w:tr w:rsidR="00682749" w:rsidRPr="00EE16F2" w14:paraId="4A5C7031" w14:textId="77777777" w:rsidTr="00100A48">
        <w:trPr>
          <w:trHeight w:hRule="exact" w:val="328"/>
        </w:trPr>
        <w:tc>
          <w:tcPr>
            <w:tcW w:w="1525" w:type="dxa"/>
          </w:tcPr>
          <w:p w14:paraId="392170CF" w14:textId="77777777" w:rsidR="00682749" w:rsidRPr="00EE16F2" w:rsidRDefault="00682749" w:rsidP="00100A48"/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F198B4" w14:textId="77777777" w:rsidR="00682749" w:rsidRPr="00EE16F2" w:rsidRDefault="00682749" w:rsidP="00100A48">
            <w:r w:rsidRPr="00EE16F2">
              <w:t>Duration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7C13A0" w14:textId="77777777" w:rsidR="00682749" w:rsidRPr="00EE16F2" w:rsidRDefault="00682749" w:rsidP="00100A48">
            <w:r w:rsidRPr="00EE16F2">
              <w:t>1.426 [1.340, 1.511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09999F" w14:textId="77777777" w:rsidR="00682749" w:rsidRPr="00EE16F2" w:rsidRDefault="00682749" w:rsidP="00100A48">
            <w:r w:rsidRPr="00EE16F2">
              <w:t xml:space="preserve">0.003 [-0.001, 0.006] </w:t>
            </w:r>
          </w:p>
        </w:tc>
        <w:tc>
          <w:tcPr>
            <w:tcW w:w="1077" w:type="dxa"/>
          </w:tcPr>
          <w:p w14:paraId="335740F4" w14:textId="77777777" w:rsidR="00682749" w:rsidRPr="00EE16F2" w:rsidRDefault="00682749" w:rsidP="00100A48">
            <w:r w:rsidRPr="00EE16F2">
              <w:t>0.102</w:t>
            </w:r>
          </w:p>
        </w:tc>
        <w:tc>
          <w:tcPr>
            <w:tcW w:w="1798" w:type="dxa"/>
          </w:tcPr>
          <w:p w14:paraId="3563A277" w14:textId="77777777" w:rsidR="00682749" w:rsidRPr="00EE16F2" w:rsidRDefault="00682749" w:rsidP="00100A48">
            <w:r w:rsidRPr="00EE16F2">
              <w:t xml:space="preserve">0.093 [0.088, 0.247] </w:t>
            </w:r>
          </w:p>
        </w:tc>
      </w:tr>
      <w:tr w:rsidR="00682749" w:rsidRPr="00EE16F2" w14:paraId="147FB76B" w14:textId="77777777" w:rsidTr="00100A48">
        <w:trPr>
          <w:trHeight w:hRule="exact" w:val="328"/>
        </w:trPr>
        <w:tc>
          <w:tcPr>
            <w:tcW w:w="1525" w:type="dxa"/>
          </w:tcPr>
          <w:p w14:paraId="5748F425" w14:textId="77777777" w:rsidR="00682749" w:rsidRPr="00EE16F2" w:rsidRDefault="00682749" w:rsidP="00100A48"/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CB224F" w14:textId="77777777" w:rsidR="00682749" w:rsidRPr="00EE16F2" w:rsidRDefault="00682749" w:rsidP="00100A48">
            <w:r w:rsidRPr="00EE16F2">
              <w:t>Intensity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EFF5A3" w14:textId="77777777" w:rsidR="00682749" w:rsidRPr="00EE16F2" w:rsidRDefault="00682749" w:rsidP="00100A48">
            <w:r w:rsidRPr="00EE16F2">
              <w:t>0.709 [0.635, 0.784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AF25E3" w14:textId="77777777" w:rsidR="00682749" w:rsidRPr="00EE16F2" w:rsidRDefault="00682749" w:rsidP="00100A48">
            <w:r w:rsidRPr="00EE16F2">
              <w:t xml:space="preserve">-0.002 [-0.003, -0.001] </w:t>
            </w:r>
          </w:p>
        </w:tc>
        <w:tc>
          <w:tcPr>
            <w:tcW w:w="1077" w:type="dxa"/>
          </w:tcPr>
          <w:p w14:paraId="014D4DBC" w14:textId="77777777" w:rsidR="00682749" w:rsidRPr="00EE16F2" w:rsidRDefault="00682749" w:rsidP="00100A48">
            <w:r w:rsidRPr="00EE16F2">
              <w:t>9.41e-06</w:t>
            </w:r>
          </w:p>
        </w:tc>
        <w:tc>
          <w:tcPr>
            <w:tcW w:w="1798" w:type="dxa"/>
          </w:tcPr>
          <w:p w14:paraId="0DABD7BA" w14:textId="77777777" w:rsidR="00682749" w:rsidRPr="00EE16F2" w:rsidRDefault="00682749" w:rsidP="00100A48">
            <w:r w:rsidRPr="00EE16F2">
              <w:t xml:space="preserve">0.862 [0.837, 0.884] </w:t>
            </w:r>
          </w:p>
        </w:tc>
      </w:tr>
      <w:tr w:rsidR="00682749" w:rsidRPr="00EE16F2" w14:paraId="005F32B0" w14:textId="77777777" w:rsidTr="00100A48">
        <w:trPr>
          <w:trHeight w:hRule="exact" w:val="328"/>
        </w:trPr>
        <w:tc>
          <w:tcPr>
            <w:tcW w:w="1525" w:type="dxa"/>
          </w:tcPr>
          <w:p w14:paraId="02AC2F5F" w14:textId="77777777" w:rsidR="00682749" w:rsidRPr="00EE16F2" w:rsidRDefault="00682749" w:rsidP="00100A48"/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A200C7" w14:textId="77777777" w:rsidR="00682749" w:rsidRPr="00EE16F2" w:rsidRDefault="00682749" w:rsidP="00100A48">
            <w:r w:rsidRPr="00EE16F2">
              <w:t>Similarity</w:t>
            </w:r>
          </w:p>
        </w:tc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04A966" w14:textId="77777777" w:rsidR="00682749" w:rsidRPr="00EE16F2" w:rsidRDefault="00682749" w:rsidP="00100A48">
            <w:r w:rsidRPr="00EE16F2">
              <w:t>0.908 [0.896, 0.921]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E391C0" w14:textId="77777777" w:rsidR="00682749" w:rsidRPr="00EE16F2" w:rsidRDefault="00682749" w:rsidP="00100A48">
            <w:r w:rsidRPr="00EE16F2">
              <w:t xml:space="preserve">-0.001 [-0.001, -0.001] </w:t>
            </w:r>
          </w:p>
        </w:tc>
        <w:tc>
          <w:tcPr>
            <w:tcW w:w="1077" w:type="dxa"/>
          </w:tcPr>
          <w:p w14:paraId="4A5B2CE5" w14:textId="77777777" w:rsidR="00682749" w:rsidRPr="00EE16F2" w:rsidRDefault="00682749" w:rsidP="00100A48">
            <w:r w:rsidRPr="00EE16F2">
              <w:t>6.13e-10</w:t>
            </w:r>
          </w:p>
        </w:tc>
        <w:tc>
          <w:tcPr>
            <w:tcW w:w="1798" w:type="dxa"/>
          </w:tcPr>
          <w:p w14:paraId="26D6253C" w14:textId="77777777" w:rsidR="00682749" w:rsidRPr="00EE16F2" w:rsidRDefault="00682749" w:rsidP="00100A48">
            <w:r w:rsidRPr="00EE16F2">
              <w:t xml:space="preserve">0.665 [0.612, 0.727] </w:t>
            </w:r>
          </w:p>
        </w:tc>
      </w:tr>
    </w:tbl>
    <w:p w14:paraId="5F282CC7" w14:textId="77777777" w:rsidR="00682749" w:rsidRPr="00EE16F2" w:rsidRDefault="00682749" w:rsidP="00682749"/>
    <w:p w14:paraId="60BDB6A0" w14:textId="28837CD7" w:rsidR="00702001" w:rsidRPr="00EE16F2" w:rsidRDefault="00702001" w:rsidP="00682749">
      <w:pPr>
        <w:pStyle w:val="Heading1"/>
        <w:numPr>
          <w:ilvl w:val="0"/>
          <w:numId w:val="0"/>
        </w:numPr>
      </w:pPr>
    </w:p>
    <w:sectPr w:rsidR="00702001" w:rsidRPr="00EE16F2" w:rsidSect="001B6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6E9E38" w14:textId="77777777" w:rsidR="00E539FD" w:rsidRDefault="00E539FD" w:rsidP="00BC1F17">
      <w:pPr>
        <w:spacing w:after="0" w:line="240" w:lineRule="auto"/>
      </w:pPr>
      <w:r>
        <w:separator/>
      </w:r>
    </w:p>
  </w:endnote>
  <w:endnote w:type="continuationSeparator" w:id="0">
    <w:p w14:paraId="2961D87E" w14:textId="77777777" w:rsidR="00E539FD" w:rsidRDefault="00E539FD" w:rsidP="00BC1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98FCC5" w14:textId="77777777" w:rsidR="00BC1F17" w:rsidRDefault="00BC1F1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0940D1" w14:textId="77777777" w:rsidR="00BC1F17" w:rsidRDefault="00BC1F1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455235" w14:textId="77777777" w:rsidR="00BC1F17" w:rsidRDefault="00BC1F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1F1001" w14:textId="77777777" w:rsidR="00E539FD" w:rsidRDefault="00E539FD" w:rsidP="00BC1F17">
      <w:pPr>
        <w:spacing w:after="0" w:line="240" w:lineRule="auto"/>
      </w:pPr>
      <w:r>
        <w:separator/>
      </w:r>
    </w:p>
  </w:footnote>
  <w:footnote w:type="continuationSeparator" w:id="0">
    <w:p w14:paraId="6CDB7739" w14:textId="77777777" w:rsidR="00E539FD" w:rsidRDefault="00E539FD" w:rsidP="00BC1F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6018EE" w14:textId="77777777" w:rsidR="00BC1F17" w:rsidRDefault="00BC1F1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B2733B" w14:textId="77777777" w:rsidR="00BC1F17" w:rsidRDefault="00BC1F1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4B3FA2" w14:textId="77777777" w:rsidR="00BC1F17" w:rsidRDefault="00BC1F1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150F8"/>
    <w:multiLevelType w:val="hybridMultilevel"/>
    <w:tmpl w:val="FE640EF4"/>
    <w:lvl w:ilvl="0" w:tplc="0778E5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68ED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3248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E24D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2A42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CA76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3810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582D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C443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142765A"/>
    <w:multiLevelType w:val="hybridMultilevel"/>
    <w:tmpl w:val="56AA0BC2"/>
    <w:lvl w:ilvl="0" w:tplc="7B002DC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22F82"/>
    <w:multiLevelType w:val="hybridMultilevel"/>
    <w:tmpl w:val="C83655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A95642"/>
    <w:multiLevelType w:val="multilevel"/>
    <w:tmpl w:val="EA9C2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9F3611"/>
    <w:multiLevelType w:val="hybridMultilevel"/>
    <w:tmpl w:val="2A461E84"/>
    <w:lvl w:ilvl="0" w:tplc="C4D235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FD29DA"/>
    <w:multiLevelType w:val="hybridMultilevel"/>
    <w:tmpl w:val="DC3A3746"/>
    <w:lvl w:ilvl="0" w:tplc="9BD6E1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58683E"/>
    <w:multiLevelType w:val="multilevel"/>
    <w:tmpl w:val="55086E1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D5D35C6"/>
    <w:multiLevelType w:val="hybridMultilevel"/>
    <w:tmpl w:val="3536A7D8"/>
    <w:lvl w:ilvl="0" w:tplc="9606C9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BAEF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5AB4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3062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6AF4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E205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44F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2EEB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DA58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D68651B"/>
    <w:multiLevelType w:val="hybridMultilevel"/>
    <w:tmpl w:val="7D7A3E38"/>
    <w:lvl w:ilvl="0" w:tplc="13E0D3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B03320"/>
    <w:multiLevelType w:val="hybridMultilevel"/>
    <w:tmpl w:val="352E89B4"/>
    <w:lvl w:ilvl="0" w:tplc="5F188E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7A1DCF"/>
    <w:multiLevelType w:val="multilevel"/>
    <w:tmpl w:val="8BACB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EE42989"/>
    <w:multiLevelType w:val="hybridMultilevel"/>
    <w:tmpl w:val="69A2F816"/>
    <w:lvl w:ilvl="0" w:tplc="00F615D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2A13BA"/>
    <w:multiLevelType w:val="hybridMultilevel"/>
    <w:tmpl w:val="E84ADB40"/>
    <w:lvl w:ilvl="0" w:tplc="5A8662D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711120"/>
    <w:multiLevelType w:val="hybridMultilevel"/>
    <w:tmpl w:val="5122E30E"/>
    <w:lvl w:ilvl="0" w:tplc="40DA66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34AA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18E5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0674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CEF7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1AD8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10DB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6A25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2220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0D373C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6B001E09"/>
    <w:multiLevelType w:val="hybridMultilevel"/>
    <w:tmpl w:val="5B462200"/>
    <w:lvl w:ilvl="0" w:tplc="CA06005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8C73E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4DE4321"/>
    <w:multiLevelType w:val="hybridMultilevel"/>
    <w:tmpl w:val="5A84CF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BC72B0"/>
    <w:multiLevelType w:val="hybridMultilevel"/>
    <w:tmpl w:val="48567670"/>
    <w:lvl w:ilvl="0" w:tplc="369660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3AE5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E8E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D2F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74CE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7ECB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28DD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747B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34BE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773326639">
    <w:abstractNumId w:val="12"/>
  </w:num>
  <w:num w:numId="2" w16cid:durableId="1670402662">
    <w:abstractNumId w:val="1"/>
  </w:num>
  <w:num w:numId="3" w16cid:durableId="925116884">
    <w:abstractNumId w:val="13"/>
  </w:num>
  <w:num w:numId="4" w16cid:durableId="1662809774">
    <w:abstractNumId w:val="0"/>
  </w:num>
  <w:num w:numId="5" w16cid:durableId="1131746008">
    <w:abstractNumId w:val="7"/>
  </w:num>
  <w:num w:numId="6" w16cid:durableId="85228234">
    <w:abstractNumId w:val="18"/>
  </w:num>
  <w:num w:numId="7" w16cid:durableId="840508523">
    <w:abstractNumId w:val="3"/>
  </w:num>
  <w:num w:numId="8" w16cid:durableId="1651982682">
    <w:abstractNumId w:val="16"/>
  </w:num>
  <w:num w:numId="9" w16cid:durableId="1631782519">
    <w:abstractNumId w:val="6"/>
  </w:num>
  <w:num w:numId="10" w16cid:durableId="2147316592">
    <w:abstractNumId w:val="14"/>
  </w:num>
  <w:num w:numId="11" w16cid:durableId="2067561789">
    <w:abstractNumId w:val="10"/>
  </w:num>
  <w:num w:numId="12" w16cid:durableId="1841236989">
    <w:abstractNumId w:val="8"/>
  </w:num>
  <w:num w:numId="13" w16cid:durableId="1709258919">
    <w:abstractNumId w:val="9"/>
  </w:num>
  <w:num w:numId="14" w16cid:durableId="796220216">
    <w:abstractNumId w:val="17"/>
  </w:num>
  <w:num w:numId="15" w16cid:durableId="890847262">
    <w:abstractNumId w:val="11"/>
  </w:num>
  <w:num w:numId="16" w16cid:durableId="135804366">
    <w:abstractNumId w:val="2"/>
  </w:num>
  <w:num w:numId="17" w16cid:durableId="282080605">
    <w:abstractNumId w:val="15"/>
  </w:num>
  <w:num w:numId="18" w16cid:durableId="46540834">
    <w:abstractNumId w:val="4"/>
  </w:num>
  <w:num w:numId="19" w16cid:durableId="151010104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28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D2A"/>
    <w:rsid w:val="000017D7"/>
    <w:rsid w:val="00001B57"/>
    <w:rsid w:val="000026E0"/>
    <w:rsid w:val="000026ED"/>
    <w:rsid w:val="000030BE"/>
    <w:rsid w:val="0000382A"/>
    <w:rsid w:val="000048CB"/>
    <w:rsid w:val="000054B7"/>
    <w:rsid w:val="00006248"/>
    <w:rsid w:val="00006695"/>
    <w:rsid w:val="00006933"/>
    <w:rsid w:val="00011024"/>
    <w:rsid w:val="0001110B"/>
    <w:rsid w:val="000113A2"/>
    <w:rsid w:val="000114AB"/>
    <w:rsid w:val="00012F39"/>
    <w:rsid w:val="000135E1"/>
    <w:rsid w:val="00013AC1"/>
    <w:rsid w:val="000144E2"/>
    <w:rsid w:val="00014817"/>
    <w:rsid w:val="00014D02"/>
    <w:rsid w:val="00016E77"/>
    <w:rsid w:val="00017181"/>
    <w:rsid w:val="000175F6"/>
    <w:rsid w:val="00017A2D"/>
    <w:rsid w:val="00017CBC"/>
    <w:rsid w:val="00020398"/>
    <w:rsid w:val="00020A7F"/>
    <w:rsid w:val="00020FF9"/>
    <w:rsid w:val="000212B1"/>
    <w:rsid w:val="00021A17"/>
    <w:rsid w:val="00021C0A"/>
    <w:rsid w:val="00021ED3"/>
    <w:rsid w:val="00021FC4"/>
    <w:rsid w:val="0002234D"/>
    <w:rsid w:val="0002266F"/>
    <w:rsid w:val="000228EE"/>
    <w:rsid w:val="00023B10"/>
    <w:rsid w:val="00023C7A"/>
    <w:rsid w:val="000245D8"/>
    <w:rsid w:val="000250EE"/>
    <w:rsid w:val="0002582D"/>
    <w:rsid w:val="00025D97"/>
    <w:rsid w:val="00025DCA"/>
    <w:rsid w:val="00027D0B"/>
    <w:rsid w:val="00030434"/>
    <w:rsid w:val="00030D52"/>
    <w:rsid w:val="00031103"/>
    <w:rsid w:val="000314AF"/>
    <w:rsid w:val="0003210D"/>
    <w:rsid w:val="0003228C"/>
    <w:rsid w:val="00033005"/>
    <w:rsid w:val="00033A4A"/>
    <w:rsid w:val="00033D3E"/>
    <w:rsid w:val="00036300"/>
    <w:rsid w:val="00037058"/>
    <w:rsid w:val="0004190B"/>
    <w:rsid w:val="000421CC"/>
    <w:rsid w:val="00043622"/>
    <w:rsid w:val="00043F49"/>
    <w:rsid w:val="00043FCE"/>
    <w:rsid w:val="0004405B"/>
    <w:rsid w:val="0004410A"/>
    <w:rsid w:val="00044AD1"/>
    <w:rsid w:val="00044F35"/>
    <w:rsid w:val="00045E61"/>
    <w:rsid w:val="00045EE8"/>
    <w:rsid w:val="00046C90"/>
    <w:rsid w:val="0004707D"/>
    <w:rsid w:val="00047D57"/>
    <w:rsid w:val="00047DA6"/>
    <w:rsid w:val="00050C80"/>
    <w:rsid w:val="0005265B"/>
    <w:rsid w:val="0005266C"/>
    <w:rsid w:val="00054D7C"/>
    <w:rsid w:val="00054E2E"/>
    <w:rsid w:val="000553C7"/>
    <w:rsid w:val="00055A16"/>
    <w:rsid w:val="00055C2D"/>
    <w:rsid w:val="00055EC9"/>
    <w:rsid w:val="00056024"/>
    <w:rsid w:val="00056406"/>
    <w:rsid w:val="00056E7D"/>
    <w:rsid w:val="00057500"/>
    <w:rsid w:val="00060A8E"/>
    <w:rsid w:val="00060EC4"/>
    <w:rsid w:val="00060F2D"/>
    <w:rsid w:val="00062F16"/>
    <w:rsid w:val="00063478"/>
    <w:rsid w:val="0006399E"/>
    <w:rsid w:val="0006445E"/>
    <w:rsid w:val="00064509"/>
    <w:rsid w:val="00064D7D"/>
    <w:rsid w:val="00064E2B"/>
    <w:rsid w:val="000652CE"/>
    <w:rsid w:val="000654D2"/>
    <w:rsid w:val="00066C4A"/>
    <w:rsid w:val="00066FEF"/>
    <w:rsid w:val="0006703A"/>
    <w:rsid w:val="0006734A"/>
    <w:rsid w:val="000674A3"/>
    <w:rsid w:val="000676BE"/>
    <w:rsid w:val="00067868"/>
    <w:rsid w:val="00067907"/>
    <w:rsid w:val="000705D3"/>
    <w:rsid w:val="000718CD"/>
    <w:rsid w:val="000720E8"/>
    <w:rsid w:val="0007446F"/>
    <w:rsid w:val="00074924"/>
    <w:rsid w:val="00074C85"/>
    <w:rsid w:val="00075095"/>
    <w:rsid w:val="000758C7"/>
    <w:rsid w:val="00076429"/>
    <w:rsid w:val="00076F63"/>
    <w:rsid w:val="000774AC"/>
    <w:rsid w:val="00082308"/>
    <w:rsid w:val="00084532"/>
    <w:rsid w:val="00084C61"/>
    <w:rsid w:val="00084DF8"/>
    <w:rsid w:val="00085CD4"/>
    <w:rsid w:val="00087F68"/>
    <w:rsid w:val="000905AB"/>
    <w:rsid w:val="000905EB"/>
    <w:rsid w:val="000929D1"/>
    <w:rsid w:val="0009391B"/>
    <w:rsid w:val="000A0719"/>
    <w:rsid w:val="000A1B5C"/>
    <w:rsid w:val="000A1EAB"/>
    <w:rsid w:val="000A22BF"/>
    <w:rsid w:val="000A3D46"/>
    <w:rsid w:val="000A41BF"/>
    <w:rsid w:val="000A4B74"/>
    <w:rsid w:val="000A5A49"/>
    <w:rsid w:val="000A63C6"/>
    <w:rsid w:val="000A7082"/>
    <w:rsid w:val="000B0DDE"/>
    <w:rsid w:val="000B147E"/>
    <w:rsid w:val="000B1681"/>
    <w:rsid w:val="000B1E13"/>
    <w:rsid w:val="000B1FE5"/>
    <w:rsid w:val="000B2EAD"/>
    <w:rsid w:val="000B37B1"/>
    <w:rsid w:val="000B3BF8"/>
    <w:rsid w:val="000B454A"/>
    <w:rsid w:val="000B5211"/>
    <w:rsid w:val="000B526F"/>
    <w:rsid w:val="000B58BB"/>
    <w:rsid w:val="000B7D84"/>
    <w:rsid w:val="000C007D"/>
    <w:rsid w:val="000C225A"/>
    <w:rsid w:val="000C2D0D"/>
    <w:rsid w:val="000C2FE4"/>
    <w:rsid w:val="000C300F"/>
    <w:rsid w:val="000C3BA3"/>
    <w:rsid w:val="000C4ECD"/>
    <w:rsid w:val="000C536B"/>
    <w:rsid w:val="000C7664"/>
    <w:rsid w:val="000D0609"/>
    <w:rsid w:val="000D0CED"/>
    <w:rsid w:val="000D107F"/>
    <w:rsid w:val="000D12B0"/>
    <w:rsid w:val="000D2CBF"/>
    <w:rsid w:val="000D31D4"/>
    <w:rsid w:val="000D3A98"/>
    <w:rsid w:val="000D64D5"/>
    <w:rsid w:val="000D6B8E"/>
    <w:rsid w:val="000D7F33"/>
    <w:rsid w:val="000E105B"/>
    <w:rsid w:val="000E26C8"/>
    <w:rsid w:val="000E2BAF"/>
    <w:rsid w:val="000E2BE9"/>
    <w:rsid w:val="000E34BF"/>
    <w:rsid w:val="000E48F2"/>
    <w:rsid w:val="000E4A24"/>
    <w:rsid w:val="000E4B98"/>
    <w:rsid w:val="000E5131"/>
    <w:rsid w:val="000E5290"/>
    <w:rsid w:val="000E5B3E"/>
    <w:rsid w:val="000E6D0F"/>
    <w:rsid w:val="000E6D9C"/>
    <w:rsid w:val="000E70C9"/>
    <w:rsid w:val="000E7492"/>
    <w:rsid w:val="000F06C2"/>
    <w:rsid w:val="000F097E"/>
    <w:rsid w:val="000F2751"/>
    <w:rsid w:val="000F362B"/>
    <w:rsid w:val="000F3F7C"/>
    <w:rsid w:val="000F42FB"/>
    <w:rsid w:val="000F47E5"/>
    <w:rsid w:val="000F4F06"/>
    <w:rsid w:val="000F6F26"/>
    <w:rsid w:val="000F709D"/>
    <w:rsid w:val="0010094B"/>
    <w:rsid w:val="00100E45"/>
    <w:rsid w:val="00101B00"/>
    <w:rsid w:val="00101E14"/>
    <w:rsid w:val="001029C2"/>
    <w:rsid w:val="00102EC6"/>
    <w:rsid w:val="00103068"/>
    <w:rsid w:val="00103322"/>
    <w:rsid w:val="00103419"/>
    <w:rsid w:val="00105D62"/>
    <w:rsid w:val="00105E1F"/>
    <w:rsid w:val="00105EB2"/>
    <w:rsid w:val="00107730"/>
    <w:rsid w:val="00111191"/>
    <w:rsid w:val="0011145C"/>
    <w:rsid w:val="001120A2"/>
    <w:rsid w:val="00112BD8"/>
    <w:rsid w:val="00113872"/>
    <w:rsid w:val="0011391B"/>
    <w:rsid w:val="00113AB9"/>
    <w:rsid w:val="00113B1B"/>
    <w:rsid w:val="001155C7"/>
    <w:rsid w:val="001157EB"/>
    <w:rsid w:val="00115975"/>
    <w:rsid w:val="0011613C"/>
    <w:rsid w:val="00116FE3"/>
    <w:rsid w:val="00117556"/>
    <w:rsid w:val="0012056A"/>
    <w:rsid w:val="00120C89"/>
    <w:rsid w:val="001211AF"/>
    <w:rsid w:val="00122577"/>
    <w:rsid w:val="001228E9"/>
    <w:rsid w:val="00123363"/>
    <w:rsid w:val="001236FB"/>
    <w:rsid w:val="001240EA"/>
    <w:rsid w:val="001243C7"/>
    <w:rsid w:val="00124421"/>
    <w:rsid w:val="0012586E"/>
    <w:rsid w:val="00125B7C"/>
    <w:rsid w:val="00125E02"/>
    <w:rsid w:val="0012673C"/>
    <w:rsid w:val="00126BAA"/>
    <w:rsid w:val="00126FA1"/>
    <w:rsid w:val="001271DD"/>
    <w:rsid w:val="00127816"/>
    <w:rsid w:val="00127E99"/>
    <w:rsid w:val="00127FE3"/>
    <w:rsid w:val="001304C6"/>
    <w:rsid w:val="00131062"/>
    <w:rsid w:val="001319FD"/>
    <w:rsid w:val="00131BE5"/>
    <w:rsid w:val="00131F3F"/>
    <w:rsid w:val="001323D0"/>
    <w:rsid w:val="00132661"/>
    <w:rsid w:val="00134ADB"/>
    <w:rsid w:val="00135002"/>
    <w:rsid w:val="0013535F"/>
    <w:rsid w:val="00135EE7"/>
    <w:rsid w:val="001360B7"/>
    <w:rsid w:val="00136DF1"/>
    <w:rsid w:val="001373D7"/>
    <w:rsid w:val="00140B13"/>
    <w:rsid w:val="0014133D"/>
    <w:rsid w:val="00141541"/>
    <w:rsid w:val="00142D3B"/>
    <w:rsid w:val="00143193"/>
    <w:rsid w:val="0014341A"/>
    <w:rsid w:val="00144D93"/>
    <w:rsid w:val="00146B0E"/>
    <w:rsid w:val="001477DD"/>
    <w:rsid w:val="00150225"/>
    <w:rsid w:val="00150347"/>
    <w:rsid w:val="00150AA1"/>
    <w:rsid w:val="0015174A"/>
    <w:rsid w:val="001527BE"/>
    <w:rsid w:val="00153F1F"/>
    <w:rsid w:val="00153F6E"/>
    <w:rsid w:val="00155AC8"/>
    <w:rsid w:val="00156347"/>
    <w:rsid w:val="00157870"/>
    <w:rsid w:val="0016028D"/>
    <w:rsid w:val="00161423"/>
    <w:rsid w:val="00161531"/>
    <w:rsid w:val="00161A40"/>
    <w:rsid w:val="00161F24"/>
    <w:rsid w:val="001626B9"/>
    <w:rsid w:val="001630FC"/>
    <w:rsid w:val="001645FC"/>
    <w:rsid w:val="0016461E"/>
    <w:rsid w:val="00164F84"/>
    <w:rsid w:val="00165585"/>
    <w:rsid w:val="00165E84"/>
    <w:rsid w:val="00166548"/>
    <w:rsid w:val="00167107"/>
    <w:rsid w:val="00167257"/>
    <w:rsid w:val="00167BCD"/>
    <w:rsid w:val="00171076"/>
    <w:rsid w:val="00171C83"/>
    <w:rsid w:val="00171EFC"/>
    <w:rsid w:val="00172629"/>
    <w:rsid w:val="001729A4"/>
    <w:rsid w:val="00172A6D"/>
    <w:rsid w:val="00172D7A"/>
    <w:rsid w:val="0017310B"/>
    <w:rsid w:val="00173637"/>
    <w:rsid w:val="00174317"/>
    <w:rsid w:val="00174BFF"/>
    <w:rsid w:val="001756D2"/>
    <w:rsid w:val="00175FD4"/>
    <w:rsid w:val="00176153"/>
    <w:rsid w:val="001772FA"/>
    <w:rsid w:val="001774FC"/>
    <w:rsid w:val="00177C9F"/>
    <w:rsid w:val="001807C7"/>
    <w:rsid w:val="00180C05"/>
    <w:rsid w:val="00180E4A"/>
    <w:rsid w:val="001818D3"/>
    <w:rsid w:val="001832F7"/>
    <w:rsid w:val="00183326"/>
    <w:rsid w:val="001834C8"/>
    <w:rsid w:val="00183AC4"/>
    <w:rsid w:val="00184D1E"/>
    <w:rsid w:val="001857B7"/>
    <w:rsid w:val="00185B3E"/>
    <w:rsid w:val="00186896"/>
    <w:rsid w:val="00187109"/>
    <w:rsid w:val="0018761B"/>
    <w:rsid w:val="001876B0"/>
    <w:rsid w:val="00190009"/>
    <w:rsid w:val="0019147E"/>
    <w:rsid w:val="001925FE"/>
    <w:rsid w:val="001936A3"/>
    <w:rsid w:val="00194AD4"/>
    <w:rsid w:val="00194CF4"/>
    <w:rsid w:val="001954FB"/>
    <w:rsid w:val="00195A81"/>
    <w:rsid w:val="00196323"/>
    <w:rsid w:val="00197060"/>
    <w:rsid w:val="00197E27"/>
    <w:rsid w:val="001A02D5"/>
    <w:rsid w:val="001A1295"/>
    <w:rsid w:val="001A1FCB"/>
    <w:rsid w:val="001A21F1"/>
    <w:rsid w:val="001A2C4A"/>
    <w:rsid w:val="001A2F33"/>
    <w:rsid w:val="001A3BBF"/>
    <w:rsid w:val="001A58D9"/>
    <w:rsid w:val="001A5ADE"/>
    <w:rsid w:val="001A62B5"/>
    <w:rsid w:val="001A6D72"/>
    <w:rsid w:val="001A703E"/>
    <w:rsid w:val="001A7AF0"/>
    <w:rsid w:val="001A7C40"/>
    <w:rsid w:val="001B12AA"/>
    <w:rsid w:val="001B145A"/>
    <w:rsid w:val="001B21C8"/>
    <w:rsid w:val="001B21D5"/>
    <w:rsid w:val="001B257F"/>
    <w:rsid w:val="001B2B41"/>
    <w:rsid w:val="001B2D40"/>
    <w:rsid w:val="001B3301"/>
    <w:rsid w:val="001B4043"/>
    <w:rsid w:val="001B41B6"/>
    <w:rsid w:val="001B4D09"/>
    <w:rsid w:val="001B527A"/>
    <w:rsid w:val="001B5843"/>
    <w:rsid w:val="001B58EB"/>
    <w:rsid w:val="001B5BB2"/>
    <w:rsid w:val="001B664E"/>
    <w:rsid w:val="001B66B4"/>
    <w:rsid w:val="001B67A4"/>
    <w:rsid w:val="001B6F67"/>
    <w:rsid w:val="001B7961"/>
    <w:rsid w:val="001C10BC"/>
    <w:rsid w:val="001C1127"/>
    <w:rsid w:val="001C14F6"/>
    <w:rsid w:val="001C1C31"/>
    <w:rsid w:val="001C1E4B"/>
    <w:rsid w:val="001C2492"/>
    <w:rsid w:val="001C27F1"/>
    <w:rsid w:val="001C2DFF"/>
    <w:rsid w:val="001C2E8B"/>
    <w:rsid w:val="001C3A3A"/>
    <w:rsid w:val="001C48D8"/>
    <w:rsid w:val="001C4E71"/>
    <w:rsid w:val="001C50A5"/>
    <w:rsid w:val="001C5BE1"/>
    <w:rsid w:val="001C6C31"/>
    <w:rsid w:val="001C6DE5"/>
    <w:rsid w:val="001C7A80"/>
    <w:rsid w:val="001C7E08"/>
    <w:rsid w:val="001D01E9"/>
    <w:rsid w:val="001D0FE8"/>
    <w:rsid w:val="001D1518"/>
    <w:rsid w:val="001D2875"/>
    <w:rsid w:val="001D2C2D"/>
    <w:rsid w:val="001D3186"/>
    <w:rsid w:val="001D4013"/>
    <w:rsid w:val="001D48A4"/>
    <w:rsid w:val="001D49B8"/>
    <w:rsid w:val="001D4E34"/>
    <w:rsid w:val="001D5203"/>
    <w:rsid w:val="001D53A2"/>
    <w:rsid w:val="001D5444"/>
    <w:rsid w:val="001D5D37"/>
    <w:rsid w:val="001D745E"/>
    <w:rsid w:val="001D782A"/>
    <w:rsid w:val="001E0134"/>
    <w:rsid w:val="001E0C5B"/>
    <w:rsid w:val="001E0D75"/>
    <w:rsid w:val="001E11D9"/>
    <w:rsid w:val="001E198D"/>
    <w:rsid w:val="001E1998"/>
    <w:rsid w:val="001E21B7"/>
    <w:rsid w:val="001E249A"/>
    <w:rsid w:val="001E2598"/>
    <w:rsid w:val="001E307C"/>
    <w:rsid w:val="001E331B"/>
    <w:rsid w:val="001E34CD"/>
    <w:rsid w:val="001E399F"/>
    <w:rsid w:val="001E3BBB"/>
    <w:rsid w:val="001E3DE6"/>
    <w:rsid w:val="001E4452"/>
    <w:rsid w:val="001E4F75"/>
    <w:rsid w:val="001E5495"/>
    <w:rsid w:val="001E5652"/>
    <w:rsid w:val="001E57CD"/>
    <w:rsid w:val="001E62FA"/>
    <w:rsid w:val="001E65E9"/>
    <w:rsid w:val="001E6AD7"/>
    <w:rsid w:val="001E700B"/>
    <w:rsid w:val="001E7130"/>
    <w:rsid w:val="001E768E"/>
    <w:rsid w:val="001F082D"/>
    <w:rsid w:val="001F089C"/>
    <w:rsid w:val="001F1004"/>
    <w:rsid w:val="001F1177"/>
    <w:rsid w:val="001F3508"/>
    <w:rsid w:val="001F5A11"/>
    <w:rsid w:val="001F5EC6"/>
    <w:rsid w:val="001F6643"/>
    <w:rsid w:val="001F665D"/>
    <w:rsid w:val="001F7144"/>
    <w:rsid w:val="001F7160"/>
    <w:rsid w:val="001F7292"/>
    <w:rsid w:val="001F7CAA"/>
    <w:rsid w:val="001F7F35"/>
    <w:rsid w:val="00200206"/>
    <w:rsid w:val="00200D8C"/>
    <w:rsid w:val="002011BE"/>
    <w:rsid w:val="00201DB2"/>
    <w:rsid w:val="0020355E"/>
    <w:rsid w:val="00203575"/>
    <w:rsid w:val="00203694"/>
    <w:rsid w:val="0020449A"/>
    <w:rsid w:val="00204945"/>
    <w:rsid w:val="00204D38"/>
    <w:rsid w:val="00204F8C"/>
    <w:rsid w:val="002060E6"/>
    <w:rsid w:val="00210114"/>
    <w:rsid w:val="0021047E"/>
    <w:rsid w:val="00210876"/>
    <w:rsid w:val="00210B88"/>
    <w:rsid w:val="00212496"/>
    <w:rsid w:val="00212EEB"/>
    <w:rsid w:val="00213701"/>
    <w:rsid w:val="002141CB"/>
    <w:rsid w:val="002143DF"/>
    <w:rsid w:val="00215995"/>
    <w:rsid w:val="00215E83"/>
    <w:rsid w:val="00215F7F"/>
    <w:rsid w:val="0021627C"/>
    <w:rsid w:val="00216993"/>
    <w:rsid w:val="002172DD"/>
    <w:rsid w:val="00217B6F"/>
    <w:rsid w:val="0022027A"/>
    <w:rsid w:val="002205C1"/>
    <w:rsid w:val="0022094A"/>
    <w:rsid w:val="00221660"/>
    <w:rsid w:val="002226D4"/>
    <w:rsid w:val="00223635"/>
    <w:rsid w:val="002243FF"/>
    <w:rsid w:val="002248E3"/>
    <w:rsid w:val="00224DF7"/>
    <w:rsid w:val="00224ED6"/>
    <w:rsid w:val="002252FA"/>
    <w:rsid w:val="00225488"/>
    <w:rsid w:val="0022576A"/>
    <w:rsid w:val="00225D6D"/>
    <w:rsid w:val="00225DCF"/>
    <w:rsid w:val="002260C2"/>
    <w:rsid w:val="00226143"/>
    <w:rsid w:val="00226A04"/>
    <w:rsid w:val="002276AE"/>
    <w:rsid w:val="00227BC4"/>
    <w:rsid w:val="00227C76"/>
    <w:rsid w:val="00227F94"/>
    <w:rsid w:val="0023002C"/>
    <w:rsid w:val="002315B5"/>
    <w:rsid w:val="002319F3"/>
    <w:rsid w:val="00232DA2"/>
    <w:rsid w:val="002330D7"/>
    <w:rsid w:val="00233170"/>
    <w:rsid w:val="0023369E"/>
    <w:rsid w:val="002353B3"/>
    <w:rsid w:val="00235C49"/>
    <w:rsid w:val="00235D7F"/>
    <w:rsid w:val="0023648D"/>
    <w:rsid w:val="00236ABF"/>
    <w:rsid w:val="00237D67"/>
    <w:rsid w:val="00237E88"/>
    <w:rsid w:val="00237EE1"/>
    <w:rsid w:val="00237FEB"/>
    <w:rsid w:val="002404DC"/>
    <w:rsid w:val="00240AB6"/>
    <w:rsid w:val="00240CB9"/>
    <w:rsid w:val="00244607"/>
    <w:rsid w:val="00244964"/>
    <w:rsid w:val="00244B37"/>
    <w:rsid w:val="002451E4"/>
    <w:rsid w:val="0024601E"/>
    <w:rsid w:val="002460C0"/>
    <w:rsid w:val="00250782"/>
    <w:rsid w:val="00250D5E"/>
    <w:rsid w:val="00250E61"/>
    <w:rsid w:val="00251030"/>
    <w:rsid w:val="002512C2"/>
    <w:rsid w:val="002518D5"/>
    <w:rsid w:val="0025229B"/>
    <w:rsid w:val="002524CC"/>
    <w:rsid w:val="00253AD5"/>
    <w:rsid w:val="002543E4"/>
    <w:rsid w:val="00254A23"/>
    <w:rsid w:val="00254F95"/>
    <w:rsid w:val="0025579B"/>
    <w:rsid w:val="00255A20"/>
    <w:rsid w:val="00257701"/>
    <w:rsid w:val="0025788F"/>
    <w:rsid w:val="002579ED"/>
    <w:rsid w:val="002602E1"/>
    <w:rsid w:val="0026159F"/>
    <w:rsid w:val="002615A5"/>
    <w:rsid w:val="00261C81"/>
    <w:rsid w:val="002635A5"/>
    <w:rsid w:val="002636A8"/>
    <w:rsid w:val="002647AA"/>
    <w:rsid w:val="00264B2F"/>
    <w:rsid w:val="00264C02"/>
    <w:rsid w:val="0026500F"/>
    <w:rsid w:val="0026505E"/>
    <w:rsid w:val="0026507F"/>
    <w:rsid w:val="002650F4"/>
    <w:rsid w:val="00265A67"/>
    <w:rsid w:val="00266228"/>
    <w:rsid w:val="00266749"/>
    <w:rsid w:val="0026754A"/>
    <w:rsid w:val="00270097"/>
    <w:rsid w:val="00270653"/>
    <w:rsid w:val="00270EBB"/>
    <w:rsid w:val="002713FA"/>
    <w:rsid w:val="002718AF"/>
    <w:rsid w:val="00271AD4"/>
    <w:rsid w:val="002720DA"/>
    <w:rsid w:val="00272734"/>
    <w:rsid w:val="00272B5F"/>
    <w:rsid w:val="00272C4A"/>
    <w:rsid w:val="00273191"/>
    <w:rsid w:val="002738D8"/>
    <w:rsid w:val="00273CF8"/>
    <w:rsid w:val="00275955"/>
    <w:rsid w:val="00275C75"/>
    <w:rsid w:val="0027716A"/>
    <w:rsid w:val="0028137D"/>
    <w:rsid w:val="00281B7A"/>
    <w:rsid w:val="00282093"/>
    <w:rsid w:val="0028214A"/>
    <w:rsid w:val="002826C7"/>
    <w:rsid w:val="00282A25"/>
    <w:rsid w:val="00282A6D"/>
    <w:rsid w:val="00282AC7"/>
    <w:rsid w:val="00282E3D"/>
    <w:rsid w:val="00282E41"/>
    <w:rsid w:val="00283836"/>
    <w:rsid w:val="00284422"/>
    <w:rsid w:val="00284F26"/>
    <w:rsid w:val="002866E1"/>
    <w:rsid w:val="00286797"/>
    <w:rsid w:val="00287626"/>
    <w:rsid w:val="00287B20"/>
    <w:rsid w:val="00287CC0"/>
    <w:rsid w:val="00290786"/>
    <w:rsid w:val="002913F7"/>
    <w:rsid w:val="002921CA"/>
    <w:rsid w:val="00293793"/>
    <w:rsid w:val="0029398C"/>
    <w:rsid w:val="00293C69"/>
    <w:rsid w:val="00293E4F"/>
    <w:rsid w:val="00296450"/>
    <w:rsid w:val="002964B2"/>
    <w:rsid w:val="00296B4A"/>
    <w:rsid w:val="0029749F"/>
    <w:rsid w:val="002A0260"/>
    <w:rsid w:val="002A0A4B"/>
    <w:rsid w:val="002A0BBA"/>
    <w:rsid w:val="002A10B9"/>
    <w:rsid w:val="002A1578"/>
    <w:rsid w:val="002A26EC"/>
    <w:rsid w:val="002A2A8C"/>
    <w:rsid w:val="002A43D0"/>
    <w:rsid w:val="002A43E7"/>
    <w:rsid w:val="002A497E"/>
    <w:rsid w:val="002A5685"/>
    <w:rsid w:val="002A5732"/>
    <w:rsid w:val="002A5978"/>
    <w:rsid w:val="002A6E77"/>
    <w:rsid w:val="002A75D9"/>
    <w:rsid w:val="002A778F"/>
    <w:rsid w:val="002A78C1"/>
    <w:rsid w:val="002A7DFC"/>
    <w:rsid w:val="002B08EF"/>
    <w:rsid w:val="002B0981"/>
    <w:rsid w:val="002B1A83"/>
    <w:rsid w:val="002B2757"/>
    <w:rsid w:val="002B2BC5"/>
    <w:rsid w:val="002B3027"/>
    <w:rsid w:val="002B36C5"/>
    <w:rsid w:val="002B41E0"/>
    <w:rsid w:val="002B4730"/>
    <w:rsid w:val="002B5AF4"/>
    <w:rsid w:val="002B5F05"/>
    <w:rsid w:val="002B693B"/>
    <w:rsid w:val="002C0668"/>
    <w:rsid w:val="002C1B7B"/>
    <w:rsid w:val="002C1C98"/>
    <w:rsid w:val="002C2308"/>
    <w:rsid w:val="002C275E"/>
    <w:rsid w:val="002C2985"/>
    <w:rsid w:val="002C3880"/>
    <w:rsid w:val="002C3C0B"/>
    <w:rsid w:val="002C45C7"/>
    <w:rsid w:val="002C4946"/>
    <w:rsid w:val="002C590E"/>
    <w:rsid w:val="002C5C4A"/>
    <w:rsid w:val="002C62E3"/>
    <w:rsid w:val="002C62F9"/>
    <w:rsid w:val="002C68D0"/>
    <w:rsid w:val="002C71DD"/>
    <w:rsid w:val="002C7AE8"/>
    <w:rsid w:val="002C7D0E"/>
    <w:rsid w:val="002D0B14"/>
    <w:rsid w:val="002D0B21"/>
    <w:rsid w:val="002D0C46"/>
    <w:rsid w:val="002D1C64"/>
    <w:rsid w:val="002D1E74"/>
    <w:rsid w:val="002D2004"/>
    <w:rsid w:val="002D23AE"/>
    <w:rsid w:val="002D250E"/>
    <w:rsid w:val="002D2B8A"/>
    <w:rsid w:val="002D2D47"/>
    <w:rsid w:val="002D36C7"/>
    <w:rsid w:val="002D3993"/>
    <w:rsid w:val="002D45C2"/>
    <w:rsid w:val="002D6782"/>
    <w:rsid w:val="002D6F62"/>
    <w:rsid w:val="002D72C0"/>
    <w:rsid w:val="002E0CF2"/>
    <w:rsid w:val="002E1648"/>
    <w:rsid w:val="002E16CA"/>
    <w:rsid w:val="002E38D2"/>
    <w:rsid w:val="002E3997"/>
    <w:rsid w:val="002E3AE3"/>
    <w:rsid w:val="002E3EDB"/>
    <w:rsid w:val="002E4090"/>
    <w:rsid w:val="002E4715"/>
    <w:rsid w:val="002E47D0"/>
    <w:rsid w:val="002E4ABE"/>
    <w:rsid w:val="002E4D2F"/>
    <w:rsid w:val="002E4E2F"/>
    <w:rsid w:val="002E5548"/>
    <w:rsid w:val="002E5CEC"/>
    <w:rsid w:val="002E6963"/>
    <w:rsid w:val="002E6EA3"/>
    <w:rsid w:val="002E79A8"/>
    <w:rsid w:val="002F0BAB"/>
    <w:rsid w:val="002F1304"/>
    <w:rsid w:val="002F1436"/>
    <w:rsid w:val="002F1840"/>
    <w:rsid w:val="002F1A96"/>
    <w:rsid w:val="002F28BE"/>
    <w:rsid w:val="002F2D90"/>
    <w:rsid w:val="002F427B"/>
    <w:rsid w:val="002F43D8"/>
    <w:rsid w:val="002F70AF"/>
    <w:rsid w:val="0030045F"/>
    <w:rsid w:val="003032E8"/>
    <w:rsid w:val="003044F1"/>
    <w:rsid w:val="00304AE4"/>
    <w:rsid w:val="00304AE8"/>
    <w:rsid w:val="003050A6"/>
    <w:rsid w:val="00305F3F"/>
    <w:rsid w:val="0030682F"/>
    <w:rsid w:val="003078F0"/>
    <w:rsid w:val="0030796F"/>
    <w:rsid w:val="00307F31"/>
    <w:rsid w:val="003107E7"/>
    <w:rsid w:val="0031190C"/>
    <w:rsid w:val="003119E9"/>
    <w:rsid w:val="00312360"/>
    <w:rsid w:val="00312ABE"/>
    <w:rsid w:val="00312CBE"/>
    <w:rsid w:val="00312D3F"/>
    <w:rsid w:val="00312DC8"/>
    <w:rsid w:val="003131B6"/>
    <w:rsid w:val="0031433F"/>
    <w:rsid w:val="00314374"/>
    <w:rsid w:val="00314DCD"/>
    <w:rsid w:val="00315131"/>
    <w:rsid w:val="00315316"/>
    <w:rsid w:val="00316053"/>
    <w:rsid w:val="003176BB"/>
    <w:rsid w:val="00320044"/>
    <w:rsid w:val="00320DE6"/>
    <w:rsid w:val="003213A8"/>
    <w:rsid w:val="0032178E"/>
    <w:rsid w:val="00324919"/>
    <w:rsid w:val="00326566"/>
    <w:rsid w:val="003277B7"/>
    <w:rsid w:val="00327F38"/>
    <w:rsid w:val="00330AA5"/>
    <w:rsid w:val="00331951"/>
    <w:rsid w:val="00332192"/>
    <w:rsid w:val="003321F3"/>
    <w:rsid w:val="003323D0"/>
    <w:rsid w:val="00332645"/>
    <w:rsid w:val="003330BC"/>
    <w:rsid w:val="003333FC"/>
    <w:rsid w:val="0033559E"/>
    <w:rsid w:val="00335B72"/>
    <w:rsid w:val="0033651F"/>
    <w:rsid w:val="00337C25"/>
    <w:rsid w:val="00337D43"/>
    <w:rsid w:val="00337E18"/>
    <w:rsid w:val="00337E19"/>
    <w:rsid w:val="0034004E"/>
    <w:rsid w:val="003401FF"/>
    <w:rsid w:val="00340E21"/>
    <w:rsid w:val="00341502"/>
    <w:rsid w:val="003419AE"/>
    <w:rsid w:val="00341F49"/>
    <w:rsid w:val="0034220B"/>
    <w:rsid w:val="00342B00"/>
    <w:rsid w:val="003430F6"/>
    <w:rsid w:val="00343E97"/>
    <w:rsid w:val="003442FA"/>
    <w:rsid w:val="0034540C"/>
    <w:rsid w:val="003454D2"/>
    <w:rsid w:val="003468C8"/>
    <w:rsid w:val="0035178C"/>
    <w:rsid w:val="00352262"/>
    <w:rsid w:val="00352D26"/>
    <w:rsid w:val="003531E0"/>
    <w:rsid w:val="00353A0A"/>
    <w:rsid w:val="0035530B"/>
    <w:rsid w:val="00355378"/>
    <w:rsid w:val="003554BA"/>
    <w:rsid w:val="00355971"/>
    <w:rsid w:val="00355A29"/>
    <w:rsid w:val="003561FB"/>
    <w:rsid w:val="00356479"/>
    <w:rsid w:val="00356740"/>
    <w:rsid w:val="00356804"/>
    <w:rsid w:val="003571D6"/>
    <w:rsid w:val="0035735D"/>
    <w:rsid w:val="00357D47"/>
    <w:rsid w:val="003600FC"/>
    <w:rsid w:val="0036021D"/>
    <w:rsid w:val="0036044D"/>
    <w:rsid w:val="00360C32"/>
    <w:rsid w:val="003617C7"/>
    <w:rsid w:val="0036234C"/>
    <w:rsid w:val="0036356E"/>
    <w:rsid w:val="0036386F"/>
    <w:rsid w:val="003638A2"/>
    <w:rsid w:val="00363B9E"/>
    <w:rsid w:val="00364901"/>
    <w:rsid w:val="00364968"/>
    <w:rsid w:val="003669A8"/>
    <w:rsid w:val="00367692"/>
    <w:rsid w:val="00370025"/>
    <w:rsid w:val="003705EC"/>
    <w:rsid w:val="003708BC"/>
    <w:rsid w:val="00370ACB"/>
    <w:rsid w:val="003713AF"/>
    <w:rsid w:val="00371856"/>
    <w:rsid w:val="00372A2D"/>
    <w:rsid w:val="00372C7E"/>
    <w:rsid w:val="0037384D"/>
    <w:rsid w:val="00373C66"/>
    <w:rsid w:val="003746B5"/>
    <w:rsid w:val="00374A59"/>
    <w:rsid w:val="00375453"/>
    <w:rsid w:val="003767BB"/>
    <w:rsid w:val="00376873"/>
    <w:rsid w:val="0037779D"/>
    <w:rsid w:val="00377C9C"/>
    <w:rsid w:val="00377FF9"/>
    <w:rsid w:val="00380361"/>
    <w:rsid w:val="00380948"/>
    <w:rsid w:val="00381705"/>
    <w:rsid w:val="00381BB8"/>
    <w:rsid w:val="00381D25"/>
    <w:rsid w:val="0038245F"/>
    <w:rsid w:val="00383C25"/>
    <w:rsid w:val="00384A4A"/>
    <w:rsid w:val="0038575B"/>
    <w:rsid w:val="00385EA4"/>
    <w:rsid w:val="003866CC"/>
    <w:rsid w:val="003866D6"/>
    <w:rsid w:val="00386C34"/>
    <w:rsid w:val="00386F69"/>
    <w:rsid w:val="00387316"/>
    <w:rsid w:val="00387D86"/>
    <w:rsid w:val="00387E96"/>
    <w:rsid w:val="00387EAD"/>
    <w:rsid w:val="003900C2"/>
    <w:rsid w:val="00390BBF"/>
    <w:rsid w:val="003933D0"/>
    <w:rsid w:val="003939A1"/>
    <w:rsid w:val="00393A70"/>
    <w:rsid w:val="00394351"/>
    <w:rsid w:val="00394CBF"/>
    <w:rsid w:val="003953F4"/>
    <w:rsid w:val="00395E1B"/>
    <w:rsid w:val="0039650D"/>
    <w:rsid w:val="003969CC"/>
    <w:rsid w:val="003971BD"/>
    <w:rsid w:val="003973F7"/>
    <w:rsid w:val="00397EB2"/>
    <w:rsid w:val="00397F35"/>
    <w:rsid w:val="00397F6B"/>
    <w:rsid w:val="003A07E8"/>
    <w:rsid w:val="003A10C4"/>
    <w:rsid w:val="003A10ED"/>
    <w:rsid w:val="003A151B"/>
    <w:rsid w:val="003A1843"/>
    <w:rsid w:val="003A1950"/>
    <w:rsid w:val="003A1F69"/>
    <w:rsid w:val="003A251E"/>
    <w:rsid w:val="003A2F24"/>
    <w:rsid w:val="003A3C0A"/>
    <w:rsid w:val="003A3C66"/>
    <w:rsid w:val="003A5302"/>
    <w:rsid w:val="003A5D5E"/>
    <w:rsid w:val="003A5D9A"/>
    <w:rsid w:val="003A7BAC"/>
    <w:rsid w:val="003B0904"/>
    <w:rsid w:val="003B145D"/>
    <w:rsid w:val="003B19FB"/>
    <w:rsid w:val="003B2065"/>
    <w:rsid w:val="003B23F4"/>
    <w:rsid w:val="003B25F8"/>
    <w:rsid w:val="003B2D24"/>
    <w:rsid w:val="003B30AF"/>
    <w:rsid w:val="003B3905"/>
    <w:rsid w:val="003B457E"/>
    <w:rsid w:val="003B462D"/>
    <w:rsid w:val="003B5AEC"/>
    <w:rsid w:val="003B778E"/>
    <w:rsid w:val="003B7DC3"/>
    <w:rsid w:val="003C0294"/>
    <w:rsid w:val="003C08A4"/>
    <w:rsid w:val="003C1A73"/>
    <w:rsid w:val="003C1DDD"/>
    <w:rsid w:val="003C1FE5"/>
    <w:rsid w:val="003C2191"/>
    <w:rsid w:val="003C3AC4"/>
    <w:rsid w:val="003C4776"/>
    <w:rsid w:val="003C4C70"/>
    <w:rsid w:val="003C4D61"/>
    <w:rsid w:val="003C4E3D"/>
    <w:rsid w:val="003C5322"/>
    <w:rsid w:val="003C5472"/>
    <w:rsid w:val="003C5767"/>
    <w:rsid w:val="003C6023"/>
    <w:rsid w:val="003C71E7"/>
    <w:rsid w:val="003C751E"/>
    <w:rsid w:val="003C7F42"/>
    <w:rsid w:val="003D0743"/>
    <w:rsid w:val="003D089E"/>
    <w:rsid w:val="003D0FAF"/>
    <w:rsid w:val="003D10B4"/>
    <w:rsid w:val="003D12DD"/>
    <w:rsid w:val="003D233F"/>
    <w:rsid w:val="003D2ED2"/>
    <w:rsid w:val="003D3BC1"/>
    <w:rsid w:val="003D4BC6"/>
    <w:rsid w:val="003D4D02"/>
    <w:rsid w:val="003D566B"/>
    <w:rsid w:val="003D5693"/>
    <w:rsid w:val="003D66F7"/>
    <w:rsid w:val="003D676B"/>
    <w:rsid w:val="003E06A4"/>
    <w:rsid w:val="003E0E3B"/>
    <w:rsid w:val="003E1757"/>
    <w:rsid w:val="003E35D3"/>
    <w:rsid w:val="003E3ACD"/>
    <w:rsid w:val="003E3EE8"/>
    <w:rsid w:val="003E5B5B"/>
    <w:rsid w:val="003E6A16"/>
    <w:rsid w:val="003E7422"/>
    <w:rsid w:val="003E7608"/>
    <w:rsid w:val="003F0330"/>
    <w:rsid w:val="003F2398"/>
    <w:rsid w:val="003F2CB3"/>
    <w:rsid w:val="003F3989"/>
    <w:rsid w:val="003F4C4A"/>
    <w:rsid w:val="003F7352"/>
    <w:rsid w:val="00401B44"/>
    <w:rsid w:val="00402C3B"/>
    <w:rsid w:val="00402C52"/>
    <w:rsid w:val="004037CB"/>
    <w:rsid w:val="00404366"/>
    <w:rsid w:val="004048A2"/>
    <w:rsid w:val="00404FED"/>
    <w:rsid w:val="00405448"/>
    <w:rsid w:val="00405E38"/>
    <w:rsid w:val="004073DB"/>
    <w:rsid w:val="00407536"/>
    <w:rsid w:val="0040786D"/>
    <w:rsid w:val="00407AEF"/>
    <w:rsid w:val="004101F9"/>
    <w:rsid w:val="004108AA"/>
    <w:rsid w:val="00412491"/>
    <w:rsid w:val="00412C68"/>
    <w:rsid w:val="00413231"/>
    <w:rsid w:val="004135F3"/>
    <w:rsid w:val="00413A45"/>
    <w:rsid w:val="00413A4E"/>
    <w:rsid w:val="00413D53"/>
    <w:rsid w:val="00414245"/>
    <w:rsid w:val="00414BD5"/>
    <w:rsid w:val="004156F6"/>
    <w:rsid w:val="00415875"/>
    <w:rsid w:val="00416F7A"/>
    <w:rsid w:val="00417962"/>
    <w:rsid w:val="00417D0C"/>
    <w:rsid w:val="00421227"/>
    <w:rsid w:val="00421E11"/>
    <w:rsid w:val="004229A8"/>
    <w:rsid w:val="00422C5B"/>
    <w:rsid w:val="0042352F"/>
    <w:rsid w:val="00423A95"/>
    <w:rsid w:val="00424A0C"/>
    <w:rsid w:val="00424B34"/>
    <w:rsid w:val="00424FA7"/>
    <w:rsid w:val="004254D6"/>
    <w:rsid w:val="0042678E"/>
    <w:rsid w:val="00426ECA"/>
    <w:rsid w:val="00427263"/>
    <w:rsid w:val="004272E4"/>
    <w:rsid w:val="00427555"/>
    <w:rsid w:val="00427BA3"/>
    <w:rsid w:val="00427D58"/>
    <w:rsid w:val="00430BC5"/>
    <w:rsid w:val="00431431"/>
    <w:rsid w:val="004324C8"/>
    <w:rsid w:val="00433699"/>
    <w:rsid w:val="0043371A"/>
    <w:rsid w:val="00433792"/>
    <w:rsid w:val="00433E91"/>
    <w:rsid w:val="00434441"/>
    <w:rsid w:val="004359CB"/>
    <w:rsid w:val="00435B5A"/>
    <w:rsid w:val="00436248"/>
    <w:rsid w:val="00436812"/>
    <w:rsid w:val="00436C16"/>
    <w:rsid w:val="0043754C"/>
    <w:rsid w:val="004404FC"/>
    <w:rsid w:val="00440931"/>
    <w:rsid w:val="00440ECF"/>
    <w:rsid w:val="004419B7"/>
    <w:rsid w:val="00441F1C"/>
    <w:rsid w:val="004423D0"/>
    <w:rsid w:val="0044243B"/>
    <w:rsid w:val="0044244C"/>
    <w:rsid w:val="004424EC"/>
    <w:rsid w:val="0044414A"/>
    <w:rsid w:val="00444B1D"/>
    <w:rsid w:val="0044575C"/>
    <w:rsid w:val="00446361"/>
    <w:rsid w:val="0044699C"/>
    <w:rsid w:val="00446E73"/>
    <w:rsid w:val="00446FCF"/>
    <w:rsid w:val="0044779D"/>
    <w:rsid w:val="00447EFC"/>
    <w:rsid w:val="00450899"/>
    <w:rsid w:val="00450A03"/>
    <w:rsid w:val="00453194"/>
    <w:rsid w:val="004535C1"/>
    <w:rsid w:val="004535CF"/>
    <w:rsid w:val="00454BCB"/>
    <w:rsid w:val="00455457"/>
    <w:rsid w:val="004555AF"/>
    <w:rsid w:val="00456109"/>
    <w:rsid w:val="00456186"/>
    <w:rsid w:val="00456B1C"/>
    <w:rsid w:val="00456ED4"/>
    <w:rsid w:val="00456F74"/>
    <w:rsid w:val="00457162"/>
    <w:rsid w:val="0045777E"/>
    <w:rsid w:val="00457FF2"/>
    <w:rsid w:val="004608A3"/>
    <w:rsid w:val="00460CAB"/>
    <w:rsid w:val="00460D13"/>
    <w:rsid w:val="00461699"/>
    <w:rsid w:val="00462374"/>
    <w:rsid w:val="00462483"/>
    <w:rsid w:val="0046383A"/>
    <w:rsid w:val="00463CD5"/>
    <w:rsid w:val="00463D9F"/>
    <w:rsid w:val="00464341"/>
    <w:rsid w:val="00464DA4"/>
    <w:rsid w:val="0046672A"/>
    <w:rsid w:val="00466E99"/>
    <w:rsid w:val="004676EC"/>
    <w:rsid w:val="00467E81"/>
    <w:rsid w:val="00470254"/>
    <w:rsid w:val="0047089D"/>
    <w:rsid w:val="00470BE4"/>
    <w:rsid w:val="00470E64"/>
    <w:rsid w:val="00471F48"/>
    <w:rsid w:val="00472C19"/>
    <w:rsid w:val="00472EF8"/>
    <w:rsid w:val="00473AE0"/>
    <w:rsid w:val="00474392"/>
    <w:rsid w:val="00474BA4"/>
    <w:rsid w:val="00474BDD"/>
    <w:rsid w:val="00474DC5"/>
    <w:rsid w:val="004753E0"/>
    <w:rsid w:val="00476291"/>
    <w:rsid w:val="00476AA8"/>
    <w:rsid w:val="00476AD0"/>
    <w:rsid w:val="00476FDB"/>
    <w:rsid w:val="00477149"/>
    <w:rsid w:val="00477805"/>
    <w:rsid w:val="004806CE"/>
    <w:rsid w:val="00480782"/>
    <w:rsid w:val="00480BDA"/>
    <w:rsid w:val="00480CD2"/>
    <w:rsid w:val="0048160C"/>
    <w:rsid w:val="0048232F"/>
    <w:rsid w:val="00482CD5"/>
    <w:rsid w:val="00483293"/>
    <w:rsid w:val="00483595"/>
    <w:rsid w:val="004836AF"/>
    <w:rsid w:val="004851B1"/>
    <w:rsid w:val="0048554A"/>
    <w:rsid w:val="00485622"/>
    <w:rsid w:val="00485A0E"/>
    <w:rsid w:val="00486A90"/>
    <w:rsid w:val="0048700B"/>
    <w:rsid w:val="00490732"/>
    <w:rsid w:val="00491940"/>
    <w:rsid w:val="00491D11"/>
    <w:rsid w:val="00492E75"/>
    <w:rsid w:val="00493054"/>
    <w:rsid w:val="0049405D"/>
    <w:rsid w:val="00495B22"/>
    <w:rsid w:val="00495D01"/>
    <w:rsid w:val="00495F4D"/>
    <w:rsid w:val="00496465"/>
    <w:rsid w:val="00496CA5"/>
    <w:rsid w:val="004972BF"/>
    <w:rsid w:val="00497729"/>
    <w:rsid w:val="004A1088"/>
    <w:rsid w:val="004A1829"/>
    <w:rsid w:val="004A2A8E"/>
    <w:rsid w:val="004A533F"/>
    <w:rsid w:val="004A56F6"/>
    <w:rsid w:val="004A5977"/>
    <w:rsid w:val="004A69A3"/>
    <w:rsid w:val="004A6A86"/>
    <w:rsid w:val="004B00D7"/>
    <w:rsid w:val="004B2036"/>
    <w:rsid w:val="004B269D"/>
    <w:rsid w:val="004B29CD"/>
    <w:rsid w:val="004B3037"/>
    <w:rsid w:val="004B343E"/>
    <w:rsid w:val="004B3474"/>
    <w:rsid w:val="004B3731"/>
    <w:rsid w:val="004B3865"/>
    <w:rsid w:val="004B3B35"/>
    <w:rsid w:val="004B4164"/>
    <w:rsid w:val="004B44E2"/>
    <w:rsid w:val="004B478D"/>
    <w:rsid w:val="004B5FDC"/>
    <w:rsid w:val="004B6309"/>
    <w:rsid w:val="004B6B08"/>
    <w:rsid w:val="004B7059"/>
    <w:rsid w:val="004B7CD1"/>
    <w:rsid w:val="004B7ED8"/>
    <w:rsid w:val="004B7F90"/>
    <w:rsid w:val="004C0EF0"/>
    <w:rsid w:val="004C1330"/>
    <w:rsid w:val="004C1759"/>
    <w:rsid w:val="004C17E9"/>
    <w:rsid w:val="004C1ADB"/>
    <w:rsid w:val="004C5B7F"/>
    <w:rsid w:val="004C6443"/>
    <w:rsid w:val="004C666C"/>
    <w:rsid w:val="004C6804"/>
    <w:rsid w:val="004C69A9"/>
    <w:rsid w:val="004C74BE"/>
    <w:rsid w:val="004C7D03"/>
    <w:rsid w:val="004D0319"/>
    <w:rsid w:val="004D1D7E"/>
    <w:rsid w:val="004D1ED2"/>
    <w:rsid w:val="004D2061"/>
    <w:rsid w:val="004D378E"/>
    <w:rsid w:val="004D3D92"/>
    <w:rsid w:val="004D4C41"/>
    <w:rsid w:val="004D4C44"/>
    <w:rsid w:val="004D50BA"/>
    <w:rsid w:val="004D5574"/>
    <w:rsid w:val="004D6A7A"/>
    <w:rsid w:val="004D7543"/>
    <w:rsid w:val="004E0B7E"/>
    <w:rsid w:val="004E0DE5"/>
    <w:rsid w:val="004E2AFA"/>
    <w:rsid w:val="004E2CA2"/>
    <w:rsid w:val="004E3A09"/>
    <w:rsid w:val="004E3DCF"/>
    <w:rsid w:val="004E4EF4"/>
    <w:rsid w:val="004E50D7"/>
    <w:rsid w:val="004E53BC"/>
    <w:rsid w:val="004E5976"/>
    <w:rsid w:val="004E6054"/>
    <w:rsid w:val="004E62BE"/>
    <w:rsid w:val="004F04F8"/>
    <w:rsid w:val="004F082A"/>
    <w:rsid w:val="004F141B"/>
    <w:rsid w:val="004F1502"/>
    <w:rsid w:val="004F1866"/>
    <w:rsid w:val="004F229B"/>
    <w:rsid w:val="004F279D"/>
    <w:rsid w:val="004F367F"/>
    <w:rsid w:val="004F3C0E"/>
    <w:rsid w:val="004F479A"/>
    <w:rsid w:val="004F5150"/>
    <w:rsid w:val="004F53DB"/>
    <w:rsid w:val="004F5976"/>
    <w:rsid w:val="004F6A04"/>
    <w:rsid w:val="004F7204"/>
    <w:rsid w:val="004F729E"/>
    <w:rsid w:val="004F7CBA"/>
    <w:rsid w:val="00502A9B"/>
    <w:rsid w:val="00502AE5"/>
    <w:rsid w:val="005031FF"/>
    <w:rsid w:val="005032AA"/>
    <w:rsid w:val="00503BEA"/>
    <w:rsid w:val="00503F43"/>
    <w:rsid w:val="00504A29"/>
    <w:rsid w:val="005053D2"/>
    <w:rsid w:val="00505FA0"/>
    <w:rsid w:val="005064C8"/>
    <w:rsid w:val="00506E6D"/>
    <w:rsid w:val="005072A7"/>
    <w:rsid w:val="00507A23"/>
    <w:rsid w:val="00507CF6"/>
    <w:rsid w:val="00507D4D"/>
    <w:rsid w:val="00507D75"/>
    <w:rsid w:val="005110F1"/>
    <w:rsid w:val="005114FB"/>
    <w:rsid w:val="0051169F"/>
    <w:rsid w:val="00511D3B"/>
    <w:rsid w:val="005122AB"/>
    <w:rsid w:val="00512B39"/>
    <w:rsid w:val="00512EB6"/>
    <w:rsid w:val="0051333C"/>
    <w:rsid w:val="00513403"/>
    <w:rsid w:val="00513915"/>
    <w:rsid w:val="0051422C"/>
    <w:rsid w:val="005144F0"/>
    <w:rsid w:val="0051450A"/>
    <w:rsid w:val="00514E42"/>
    <w:rsid w:val="00515919"/>
    <w:rsid w:val="00516844"/>
    <w:rsid w:val="00516F95"/>
    <w:rsid w:val="00517568"/>
    <w:rsid w:val="005210D6"/>
    <w:rsid w:val="00521911"/>
    <w:rsid w:val="005220F5"/>
    <w:rsid w:val="0052214A"/>
    <w:rsid w:val="005224EC"/>
    <w:rsid w:val="00522606"/>
    <w:rsid w:val="00522E74"/>
    <w:rsid w:val="0052435E"/>
    <w:rsid w:val="005248C0"/>
    <w:rsid w:val="005253D6"/>
    <w:rsid w:val="0052678B"/>
    <w:rsid w:val="00526F9C"/>
    <w:rsid w:val="005301F1"/>
    <w:rsid w:val="00530C62"/>
    <w:rsid w:val="00531190"/>
    <w:rsid w:val="0053143B"/>
    <w:rsid w:val="005314EB"/>
    <w:rsid w:val="00531A44"/>
    <w:rsid w:val="00531DCD"/>
    <w:rsid w:val="005321E9"/>
    <w:rsid w:val="00532ECE"/>
    <w:rsid w:val="0053637B"/>
    <w:rsid w:val="00536403"/>
    <w:rsid w:val="00536581"/>
    <w:rsid w:val="00536860"/>
    <w:rsid w:val="00536FB4"/>
    <w:rsid w:val="00537E4E"/>
    <w:rsid w:val="0054040D"/>
    <w:rsid w:val="00540A4A"/>
    <w:rsid w:val="00541057"/>
    <w:rsid w:val="00541A46"/>
    <w:rsid w:val="00541A5C"/>
    <w:rsid w:val="00541FD5"/>
    <w:rsid w:val="005423B0"/>
    <w:rsid w:val="0054248F"/>
    <w:rsid w:val="00542A7C"/>
    <w:rsid w:val="00542E07"/>
    <w:rsid w:val="005432F0"/>
    <w:rsid w:val="00543AD8"/>
    <w:rsid w:val="00543D85"/>
    <w:rsid w:val="005445E8"/>
    <w:rsid w:val="00545164"/>
    <w:rsid w:val="005453E1"/>
    <w:rsid w:val="00545FBB"/>
    <w:rsid w:val="005470B9"/>
    <w:rsid w:val="0054775C"/>
    <w:rsid w:val="00547B43"/>
    <w:rsid w:val="00547F45"/>
    <w:rsid w:val="00550617"/>
    <w:rsid w:val="005509AD"/>
    <w:rsid w:val="00550E57"/>
    <w:rsid w:val="00550F92"/>
    <w:rsid w:val="00551050"/>
    <w:rsid w:val="00551246"/>
    <w:rsid w:val="00552853"/>
    <w:rsid w:val="00552CF6"/>
    <w:rsid w:val="00554D47"/>
    <w:rsid w:val="00556704"/>
    <w:rsid w:val="0055672D"/>
    <w:rsid w:val="00557351"/>
    <w:rsid w:val="00557574"/>
    <w:rsid w:val="00557ED0"/>
    <w:rsid w:val="00560EEF"/>
    <w:rsid w:val="005611A7"/>
    <w:rsid w:val="0056193B"/>
    <w:rsid w:val="00562BDB"/>
    <w:rsid w:val="00563298"/>
    <w:rsid w:val="00563704"/>
    <w:rsid w:val="0056393F"/>
    <w:rsid w:val="00563BD1"/>
    <w:rsid w:val="00563DFA"/>
    <w:rsid w:val="00564157"/>
    <w:rsid w:val="005650F2"/>
    <w:rsid w:val="00565EC6"/>
    <w:rsid w:val="00566730"/>
    <w:rsid w:val="00567397"/>
    <w:rsid w:val="00567601"/>
    <w:rsid w:val="00567D6C"/>
    <w:rsid w:val="005701BC"/>
    <w:rsid w:val="005704E9"/>
    <w:rsid w:val="00570AC1"/>
    <w:rsid w:val="00570ED7"/>
    <w:rsid w:val="00572061"/>
    <w:rsid w:val="005720E6"/>
    <w:rsid w:val="0057212C"/>
    <w:rsid w:val="00572784"/>
    <w:rsid w:val="00572816"/>
    <w:rsid w:val="00572C7E"/>
    <w:rsid w:val="005730D8"/>
    <w:rsid w:val="0057417E"/>
    <w:rsid w:val="00574B5F"/>
    <w:rsid w:val="00575A64"/>
    <w:rsid w:val="00576181"/>
    <w:rsid w:val="0057636C"/>
    <w:rsid w:val="005764F6"/>
    <w:rsid w:val="00577024"/>
    <w:rsid w:val="00577BC7"/>
    <w:rsid w:val="00581D9A"/>
    <w:rsid w:val="00582353"/>
    <w:rsid w:val="005835C9"/>
    <w:rsid w:val="00583620"/>
    <w:rsid w:val="0058382A"/>
    <w:rsid w:val="00583C43"/>
    <w:rsid w:val="00583F49"/>
    <w:rsid w:val="0058484A"/>
    <w:rsid w:val="00585FA1"/>
    <w:rsid w:val="005861CC"/>
    <w:rsid w:val="00586BED"/>
    <w:rsid w:val="00586E69"/>
    <w:rsid w:val="00586FD9"/>
    <w:rsid w:val="00587F7E"/>
    <w:rsid w:val="0059159F"/>
    <w:rsid w:val="00591703"/>
    <w:rsid w:val="00591866"/>
    <w:rsid w:val="00592950"/>
    <w:rsid w:val="00592A92"/>
    <w:rsid w:val="00592C4B"/>
    <w:rsid w:val="00592C9E"/>
    <w:rsid w:val="005934D6"/>
    <w:rsid w:val="00594CD1"/>
    <w:rsid w:val="00594FDC"/>
    <w:rsid w:val="00595506"/>
    <w:rsid w:val="005967E7"/>
    <w:rsid w:val="00596B59"/>
    <w:rsid w:val="00596B86"/>
    <w:rsid w:val="00596BF9"/>
    <w:rsid w:val="0059796D"/>
    <w:rsid w:val="005A14BC"/>
    <w:rsid w:val="005A1531"/>
    <w:rsid w:val="005A209C"/>
    <w:rsid w:val="005A28E2"/>
    <w:rsid w:val="005A45FA"/>
    <w:rsid w:val="005A4DBA"/>
    <w:rsid w:val="005A4E7E"/>
    <w:rsid w:val="005A5936"/>
    <w:rsid w:val="005A5975"/>
    <w:rsid w:val="005A6912"/>
    <w:rsid w:val="005A74AB"/>
    <w:rsid w:val="005A7CB6"/>
    <w:rsid w:val="005B071A"/>
    <w:rsid w:val="005B0920"/>
    <w:rsid w:val="005B098A"/>
    <w:rsid w:val="005B0FDE"/>
    <w:rsid w:val="005B1AA0"/>
    <w:rsid w:val="005B1B85"/>
    <w:rsid w:val="005B2A8D"/>
    <w:rsid w:val="005B309D"/>
    <w:rsid w:val="005B33B7"/>
    <w:rsid w:val="005B3A05"/>
    <w:rsid w:val="005B3AE3"/>
    <w:rsid w:val="005B3B37"/>
    <w:rsid w:val="005B3BE2"/>
    <w:rsid w:val="005B4475"/>
    <w:rsid w:val="005B4B9A"/>
    <w:rsid w:val="005B6785"/>
    <w:rsid w:val="005B714B"/>
    <w:rsid w:val="005B7A9C"/>
    <w:rsid w:val="005C0CD7"/>
    <w:rsid w:val="005C0EDC"/>
    <w:rsid w:val="005C2AA0"/>
    <w:rsid w:val="005C33DF"/>
    <w:rsid w:val="005C36A6"/>
    <w:rsid w:val="005C4120"/>
    <w:rsid w:val="005C4374"/>
    <w:rsid w:val="005C6E63"/>
    <w:rsid w:val="005C6EE4"/>
    <w:rsid w:val="005C79D1"/>
    <w:rsid w:val="005D0519"/>
    <w:rsid w:val="005D078B"/>
    <w:rsid w:val="005D09F6"/>
    <w:rsid w:val="005D0A9C"/>
    <w:rsid w:val="005D0FA2"/>
    <w:rsid w:val="005D1E14"/>
    <w:rsid w:val="005D2351"/>
    <w:rsid w:val="005D244F"/>
    <w:rsid w:val="005D2E27"/>
    <w:rsid w:val="005D351D"/>
    <w:rsid w:val="005D3D79"/>
    <w:rsid w:val="005D448D"/>
    <w:rsid w:val="005D4B48"/>
    <w:rsid w:val="005D4C4E"/>
    <w:rsid w:val="005D4FD2"/>
    <w:rsid w:val="005D5A4F"/>
    <w:rsid w:val="005D5A67"/>
    <w:rsid w:val="005D5F69"/>
    <w:rsid w:val="005D79F8"/>
    <w:rsid w:val="005E0215"/>
    <w:rsid w:val="005E136A"/>
    <w:rsid w:val="005E2084"/>
    <w:rsid w:val="005E2383"/>
    <w:rsid w:val="005E25DB"/>
    <w:rsid w:val="005E2E18"/>
    <w:rsid w:val="005E37C9"/>
    <w:rsid w:val="005E39CE"/>
    <w:rsid w:val="005E3B1C"/>
    <w:rsid w:val="005E3D98"/>
    <w:rsid w:val="005E3E64"/>
    <w:rsid w:val="005E421A"/>
    <w:rsid w:val="005E54DD"/>
    <w:rsid w:val="005E5F23"/>
    <w:rsid w:val="005E6385"/>
    <w:rsid w:val="005E6709"/>
    <w:rsid w:val="005E6D54"/>
    <w:rsid w:val="005E7595"/>
    <w:rsid w:val="005E75C5"/>
    <w:rsid w:val="005E762E"/>
    <w:rsid w:val="005E7E4E"/>
    <w:rsid w:val="005F014D"/>
    <w:rsid w:val="005F033F"/>
    <w:rsid w:val="005F2CED"/>
    <w:rsid w:val="005F3A6F"/>
    <w:rsid w:val="005F465C"/>
    <w:rsid w:val="005F4FE2"/>
    <w:rsid w:val="005F58F6"/>
    <w:rsid w:val="005F5DF3"/>
    <w:rsid w:val="005F65DD"/>
    <w:rsid w:val="006002AF"/>
    <w:rsid w:val="00600A37"/>
    <w:rsid w:val="00600ACA"/>
    <w:rsid w:val="00600C06"/>
    <w:rsid w:val="006018F4"/>
    <w:rsid w:val="00601B86"/>
    <w:rsid w:val="00603AD5"/>
    <w:rsid w:val="00603B59"/>
    <w:rsid w:val="00603BA0"/>
    <w:rsid w:val="006054C3"/>
    <w:rsid w:val="00606D9D"/>
    <w:rsid w:val="00607764"/>
    <w:rsid w:val="00610E84"/>
    <w:rsid w:val="00612F2F"/>
    <w:rsid w:val="0061329E"/>
    <w:rsid w:val="006141E0"/>
    <w:rsid w:val="00614311"/>
    <w:rsid w:val="00616F1A"/>
    <w:rsid w:val="0061722C"/>
    <w:rsid w:val="0061736B"/>
    <w:rsid w:val="00617509"/>
    <w:rsid w:val="00617610"/>
    <w:rsid w:val="0061799E"/>
    <w:rsid w:val="006201A4"/>
    <w:rsid w:val="00620D42"/>
    <w:rsid w:val="006214AE"/>
    <w:rsid w:val="00621DF3"/>
    <w:rsid w:val="006220FC"/>
    <w:rsid w:val="00622A36"/>
    <w:rsid w:val="00622F40"/>
    <w:rsid w:val="006236A6"/>
    <w:rsid w:val="00623BD4"/>
    <w:rsid w:val="00624C3A"/>
    <w:rsid w:val="00624D73"/>
    <w:rsid w:val="0062555A"/>
    <w:rsid w:val="006258BD"/>
    <w:rsid w:val="00627B8D"/>
    <w:rsid w:val="006301C5"/>
    <w:rsid w:val="00630E50"/>
    <w:rsid w:val="00631604"/>
    <w:rsid w:val="00632A26"/>
    <w:rsid w:val="006333E1"/>
    <w:rsid w:val="0063347C"/>
    <w:rsid w:val="0063402C"/>
    <w:rsid w:val="00634256"/>
    <w:rsid w:val="00634624"/>
    <w:rsid w:val="006346B9"/>
    <w:rsid w:val="00635693"/>
    <w:rsid w:val="00635F77"/>
    <w:rsid w:val="00637F9E"/>
    <w:rsid w:val="006400B8"/>
    <w:rsid w:val="00640672"/>
    <w:rsid w:val="00641814"/>
    <w:rsid w:val="00641B1D"/>
    <w:rsid w:val="006423B9"/>
    <w:rsid w:val="00642B36"/>
    <w:rsid w:val="00643325"/>
    <w:rsid w:val="00643432"/>
    <w:rsid w:val="00645578"/>
    <w:rsid w:val="006466A9"/>
    <w:rsid w:val="00646C0A"/>
    <w:rsid w:val="00647778"/>
    <w:rsid w:val="00647FD1"/>
    <w:rsid w:val="00650A98"/>
    <w:rsid w:val="00650EEA"/>
    <w:rsid w:val="0065125A"/>
    <w:rsid w:val="0065222D"/>
    <w:rsid w:val="0065244D"/>
    <w:rsid w:val="00652768"/>
    <w:rsid w:val="00652A8B"/>
    <w:rsid w:val="00652E53"/>
    <w:rsid w:val="006532C4"/>
    <w:rsid w:val="00653FDB"/>
    <w:rsid w:val="00654071"/>
    <w:rsid w:val="006552DF"/>
    <w:rsid w:val="006555EC"/>
    <w:rsid w:val="0065682C"/>
    <w:rsid w:val="00656AA4"/>
    <w:rsid w:val="00657004"/>
    <w:rsid w:val="00657E78"/>
    <w:rsid w:val="00657F7E"/>
    <w:rsid w:val="006606E8"/>
    <w:rsid w:val="00660B77"/>
    <w:rsid w:val="0066195C"/>
    <w:rsid w:val="00661B39"/>
    <w:rsid w:val="00662167"/>
    <w:rsid w:val="006623E0"/>
    <w:rsid w:val="00662635"/>
    <w:rsid w:val="00663061"/>
    <w:rsid w:val="00664698"/>
    <w:rsid w:val="00666081"/>
    <w:rsid w:val="006664CD"/>
    <w:rsid w:val="00666ACB"/>
    <w:rsid w:val="00667094"/>
    <w:rsid w:val="0066736D"/>
    <w:rsid w:val="00667D20"/>
    <w:rsid w:val="00670722"/>
    <w:rsid w:val="00671BA0"/>
    <w:rsid w:val="00671D82"/>
    <w:rsid w:val="00671DAB"/>
    <w:rsid w:val="00672674"/>
    <w:rsid w:val="006733AB"/>
    <w:rsid w:val="0067416A"/>
    <w:rsid w:val="00676CD4"/>
    <w:rsid w:val="00677359"/>
    <w:rsid w:val="00677FDE"/>
    <w:rsid w:val="0068069E"/>
    <w:rsid w:val="006808A3"/>
    <w:rsid w:val="0068095C"/>
    <w:rsid w:val="0068130F"/>
    <w:rsid w:val="0068141B"/>
    <w:rsid w:val="00681865"/>
    <w:rsid w:val="00681AF6"/>
    <w:rsid w:val="006825E7"/>
    <w:rsid w:val="00682749"/>
    <w:rsid w:val="00682914"/>
    <w:rsid w:val="006829AC"/>
    <w:rsid w:val="00682ECA"/>
    <w:rsid w:val="006839D8"/>
    <w:rsid w:val="0068423C"/>
    <w:rsid w:val="00684281"/>
    <w:rsid w:val="00684BA6"/>
    <w:rsid w:val="0068534C"/>
    <w:rsid w:val="00685B99"/>
    <w:rsid w:val="00686170"/>
    <w:rsid w:val="0068702F"/>
    <w:rsid w:val="00687761"/>
    <w:rsid w:val="006900CE"/>
    <w:rsid w:val="006904C1"/>
    <w:rsid w:val="00690A64"/>
    <w:rsid w:val="00690A7F"/>
    <w:rsid w:val="00690BA5"/>
    <w:rsid w:val="006910C2"/>
    <w:rsid w:val="00691C32"/>
    <w:rsid w:val="00691CE2"/>
    <w:rsid w:val="00691DE2"/>
    <w:rsid w:val="00691DE9"/>
    <w:rsid w:val="00691E23"/>
    <w:rsid w:val="00692678"/>
    <w:rsid w:val="00692C33"/>
    <w:rsid w:val="00692E0D"/>
    <w:rsid w:val="00692F91"/>
    <w:rsid w:val="00693845"/>
    <w:rsid w:val="006941EE"/>
    <w:rsid w:val="00694381"/>
    <w:rsid w:val="006953A5"/>
    <w:rsid w:val="006957CE"/>
    <w:rsid w:val="0069581C"/>
    <w:rsid w:val="00695C8C"/>
    <w:rsid w:val="0069640B"/>
    <w:rsid w:val="006966C2"/>
    <w:rsid w:val="00696987"/>
    <w:rsid w:val="006969AD"/>
    <w:rsid w:val="00696CB3"/>
    <w:rsid w:val="00697B65"/>
    <w:rsid w:val="006A1394"/>
    <w:rsid w:val="006A14DF"/>
    <w:rsid w:val="006A1DE8"/>
    <w:rsid w:val="006A2D8D"/>
    <w:rsid w:val="006A38DB"/>
    <w:rsid w:val="006A4509"/>
    <w:rsid w:val="006A4B9B"/>
    <w:rsid w:val="006A54BF"/>
    <w:rsid w:val="006A658E"/>
    <w:rsid w:val="006A760E"/>
    <w:rsid w:val="006B005C"/>
    <w:rsid w:val="006B053E"/>
    <w:rsid w:val="006B06A8"/>
    <w:rsid w:val="006B0F20"/>
    <w:rsid w:val="006B0FE8"/>
    <w:rsid w:val="006B154D"/>
    <w:rsid w:val="006B2B9F"/>
    <w:rsid w:val="006B3378"/>
    <w:rsid w:val="006B3608"/>
    <w:rsid w:val="006B3C0A"/>
    <w:rsid w:val="006B3E33"/>
    <w:rsid w:val="006B416D"/>
    <w:rsid w:val="006B4399"/>
    <w:rsid w:val="006B4892"/>
    <w:rsid w:val="006B6B3B"/>
    <w:rsid w:val="006C021B"/>
    <w:rsid w:val="006C0EC4"/>
    <w:rsid w:val="006C14F3"/>
    <w:rsid w:val="006C1748"/>
    <w:rsid w:val="006C1F33"/>
    <w:rsid w:val="006C223B"/>
    <w:rsid w:val="006C25D5"/>
    <w:rsid w:val="006C264F"/>
    <w:rsid w:val="006C4148"/>
    <w:rsid w:val="006C41C7"/>
    <w:rsid w:val="006C5642"/>
    <w:rsid w:val="006C5BF2"/>
    <w:rsid w:val="006C6161"/>
    <w:rsid w:val="006C65E4"/>
    <w:rsid w:val="006C6D6B"/>
    <w:rsid w:val="006C6FCB"/>
    <w:rsid w:val="006C7280"/>
    <w:rsid w:val="006C76C8"/>
    <w:rsid w:val="006D0393"/>
    <w:rsid w:val="006D0626"/>
    <w:rsid w:val="006D08ED"/>
    <w:rsid w:val="006D0982"/>
    <w:rsid w:val="006D2288"/>
    <w:rsid w:val="006D3381"/>
    <w:rsid w:val="006D3696"/>
    <w:rsid w:val="006D3724"/>
    <w:rsid w:val="006D46DA"/>
    <w:rsid w:val="006D5376"/>
    <w:rsid w:val="006D5D1A"/>
    <w:rsid w:val="006D721D"/>
    <w:rsid w:val="006E1AD2"/>
    <w:rsid w:val="006E21A9"/>
    <w:rsid w:val="006E233E"/>
    <w:rsid w:val="006E29E2"/>
    <w:rsid w:val="006E2E96"/>
    <w:rsid w:val="006E340B"/>
    <w:rsid w:val="006E3E4D"/>
    <w:rsid w:val="006E4080"/>
    <w:rsid w:val="006E425E"/>
    <w:rsid w:val="006E4521"/>
    <w:rsid w:val="006E5222"/>
    <w:rsid w:val="006E5676"/>
    <w:rsid w:val="006E57AB"/>
    <w:rsid w:val="006E5A39"/>
    <w:rsid w:val="006E6426"/>
    <w:rsid w:val="006E6C84"/>
    <w:rsid w:val="006E7BE6"/>
    <w:rsid w:val="006E7E53"/>
    <w:rsid w:val="006F04EC"/>
    <w:rsid w:val="006F0FDC"/>
    <w:rsid w:val="006F1A3B"/>
    <w:rsid w:val="006F2137"/>
    <w:rsid w:val="006F36C4"/>
    <w:rsid w:val="006F5705"/>
    <w:rsid w:val="006F62E1"/>
    <w:rsid w:val="006F6CE4"/>
    <w:rsid w:val="006F6F47"/>
    <w:rsid w:val="006F6FE0"/>
    <w:rsid w:val="006F7C48"/>
    <w:rsid w:val="006F7FDF"/>
    <w:rsid w:val="007003E5"/>
    <w:rsid w:val="0070059F"/>
    <w:rsid w:val="007006FC"/>
    <w:rsid w:val="007008AC"/>
    <w:rsid w:val="00701141"/>
    <w:rsid w:val="00701239"/>
    <w:rsid w:val="00701263"/>
    <w:rsid w:val="00702001"/>
    <w:rsid w:val="007024E8"/>
    <w:rsid w:val="00702925"/>
    <w:rsid w:val="00702F73"/>
    <w:rsid w:val="00704024"/>
    <w:rsid w:val="00705678"/>
    <w:rsid w:val="007060C0"/>
    <w:rsid w:val="0070620C"/>
    <w:rsid w:val="0070645A"/>
    <w:rsid w:val="00706E17"/>
    <w:rsid w:val="00706EDE"/>
    <w:rsid w:val="007073DE"/>
    <w:rsid w:val="00710309"/>
    <w:rsid w:val="00710642"/>
    <w:rsid w:val="0071073B"/>
    <w:rsid w:val="00710A1E"/>
    <w:rsid w:val="00710E79"/>
    <w:rsid w:val="007118AE"/>
    <w:rsid w:val="00711BD8"/>
    <w:rsid w:val="00711CEB"/>
    <w:rsid w:val="007120DB"/>
    <w:rsid w:val="00713802"/>
    <w:rsid w:val="00714445"/>
    <w:rsid w:val="007147D0"/>
    <w:rsid w:val="00716F25"/>
    <w:rsid w:val="00721B1B"/>
    <w:rsid w:val="00721E5F"/>
    <w:rsid w:val="00723338"/>
    <w:rsid w:val="007245BD"/>
    <w:rsid w:val="00724AA9"/>
    <w:rsid w:val="00724D38"/>
    <w:rsid w:val="00725DB1"/>
    <w:rsid w:val="00725F21"/>
    <w:rsid w:val="0073037E"/>
    <w:rsid w:val="00730858"/>
    <w:rsid w:val="007339AB"/>
    <w:rsid w:val="00734926"/>
    <w:rsid w:val="0073492F"/>
    <w:rsid w:val="00734962"/>
    <w:rsid w:val="00734C5D"/>
    <w:rsid w:val="00735EB4"/>
    <w:rsid w:val="007365CA"/>
    <w:rsid w:val="0073773A"/>
    <w:rsid w:val="00743AC8"/>
    <w:rsid w:val="00743EF9"/>
    <w:rsid w:val="007440D9"/>
    <w:rsid w:val="00744745"/>
    <w:rsid w:val="00744843"/>
    <w:rsid w:val="00745ECB"/>
    <w:rsid w:val="00746E48"/>
    <w:rsid w:val="0074736F"/>
    <w:rsid w:val="007476C0"/>
    <w:rsid w:val="00747F64"/>
    <w:rsid w:val="007515DB"/>
    <w:rsid w:val="007528F6"/>
    <w:rsid w:val="00753796"/>
    <w:rsid w:val="007540C6"/>
    <w:rsid w:val="0075476B"/>
    <w:rsid w:val="00754904"/>
    <w:rsid w:val="00754B02"/>
    <w:rsid w:val="00754CE6"/>
    <w:rsid w:val="007558B5"/>
    <w:rsid w:val="0075671C"/>
    <w:rsid w:val="00757205"/>
    <w:rsid w:val="00757D48"/>
    <w:rsid w:val="0076051C"/>
    <w:rsid w:val="0076110E"/>
    <w:rsid w:val="00761262"/>
    <w:rsid w:val="00761DC0"/>
    <w:rsid w:val="0076216F"/>
    <w:rsid w:val="00762240"/>
    <w:rsid w:val="00763828"/>
    <w:rsid w:val="0076399C"/>
    <w:rsid w:val="00763AF6"/>
    <w:rsid w:val="00764553"/>
    <w:rsid w:val="007647C6"/>
    <w:rsid w:val="00765031"/>
    <w:rsid w:val="00765454"/>
    <w:rsid w:val="007657B2"/>
    <w:rsid w:val="00766F3E"/>
    <w:rsid w:val="00766F72"/>
    <w:rsid w:val="0077049F"/>
    <w:rsid w:val="0077173E"/>
    <w:rsid w:val="00771AFC"/>
    <w:rsid w:val="00771B1D"/>
    <w:rsid w:val="00771D39"/>
    <w:rsid w:val="007729C4"/>
    <w:rsid w:val="007740B4"/>
    <w:rsid w:val="00775042"/>
    <w:rsid w:val="007750D7"/>
    <w:rsid w:val="007755EC"/>
    <w:rsid w:val="00775B4F"/>
    <w:rsid w:val="00775D37"/>
    <w:rsid w:val="0077645A"/>
    <w:rsid w:val="00776971"/>
    <w:rsid w:val="00776B87"/>
    <w:rsid w:val="00777048"/>
    <w:rsid w:val="007779BD"/>
    <w:rsid w:val="00777B02"/>
    <w:rsid w:val="0078018D"/>
    <w:rsid w:val="00780379"/>
    <w:rsid w:val="00780DAB"/>
    <w:rsid w:val="00781868"/>
    <w:rsid w:val="00781982"/>
    <w:rsid w:val="00782378"/>
    <w:rsid w:val="007823C8"/>
    <w:rsid w:val="00782F29"/>
    <w:rsid w:val="00783349"/>
    <w:rsid w:val="007836B0"/>
    <w:rsid w:val="007846C8"/>
    <w:rsid w:val="00784A18"/>
    <w:rsid w:val="0078515B"/>
    <w:rsid w:val="007856DE"/>
    <w:rsid w:val="007859EE"/>
    <w:rsid w:val="00785E68"/>
    <w:rsid w:val="007869DC"/>
    <w:rsid w:val="00786D55"/>
    <w:rsid w:val="00786E4D"/>
    <w:rsid w:val="007876DA"/>
    <w:rsid w:val="00790449"/>
    <w:rsid w:val="0079061E"/>
    <w:rsid w:val="00790CB6"/>
    <w:rsid w:val="00791522"/>
    <w:rsid w:val="00791910"/>
    <w:rsid w:val="00792326"/>
    <w:rsid w:val="0079240C"/>
    <w:rsid w:val="00792C05"/>
    <w:rsid w:val="00792EB2"/>
    <w:rsid w:val="00793869"/>
    <w:rsid w:val="0079392B"/>
    <w:rsid w:val="00794397"/>
    <w:rsid w:val="00794D3C"/>
    <w:rsid w:val="00795241"/>
    <w:rsid w:val="0079526C"/>
    <w:rsid w:val="00795663"/>
    <w:rsid w:val="0079640A"/>
    <w:rsid w:val="00796464"/>
    <w:rsid w:val="00796A1C"/>
    <w:rsid w:val="00796FC7"/>
    <w:rsid w:val="007A0464"/>
    <w:rsid w:val="007A04C5"/>
    <w:rsid w:val="007A0D4D"/>
    <w:rsid w:val="007A19D8"/>
    <w:rsid w:val="007A207B"/>
    <w:rsid w:val="007A2700"/>
    <w:rsid w:val="007A32ED"/>
    <w:rsid w:val="007A334D"/>
    <w:rsid w:val="007A4420"/>
    <w:rsid w:val="007A465C"/>
    <w:rsid w:val="007A4770"/>
    <w:rsid w:val="007A4AA2"/>
    <w:rsid w:val="007A78A7"/>
    <w:rsid w:val="007A7AA0"/>
    <w:rsid w:val="007B0626"/>
    <w:rsid w:val="007B113C"/>
    <w:rsid w:val="007B16B0"/>
    <w:rsid w:val="007B1A0E"/>
    <w:rsid w:val="007B233F"/>
    <w:rsid w:val="007B2A38"/>
    <w:rsid w:val="007B3F39"/>
    <w:rsid w:val="007B41AD"/>
    <w:rsid w:val="007B5113"/>
    <w:rsid w:val="007B57E4"/>
    <w:rsid w:val="007B6069"/>
    <w:rsid w:val="007B6232"/>
    <w:rsid w:val="007B73C0"/>
    <w:rsid w:val="007B7701"/>
    <w:rsid w:val="007B791A"/>
    <w:rsid w:val="007B7ABC"/>
    <w:rsid w:val="007B7B05"/>
    <w:rsid w:val="007C022B"/>
    <w:rsid w:val="007C097B"/>
    <w:rsid w:val="007C09D0"/>
    <w:rsid w:val="007C0F6E"/>
    <w:rsid w:val="007C1399"/>
    <w:rsid w:val="007C1B33"/>
    <w:rsid w:val="007C1BF7"/>
    <w:rsid w:val="007C2485"/>
    <w:rsid w:val="007C2851"/>
    <w:rsid w:val="007C450B"/>
    <w:rsid w:val="007C5415"/>
    <w:rsid w:val="007C5A48"/>
    <w:rsid w:val="007C63B4"/>
    <w:rsid w:val="007C689C"/>
    <w:rsid w:val="007C6B48"/>
    <w:rsid w:val="007D0584"/>
    <w:rsid w:val="007D0E10"/>
    <w:rsid w:val="007D1637"/>
    <w:rsid w:val="007D2C90"/>
    <w:rsid w:val="007D3633"/>
    <w:rsid w:val="007D3956"/>
    <w:rsid w:val="007D3B6C"/>
    <w:rsid w:val="007D4057"/>
    <w:rsid w:val="007D5832"/>
    <w:rsid w:val="007D5BAC"/>
    <w:rsid w:val="007D7626"/>
    <w:rsid w:val="007D7985"/>
    <w:rsid w:val="007D7C7C"/>
    <w:rsid w:val="007E012F"/>
    <w:rsid w:val="007E0412"/>
    <w:rsid w:val="007E1301"/>
    <w:rsid w:val="007E3819"/>
    <w:rsid w:val="007E3E49"/>
    <w:rsid w:val="007E404E"/>
    <w:rsid w:val="007E524A"/>
    <w:rsid w:val="007E59B4"/>
    <w:rsid w:val="007E6253"/>
    <w:rsid w:val="007E66D2"/>
    <w:rsid w:val="007E758B"/>
    <w:rsid w:val="007E7996"/>
    <w:rsid w:val="007E7A42"/>
    <w:rsid w:val="007E7F8F"/>
    <w:rsid w:val="007F0284"/>
    <w:rsid w:val="007F0CB1"/>
    <w:rsid w:val="007F0FB7"/>
    <w:rsid w:val="007F1245"/>
    <w:rsid w:val="007F1A4F"/>
    <w:rsid w:val="007F1F52"/>
    <w:rsid w:val="007F2DEB"/>
    <w:rsid w:val="007F461C"/>
    <w:rsid w:val="007F536E"/>
    <w:rsid w:val="007F6929"/>
    <w:rsid w:val="007F6E29"/>
    <w:rsid w:val="007F72CC"/>
    <w:rsid w:val="00800B27"/>
    <w:rsid w:val="00800C14"/>
    <w:rsid w:val="00800E05"/>
    <w:rsid w:val="008017CA"/>
    <w:rsid w:val="008022AD"/>
    <w:rsid w:val="008033AF"/>
    <w:rsid w:val="008033DA"/>
    <w:rsid w:val="00803D7A"/>
    <w:rsid w:val="00803E29"/>
    <w:rsid w:val="00805369"/>
    <w:rsid w:val="008059FB"/>
    <w:rsid w:val="0080683D"/>
    <w:rsid w:val="00806999"/>
    <w:rsid w:val="00806F4A"/>
    <w:rsid w:val="008075D5"/>
    <w:rsid w:val="008075E6"/>
    <w:rsid w:val="008076CD"/>
    <w:rsid w:val="00807BA7"/>
    <w:rsid w:val="00807E70"/>
    <w:rsid w:val="00810C26"/>
    <w:rsid w:val="008113E0"/>
    <w:rsid w:val="00811D45"/>
    <w:rsid w:val="00811DBC"/>
    <w:rsid w:val="00811FC2"/>
    <w:rsid w:val="00812FDD"/>
    <w:rsid w:val="0081462A"/>
    <w:rsid w:val="00814709"/>
    <w:rsid w:val="0081479F"/>
    <w:rsid w:val="0081533E"/>
    <w:rsid w:val="0081632A"/>
    <w:rsid w:val="008164DC"/>
    <w:rsid w:val="0081774E"/>
    <w:rsid w:val="008207A0"/>
    <w:rsid w:val="00821B28"/>
    <w:rsid w:val="0082203F"/>
    <w:rsid w:val="00822358"/>
    <w:rsid w:val="0082356C"/>
    <w:rsid w:val="008241A0"/>
    <w:rsid w:val="008247E8"/>
    <w:rsid w:val="00824A68"/>
    <w:rsid w:val="0082516F"/>
    <w:rsid w:val="008254CC"/>
    <w:rsid w:val="0082554F"/>
    <w:rsid w:val="008261C1"/>
    <w:rsid w:val="0082731E"/>
    <w:rsid w:val="00827379"/>
    <w:rsid w:val="008274D6"/>
    <w:rsid w:val="00830B54"/>
    <w:rsid w:val="00830E76"/>
    <w:rsid w:val="00830E93"/>
    <w:rsid w:val="00830EAB"/>
    <w:rsid w:val="008311F5"/>
    <w:rsid w:val="008317F3"/>
    <w:rsid w:val="00831834"/>
    <w:rsid w:val="00831AE0"/>
    <w:rsid w:val="008329C4"/>
    <w:rsid w:val="00832D39"/>
    <w:rsid w:val="00832F79"/>
    <w:rsid w:val="0083300F"/>
    <w:rsid w:val="008338C6"/>
    <w:rsid w:val="0083419B"/>
    <w:rsid w:val="00834674"/>
    <w:rsid w:val="00835331"/>
    <w:rsid w:val="00835A50"/>
    <w:rsid w:val="00835C9F"/>
    <w:rsid w:val="008374AB"/>
    <w:rsid w:val="0083784D"/>
    <w:rsid w:val="0084027A"/>
    <w:rsid w:val="00840325"/>
    <w:rsid w:val="00840704"/>
    <w:rsid w:val="00840AC9"/>
    <w:rsid w:val="00841D95"/>
    <w:rsid w:val="00842137"/>
    <w:rsid w:val="0084221A"/>
    <w:rsid w:val="0084244B"/>
    <w:rsid w:val="008424A6"/>
    <w:rsid w:val="008428FE"/>
    <w:rsid w:val="00842A4B"/>
    <w:rsid w:val="008430E5"/>
    <w:rsid w:val="00843919"/>
    <w:rsid w:val="0084450B"/>
    <w:rsid w:val="00844602"/>
    <w:rsid w:val="0084468E"/>
    <w:rsid w:val="00844793"/>
    <w:rsid w:val="00844F4C"/>
    <w:rsid w:val="00845840"/>
    <w:rsid w:val="00845BEC"/>
    <w:rsid w:val="008464B2"/>
    <w:rsid w:val="008468A2"/>
    <w:rsid w:val="00846C45"/>
    <w:rsid w:val="0084774A"/>
    <w:rsid w:val="00847861"/>
    <w:rsid w:val="00847AF4"/>
    <w:rsid w:val="00850705"/>
    <w:rsid w:val="00850707"/>
    <w:rsid w:val="00850BC6"/>
    <w:rsid w:val="00850C71"/>
    <w:rsid w:val="008511EE"/>
    <w:rsid w:val="008517DC"/>
    <w:rsid w:val="008527A9"/>
    <w:rsid w:val="00852855"/>
    <w:rsid w:val="008533D4"/>
    <w:rsid w:val="00853B1F"/>
    <w:rsid w:val="00853E8D"/>
    <w:rsid w:val="008540E0"/>
    <w:rsid w:val="008544AC"/>
    <w:rsid w:val="008554B0"/>
    <w:rsid w:val="00856F7E"/>
    <w:rsid w:val="008579B8"/>
    <w:rsid w:val="00860C2F"/>
    <w:rsid w:val="00860F2B"/>
    <w:rsid w:val="00860F84"/>
    <w:rsid w:val="008611EB"/>
    <w:rsid w:val="008616ED"/>
    <w:rsid w:val="00861C63"/>
    <w:rsid w:val="008626E9"/>
    <w:rsid w:val="00862A06"/>
    <w:rsid w:val="00862B15"/>
    <w:rsid w:val="00862BF5"/>
    <w:rsid w:val="00863F2F"/>
    <w:rsid w:val="00865A43"/>
    <w:rsid w:val="00865FE1"/>
    <w:rsid w:val="008661A1"/>
    <w:rsid w:val="00866B7D"/>
    <w:rsid w:val="00866D98"/>
    <w:rsid w:val="008671E3"/>
    <w:rsid w:val="00870483"/>
    <w:rsid w:val="008705A7"/>
    <w:rsid w:val="008708A9"/>
    <w:rsid w:val="0087128C"/>
    <w:rsid w:val="00871362"/>
    <w:rsid w:val="00871569"/>
    <w:rsid w:val="00871D66"/>
    <w:rsid w:val="00872DE0"/>
    <w:rsid w:val="008736DA"/>
    <w:rsid w:val="0087371A"/>
    <w:rsid w:val="0087380D"/>
    <w:rsid w:val="0087409E"/>
    <w:rsid w:val="0087411C"/>
    <w:rsid w:val="00874535"/>
    <w:rsid w:val="00874932"/>
    <w:rsid w:val="00874AF7"/>
    <w:rsid w:val="008754D4"/>
    <w:rsid w:val="008759A2"/>
    <w:rsid w:val="0087623C"/>
    <w:rsid w:val="008767E2"/>
    <w:rsid w:val="00881435"/>
    <w:rsid w:val="008816B9"/>
    <w:rsid w:val="00881776"/>
    <w:rsid w:val="00882480"/>
    <w:rsid w:val="00882D3D"/>
    <w:rsid w:val="00883297"/>
    <w:rsid w:val="00883B7A"/>
    <w:rsid w:val="00883C96"/>
    <w:rsid w:val="00884F9F"/>
    <w:rsid w:val="00885054"/>
    <w:rsid w:val="008851B1"/>
    <w:rsid w:val="008858DA"/>
    <w:rsid w:val="00886A94"/>
    <w:rsid w:val="00887939"/>
    <w:rsid w:val="00887C86"/>
    <w:rsid w:val="008905B7"/>
    <w:rsid w:val="008908DF"/>
    <w:rsid w:val="008909C9"/>
    <w:rsid w:val="00890BFC"/>
    <w:rsid w:val="00891680"/>
    <w:rsid w:val="008918F5"/>
    <w:rsid w:val="00891EBB"/>
    <w:rsid w:val="00893270"/>
    <w:rsid w:val="008936ED"/>
    <w:rsid w:val="008939EC"/>
    <w:rsid w:val="00894376"/>
    <w:rsid w:val="008943E6"/>
    <w:rsid w:val="00894D94"/>
    <w:rsid w:val="008959FA"/>
    <w:rsid w:val="00896229"/>
    <w:rsid w:val="00896D1E"/>
    <w:rsid w:val="008A05CF"/>
    <w:rsid w:val="008A0B58"/>
    <w:rsid w:val="008A170D"/>
    <w:rsid w:val="008A178B"/>
    <w:rsid w:val="008A1F9B"/>
    <w:rsid w:val="008A2AFD"/>
    <w:rsid w:val="008A2CE6"/>
    <w:rsid w:val="008A3535"/>
    <w:rsid w:val="008A42A5"/>
    <w:rsid w:val="008A43D3"/>
    <w:rsid w:val="008A541F"/>
    <w:rsid w:val="008A5506"/>
    <w:rsid w:val="008A5BE9"/>
    <w:rsid w:val="008A6398"/>
    <w:rsid w:val="008A67C3"/>
    <w:rsid w:val="008A7B0B"/>
    <w:rsid w:val="008B007D"/>
    <w:rsid w:val="008B0189"/>
    <w:rsid w:val="008B04D9"/>
    <w:rsid w:val="008B0826"/>
    <w:rsid w:val="008B12B4"/>
    <w:rsid w:val="008B2499"/>
    <w:rsid w:val="008B2936"/>
    <w:rsid w:val="008B3723"/>
    <w:rsid w:val="008B398D"/>
    <w:rsid w:val="008B5A18"/>
    <w:rsid w:val="008B5D1C"/>
    <w:rsid w:val="008B5F3E"/>
    <w:rsid w:val="008B6DE6"/>
    <w:rsid w:val="008B7280"/>
    <w:rsid w:val="008B7EE4"/>
    <w:rsid w:val="008C0E00"/>
    <w:rsid w:val="008C25E1"/>
    <w:rsid w:val="008C2A46"/>
    <w:rsid w:val="008C330D"/>
    <w:rsid w:val="008C3D17"/>
    <w:rsid w:val="008C5418"/>
    <w:rsid w:val="008C5F7B"/>
    <w:rsid w:val="008C66A6"/>
    <w:rsid w:val="008C7BFE"/>
    <w:rsid w:val="008D0003"/>
    <w:rsid w:val="008D0D42"/>
    <w:rsid w:val="008D123B"/>
    <w:rsid w:val="008D1AEE"/>
    <w:rsid w:val="008D290F"/>
    <w:rsid w:val="008D2B9C"/>
    <w:rsid w:val="008D32BA"/>
    <w:rsid w:val="008D3598"/>
    <w:rsid w:val="008D3EB8"/>
    <w:rsid w:val="008D4DFE"/>
    <w:rsid w:val="008D4E09"/>
    <w:rsid w:val="008D5648"/>
    <w:rsid w:val="008D5D0D"/>
    <w:rsid w:val="008D5E0B"/>
    <w:rsid w:val="008D6237"/>
    <w:rsid w:val="008D71A7"/>
    <w:rsid w:val="008E0E61"/>
    <w:rsid w:val="008E13C6"/>
    <w:rsid w:val="008E1698"/>
    <w:rsid w:val="008E29CE"/>
    <w:rsid w:val="008E2A9A"/>
    <w:rsid w:val="008E2B7B"/>
    <w:rsid w:val="008E304D"/>
    <w:rsid w:val="008E3393"/>
    <w:rsid w:val="008E3595"/>
    <w:rsid w:val="008E3671"/>
    <w:rsid w:val="008E4405"/>
    <w:rsid w:val="008E6A21"/>
    <w:rsid w:val="008E77C6"/>
    <w:rsid w:val="008F011C"/>
    <w:rsid w:val="008F07C3"/>
    <w:rsid w:val="008F0D9C"/>
    <w:rsid w:val="008F15EB"/>
    <w:rsid w:val="008F2053"/>
    <w:rsid w:val="008F2740"/>
    <w:rsid w:val="008F31D5"/>
    <w:rsid w:val="008F420A"/>
    <w:rsid w:val="008F439D"/>
    <w:rsid w:val="008F51B5"/>
    <w:rsid w:val="008F531E"/>
    <w:rsid w:val="008F53E2"/>
    <w:rsid w:val="008F5483"/>
    <w:rsid w:val="008F611F"/>
    <w:rsid w:val="009004F9"/>
    <w:rsid w:val="00900EE2"/>
    <w:rsid w:val="009015D8"/>
    <w:rsid w:val="00902158"/>
    <w:rsid w:val="00902277"/>
    <w:rsid w:val="00902284"/>
    <w:rsid w:val="00902B76"/>
    <w:rsid w:val="00902DA3"/>
    <w:rsid w:val="00902DB3"/>
    <w:rsid w:val="009032B6"/>
    <w:rsid w:val="0090413D"/>
    <w:rsid w:val="0090494B"/>
    <w:rsid w:val="00904D96"/>
    <w:rsid w:val="00904EEA"/>
    <w:rsid w:val="00906A6F"/>
    <w:rsid w:val="00906B9E"/>
    <w:rsid w:val="00907104"/>
    <w:rsid w:val="00907EB8"/>
    <w:rsid w:val="00910FC8"/>
    <w:rsid w:val="009113E1"/>
    <w:rsid w:val="009116C8"/>
    <w:rsid w:val="00912BC5"/>
    <w:rsid w:val="00912F84"/>
    <w:rsid w:val="00913B45"/>
    <w:rsid w:val="0091403B"/>
    <w:rsid w:val="009145F7"/>
    <w:rsid w:val="00914634"/>
    <w:rsid w:val="00914952"/>
    <w:rsid w:val="009149FB"/>
    <w:rsid w:val="00914B94"/>
    <w:rsid w:val="00914DFC"/>
    <w:rsid w:val="009150CE"/>
    <w:rsid w:val="009152FC"/>
    <w:rsid w:val="00915605"/>
    <w:rsid w:val="00915813"/>
    <w:rsid w:val="009165CB"/>
    <w:rsid w:val="009171AD"/>
    <w:rsid w:val="009177BB"/>
    <w:rsid w:val="0092051F"/>
    <w:rsid w:val="00922CC3"/>
    <w:rsid w:val="00923259"/>
    <w:rsid w:val="00923BEB"/>
    <w:rsid w:val="009249E3"/>
    <w:rsid w:val="00924A9C"/>
    <w:rsid w:val="00924B19"/>
    <w:rsid w:val="00926C7C"/>
    <w:rsid w:val="0092721F"/>
    <w:rsid w:val="00927292"/>
    <w:rsid w:val="009301CF"/>
    <w:rsid w:val="00930CA6"/>
    <w:rsid w:val="0093113E"/>
    <w:rsid w:val="0093175B"/>
    <w:rsid w:val="0093223A"/>
    <w:rsid w:val="009327D3"/>
    <w:rsid w:val="00933E8F"/>
    <w:rsid w:val="00933FD1"/>
    <w:rsid w:val="00934988"/>
    <w:rsid w:val="00935221"/>
    <w:rsid w:val="00935D21"/>
    <w:rsid w:val="00935D8F"/>
    <w:rsid w:val="00936E31"/>
    <w:rsid w:val="009371E8"/>
    <w:rsid w:val="00937594"/>
    <w:rsid w:val="00940666"/>
    <w:rsid w:val="00940DA8"/>
    <w:rsid w:val="00941171"/>
    <w:rsid w:val="00941C51"/>
    <w:rsid w:val="00942A19"/>
    <w:rsid w:val="00944474"/>
    <w:rsid w:val="009447AE"/>
    <w:rsid w:val="009459E7"/>
    <w:rsid w:val="00945B2A"/>
    <w:rsid w:val="009473AF"/>
    <w:rsid w:val="00952363"/>
    <w:rsid w:val="009525E4"/>
    <w:rsid w:val="00953441"/>
    <w:rsid w:val="00953558"/>
    <w:rsid w:val="00953F1A"/>
    <w:rsid w:val="009541BE"/>
    <w:rsid w:val="0095539F"/>
    <w:rsid w:val="0095544A"/>
    <w:rsid w:val="00956130"/>
    <w:rsid w:val="0095709D"/>
    <w:rsid w:val="00957A91"/>
    <w:rsid w:val="00957E7E"/>
    <w:rsid w:val="0096043B"/>
    <w:rsid w:val="0096219A"/>
    <w:rsid w:val="009621A9"/>
    <w:rsid w:val="009622D5"/>
    <w:rsid w:val="0096232E"/>
    <w:rsid w:val="00962CD6"/>
    <w:rsid w:val="009638BE"/>
    <w:rsid w:val="0096460C"/>
    <w:rsid w:val="00964985"/>
    <w:rsid w:val="009656BA"/>
    <w:rsid w:val="00965FAD"/>
    <w:rsid w:val="0096634B"/>
    <w:rsid w:val="00967499"/>
    <w:rsid w:val="00967585"/>
    <w:rsid w:val="00967637"/>
    <w:rsid w:val="00967D4B"/>
    <w:rsid w:val="00970F5C"/>
    <w:rsid w:val="0097112D"/>
    <w:rsid w:val="00971299"/>
    <w:rsid w:val="00971683"/>
    <w:rsid w:val="009719DF"/>
    <w:rsid w:val="00971A28"/>
    <w:rsid w:val="0097288E"/>
    <w:rsid w:val="00973B0A"/>
    <w:rsid w:val="00974453"/>
    <w:rsid w:val="00975C54"/>
    <w:rsid w:val="009763AB"/>
    <w:rsid w:val="00976705"/>
    <w:rsid w:val="00977201"/>
    <w:rsid w:val="00977A0F"/>
    <w:rsid w:val="00977B66"/>
    <w:rsid w:val="00977CC5"/>
    <w:rsid w:val="0098041A"/>
    <w:rsid w:val="00981C1F"/>
    <w:rsid w:val="00981C8B"/>
    <w:rsid w:val="00981D00"/>
    <w:rsid w:val="00981F57"/>
    <w:rsid w:val="009824C0"/>
    <w:rsid w:val="009828D4"/>
    <w:rsid w:val="00983E3F"/>
    <w:rsid w:val="00983E59"/>
    <w:rsid w:val="00983F4F"/>
    <w:rsid w:val="00984C9E"/>
    <w:rsid w:val="0098503E"/>
    <w:rsid w:val="009854CF"/>
    <w:rsid w:val="0098651B"/>
    <w:rsid w:val="00987B48"/>
    <w:rsid w:val="00987C2F"/>
    <w:rsid w:val="00990A5D"/>
    <w:rsid w:val="0099107E"/>
    <w:rsid w:val="009914AD"/>
    <w:rsid w:val="00991BD5"/>
    <w:rsid w:val="00991D09"/>
    <w:rsid w:val="00992357"/>
    <w:rsid w:val="0099316A"/>
    <w:rsid w:val="00993F32"/>
    <w:rsid w:val="009947B6"/>
    <w:rsid w:val="00994824"/>
    <w:rsid w:val="00994905"/>
    <w:rsid w:val="00994A15"/>
    <w:rsid w:val="00995800"/>
    <w:rsid w:val="00996102"/>
    <w:rsid w:val="0099710C"/>
    <w:rsid w:val="00997691"/>
    <w:rsid w:val="00997786"/>
    <w:rsid w:val="0099795E"/>
    <w:rsid w:val="00997CB9"/>
    <w:rsid w:val="009A0106"/>
    <w:rsid w:val="009A32C4"/>
    <w:rsid w:val="009A3421"/>
    <w:rsid w:val="009A39D6"/>
    <w:rsid w:val="009A3BBE"/>
    <w:rsid w:val="009A4F8E"/>
    <w:rsid w:val="009A562B"/>
    <w:rsid w:val="009A6234"/>
    <w:rsid w:val="009A65DD"/>
    <w:rsid w:val="009A66D3"/>
    <w:rsid w:val="009A69A9"/>
    <w:rsid w:val="009A7EC3"/>
    <w:rsid w:val="009B00A1"/>
    <w:rsid w:val="009B0224"/>
    <w:rsid w:val="009B131E"/>
    <w:rsid w:val="009B187A"/>
    <w:rsid w:val="009B18DB"/>
    <w:rsid w:val="009B1CC7"/>
    <w:rsid w:val="009B31A1"/>
    <w:rsid w:val="009B3A6C"/>
    <w:rsid w:val="009B436F"/>
    <w:rsid w:val="009B4390"/>
    <w:rsid w:val="009B44C8"/>
    <w:rsid w:val="009B4800"/>
    <w:rsid w:val="009B5983"/>
    <w:rsid w:val="009B5E03"/>
    <w:rsid w:val="009B63CD"/>
    <w:rsid w:val="009B6C45"/>
    <w:rsid w:val="009B7087"/>
    <w:rsid w:val="009B7EB5"/>
    <w:rsid w:val="009C21DB"/>
    <w:rsid w:val="009C2CA2"/>
    <w:rsid w:val="009C2DAA"/>
    <w:rsid w:val="009C2E6E"/>
    <w:rsid w:val="009C3002"/>
    <w:rsid w:val="009C4278"/>
    <w:rsid w:val="009C42C5"/>
    <w:rsid w:val="009C5CE1"/>
    <w:rsid w:val="009C66FA"/>
    <w:rsid w:val="009C6FF8"/>
    <w:rsid w:val="009C76A9"/>
    <w:rsid w:val="009C7705"/>
    <w:rsid w:val="009C78B3"/>
    <w:rsid w:val="009C7DB2"/>
    <w:rsid w:val="009C7E05"/>
    <w:rsid w:val="009C7E89"/>
    <w:rsid w:val="009D1E06"/>
    <w:rsid w:val="009D2291"/>
    <w:rsid w:val="009D3452"/>
    <w:rsid w:val="009D3949"/>
    <w:rsid w:val="009D3CD8"/>
    <w:rsid w:val="009D441D"/>
    <w:rsid w:val="009D487C"/>
    <w:rsid w:val="009D5080"/>
    <w:rsid w:val="009D5573"/>
    <w:rsid w:val="009D7409"/>
    <w:rsid w:val="009D7D0A"/>
    <w:rsid w:val="009D7EA7"/>
    <w:rsid w:val="009E0DDA"/>
    <w:rsid w:val="009E100B"/>
    <w:rsid w:val="009E11FB"/>
    <w:rsid w:val="009E3A4E"/>
    <w:rsid w:val="009E44A3"/>
    <w:rsid w:val="009E5267"/>
    <w:rsid w:val="009E57C8"/>
    <w:rsid w:val="009E58BC"/>
    <w:rsid w:val="009E5A7B"/>
    <w:rsid w:val="009F0564"/>
    <w:rsid w:val="009F0A13"/>
    <w:rsid w:val="009F10C3"/>
    <w:rsid w:val="009F196F"/>
    <w:rsid w:val="009F1B4B"/>
    <w:rsid w:val="009F1E68"/>
    <w:rsid w:val="009F2094"/>
    <w:rsid w:val="009F2188"/>
    <w:rsid w:val="009F426D"/>
    <w:rsid w:val="009F6E7F"/>
    <w:rsid w:val="009F74FA"/>
    <w:rsid w:val="009F75A7"/>
    <w:rsid w:val="00A01D87"/>
    <w:rsid w:val="00A02100"/>
    <w:rsid w:val="00A023EC"/>
    <w:rsid w:val="00A02D62"/>
    <w:rsid w:val="00A05395"/>
    <w:rsid w:val="00A0604E"/>
    <w:rsid w:val="00A0652F"/>
    <w:rsid w:val="00A0706D"/>
    <w:rsid w:val="00A1025A"/>
    <w:rsid w:val="00A115A5"/>
    <w:rsid w:val="00A11B49"/>
    <w:rsid w:val="00A11D02"/>
    <w:rsid w:val="00A122D1"/>
    <w:rsid w:val="00A12785"/>
    <w:rsid w:val="00A144D3"/>
    <w:rsid w:val="00A14A31"/>
    <w:rsid w:val="00A15DF5"/>
    <w:rsid w:val="00A1674B"/>
    <w:rsid w:val="00A17335"/>
    <w:rsid w:val="00A1771A"/>
    <w:rsid w:val="00A178A8"/>
    <w:rsid w:val="00A20152"/>
    <w:rsid w:val="00A207AE"/>
    <w:rsid w:val="00A20D5C"/>
    <w:rsid w:val="00A21342"/>
    <w:rsid w:val="00A231D1"/>
    <w:rsid w:val="00A232B8"/>
    <w:rsid w:val="00A235F3"/>
    <w:rsid w:val="00A2571A"/>
    <w:rsid w:val="00A25BC9"/>
    <w:rsid w:val="00A2698B"/>
    <w:rsid w:val="00A269F5"/>
    <w:rsid w:val="00A2716D"/>
    <w:rsid w:val="00A30EB2"/>
    <w:rsid w:val="00A31A18"/>
    <w:rsid w:val="00A31C2C"/>
    <w:rsid w:val="00A31C68"/>
    <w:rsid w:val="00A326DA"/>
    <w:rsid w:val="00A32726"/>
    <w:rsid w:val="00A3288B"/>
    <w:rsid w:val="00A32D49"/>
    <w:rsid w:val="00A33202"/>
    <w:rsid w:val="00A3380C"/>
    <w:rsid w:val="00A33ED5"/>
    <w:rsid w:val="00A34210"/>
    <w:rsid w:val="00A34AA7"/>
    <w:rsid w:val="00A3521C"/>
    <w:rsid w:val="00A3540C"/>
    <w:rsid w:val="00A35541"/>
    <w:rsid w:val="00A368C9"/>
    <w:rsid w:val="00A36902"/>
    <w:rsid w:val="00A36B86"/>
    <w:rsid w:val="00A36C98"/>
    <w:rsid w:val="00A36D0F"/>
    <w:rsid w:val="00A36F3C"/>
    <w:rsid w:val="00A37382"/>
    <w:rsid w:val="00A3749B"/>
    <w:rsid w:val="00A37ADA"/>
    <w:rsid w:val="00A40481"/>
    <w:rsid w:val="00A4070F"/>
    <w:rsid w:val="00A4090F"/>
    <w:rsid w:val="00A4140E"/>
    <w:rsid w:val="00A41AD5"/>
    <w:rsid w:val="00A41BB8"/>
    <w:rsid w:val="00A421D5"/>
    <w:rsid w:val="00A42EEB"/>
    <w:rsid w:val="00A42F60"/>
    <w:rsid w:val="00A43136"/>
    <w:rsid w:val="00A44B7F"/>
    <w:rsid w:val="00A45B0D"/>
    <w:rsid w:val="00A45C0D"/>
    <w:rsid w:val="00A501F6"/>
    <w:rsid w:val="00A508AA"/>
    <w:rsid w:val="00A50986"/>
    <w:rsid w:val="00A50AA9"/>
    <w:rsid w:val="00A51DAE"/>
    <w:rsid w:val="00A51DD9"/>
    <w:rsid w:val="00A54D6A"/>
    <w:rsid w:val="00A55AEF"/>
    <w:rsid w:val="00A55F6E"/>
    <w:rsid w:val="00A56568"/>
    <w:rsid w:val="00A600A5"/>
    <w:rsid w:val="00A61156"/>
    <w:rsid w:val="00A625B2"/>
    <w:rsid w:val="00A63C29"/>
    <w:rsid w:val="00A6434A"/>
    <w:rsid w:val="00A64AEA"/>
    <w:rsid w:val="00A65545"/>
    <w:rsid w:val="00A6579F"/>
    <w:rsid w:val="00A65DC6"/>
    <w:rsid w:val="00A66531"/>
    <w:rsid w:val="00A6745B"/>
    <w:rsid w:val="00A67873"/>
    <w:rsid w:val="00A70283"/>
    <w:rsid w:val="00A70B5F"/>
    <w:rsid w:val="00A713DE"/>
    <w:rsid w:val="00A71BD2"/>
    <w:rsid w:val="00A7260A"/>
    <w:rsid w:val="00A72EDD"/>
    <w:rsid w:val="00A73EB7"/>
    <w:rsid w:val="00A7409E"/>
    <w:rsid w:val="00A749E6"/>
    <w:rsid w:val="00A759DD"/>
    <w:rsid w:val="00A75BA5"/>
    <w:rsid w:val="00A75C41"/>
    <w:rsid w:val="00A75D97"/>
    <w:rsid w:val="00A75F80"/>
    <w:rsid w:val="00A764C1"/>
    <w:rsid w:val="00A77B8A"/>
    <w:rsid w:val="00A77CA2"/>
    <w:rsid w:val="00A80882"/>
    <w:rsid w:val="00A81290"/>
    <w:rsid w:val="00A813F9"/>
    <w:rsid w:val="00A830ED"/>
    <w:rsid w:val="00A833DB"/>
    <w:rsid w:val="00A83477"/>
    <w:rsid w:val="00A8398C"/>
    <w:rsid w:val="00A840B7"/>
    <w:rsid w:val="00A8474F"/>
    <w:rsid w:val="00A85ACC"/>
    <w:rsid w:val="00A8774B"/>
    <w:rsid w:val="00A8791F"/>
    <w:rsid w:val="00A90157"/>
    <w:rsid w:val="00A9095C"/>
    <w:rsid w:val="00A90FC6"/>
    <w:rsid w:val="00A912F5"/>
    <w:rsid w:val="00A91577"/>
    <w:rsid w:val="00A917CE"/>
    <w:rsid w:val="00A92E4B"/>
    <w:rsid w:val="00A930F6"/>
    <w:rsid w:val="00A9346F"/>
    <w:rsid w:val="00A9356B"/>
    <w:rsid w:val="00A93670"/>
    <w:rsid w:val="00A93D70"/>
    <w:rsid w:val="00A93D74"/>
    <w:rsid w:val="00A94DE6"/>
    <w:rsid w:val="00A958A5"/>
    <w:rsid w:val="00A9644F"/>
    <w:rsid w:val="00A9693D"/>
    <w:rsid w:val="00AA005C"/>
    <w:rsid w:val="00AA05CD"/>
    <w:rsid w:val="00AA069F"/>
    <w:rsid w:val="00AA07C8"/>
    <w:rsid w:val="00AA0867"/>
    <w:rsid w:val="00AA0881"/>
    <w:rsid w:val="00AA0CBA"/>
    <w:rsid w:val="00AA0DF9"/>
    <w:rsid w:val="00AA2CC1"/>
    <w:rsid w:val="00AA3421"/>
    <w:rsid w:val="00AA552E"/>
    <w:rsid w:val="00AA6221"/>
    <w:rsid w:val="00AA6DDD"/>
    <w:rsid w:val="00AA72C7"/>
    <w:rsid w:val="00AA748E"/>
    <w:rsid w:val="00AB1483"/>
    <w:rsid w:val="00AB1A39"/>
    <w:rsid w:val="00AB1BC4"/>
    <w:rsid w:val="00AB3350"/>
    <w:rsid w:val="00AB3BEE"/>
    <w:rsid w:val="00AB4A43"/>
    <w:rsid w:val="00AB51DA"/>
    <w:rsid w:val="00AB5886"/>
    <w:rsid w:val="00AB5F11"/>
    <w:rsid w:val="00AB608D"/>
    <w:rsid w:val="00AB6674"/>
    <w:rsid w:val="00AB6CE0"/>
    <w:rsid w:val="00AB7AD9"/>
    <w:rsid w:val="00AC09CF"/>
    <w:rsid w:val="00AC1219"/>
    <w:rsid w:val="00AC14D9"/>
    <w:rsid w:val="00AC1752"/>
    <w:rsid w:val="00AC18B7"/>
    <w:rsid w:val="00AC23D4"/>
    <w:rsid w:val="00AC2412"/>
    <w:rsid w:val="00AC33E7"/>
    <w:rsid w:val="00AC4133"/>
    <w:rsid w:val="00AC68E2"/>
    <w:rsid w:val="00AC7C7D"/>
    <w:rsid w:val="00AD10D1"/>
    <w:rsid w:val="00AD1A97"/>
    <w:rsid w:val="00AD2364"/>
    <w:rsid w:val="00AD2517"/>
    <w:rsid w:val="00AD3787"/>
    <w:rsid w:val="00AD62EE"/>
    <w:rsid w:val="00AD69BC"/>
    <w:rsid w:val="00AE0547"/>
    <w:rsid w:val="00AE0C3C"/>
    <w:rsid w:val="00AE10B9"/>
    <w:rsid w:val="00AE1A14"/>
    <w:rsid w:val="00AE2571"/>
    <w:rsid w:val="00AE286B"/>
    <w:rsid w:val="00AE4EB5"/>
    <w:rsid w:val="00AE52F0"/>
    <w:rsid w:val="00AE561A"/>
    <w:rsid w:val="00AE5868"/>
    <w:rsid w:val="00AE6576"/>
    <w:rsid w:val="00AE6B1F"/>
    <w:rsid w:val="00AF2420"/>
    <w:rsid w:val="00AF2600"/>
    <w:rsid w:val="00AF263C"/>
    <w:rsid w:val="00AF2DDC"/>
    <w:rsid w:val="00AF310A"/>
    <w:rsid w:val="00AF3696"/>
    <w:rsid w:val="00AF3A73"/>
    <w:rsid w:val="00AF4BAE"/>
    <w:rsid w:val="00AF6070"/>
    <w:rsid w:val="00AF65BF"/>
    <w:rsid w:val="00AF6F27"/>
    <w:rsid w:val="00AF6F73"/>
    <w:rsid w:val="00AF73A3"/>
    <w:rsid w:val="00AF7C62"/>
    <w:rsid w:val="00B012F5"/>
    <w:rsid w:val="00B01862"/>
    <w:rsid w:val="00B02B40"/>
    <w:rsid w:val="00B03B2A"/>
    <w:rsid w:val="00B0574F"/>
    <w:rsid w:val="00B05E0A"/>
    <w:rsid w:val="00B05EA6"/>
    <w:rsid w:val="00B060B3"/>
    <w:rsid w:val="00B06293"/>
    <w:rsid w:val="00B06A34"/>
    <w:rsid w:val="00B06B6E"/>
    <w:rsid w:val="00B0732C"/>
    <w:rsid w:val="00B07F2C"/>
    <w:rsid w:val="00B1113C"/>
    <w:rsid w:val="00B128D1"/>
    <w:rsid w:val="00B14223"/>
    <w:rsid w:val="00B14738"/>
    <w:rsid w:val="00B14E7F"/>
    <w:rsid w:val="00B15D08"/>
    <w:rsid w:val="00B1611A"/>
    <w:rsid w:val="00B16198"/>
    <w:rsid w:val="00B169D6"/>
    <w:rsid w:val="00B1773D"/>
    <w:rsid w:val="00B179CD"/>
    <w:rsid w:val="00B17E46"/>
    <w:rsid w:val="00B17E58"/>
    <w:rsid w:val="00B2042F"/>
    <w:rsid w:val="00B230FC"/>
    <w:rsid w:val="00B23CAC"/>
    <w:rsid w:val="00B240B2"/>
    <w:rsid w:val="00B24C8B"/>
    <w:rsid w:val="00B25E6E"/>
    <w:rsid w:val="00B26917"/>
    <w:rsid w:val="00B26D35"/>
    <w:rsid w:val="00B27477"/>
    <w:rsid w:val="00B27736"/>
    <w:rsid w:val="00B2783C"/>
    <w:rsid w:val="00B306CD"/>
    <w:rsid w:val="00B31014"/>
    <w:rsid w:val="00B314C2"/>
    <w:rsid w:val="00B3206A"/>
    <w:rsid w:val="00B32357"/>
    <w:rsid w:val="00B323AA"/>
    <w:rsid w:val="00B3250E"/>
    <w:rsid w:val="00B33113"/>
    <w:rsid w:val="00B33413"/>
    <w:rsid w:val="00B33CB4"/>
    <w:rsid w:val="00B344C9"/>
    <w:rsid w:val="00B34635"/>
    <w:rsid w:val="00B352C6"/>
    <w:rsid w:val="00B35AF7"/>
    <w:rsid w:val="00B3655E"/>
    <w:rsid w:val="00B36665"/>
    <w:rsid w:val="00B3759D"/>
    <w:rsid w:val="00B37B94"/>
    <w:rsid w:val="00B403EC"/>
    <w:rsid w:val="00B40B61"/>
    <w:rsid w:val="00B4169C"/>
    <w:rsid w:val="00B41B37"/>
    <w:rsid w:val="00B42568"/>
    <w:rsid w:val="00B42EDD"/>
    <w:rsid w:val="00B43100"/>
    <w:rsid w:val="00B43FC5"/>
    <w:rsid w:val="00B445CE"/>
    <w:rsid w:val="00B44FD3"/>
    <w:rsid w:val="00B46085"/>
    <w:rsid w:val="00B467B9"/>
    <w:rsid w:val="00B46D35"/>
    <w:rsid w:val="00B47098"/>
    <w:rsid w:val="00B511A3"/>
    <w:rsid w:val="00B523ED"/>
    <w:rsid w:val="00B5246C"/>
    <w:rsid w:val="00B533D8"/>
    <w:rsid w:val="00B542CF"/>
    <w:rsid w:val="00B5534A"/>
    <w:rsid w:val="00B556FB"/>
    <w:rsid w:val="00B55737"/>
    <w:rsid w:val="00B557EB"/>
    <w:rsid w:val="00B55F96"/>
    <w:rsid w:val="00B56545"/>
    <w:rsid w:val="00B56846"/>
    <w:rsid w:val="00B602BE"/>
    <w:rsid w:val="00B6088B"/>
    <w:rsid w:val="00B60B01"/>
    <w:rsid w:val="00B61A31"/>
    <w:rsid w:val="00B61D77"/>
    <w:rsid w:val="00B61FB2"/>
    <w:rsid w:val="00B62446"/>
    <w:rsid w:val="00B626DC"/>
    <w:rsid w:val="00B6330C"/>
    <w:rsid w:val="00B64D78"/>
    <w:rsid w:val="00B64E2B"/>
    <w:rsid w:val="00B6566D"/>
    <w:rsid w:val="00B6595E"/>
    <w:rsid w:val="00B65CB0"/>
    <w:rsid w:val="00B66162"/>
    <w:rsid w:val="00B67109"/>
    <w:rsid w:val="00B672CC"/>
    <w:rsid w:val="00B67D2F"/>
    <w:rsid w:val="00B706D6"/>
    <w:rsid w:val="00B71660"/>
    <w:rsid w:val="00B72515"/>
    <w:rsid w:val="00B7416F"/>
    <w:rsid w:val="00B75CC3"/>
    <w:rsid w:val="00B765A4"/>
    <w:rsid w:val="00B76C1F"/>
    <w:rsid w:val="00B77626"/>
    <w:rsid w:val="00B8032B"/>
    <w:rsid w:val="00B806EF"/>
    <w:rsid w:val="00B813F1"/>
    <w:rsid w:val="00B81AD7"/>
    <w:rsid w:val="00B82256"/>
    <w:rsid w:val="00B826E4"/>
    <w:rsid w:val="00B82710"/>
    <w:rsid w:val="00B827BC"/>
    <w:rsid w:val="00B828E2"/>
    <w:rsid w:val="00B82B5D"/>
    <w:rsid w:val="00B83080"/>
    <w:rsid w:val="00B83EC2"/>
    <w:rsid w:val="00B85028"/>
    <w:rsid w:val="00B856F1"/>
    <w:rsid w:val="00B85F34"/>
    <w:rsid w:val="00B85F3B"/>
    <w:rsid w:val="00B87711"/>
    <w:rsid w:val="00B8793E"/>
    <w:rsid w:val="00B87CD0"/>
    <w:rsid w:val="00B87D28"/>
    <w:rsid w:val="00B90001"/>
    <w:rsid w:val="00B901FB"/>
    <w:rsid w:val="00B90E7F"/>
    <w:rsid w:val="00B915F6"/>
    <w:rsid w:val="00B91D44"/>
    <w:rsid w:val="00B92E30"/>
    <w:rsid w:val="00B92FE5"/>
    <w:rsid w:val="00B93047"/>
    <w:rsid w:val="00B95184"/>
    <w:rsid w:val="00B96613"/>
    <w:rsid w:val="00B96BA8"/>
    <w:rsid w:val="00B9799F"/>
    <w:rsid w:val="00BA020E"/>
    <w:rsid w:val="00BA17E7"/>
    <w:rsid w:val="00BA266F"/>
    <w:rsid w:val="00BA2C58"/>
    <w:rsid w:val="00BA323C"/>
    <w:rsid w:val="00BA5346"/>
    <w:rsid w:val="00BA53EF"/>
    <w:rsid w:val="00BA580A"/>
    <w:rsid w:val="00BA6054"/>
    <w:rsid w:val="00BA6956"/>
    <w:rsid w:val="00BB0AB5"/>
    <w:rsid w:val="00BB11C8"/>
    <w:rsid w:val="00BB14C4"/>
    <w:rsid w:val="00BB20BF"/>
    <w:rsid w:val="00BB2725"/>
    <w:rsid w:val="00BB2BEE"/>
    <w:rsid w:val="00BB3606"/>
    <w:rsid w:val="00BB5462"/>
    <w:rsid w:val="00BB5990"/>
    <w:rsid w:val="00BB610B"/>
    <w:rsid w:val="00BB6249"/>
    <w:rsid w:val="00BB6716"/>
    <w:rsid w:val="00BB7883"/>
    <w:rsid w:val="00BC0BBF"/>
    <w:rsid w:val="00BC0FF5"/>
    <w:rsid w:val="00BC1F17"/>
    <w:rsid w:val="00BC1FD5"/>
    <w:rsid w:val="00BC2862"/>
    <w:rsid w:val="00BC2B82"/>
    <w:rsid w:val="00BC46FA"/>
    <w:rsid w:val="00BC48F3"/>
    <w:rsid w:val="00BC4DF4"/>
    <w:rsid w:val="00BC6253"/>
    <w:rsid w:val="00BC625D"/>
    <w:rsid w:val="00BC76BC"/>
    <w:rsid w:val="00BC7D4F"/>
    <w:rsid w:val="00BC7FE1"/>
    <w:rsid w:val="00BD032B"/>
    <w:rsid w:val="00BD0C94"/>
    <w:rsid w:val="00BD1746"/>
    <w:rsid w:val="00BD199F"/>
    <w:rsid w:val="00BD22B1"/>
    <w:rsid w:val="00BD24EC"/>
    <w:rsid w:val="00BD3D45"/>
    <w:rsid w:val="00BD484F"/>
    <w:rsid w:val="00BD4A50"/>
    <w:rsid w:val="00BD4FFE"/>
    <w:rsid w:val="00BD67AE"/>
    <w:rsid w:val="00BD6E87"/>
    <w:rsid w:val="00BE0D2F"/>
    <w:rsid w:val="00BE22CF"/>
    <w:rsid w:val="00BE26D1"/>
    <w:rsid w:val="00BE2E6B"/>
    <w:rsid w:val="00BE319C"/>
    <w:rsid w:val="00BE34B9"/>
    <w:rsid w:val="00BE3D21"/>
    <w:rsid w:val="00BE40E7"/>
    <w:rsid w:val="00BE5D9E"/>
    <w:rsid w:val="00BE6762"/>
    <w:rsid w:val="00BE6947"/>
    <w:rsid w:val="00BE6FBC"/>
    <w:rsid w:val="00BE7927"/>
    <w:rsid w:val="00BE7940"/>
    <w:rsid w:val="00BF0259"/>
    <w:rsid w:val="00BF0F6E"/>
    <w:rsid w:val="00BF0F82"/>
    <w:rsid w:val="00BF0F99"/>
    <w:rsid w:val="00BF12F7"/>
    <w:rsid w:val="00BF273E"/>
    <w:rsid w:val="00BF3C0F"/>
    <w:rsid w:val="00BF4442"/>
    <w:rsid w:val="00BF4C12"/>
    <w:rsid w:val="00BF58D7"/>
    <w:rsid w:val="00BF5A3A"/>
    <w:rsid w:val="00BF5D6F"/>
    <w:rsid w:val="00BF5E74"/>
    <w:rsid w:val="00BF6338"/>
    <w:rsid w:val="00BF650F"/>
    <w:rsid w:val="00BF6621"/>
    <w:rsid w:val="00BF6BF3"/>
    <w:rsid w:val="00BF7C4B"/>
    <w:rsid w:val="00BF7C94"/>
    <w:rsid w:val="00C000A7"/>
    <w:rsid w:val="00C00560"/>
    <w:rsid w:val="00C00D0D"/>
    <w:rsid w:val="00C01231"/>
    <w:rsid w:val="00C0193A"/>
    <w:rsid w:val="00C01D61"/>
    <w:rsid w:val="00C01DFD"/>
    <w:rsid w:val="00C0220E"/>
    <w:rsid w:val="00C02BC5"/>
    <w:rsid w:val="00C031A7"/>
    <w:rsid w:val="00C03654"/>
    <w:rsid w:val="00C041E3"/>
    <w:rsid w:val="00C04533"/>
    <w:rsid w:val="00C0493A"/>
    <w:rsid w:val="00C05CC0"/>
    <w:rsid w:val="00C07FC7"/>
    <w:rsid w:val="00C1011F"/>
    <w:rsid w:val="00C10204"/>
    <w:rsid w:val="00C10D79"/>
    <w:rsid w:val="00C111C5"/>
    <w:rsid w:val="00C11309"/>
    <w:rsid w:val="00C117CE"/>
    <w:rsid w:val="00C12762"/>
    <w:rsid w:val="00C12A58"/>
    <w:rsid w:val="00C12AA0"/>
    <w:rsid w:val="00C13EC6"/>
    <w:rsid w:val="00C15AE1"/>
    <w:rsid w:val="00C160ED"/>
    <w:rsid w:val="00C16B5F"/>
    <w:rsid w:val="00C170DD"/>
    <w:rsid w:val="00C21297"/>
    <w:rsid w:val="00C21C01"/>
    <w:rsid w:val="00C22196"/>
    <w:rsid w:val="00C22AB9"/>
    <w:rsid w:val="00C22C6C"/>
    <w:rsid w:val="00C22FCF"/>
    <w:rsid w:val="00C242AD"/>
    <w:rsid w:val="00C2468F"/>
    <w:rsid w:val="00C24FA3"/>
    <w:rsid w:val="00C25563"/>
    <w:rsid w:val="00C2569A"/>
    <w:rsid w:val="00C26946"/>
    <w:rsid w:val="00C276C2"/>
    <w:rsid w:val="00C278AA"/>
    <w:rsid w:val="00C30179"/>
    <w:rsid w:val="00C3025C"/>
    <w:rsid w:val="00C30C5A"/>
    <w:rsid w:val="00C30F4A"/>
    <w:rsid w:val="00C31058"/>
    <w:rsid w:val="00C3128A"/>
    <w:rsid w:val="00C312AA"/>
    <w:rsid w:val="00C31A31"/>
    <w:rsid w:val="00C32943"/>
    <w:rsid w:val="00C33A1F"/>
    <w:rsid w:val="00C34691"/>
    <w:rsid w:val="00C347FC"/>
    <w:rsid w:val="00C34AAB"/>
    <w:rsid w:val="00C34D16"/>
    <w:rsid w:val="00C34DBF"/>
    <w:rsid w:val="00C368DF"/>
    <w:rsid w:val="00C36FBD"/>
    <w:rsid w:val="00C372C4"/>
    <w:rsid w:val="00C37350"/>
    <w:rsid w:val="00C408B1"/>
    <w:rsid w:val="00C41EE1"/>
    <w:rsid w:val="00C42C1A"/>
    <w:rsid w:val="00C43690"/>
    <w:rsid w:val="00C43926"/>
    <w:rsid w:val="00C4470D"/>
    <w:rsid w:val="00C45226"/>
    <w:rsid w:val="00C452DD"/>
    <w:rsid w:val="00C468B8"/>
    <w:rsid w:val="00C46BFF"/>
    <w:rsid w:val="00C46E59"/>
    <w:rsid w:val="00C47636"/>
    <w:rsid w:val="00C47E11"/>
    <w:rsid w:val="00C50FE3"/>
    <w:rsid w:val="00C51C0B"/>
    <w:rsid w:val="00C51EC7"/>
    <w:rsid w:val="00C524FE"/>
    <w:rsid w:val="00C53AB4"/>
    <w:rsid w:val="00C53CDE"/>
    <w:rsid w:val="00C54537"/>
    <w:rsid w:val="00C54CB4"/>
    <w:rsid w:val="00C55CA7"/>
    <w:rsid w:val="00C561CD"/>
    <w:rsid w:val="00C564C3"/>
    <w:rsid w:val="00C566D1"/>
    <w:rsid w:val="00C5674F"/>
    <w:rsid w:val="00C5761F"/>
    <w:rsid w:val="00C603FD"/>
    <w:rsid w:val="00C623C2"/>
    <w:rsid w:val="00C625C8"/>
    <w:rsid w:val="00C627B5"/>
    <w:rsid w:val="00C629DE"/>
    <w:rsid w:val="00C62AE8"/>
    <w:rsid w:val="00C6387A"/>
    <w:rsid w:val="00C643D7"/>
    <w:rsid w:val="00C65163"/>
    <w:rsid w:val="00C65B58"/>
    <w:rsid w:val="00C65DB6"/>
    <w:rsid w:val="00C66059"/>
    <w:rsid w:val="00C66E55"/>
    <w:rsid w:val="00C66FDD"/>
    <w:rsid w:val="00C67E35"/>
    <w:rsid w:val="00C7058C"/>
    <w:rsid w:val="00C709AF"/>
    <w:rsid w:val="00C70CD8"/>
    <w:rsid w:val="00C713B0"/>
    <w:rsid w:val="00C7161F"/>
    <w:rsid w:val="00C7173A"/>
    <w:rsid w:val="00C73114"/>
    <w:rsid w:val="00C73C54"/>
    <w:rsid w:val="00C75338"/>
    <w:rsid w:val="00C76376"/>
    <w:rsid w:val="00C7668E"/>
    <w:rsid w:val="00C77B9B"/>
    <w:rsid w:val="00C802FD"/>
    <w:rsid w:val="00C80DDD"/>
    <w:rsid w:val="00C81A4C"/>
    <w:rsid w:val="00C81C0D"/>
    <w:rsid w:val="00C82360"/>
    <w:rsid w:val="00C82984"/>
    <w:rsid w:val="00C83B7D"/>
    <w:rsid w:val="00C83E9F"/>
    <w:rsid w:val="00C84299"/>
    <w:rsid w:val="00C8502A"/>
    <w:rsid w:val="00C85867"/>
    <w:rsid w:val="00C86244"/>
    <w:rsid w:val="00C87273"/>
    <w:rsid w:val="00C8738A"/>
    <w:rsid w:val="00C87B83"/>
    <w:rsid w:val="00C90C77"/>
    <w:rsid w:val="00C9141A"/>
    <w:rsid w:val="00C91702"/>
    <w:rsid w:val="00C9194F"/>
    <w:rsid w:val="00C91B41"/>
    <w:rsid w:val="00C91B5C"/>
    <w:rsid w:val="00C91B80"/>
    <w:rsid w:val="00C92FB8"/>
    <w:rsid w:val="00C936BA"/>
    <w:rsid w:val="00C93C37"/>
    <w:rsid w:val="00C93C80"/>
    <w:rsid w:val="00C93E18"/>
    <w:rsid w:val="00C9414A"/>
    <w:rsid w:val="00C94766"/>
    <w:rsid w:val="00C9477E"/>
    <w:rsid w:val="00C94AFB"/>
    <w:rsid w:val="00C950E7"/>
    <w:rsid w:val="00C951B0"/>
    <w:rsid w:val="00C95278"/>
    <w:rsid w:val="00C95502"/>
    <w:rsid w:val="00CA141F"/>
    <w:rsid w:val="00CA2588"/>
    <w:rsid w:val="00CA43EA"/>
    <w:rsid w:val="00CA4AE6"/>
    <w:rsid w:val="00CA4E58"/>
    <w:rsid w:val="00CA6C77"/>
    <w:rsid w:val="00CA6F5C"/>
    <w:rsid w:val="00CA703C"/>
    <w:rsid w:val="00CA7593"/>
    <w:rsid w:val="00CB0B81"/>
    <w:rsid w:val="00CB0E70"/>
    <w:rsid w:val="00CB13BA"/>
    <w:rsid w:val="00CB240F"/>
    <w:rsid w:val="00CB2466"/>
    <w:rsid w:val="00CB2AB5"/>
    <w:rsid w:val="00CB3C18"/>
    <w:rsid w:val="00CB3FEA"/>
    <w:rsid w:val="00CB42A9"/>
    <w:rsid w:val="00CB443D"/>
    <w:rsid w:val="00CB4BA8"/>
    <w:rsid w:val="00CB72C1"/>
    <w:rsid w:val="00CB736A"/>
    <w:rsid w:val="00CC0647"/>
    <w:rsid w:val="00CC0F6C"/>
    <w:rsid w:val="00CC1802"/>
    <w:rsid w:val="00CC1F97"/>
    <w:rsid w:val="00CC2345"/>
    <w:rsid w:val="00CC4FCB"/>
    <w:rsid w:val="00CC5B40"/>
    <w:rsid w:val="00CC793E"/>
    <w:rsid w:val="00CC7F5F"/>
    <w:rsid w:val="00CD04D4"/>
    <w:rsid w:val="00CD080B"/>
    <w:rsid w:val="00CD1032"/>
    <w:rsid w:val="00CD13E4"/>
    <w:rsid w:val="00CD1786"/>
    <w:rsid w:val="00CD1966"/>
    <w:rsid w:val="00CD263B"/>
    <w:rsid w:val="00CD2653"/>
    <w:rsid w:val="00CD3171"/>
    <w:rsid w:val="00CD370E"/>
    <w:rsid w:val="00CD3B40"/>
    <w:rsid w:val="00CD42CB"/>
    <w:rsid w:val="00CD449E"/>
    <w:rsid w:val="00CD4799"/>
    <w:rsid w:val="00CD61B7"/>
    <w:rsid w:val="00CD67E0"/>
    <w:rsid w:val="00CD6900"/>
    <w:rsid w:val="00CD78D6"/>
    <w:rsid w:val="00CE0654"/>
    <w:rsid w:val="00CE1434"/>
    <w:rsid w:val="00CE2086"/>
    <w:rsid w:val="00CE21D9"/>
    <w:rsid w:val="00CE3119"/>
    <w:rsid w:val="00CE3D98"/>
    <w:rsid w:val="00CE5784"/>
    <w:rsid w:val="00CE5BBC"/>
    <w:rsid w:val="00CE6531"/>
    <w:rsid w:val="00CE6C53"/>
    <w:rsid w:val="00CE6DDB"/>
    <w:rsid w:val="00CE6EBF"/>
    <w:rsid w:val="00CE70C3"/>
    <w:rsid w:val="00CE7D5F"/>
    <w:rsid w:val="00CF0785"/>
    <w:rsid w:val="00CF2A1F"/>
    <w:rsid w:val="00CF2DE8"/>
    <w:rsid w:val="00CF54E8"/>
    <w:rsid w:val="00CF593B"/>
    <w:rsid w:val="00CF6879"/>
    <w:rsid w:val="00D002DB"/>
    <w:rsid w:val="00D00796"/>
    <w:rsid w:val="00D00B12"/>
    <w:rsid w:val="00D02D2A"/>
    <w:rsid w:val="00D03768"/>
    <w:rsid w:val="00D05BEF"/>
    <w:rsid w:val="00D06116"/>
    <w:rsid w:val="00D06920"/>
    <w:rsid w:val="00D10627"/>
    <w:rsid w:val="00D118A2"/>
    <w:rsid w:val="00D12A21"/>
    <w:rsid w:val="00D12B8E"/>
    <w:rsid w:val="00D12CA5"/>
    <w:rsid w:val="00D133A0"/>
    <w:rsid w:val="00D13EF3"/>
    <w:rsid w:val="00D13F56"/>
    <w:rsid w:val="00D14495"/>
    <w:rsid w:val="00D144A4"/>
    <w:rsid w:val="00D144CB"/>
    <w:rsid w:val="00D14E90"/>
    <w:rsid w:val="00D16319"/>
    <w:rsid w:val="00D17875"/>
    <w:rsid w:val="00D17F74"/>
    <w:rsid w:val="00D21ACB"/>
    <w:rsid w:val="00D21E14"/>
    <w:rsid w:val="00D2306E"/>
    <w:rsid w:val="00D23725"/>
    <w:rsid w:val="00D24A69"/>
    <w:rsid w:val="00D25173"/>
    <w:rsid w:val="00D26936"/>
    <w:rsid w:val="00D3032A"/>
    <w:rsid w:val="00D30C03"/>
    <w:rsid w:val="00D318B2"/>
    <w:rsid w:val="00D31EA5"/>
    <w:rsid w:val="00D33D99"/>
    <w:rsid w:val="00D342B1"/>
    <w:rsid w:val="00D34636"/>
    <w:rsid w:val="00D3480D"/>
    <w:rsid w:val="00D35026"/>
    <w:rsid w:val="00D35EE2"/>
    <w:rsid w:val="00D35F87"/>
    <w:rsid w:val="00D37979"/>
    <w:rsid w:val="00D40A47"/>
    <w:rsid w:val="00D40E12"/>
    <w:rsid w:val="00D41343"/>
    <w:rsid w:val="00D41D76"/>
    <w:rsid w:val="00D43918"/>
    <w:rsid w:val="00D43CEB"/>
    <w:rsid w:val="00D43FC2"/>
    <w:rsid w:val="00D44980"/>
    <w:rsid w:val="00D44D42"/>
    <w:rsid w:val="00D4511F"/>
    <w:rsid w:val="00D45CB5"/>
    <w:rsid w:val="00D46C84"/>
    <w:rsid w:val="00D47052"/>
    <w:rsid w:val="00D47728"/>
    <w:rsid w:val="00D51A4D"/>
    <w:rsid w:val="00D51C00"/>
    <w:rsid w:val="00D51D0B"/>
    <w:rsid w:val="00D522BC"/>
    <w:rsid w:val="00D52332"/>
    <w:rsid w:val="00D53648"/>
    <w:rsid w:val="00D543EB"/>
    <w:rsid w:val="00D54B02"/>
    <w:rsid w:val="00D5506C"/>
    <w:rsid w:val="00D55D3B"/>
    <w:rsid w:val="00D56323"/>
    <w:rsid w:val="00D56974"/>
    <w:rsid w:val="00D56B71"/>
    <w:rsid w:val="00D573EC"/>
    <w:rsid w:val="00D61EBE"/>
    <w:rsid w:val="00D63146"/>
    <w:rsid w:val="00D6411E"/>
    <w:rsid w:val="00D65A8A"/>
    <w:rsid w:val="00D6600B"/>
    <w:rsid w:val="00D6622A"/>
    <w:rsid w:val="00D66F76"/>
    <w:rsid w:val="00D67C47"/>
    <w:rsid w:val="00D67F2F"/>
    <w:rsid w:val="00D70202"/>
    <w:rsid w:val="00D70717"/>
    <w:rsid w:val="00D707B5"/>
    <w:rsid w:val="00D70800"/>
    <w:rsid w:val="00D71074"/>
    <w:rsid w:val="00D71862"/>
    <w:rsid w:val="00D71A51"/>
    <w:rsid w:val="00D729BC"/>
    <w:rsid w:val="00D735E8"/>
    <w:rsid w:val="00D7498F"/>
    <w:rsid w:val="00D75191"/>
    <w:rsid w:val="00D7519C"/>
    <w:rsid w:val="00D75527"/>
    <w:rsid w:val="00D76BFA"/>
    <w:rsid w:val="00D77A85"/>
    <w:rsid w:val="00D80321"/>
    <w:rsid w:val="00D80BA8"/>
    <w:rsid w:val="00D80CC4"/>
    <w:rsid w:val="00D80D39"/>
    <w:rsid w:val="00D80F2A"/>
    <w:rsid w:val="00D8151F"/>
    <w:rsid w:val="00D81821"/>
    <w:rsid w:val="00D82761"/>
    <w:rsid w:val="00D8450E"/>
    <w:rsid w:val="00D84F73"/>
    <w:rsid w:val="00D85FF9"/>
    <w:rsid w:val="00D864A2"/>
    <w:rsid w:val="00D87BD2"/>
    <w:rsid w:val="00D87CC1"/>
    <w:rsid w:val="00D87CF5"/>
    <w:rsid w:val="00D90433"/>
    <w:rsid w:val="00D91960"/>
    <w:rsid w:val="00D92AF6"/>
    <w:rsid w:val="00D93146"/>
    <w:rsid w:val="00D9346B"/>
    <w:rsid w:val="00D941FE"/>
    <w:rsid w:val="00D94FFD"/>
    <w:rsid w:val="00D951CD"/>
    <w:rsid w:val="00D96010"/>
    <w:rsid w:val="00D96318"/>
    <w:rsid w:val="00D96367"/>
    <w:rsid w:val="00D96443"/>
    <w:rsid w:val="00D96D02"/>
    <w:rsid w:val="00D978D2"/>
    <w:rsid w:val="00D97B2B"/>
    <w:rsid w:val="00DA08D5"/>
    <w:rsid w:val="00DA0BE0"/>
    <w:rsid w:val="00DA0C62"/>
    <w:rsid w:val="00DA0D40"/>
    <w:rsid w:val="00DA15C6"/>
    <w:rsid w:val="00DA1669"/>
    <w:rsid w:val="00DA1A88"/>
    <w:rsid w:val="00DA290C"/>
    <w:rsid w:val="00DA3FEA"/>
    <w:rsid w:val="00DA4693"/>
    <w:rsid w:val="00DA476E"/>
    <w:rsid w:val="00DA5108"/>
    <w:rsid w:val="00DA5277"/>
    <w:rsid w:val="00DA57E6"/>
    <w:rsid w:val="00DA59C0"/>
    <w:rsid w:val="00DA623F"/>
    <w:rsid w:val="00DA6AEC"/>
    <w:rsid w:val="00DA7302"/>
    <w:rsid w:val="00DA76FB"/>
    <w:rsid w:val="00DA7DCB"/>
    <w:rsid w:val="00DB0349"/>
    <w:rsid w:val="00DB0461"/>
    <w:rsid w:val="00DB0B92"/>
    <w:rsid w:val="00DB0F7A"/>
    <w:rsid w:val="00DB251F"/>
    <w:rsid w:val="00DB262A"/>
    <w:rsid w:val="00DB29EF"/>
    <w:rsid w:val="00DB2E5F"/>
    <w:rsid w:val="00DB3B13"/>
    <w:rsid w:val="00DB3D88"/>
    <w:rsid w:val="00DB3D8B"/>
    <w:rsid w:val="00DB68EA"/>
    <w:rsid w:val="00DB6B56"/>
    <w:rsid w:val="00DB734F"/>
    <w:rsid w:val="00DC177F"/>
    <w:rsid w:val="00DC18D7"/>
    <w:rsid w:val="00DC2B56"/>
    <w:rsid w:val="00DC2EEE"/>
    <w:rsid w:val="00DC2F8E"/>
    <w:rsid w:val="00DC37BB"/>
    <w:rsid w:val="00DC3A9F"/>
    <w:rsid w:val="00DC431D"/>
    <w:rsid w:val="00DC4532"/>
    <w:rsid w:val="00DC4F85"/>
    <w:rsid w:val="00DC549C"/>
    <w:rsid w:val="00DC6380"/>
    <w:rsid w:val="00DC7C1C"/>
    <w:rsid w:val="00DC7CEA"/>
    <w:rsid w:val="00DC7FEC"/>
    <w:rsid w:val="00DD099D"/>
    <w:rsid w:val="00DD1C16"/>
    <w:rsid w:val="00DD406F"/>
    <w:rsid w:val="00DD4950"/>
    <w:rsid w:val="00DD495D"/>
    <w:rsid w:val="00DD53D5"/>
    <w:rsid w:val="00DD5FC0"/>
    <w:rsid w:val="00DD6272"/>
    <w:rsid w:val="00DD6E0E"/>
    <w:rsid w:val="00DD73AF"/>
    <w:rsid w:val="00DD7D35"/>
    <w:rsid w:val="00DD7FDA"/>
    <w:rsid w:val="00DE1B3D"/>
    <w:rsid w:val="00DE2CFA"/>
    <w:rsid w:val="00DE2DFE"/>
    <w:rsid w:val="00DE34C0"/>
    <w:rsid w:val="00DE5519"/>
    <w:rsid w:val="00DE587E"/>
    <w:rsid w:val="00DE5F5D"/>
    <w:rsid w:val="00DE6700"/>
    <w:rsid w:val="00DE6CD6"/>
    <w:rsid w:val="00DE7068"/>
    <w:rsid w:val="00DE73E2"/>
    <w:rsid w:val="00DE76EA"/>
    <w:rsid w:val="00DF10BC"/>
    <w:rsid w:val="00DF1265"/>
    <w:rsid w:val="00DF193B"/>
    <w:rsid w:val="00DF19AA"/>
    <w:rsid w:val="00DF2DBE"/>
    <w:rsid w:val="00DF2E3A"/>
    <w:rsid w:val="00DF3292"/>
    <w:rsid w:val="00DF33B6"/>
    <w:rsid w:val="00DF33C6"/>
    <w:rsid w:val="00DF3954"/>
    <w:rsid w:val="00DF44B7"/>
    <w:rsid w:val="00DF5124"/>
    <w:rsid w:val="00DF6599"/>
    <w:rsid w:val="00DF66EA"/>
    <w:rsid w:val="00DF6952"/>
    <w:rsid w:val="00DF6C4C"/>
    <w:rsid w:val="00DF76CE"/>
    <w:rsid w:val="00DF7E47"/>
    <w:rsid w:val="00DF7E62"/>
    <w:rsid w:val="00E0076F"/>
    <w:rsid w:val="00E00BB8"/>
    <w:rsid w:val="00E026E2"/>
    <w:rsid w:val="00E02A4C"/>
    <w:rsid w:val="00E02D66"/>
    <w:rsid w:val="00E0322D"/>
    <w:rsid w:val="00E03793"/>
    <w:rsid w:val="00E04469"/>
    <w:rsid w:val="00E054B9"/>
    <w:rsid w:val="00E06286"/>
    <w:rsid w:val="00E064CA"/>
    <w:rsid w:val="00E07792"/>
    <w:rsid w:val="00E10230"/>
    <w:rsid w:val="00E10E49"/>
    <w:rsid w:val="00E141CF"/>
    <w:rsid w:val="00E14286"/>
    <w:rsid w:val="00E14D44"/>
    <w:rsid w:val="00E14FC6"/>
    <w:rsid w:val="00E15540"/>
    <w:rsid w:val="00E155A0"/>
    <w:rsid w:val="00E16060"/>
    <w:rsid w:val="00E169F1"/>
    <w:rsid w:val="00E16A29"/>
    <w:rsid w:val="00E2010D"/>
    <w:rsid w:val="00E22FBD"/>
    <w:rsid w:val="00E23F7F"/>
    <w:rsid w:val="00E23FD5"/>
    <w:rsid w:val="00E24526"/>
    <w:rsid w:val="00E24909"/>
    <w:rsid w:val="00E24ADD"/>
    <w:rsid w:val="00E259C9"/>
    <w:rsid w:val="00E3034E"/>
    <w:rsid w:val="00E30947"/>
    <w:rsid w:val="00E312E8"/>
    <w:rsid w:val="00E314AC"/>
    <w:rsid w:val="00E32435"/>
    <w:rsid w:val="00E32521"/>
    <w:rsid w:val="00E33F9A"/>
    <w:rsid w:val="00E3449B"/>
    <w:rsid w:val="00E34ADD"/>
    <w:rsid w:val="00E35140"/>
    <w:rsid w:val="00E35965"/>
    <w:rsid w:val="00E35C0A"/>
    <w:rsid w:val="00E371A3"/>
    <w:rsid w:val="00E40B89"/>
    <w:rsid w:val="00E40F67"/>
    <w:rsid w:val="00E41AE8"/>
    <w:rsid w:val="00E42507"/>
    <w:rsid w:val="00E438C8"/>
    <w:rsid w:val="00E44298"/>
    <w:rsid w:val="00E44FBF"/>
    <w:rsid w:val="00E45B80"/>
    <w:rsid w:val="00E4697E"/>
    <w:rsid w:val="00E4712C"/>
    <w:rsid w:val="00E47F0F"/>
    <w:rsid w:val="00E507E3"/>
    <w:rsid w:val="00E508B7"/>
    <w:rsid w:val="00E50EEB"/>
    <w:rsid w:val="00E523AF"/>
    <w:rsid w:val="00E52A13"/>
    <w:rsid w:val="00E52CD3"/>
    <w:rsid w:val="00E53510"/>
    <w:rsid w:val="00E53604"/>
    <w:rsid w:val="00E539FD"/>
    <w:rsid w:val="00E5444E"/>
    <w:rsid w:val="00E5512A"/>
    <w:rsid w:val="00E55DEC"/>
    <w:rsid w:val="00E55E7F"/>
    <w:rsid w:val="00E56324"/>
    <w:rsid w:val="00E56D56"/>
    <w:rsid w:val="00E576C5"/>
    <w:rsid w:val="00E57B73"/>
    <w:rsid w:val="00E6028C"/>
    <w:rsid w:val="00E610B9"/>
    <w:rsid w:val="00E6160D"/>
    <w:rsid w:val="00E61FAA"/>
    <w:rsid w:val="00E62E39"/>
    <w:rsid w:val="00E63AF3"/>
    <w:rsid w:val="00E63B5B"/>
    <w:rsid w:val="00E6489D"/>
    <w:rsid w:val="00E65F55"/>
    <w:rsid w:val="00E6682A"/>
    <w:rsid w:val="00E66D54"/>
    <w:rsid w:val="00E6734E"/>
    <w:rsid w:val="00E70C37"/>
    <w:rsid w:val="00E7121E"/>
    <w:rsid w:val="00E716BA"/>
    <w:rsid w:val="00E720AB"/>
    <w:rsid w:val="00E7262C"/>
    <w:rsid w:val="00E73CA9"/>
    <w:rsid w:val="00E73F09"/>
    <w:rsid w:val="00E746BB"/>
    <w:rsid w:val="00E75BD8"/>
    <w:rsid w:val="00E75CAD"/>
    <w:rsid w:val="00E762B2"/>
    <w:rsid w:val="00E77421"/>
    <w:rsid w:val="00E77C4E"/>
    <w:rsid w:val="00E844A3"/>
    <w:rsid w:val="00E84AE3"/>
    <w:rsid w:val="00E84B2C"/>
    <w:rsid w:val="00E84DC9"/>
    <w:rsid w:val="00E86108"/>
    <w:rsid w:val="00E8654E"/>
    <w:rsid w:val="00E86A48"/>
    <w:rsid w:val="00E8729B"/>
    <w:rsid w:val="00E87558"/>
    <w:rsid w:val="00E879F3"/>
    <w:rsid w:val="00E91964"/>
    <w:rsid w:val="00E91B03"/>
    <w:rsid w:val="00E91F82"/>
    <w:rsid w:val="00E93432"/>
    <w:rsid w:val="00E934D6"/>
    <w:rsid w:val="00E9477E"/>
    <w:rsid w:val="00E9650B"/>
    <w:rsid w:val="00E96E03"/>
    <w:rsid w:val="00E96E70"/>
    <w:rsid w:val="00E9708E"/>
    <w:rsid w:val="00EA05B8"/>
    <w:rsid w:val="00EA14F0"/>
    <w:rsid w:val="00EA2107"/>
    <w:rsid w:val="00EA2AF5"/>
    <w:rsid w:val="00EA2E35"/>
    <w:rsid w:val="00EA34E9"/>
    <w:rsid w:val="00EA36A4"/>
    <w:rsid w:val="00EA49E2"/>
    <w:rsid w:val="00EA58E2"/>
    <w:rsid w:val="00EA6151"/>
    <w:rsid w:val="00EA66D6"/>
    <w:rsid w:val="00EA68E3"/>
    <w:rsid w:val="00EA6A5B"/>
    <w:rsid w:val="00EA6FDB"/>
    <w:rsid w:val="00EA7033"/>
    <w:rsid w:val="00EA7062"/>
    <w:rsid w:val="00EA7D70"/>
    <w:rsid w:val="00EB0CF6"/>
    <w:rsid w:val="00EB15B2"/>
    <w:rsid w:val="00EB16A8"/>
    <w:rsid w:val="00EB18F2"/>
    <w:rsid w:val="00EB1B22"/>
    <w:rsid w:val="00EB215B"/>
    <w:rsid w:val="00EB2A82"/>
    <w:rsid w:val="00EB322B"/>
    <w:rsid w:val="00EB40B0"/>
    <w:rsid w:val="00EB436B"/>
    <w:rsid w:val="00EB44D5"/>
    <w:rsid w:val="00EB55F2"/>
    <w:rsid w:val="00EB59A1"/>
    <w:rsid w:val="00EB6893"/>
    <w:rsid w:val="00EB6A8A"/>
    <w:rsid w:val="00EB6A90"/>
    <w:rsid w:val="00EB7087"/>
    <w:rsid w:val="00EB7CCB"/>
    <w:rsid w:val="00EC02BF"/>
    <w:rsid w:val="00EC088A"/>
    <w:rsid w:val="00EC0F4B"/>
    <w:rsid w:val="00EC10A3"/>
    <w:rsid w:val="00EC11AB"/>
    <w:rsid w:val="00EC1667"/>
    <w:rsid w:val="00EC393B"/>
    <w:rsid w:val="00EC3B78"/>
    <w:rsid w:val="00EC44C5"/>
    <w:rsid w:val="00EC46C1"/>
    <w:rsid w:val="00EC5F17"/>
    <w:rsid w:val="00EC688E"/>
    <w:rsid w:val="00EC7083"/>
    <w:rsid w:val="00ED048B"/>
    <w:rsid w:val="00ED1707"/>
    <w:rsid w:val="00ED1804"/>
    <w:rsid w:val="00ED34CE"/>
    <w:rsid w:val="00ED368A"/>
    <w:rsid w:val="00ED384F"/>
    <w:rsid w:val="00ED3D8B"/>
    <w:rsid w:val="00ED4238"/>
    <w:rsid w:val="00ED4310"/>
    <w:rsid w:val="00ED5154"/>
    <w:rsid w:val="00ED578E"/>
    <w:rsid w:val="00ED7393"/>
    <w:rsid w:val="00ED7D4A"/>
    <w:rsid w:val="00ED7D6E"/>
    <w:rsid w:val="00ED7DBA"/>
    <w:rsid w:val="00EE0E0F"/>
    <w:rsid w:val="00EE16F2"/>
    <w:rsid w:val="00EE17E0"/>
    <w:rsid w:val="00EE2B00"/>
    <w:rsid w:val="00EE3896"/>
    <w:rsid w:val="00EE3B96"/>
    <w:rsid w:val="00EE4315"/>
    <w:rsid w:val="00EE4436"/>
    <w:rsid w:val="00EE45F3"/>
    <w:rsid w:val="00EE468C"/>
    <w:rsid w:val="00EE4904"/>
    <w:rsid w:val="00EE561C"/>
    <w:rsid w:val="00EE65D7"/>
    <w:rsid w:val="00EE66A5"/>
    <w:rsid w:val="00EE715E"/>
    <w:rsid w:val="00EE7187"/>
    <w:rsid w:val="00EE7EAE"/>
    <w:rsid w:val="00EF0C9E"/>
    <w:rsid w:val="00EF0FF4"/>
    <w:rsid w:val="00EF102F"/>
    <w:rsid w:val="00EF2E93"/>
    <w:rsid w:val="00EF321D"/>
    <w:rsid w:val="00EF345C"/>
    <w:rsid w:val="00EF397F"/>
    <w:rsid w:val="00EF3DD0"/>
    <w:rsid w:val="00EF4288"/>
    <w:rsid w:val="00EF4809"/>
    <w:rsid w:val="00EF5602"/>
    <w:rsid w:val="00EF56A6"/>
    <w:rsid w:val="00EF583A"/>
    <w:rsid w:val="00F007E1"/>
    <w:rsid w:val="00F00ED9"/>
    <w:rsid w:val="00F01D3F"/>
    <w:rsid w:val="00F03C9B"/>
    <w:rsid w:val="00F052DB"/>
    <w:rsid w:val="00F05DD3"/>
    <w:rsid w:val="00F06880"/>
    <w:rsid w:val="00F06AA1"/>
    <w:rsid w:val="00F06E67"/>
    <w:rsid w:val="00F06E89"/>
    <w:rsid w:val="00F078ED"/>
    <w:rsid w:val="00F10164"/>
    <w:rsid w:val="00F10301"/>
    <w:rsid w:val="00F117FA"/>
    <w:rsid w:val="00F11841"/>
    <w:rsid w:val="00F121CA"/>
    <w:rsid w:val="00F12670"/>
    <w:rsid w:val="00F1299A"/>
    <w:rsid w:val="00F12A28"/>
    <w:rsid w:val="00F142A6"/>
    <w:rsid w:val="00F1451D"/>
    <w:rsid w:val="00F14BAA"/>
    <w:rsid w:val="00F15BDC"/>
    <w:rsid w:val="00F15FC5"/>
    <w:rsid w:val="00F16E55"/>
    <w:rsid w:val="00F210DC"/>
    <w:rsid w:val="00F2122F"/>
    <w:rsid w:val="00F22AFE"/>
    <w:rsid w:val="00F22B69"/>
    <w:rsid w:val="00F235BF"/>
    <w:rsid w:val="00F248D6"/>
    <w:rsid w:val="00F24904"/>
    <w:rsid w:val="00F24A35"/>
    <w:rsid w:val="00F24CD6"/>
    <w:rsid w:val="00F25613"/>
    <w:rsid w:val="00F257F9"/>
    <w:rsid w:val="00F25AE6"/>
    <w:rsid w:val="00F25D65"/>
    <w:rsid w:val="00F2607D"/>
    <w:rsid w:val="00F26488"/>
    <w:rsid w:val="00F2674D"/>
    <w:rsid w:val="00F270A2"/>
    <w:rsid w:val="00F3007E"/>
    <w:rsid w:val="00F304E9"/>
    <w:rsid w:val="00F305F7"/>
    <w:rsid w:val="00F310A7"/>
    <w:rsid w:val="00F3110C"/>
    <w:rsid w:val="00F312CF"/>
    <w:rsid w:val="00F31748"/>
    <w:rsid w:val="00F328E3"/>
    <w:rsid w:val="00F32B6A"/>
    <w:rsid w:val="00F32ECD"/>
    <w:rsid w:val="00F3304E"/>
    <w:rsid w:val="00F33875"/>
    <w:rsid w:val="00F338C3"/>
    <w:rsid w:val="00F35692"/>
    <w:rsid w:val="00F37467"/>
    <w:rsid w:val="00F374C0"/>
    <w:rsid w:val="00F377E2"/>
    <w:rsid w:val="00F37FC6"/>
    <w:rsid w:val="00F41000"/>
    <w:rsid w:val="00F41488"/>
    <w:rsid w:val="00F41941"/>
    <w:rsid w:val="00F41962"/>
    <w:rsid w:val="00F42410"/>
    <w:rsid w:val="00F4329E"/>
    <w:rsid w:val="00F43727"/>
    <w:rsid w:val="00F438E7"/>
    <w:rsid w:val="00F43951"/>
    <w:rsid w:val="00F44BAF"/>
    <w:rsid w:val="00F4592B"/>
    <w:rsid w:val="00F46999"/>
    <w:rsid w:val="00F46A1A"/>
    <w:rsid w:val="00F46FB1"/>
    <w:rsid w:val="00F47C76"/>
    <w:rsid w:val="00F50535"/>
    <w:rsid w:val="00F505B1"/>
    <w:rsid w:val="00F512BF"/>
    <w:rsid w:val="00F525DE"/>
    <w:rsid w:val="00F5309B"/>
    <w:rsid w:val="00F5372C"/>
    <w:rsid w:val="00F54D76"/>
    <w:rsid w:val="00F55581"/>
    <w:rsid w:val="00F56810"/>
    <w:rsid w:val="00F57003"/>
    <w:rsid w:val="00F5737F"/>
    <w:rsid w:val="00F57E68"/>
    <w:rsid w:val="00F60A98"/>
    <w:rsid w:val="00F60E08"/>
    <w:rsid w:val="00F61562"/>
    <w:rsid w:val="00F618D9"/>
    <w:rsid w:val="00F61ADD"/>
    <w:rsid w:val="00F62370"/>
    <w:rsid w:val="00F62831"/>
    <w:rsid w:val="00F631C5"/>
    <w:rsid w:val="00F634BC"/>
    <w:rsid w:val="00F63BE1"/>
    <w:rsid w:val="00F63CAF"/>
    <w:rsid w:val="00F65C57"/>
    <w:rsid w:val="00F674DC"/>
    <w:rsid w:val="00F70182"/>
    <w:rsid w:val="00F7084A"/>
    <w:rsid w:val="00F70CD1"/>
    <w:rsid w:val="00F71102"/>
    <w:rsid w:val="00F71467"/>
    <w:rsid w:val="00F71D2C"/>
    <w:rsid w:val="00F71E98"/>
    <w:rsid w:val="00F75921"/>
    <w:rsid w:val="00F75AEE"/>
    <w:rsid w:val="00F75FDF"/>
    <w:rsid w:val="00F76239"/>
    <w:rsid w:val="00F766C6"/>
    <w:rsid w:val="00F76A3B"/>
    <w:rsid w:val="00F8004B"/>
    <w:rsid w:val="00F809B7"/>
    <w:rsid w:val="00F80C43"/>
    <w:rsid w:val="00F80F01"/>
    <w:rsid w:val="00F82010"/>
    <w:rsid w:val="00F827BC"/>
    <w:rsid w:val="00F82835"/>
    <w:rsid w:val="00F83304"/>
    <w:rsid w:val="00F83782"/>
    <w:rsid w:val="00F84AE7"/>
    <w:rsid w:val="00F850E9"/>
    <w:rsid w:val="00F85384"/>
    <w:rsid w:val="00F906AB"/>
    <w:rsid w:val="00F90BBB"/>
    <w:rsid w:val="00F918F9"/>
    <w:rsid w:val="00F919A0"/>
    <w:rsid w:val="00F92572"/>
    <w:rsid w:val="00F92C8F"/>
    <w:rsid w:val="00F935DD"/>
    <w:rsid w:val="00F93DE3"/>
    <w:rsid w:val="00F94B63"/>
    <w:rsid w:val="00F94C3B"/>
    <w:rsid w:val="00F94C3C"/>
    <w:rsid w:val="00F94E46"/>
    <w:rsid w:val="00F95429"/>
    <w:rsid w:val="00F95697"/>
    <w:rsid w:val="00F957D6"/>
    <w:rsid w:val="00F9588B"/>
    <w:rsid w:val="00F977F1"/>
    <w:rsid w:val="00FA050E"/>
    <w:rsid w:val="00FA054F"/>
    <w:rsid w:val="00FA13C6"/>
    <w:rsid w:val="00FA13F9"/>
    <w:rsid w:val="00FA1F31"/>
    <w:rsid w:val="00FA1F70"/>
    <w:rsid w:val="00FA3411"/>
    <w:rsid w:val="00FA3B91"/>
    <w:rsid w:val="00FA46ED"/>
    <w:rsid w:val="00FA5057"/>
    <w:rsid w:val="00FA5058"/>
    <w:rsid w:val="00FA6A54"/>
    <w:rsid w:val="00FA70B8"/>
    <w:rsid w:val="00FB0932"/>
    <w:rsid w:val="00FB09B0"/>
    <w:rsid w:val="00FB0A50"/>
    <w:rsid w:val="00FB0E79"/>
    <w:rsid w:val="00FB1C29"/>
    <w:rsid w:val="00FB28A1"/>
    <w:rsid w:val="00FB2F92"/>
    <w:rsid w:val="00FB5C6C"/>
    <w:rsid w:val="00FB6C43"/>
    <w:rsid w:val="00FB6FC0"/>
    <w:rsid w:val="00FC01CA"/>
    <w:rsid w:val="00FC0698"/>
    <w:rsid w:val="00FC0E55"/>
    <w:rsid w:val="00FC1576"/>
    <w:rsid w:val="00FC1F6E"/>
    <w:rsid w:val="00FC2906"/>
    <w:rsid w:val="00FC2C70"/>
    <w:rsid w:val="00FC3E03"/>
    <w:rsid w:val="00FC48B2"/>
    <w:rsid w:val="00FC48DA"/>
    <w:rsid w:val="00FC5C2A"/>
    <w:rsid w:val="00FC6109"/>
    <w:rsid w:val="00FC67BA"/>
    <w:rsid w:val="00FC6AAC"/>
    <w:rsid w:val="00FC74DC"/>
    <w:rsid w:val="00FC7A16"/>
    <w:rsid w:val="00FD0773"/>
    <w:rsid w:val="00FD1CE4"/>
    <w:rsid w:val="00FD37DD"/>
    <w:rsid w:val="00FD51D3"/>
    <w:rsid w:val="00FD5BFE"/>
    <w:rsid w:val="00FD5D55"/>
    <w:rsid w:val="00FD6DB6"/>
    <w:rsid w:val="00FD76C6"/>
    <w:rsid w:val="00FE06D1"/>
    <w:rsid w:val="00FE13F7"/>
    <w:rsid w:val="00FE19D5"/>
    <w:rsid w:val="00FE1D66"/>
    <w:rsid w:val="00FE2262"/>
    <w:rsid w:val="00FE2927"/>
    <w:rsid w:val="00FE321F"/>
    <w:rsid w:val="00FE4672"/>
    <w:rsid w:val="00FE4770"/>
    <w:rsid w:val="00FE4C07"/>
    <w:rsid w:val="00FE4FE6"/>
    <w:rsid w:val="00FE754E"/>
    <w:rsid w:val="00FE7AAF"/>
    <w:rsid w:val="00FE7DEC"/>
    <w:rsid w:val="00FF1150"/>
    <w:rsid w:val="00FF1B64"/>
    <w:rsid w:val="00FF1C0B"/>
    <w:rsid w:val="00FF2187"/>
    <w:rsid w:val="00FF29BB"/>
    <w:rsid w:val="00FF41C4"/>
    <w:rsid w:val="00FF42F4"/>
    <w:rsid w:val="00FF4961"/>
    <w:rsid w:val="00FF5BA9"/>
    <w:rsid w:val="00FF5BFB"/>
    <w:rsid w:val="00FF643B"/>
    <w:rsid w:val="00FF6E8D"/>
    <w:rsid w:val="00FF7917"/>
    <w:rsid w:val="00FF799C"/>
    <w:rsid w:val="00FF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81661"/>
  <w15:docId w15:val="{74205857-8FDE-4E61-B8C5-283D6A500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A6F"/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50B"/>
    <w:pPr>
      <w:numPr>
        <w:numId w:val="9"/>
      </w:numPr>
      <w:spacing w:line="276" w:lineRule="auto"/>
      <w:outlineLvl w:val="0"/>
    </w:pPr>
    <w:rPr>
      <w:b/>
      <w:bCs/>
      <w:sz w:val="26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D2C90"/>
    <w:pPr>
      <w:numPr>
        <w:ilvl w:val="1"/>
      </w:numPr>
      <w:ind w:left="0" w:firstLine="0"/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D2C90"/>
    <w:pPr>
      <w:numPr>
        <w:ilvl w:val="2"/>
      </w:numPr>
      <w:ind w:left="0" w:firstLine="0"/>
      <w:outlineLvl w:val="2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7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74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7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7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7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7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1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1FE5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1F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F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FE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9650B"/>
    <w:rPr>
      <w:b/>
      <w:bCs/>
      <w:sz w:val="2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D2C90"/>
    <w:rPr>
      <w:b/>
      <w:bCs/>
      <w:sz w:val="26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D2C90"/>
    <w:rPr>
      <w:b/>
      <w:bCs/>
      <w:sz w:val="26"/>
      <w:szCs w:val="24"/>
    </w:rPr>
  </w:style>
  <w:style w:type="paragraph" w:styleId="ListParagraph">
    <w:name w:val="List Paragraph"/>
    <w:basedOn w:val="Normal"/>
    <w:uiPriority w:val="34"/>
    <w:qFormat/>
    <w:rsid w:val="00C34691"/>
    <w:pPr>
      <w:spacing w:after="240" w:line="276" w:lineRule="auto"/>
      <w:ind w:left="720"/>
      <w:contextualSpacing/>
    </w:pPr>
  </w:style>
  <w:style w:type="character" w:customStyle="1" w:styleId="highlight">
    <w:name w:val="highlight"/>
    <w:basedOn w:val="DefaultParagraphFont"/>
    <w:rsid w:val="00C34691"/>
  </w:style>
  <w:style w:type="paragraph" w:styleId="NoSpacing">
    <w:name w:val="No Spacing"/>
    <w:basedOn w:val="Normal"/>
    <w:uiPriority w:val="1"/>
    <w:qFormat/>
    <w:rsid w:val="005D2351"/>
    <w:pPr>
      <w:spacing w:line="276" w:lineRule="auto"/>
    </w:pPr>
  </w:style>
  <w:style w:type="paragraph" w:customStyle="1" w:styleId="Default">
    <w:name w:val="Default"/>
    <w:rsid w:val="004124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C5F17"/>
    <w:rPr>
      <w:color w:val="0000FF"/>
      <w:u w:val="single"/>
    </w:rPr>
  </w:style>
  <w:style w:type="paragraph" w:customStyle="1" w:styleId="antialiased">
    <w:name w:val="antialiased"/>
    <w:basedOn w:val="Normal"/>
    <w:rsid w:val="00C0493A"/>
    <w:pPr>
      <w:spacing w:before="100" w:beforeAutospacing="1" w:after="100" w:afterAutospacing="1"/>
    </w:pPr>
  </w:style>
  <w:style w:type="character" w:customStyle="1" w:styleId="rounded-xl">
    <w:name w:val="rounded-xl"/>
    <w:basedOn w:val="DefaultParagraphFont"/>
    <w:rsid w:val="00C0493A"/>
  </w:style>
  <w:style w:type="paragraph" w:styleId="NormalWeb">
    <w:name w:val="Normal (Web)"/>
    <w:basedOn w:val="Normal"/>
    <w:uiPriority w:val="99"/>
    <w:unhideWhenUsed/>
    <w:rsid w:val="003C2191"/>
    <w:pPr>
      <w:spacing w:before="100" w:beforeAutospacing="1" w:after="100" w:afterAutospacing="1"/>
    </w:pPr>
    <w:rPr>
      <w:lang w:eastAsia="zh-CN"/>
    </w:rPr>
  </w:style>
  <w:style w:type="paragraph" w:styleId="Revision">
    <w:name w:val="Revision"/>
    <w:hidden/>
    <w:uiPriority w:val="99"/>
    <w:semiHidden/>
    <w:rsid w:val="0021047E"/>
    <w:pPr>
      <w:spacing w:after="0" w:line="240" w:lineRule="auto"/>
    </w:pPr>
    <w:rPr>
      <w:sz w:val="20"/>
    </w:rPr>
  </w:style>
  <w:style w:type="paragraph" w:customStyle="1" w:styleId="f-body">
    <w:name w:val="f-body"/>
    <w:basedOn w:val="Normal"/>
    <w:rsid w:val="004E62BE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8705A7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C9141A"/>
  </w:style>
  <w:style w:type="character" w:customStyle="1" w:styleId="author-sup-separator">
    <w:name w:val="author-sup-separator"/>
    <w:basedOn w:val="DefaultParagraphFont"/>
    <w:rsid w:val="00C9141A"/>
  </w:style>
  <w:style w:type="character" w:customStyle="1" w:styleId="comma">
    <w:name w:val="comma"/>
    <w:basedOn w:val="DefaultParagraphFont"/>
    <w:rsid w:val="00C9141A"/>
  </w:style>
  <w:style w:type="character" w:customStyle="1" w:styleId="apple-converted-space">
    <w:name w:val="apple-converted-space"/>
    <w:basedOn w:val="DefaultParagraphFont"/>
    <w:rsid w:val="00C9141A"/>
  </w:style>
  <w:style w:type="character" w:customStyle="1" w:styleId="Title1">
    <w:name w:val="Title1"/>
    <w:basedOn w:val="DefaultParagraphFont"/>
    <w:rsid w:val="00C9141A"/>
  </w:style>
  <w:style w:type="character" w:customStyle="1" w:styleId="id-label">
    <w:name w:val="id-label"/>
    <w:basedOn w:val="DefaultParagraphFont"/>
    <w:rsid w:val="00C9141A"/>
  </w:style>
  <w:style w:type="character" w:styleId="Strong">
    <w:name w:val="Strong"/>
    <w:basedOn w:val="DefaultParagraphFont"/>
    <w:uiPriority w:val="22"/>
    <w:qFormat/>
    <w:rsid w:val="00C9141A"/>
    <w:rPr>
      <w:b/>
      <w:bCs/>
    </w:rPr>
  </w:style>
  <w:style w:type="character" w:customStyle="1" w:styleId="cf01">
    <w:name w:val="cf01"/>
    <w:basedOn w:val="DefaultParagraphFont"/>
    <w:rsid w:val="0053637B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C2FE4"/>
    <w:rPr>
      <w:i/>
      <w:iCs/>
    </w:rPr>
  </w:style>
  <w:style w:type="character" w:customStyle="1" w:styleId="rynqvb">
    <w:name w:val="rynqvb"/>
    <w:basedOn w:val="DefaultParagraphFont"/>
    <w:rsid w:val="00A20D5C"/>
  </w:style>
  <w:style w:type="character" w:styleId="PlaceholderText">
    <w:name w:val="Placeholder Text"/>
    <w:basedOn w:val="DefaultParagraphFont"/>
    <w:uiPriority w:val="99"/>
    <w:semiHidden/>
    <w:rsid w:val="00EA14F0"/>
    <w:rPr>
      <w:color w:val="666666"/>
    </w:rPr>
  </w:style>
  <w:style w:type="paragraph" w:styleId="Bibliography">
    <w:name w:val="Bibliography"/>
    <w:basedOn w:val="Normal"/>
    <w:next w:val="Normal"/>
    <w:uiPriority w:val="37"/>
    <w:unhideWhenUsed/>
    <w:rsid w:val="005D2E27"/>
    <w:pPr>
      <w:tabs>
        <w:tab w:val="left" w:pos="384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BC1F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F17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BC1F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F17"/>
    <w:rPr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749"/>
    <w:rPr>
      <w:rFonts w:eastAsiaTheme="majorEastAsia" w:cstheme="majorBidi"/>
      <w:i/>
      <w:iCs/>
      <w:color w:val="2F5496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749"/>
    <w:rPr>
      <w:rFonts w:eastAsiaTheme="majorEastAsia" w:cstheme="majorBidi"/>
      <w:color w:val="2F5496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749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749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749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749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827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27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7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27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7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2749"/>
    <w:rPr>
      <w:i/>
      <w:iCs/>
      <w:color w:val="404040" w:themeColor="text1" w:themeTint="BF"/>
      <w:sz w:val="20"/>
    </w:rPr>
  </w:style>
  <w:style w:type="character" w:styleId="IntenseEmphasis">
    <w:name w:val="Intense Emphasis"/>
    <w:basedOn w:val="DefaultParagraphFont"/>
    <w:uiPriority w:val="21"/>
    <w:qFormat/>
    <w:rsid w:val="0068274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7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749"/>
    <w:rPr>
      <w:i/>
      <w:iCs/>
      <w:color w:val="2F5496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68274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0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65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34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6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6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7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6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32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7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36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82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8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47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51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80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87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33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76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05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20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39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33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64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33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39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70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70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07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978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184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982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143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3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4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83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69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4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3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6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38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04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74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5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04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74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5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15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82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40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7493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2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61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047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83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969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8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5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15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550545">
              <w:blockQuote w:val="1"/>
              <w:marLeft w:val="96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CCCCCC"/>
                <w:bottom w:val="none" w:sz="0" w:space="0" w:color="auto"/>
                <w:right w:val="none" w:sz="0" w:space="0" w:color="auto"/>
              </w:divBdr>
              <w:divsChild>
                <w:div w:id="75675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610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7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28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31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54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84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722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1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73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9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046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22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42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9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77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67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268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8580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998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8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35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09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04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17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00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61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06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8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02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9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40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22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90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2B9A6B-7726-463E-ABBB-C29FB443D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382</Words>
  <Characters>13583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Stephen A., M.D. [SC NEURO]</dc:creator>
  <cp:keywords/>
  <dc:description/>
  <cp:lastModifiedBy>Straczkiewicz, Marcin</cp:lastModifiedBy>
  <cp:revision>2</cp:revision>
  <dcterms:created xsi:type="dcterms:W3CDTF">2025-01-20T14:49:00Z</dcterms:created>
  <dcterms:modified xsi:type="dcterms:W3CDTF">2025-01-20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/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mia</vt:lpwstr>
  </property>
  <property fmtid="{D5CDD505-2E9C-101B-9397-08002B2CF9AE}" pid="15" name="Mendeley Recent Style Name 6_1">
    <vt:lpwstr>JAMIA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89fa3e6-1d42-30c9-9dee-c9b02ee7c0a4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ZOTERO_PREF_1">
    <vt:lpwstr>&lt;data data-version="3" zotero-version="6.0.36"&gt;&lt;session id="6U0IO8Xa"/&gt;&lt;style id="http://www.zotero.org/styles/american-medical-association" hasBibliography="1" bibliographyStyleHasBeenSet="1"/&gt;&lt;prefs&gt;&lt;pref name="fieldType" value="Field"/&gt;&lt;/prefs&gt;&lt;/data&gt;</vt:lpwstr>
  </property>
</Properties>
</file>